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3F3E1C" w14:textId="11BA134D" w:rsidR="00627DBB" w:rsidRPr="00223121" w:rsidRDefault="00B068D4" w:rsidP="00734C1C">
      <w:pPr>
        <w:tabs>
          <w:tab w:val="left" w:pos="4536"/>
        </w:tabs>
        <w:jc w:val="center"/>
        <w:rPr>
          <w:b/>
          <w:bCs/>
          <w:sz w:val="24"/>
          <w:lang w:val="en-US"/>
        </w:rPr>
      </w:pPr>
      <w:r w:rsidRPr="00223121">
        <w:rPr>
          <w:b/>
          <w:bCs/>
          <w:sz w:val="24"/>
          <w:lang w:val="en-US"/>
        </w:rPr>
        <w:t xml:space="preserve">Validation of Somno-Art Software, a novel approach of sleep staging, </w:t>
      </w:r>
      <w:r w:rsidR="004D06D5" w:rsidRPr="00223121">
        <w:rPr>
          <w:b/>
          <w:bCs/>
          <w:sz w:val="24"/>
          <w:lang w:val="en-US"/>
        </w:rPr>
        <w:t xml:space="preserve">compared </w:t>
      </w:r>
      <w:r w:rsidR="00F31E8D" w:rsidRPr="00223121">
        <w:rPr>
          <w:b/>
          <w:bCs/>
          <w:sz w:val="24"/>
          <w:lang w:val="en-US"/>
        </w:rPr>
        <w:t xml:space="preserve">with </w:t>
      </w:r>
      <w:r w:rsidR="004D06D5" w:rsidRPr="00223121">
        <w:rPr>
          <w:b/>
          <w:bCs/>
          <w:sz w:val="24"/>
          <w:lang w:val="en-US"/>
        </w:rPr>
        <w:t xml:space="preserve">polysomnography </w:t>
      </w:r>
      <w:r w:rsidR="000E42F9" w:rsidRPr="00223121">
        <w:rPr>
          <w:b/>
          <w:bCs/>
          <w:sz w:val="24"/>
          <w:lang w:val="en-US"/>
        </w:rPr>
        <w:t xml:space="preserve">in </w:t>
      </w:r>
      <w:r w:rsidRPr="00223121">
        <w:rPr>
          <w:b/>
          <w:bCs/>
          <w:sz w:val="24"/>
          <w:lang w:val="en-US"/>
        </w:rPr>
        <w:t xml:space="preserve">disturbed sleep profiles </w:t>
      </w:r>
    </w:p>
    <w:p w14:paraId="73AC3284" w14:textId="77777777" w:rsidR="00D761D9" w:rsidRPr="00223121" w:rsidRDefault="00D761D9" w:rsidP="00D761D9">
      <w:pPr>
        <w:rPr>
          <w:bCs/>
          <w:sz w:val="24"/>
          <w:lang w:val="en-US"/>
        </w:rPr>
      </w:pPr>
    </w:p>
    <w:p w14:paraId="7CF32345" w14:textId="5D5A12D8" w:rsidR="004922AD" w:rsidRPr="00223121" w:rsidRDefault="004922AD" w:rsidP="00D761D9">
      <w:pPr>
        <w:jc w:val="center"/>
        <w:rPr>
          <w:bCs/>
          <w:sz w:val="24"/>
          <w:lang w:val="en-US"/>
        </w:rPr>
      </w:pPr>
      <w:r w:rsidRPr="00223121">
        <w:rPr>
          <w:bCs/>
          <w:sz w:val="24"/>
          <w:lang w:val="en-US"/>
        </w:rPr>
        <w:t>Laurie Thiesse</w:t>
      </w:r>
      <w:r w:rsidR="00543594" w:rsidRPr="00223121">
        <w:rPr>
          <w:bCs/>
          <w:sz w:val="24"/>
          <w:vertAlign w:val="superscript"/>
          <w:lang w:val="en-US"/>
        </w:rPr>
        <w:t>1</w:t>
      </w:r>
      <w:r w:rsidRPr="00223121">
        <w:rPr>
          <w:bCs/>
          <w:sz w:val="24"/>
          <w:lang w:val="en-US"/>
        </w:rPr>
        <w:t>,</w:t>
      </w:r>
      <w:r w:rsidR="00AD564C" w:rsidRPr="00223121">
        <w:rPr>
          <w:bCs/>
          <w:sz w:val="24"/>
          <w:lang w:val="en-US"/>
        </w:rPr>
        <w:t xml:space="preserve"> Luc Staner</w:t>
      </w:r>
      <w:r w:rsidR="00543594" w:rsidRPr="00223121">
        <w:rPr>
          <w:bCs/>
          <w:sz w:val="24"/>
          <w:vertAlign w:val="superscript"/>
          <w:lang w:val="en-US"/>
        </w:rPr>
        <w:t>2</w:t>
      </w:r>
      <w:r w:rsidR="00AD564C" w:rsidRPr="00223121">
        <w:rPr>
          <w:bCs/>
          <w:sz w:val="24"/>
          <w:lang w:val="en-US"/>
        </w:rPr>
        <w:t xml:space="preserve">, </w:t>
      </w:r>
      <w:r w:rsidR="000C1BFD" w:rsidRPr="00223121">
        <w:rPr>
          <w:bCs/>
          <w:sz w:val="24"/>
          <w:lang w:val="en-US"/>
        </w:rPr>
        <w:t>Patrice Bourgin</w:t>
      </w:r>
      <w:r w:rsidR="000C1BFD" w:rsidRPr="00223121">
        <w:rPr>
          <w:bCs/>
          <w:sz w:val="24"/>
          <w:vertAlign w:val="superscript"/>
          <w:lang w:val="en-US"/>
        </w:rPr>
        <w:t>3</w:t>
      </w:r>
      <w:r w:rsidR="000C1BFD" w:rsidRPr="00223121">
        <w:rPr>
          <w:bCs/>
          <w:sz w:val="24"/>
          <w:lang w:val="en-US"/>
        </w:rPr>
        <w:t xml:space="preserve">, </w:t>
      </w:r>
      <w:r w:rsidR="0040018A" w:rsidRPr="00223121">
        <w:rPr>
          <w:bCs/>
          <w:sz w:val="24"/>
          <w:lang w:val="en-US"/>
        </w:rPr>
        <w:t xml:space="preserve">Thomas </w:t>
      </w:r>
      <w:r w:rsidR="000C1BFD" w:rsidRPr="00223121">
        <w:rPr>
          <w:bCs/>
          <w:sz w:val="24"/>
          <w:lang w:val="en-US"/>
        </w:rPr>
        <w:t>Roth</w:t>
      </w:r>
      <w:r w:rsidR="000C1BFD" w:rsidRPr="00223121">
        <w:rPr>
          <w:bCs/>
          <w:sz w:val="24"/>
          <w:vertAlign w:val="superscript"/>
          <w:lang w:val="en-US"/>
        </w:rPr>
        <w:t>4</w:t>
      </w:r>
      <w:r w:rsidR="0040018A" w:rsidRPr="00223121">
        <w:rPr>
          <w:bCs/>
          <w:sz w:val="24"/>
          <w:lang w:val="en-US"/>
        </w:rPr>
        <w:t>,</w:t>
      </w:r>
      <w:r w:rsidRPr="00223121">
        <w:rPr>
          <w:bCs/>
          <w:sz w:val="24"/>
          <w:lang w:val="en-US"/>
        </w:rPr>
        <w:t xml:space="preserve"> </w:t>
      </w:r>
      <w:r w:rsidR="000C1BFD" w:rsidRPr="00223121">
        <w:rPr>
          <w:bCs/>
          <w:sz w:val="24"/>
          <w:lang w:val="en-US"/>
        </w:rPr>
        <w:t>Gil Fuchs</w:t>
      </w:r>
      <w:r w:rsidR="000C1BFD" w:rsidRPr="00223121">
        <w:rPr>
          <w:bCs/>
          <w:sz w:val="24"/>
          <w:vertAlign w:val="superscript"/>
          <w:lang w:val="en-US"/>
        </w:rPr>
        <w:t>1</w:t>
      </w:r>
      <w:r w:rsidR="000C1BFD" w:rsidRPr="00223121">
        <w:rPr>
          <w:bCs/>
          <w:sz w:val="24"/>
          <w:lang w:val="en-US"/>
        </w:rPr>
        <w:t>, Debora Kirscher</w:t>
      </w:r>
      <w:r w:rsidR="000C1BFD" w:rsidRPr="00223121">
        <w:rPr>
          <w:bCs/>
          <w:sz w:val="24"/>
          <w:vertAlign w:val="superscript"/>
          <w:lang w:val="en-US"/>
        </w:rPr>
        <w:t>1</w:t>
      </w:r>
      <w:r w:rsidR="000C1BFD" w:rsidRPr="00223121">
        <w:rPr>
          <w:bCs/>
          <w:sz w:val="24"/>
          <w:lang w:val="en-US"/>
        </w:rPr>
        <w:t>,</w:t>
      </w:r>
      <w:r w:rsidR="005F5A26" w:rsidRPr="00223121">
        <w:rPr>
          <w:bCs/>
          <w:sz w:val="24"/>
          <w:lang w:val="en-US"/>
        </w:rPr>
        <w:t xml:space="preserve"> </w:t>
      </w:r>
      <w:r w:rsidRPr="00223121">
        <w:rPr>
          <w:bCs/>
          <w:sz w:val="24"/>
          <w:lang w:val="en-US"/>
        </w:rPr>
        <w:t>Jean Yves Schaffhauser</w:t>
      </w:r>
      <w:r w:rsidR="00543594" w:rsidRPr="00223121">
        <w:rPr>
          <w:bCs/>
          <w:sz w:val="24"/>
          <w:vertAlign w:val="superscript"/>
          <w:lang w:val="en-US"/>
        </w:rPr>
        <w:t>1</w:t>
      </w:r>
      <w:r w:rsidRPr="00223121">
        <w:rPr>
          <w:bCs/>
          <w:sz w:val="24"/>
          <w:lang w:val="en-US"/>
        </w:rPr>
        <w:t xml:space="preserve">, </w:t>
      </w:r>
      <w:r w:rsidR="00AD564C" w:rsidRPr="00223121">
        <w:rPr>
          <w:bCs/>
          <w:sz w:val="24"/>
          <w:lang w:val="en-US"/>
        </w:rPr>
        <w:t>Jay Saoud</w:t>
      </w:r>
      <w:r w:rsidR="00BE1DBB" w:rsidRPr="00223121">
        <w:rPr>
          <w:bCs/>
          <w:sz w:val="24"/>
          <w:vertAlign w:val="superscript"/>
          <w:lang w:val="en-US"/>
        </w:rPr>
        <w:t>5</w:t>
      </w:r>
      <w:proofErr w:type="gramStart"/>
      <w:r w:rsidR="000E55D7">
        <w:rPr>
          <w:bCs/>
          <w:sz w:val="24"/>
          <w:vertAlign w:val="superscript"/>
          <w:lang w:val="en-US"/>
        </w:rPr>
        <w:t>,6</w:t>
      </w:r>
      <w:proofErr w:type="gramEnd"/>
      <w:r w:rsidR="00AD564C" w:rsidRPr="00223121">
        <w:rPr>
          <w:bCs/>
          <w:sz w:val="24"/>
          <w:lang w:val="en-US"/>
        </w:rPr>
        <w:t xml:space="preserve">, </w:t>
      </w:r>
      <w:r w:rsidRPr="00223121">
        <w:rPr>
          <w:bCs/>
          <w:sz w:val="24"/>
          <w:lang w:val="en-US"/>
        </w:rPr>
        <w:t>Antoine U. Viola</w:t>
      </w:r>
      <w:r w:rsidR="00543594" w:rsidRPr="00223121">
        <w:rPr>
          <w:bCs/>
          <w:sz w:val="24"/>
          <w:vertAlign w:val="superscript"/>
          <w:lang w:val="en-US"/>
        </w:rPr>
        <w:t>1</w:t>
      </w:r>
    </w:p>
    <w:p w14:paraId="4F52AF2C" w14:textId="77777777" w:rsidR="00405FE9" w:rsidRPr="00223121" w:rsidRDefault="00405FE9" w:rsidP="009931A0">
      <w:pPr>
        <w:jc w:val="center"/>
        <w:rPr>
          <w:bCs/>
          <w:i/>
          <w:lang w:val="en-US"/>
        </w:rPr>
      </w:pPr>
    </w:p>
    <w:p w14:paraId="6D303981" w14:textId="7DC4CCF8" w:rsidR="00744745" w:rsidRPr="00223121" w:rsidRDefault="00543594" w:rsidP="0040018A">
      <w:pPr>
        <w:spacing w:line="276" w:lineRule="auto"/>
        <w:jc w:val="left"/>
        <w:rPr>
          <w:bCs/>
          <w:i/>
          <w:lang w:val="en-US"/>
        </w:rPr>
      </w:pPr>
      <w:r w:rsidRPr="00223121">
        <w:rPr>
          <w:bCs/>
          <w:i/>
          <w:lang w:val="en-US"/>
        </w:rPr>
        <w:t>1.</w:t>
      </w:r>
      <w:r w:rsidR="005F5A26" w:rsidRPr="00223121">
        <w:rPr>
          <w:bCs/>
          <w:i/>
          <w:lang w:val="en-US"/>
        </w:rPr>
        <w:t xml:space="preserve"> </w:t>
      </w:r>
      <w:r w:rsidRPr="00223121">
        <w:rPr>
          <w:bCs/>
          <w:i/>
          <w:lang w:val="en-US"/>
        </w:rPr>
        <w:t>PPRS, Colmar, France</w:t>
      </w:r>
    </w:p>
    <w:p w14:paraId="133AB1C6" w14:textId="72A1354C" w:rsidR="00543594" w:rsidRPr="00223121" w:rsidRDefault="00543594" w:rsidP="0040018A">
      <w:pPr>
        <w:spacing w:line="276" w:lineRule="auto"/>
        <w:jc w:val="left"/>
        <w:rPr>
          <w:bCs/>
          <w:i/>
          <w:lang w:val="fr-FR"/>
        </w:rPr>
      </w:pPr>
      <w:r w:rsidRPr="00223121">
        <w:rPr>
          <w:bCs/>
          <w:i/>
          <w:lang w:val="fr-FR"/>
        </w:rPr>
        <w:t xml:space="preserve">2. Unité d’exploration des rythmes veille sommeil, </w:t>
      </w:r>
      <w:proofErr w:type="spellStart"/>
      <w:r w:rsidRPr="00223121">
        <w:rPr>
          <w:bCs/>
          <w:i/>
          <w:lang w:val="fr-FR"/>
        </w:rPr>
        <w:t>hospital</w:t>
      </w:r>
      <w:proofErr w:type="spellEnd"/>
      <w:r w:rsidRPr="00223121">
        <w:rPr>
          <w:bCs/>
          <w:i/>
          <w:lang w:val="fr-FR"/>
        </w:rPr>
        <w:t xml:space="preserve"> Rouffach, France</w:t>
      </w:r>
    </w:p>
    <w:p w14:paraId="57D24B16" w14:textId="13D8A07A" w:rsidR="000C1BFD" w:rsidRPr="00223121" w:rsidRDefault="000C1BFD" w:rsidP="0040018A">
      <w:pPr>
        <w:spacing w:line="276" w:lineRule="auto"/>
        <w:jc w:val="left"/>
        <w:rPr>
          <w:bCs/>
          <w:i/>
          <w:lang w:val="en-US"/>
        </w:rPr>
      </w:pPr>
      <w:r w:rsidRPr="00223121">
        <w:rPr>
          <w:bCs/>
          <w:i/>
          <w:lang w:val="en-US"/>
        </w:rPr>
        <w:t xml:space="preserve">3. </w:t>
      </w:r>
      <w:r w:rsidRPr="00223121">
        <w:t xml:space="preserve"> </w:t>
      </w:r>
      <w:r w:rsidRPr="00223121">
        <w:rPr>
          <w:bCs/>
          <w:i/>
          <w:lang w:val="en-US"/>
        </w:rPr>
        <w:t xml:space="preserve">Sleep Disorders Center &amp; </w:t>
      </w:r>
      <w:proofErr w:type="spellStart"/>
      <w:r w:rsidRPr="00223121">
        <w:rPr>
          <w:bCs/>
          <w:i/>
          <w:lang w:val="en-US"/>
        </w:rPr>
        <w:t>CIRCSom</w:t>
      </w:r>
      <w:proofErr w:type="spellEnd"/>
      <w:r w:rsidRPr="00223121">
        <w:rPr>
          <w:bCs/>
          <w:i/>
          <w:lang w:val="en-US"/>
        </w:rPr>
        <w:t xml:space="preserve"> (International Research Center for </w:t>
      </w:r>
      <w:proofErr w:type="spellStart"/>
      <w:r w:rsidRPr="00223121">
        <w:rPr>
          <w:bCs/>
          <w:i/>
          <w:lang w:val="en-US"/>
        </w:rPr>
        <w:t>ChronoSomnology</w:t>
      </w:r>
      <w:proofErr w:type="spellEnd"/>
      <w:r w:rsidRPr="00223121">
        <w:rPr>
          <w:bCs/>
          <w:i/>
          <w:lang w:val="en-US"/>
        </w:rPr>
        <w:t>), Strasbourg University Hospital, Strasbourg, France; CNRS UPR 3212, Institute for Cellular and Integrative Neurosciences, Strasbourg, France.</w:t>
      </w:r>
    </w:p>
    <w:p w14:paraId="2A0A4C07" w14:textId="1ADC43CF" w:rsidR="0040018A" w:rsidRPr="00223121" w:rsidRDefault="000C1BFD" w:rsidP="0040018A">
      <w:pPr>
        <w:spacing w:line="276" w:lineRule="auto"/>
        <w:jc w:val="left"/>
        <w:rPr>
          <w:bCs/>
          <w:i/>
          <w:lang w:val="en-US"/>
        </w:rPr>
      </w:pPr>
      <w:r w:rsidRPr="00223121">
        <w:rPr>
          <w:bCs/>
          <w:i/>
          <w:lang w:val="en-US"/>
        </w:rPr>
        <w:t>4</w:t>
      </w:r>
      <w:r w:rsidR="00543594" w:rsidRPr="00223121">
        <w:rPr>
          <w:bCs/>
          <w:i/>
          <w:lang w:val="en-US"/>
        </w:rPr>
        <w:t>.</w:t>
      </w:r>
      <w:r w:rsidR="00392D16" w:rsidRPr="00223121">
        <w:t xml:space="preserve"> </w:t>
      </w:r>
      <w:r w:rsidR="00392D16" w:rsidRPr="00223121">
        <w:rPr>
          <w:bCs/>
          <w:i/>
          <w:lang w:val="en-US"/>
        </w:rPr>
        <w:t>Sleep Disorders Center, Henry Ford Hospital, Detroit, MI, USA</w:t>
      </w:r>
      <w:r w:rsidR="00543594" w:rsidRPr="00223121">
        <w:rPr>
          <w:bCs/>
          <w:i/>
          <w:lang w:val="en-US"/>
        </w:rPr>
        <w:t xml:space="preserve"> </w:t>
      </w:r>
    </w:p>
    <w:p w14:paraId="18B56554" w14:textId="2652F78E" w:rsidR="00BE1DBB" w:rsidRDefault="00BE1DBB" w:rsidP="00BE1DBB">
      <w:pPr>
        <w:spacing w:line="276" w:lineRule="auto"/>
        <w:jc w:val="left"/>
        <w:rPr>
          <w:bCs/>
          <w:i/>
          <w:lang w:val="en-US"/>
        </w:rPr>
      </w:pPr>
      <w:r w:rsidRPr="00223121">
        <w:rPr>
          <w:bCs/>
          <w:i/>
          <w:lang w:val="en-US"/>
        </w:rPr>
        <w:t>5. PPRS Research Inc., Massachusetts, USA</w:t>
      </w:r>
    </w:p>
    <w:p w14:paraId="57EFDB60" w14:textId="71DE7BAE" w:rsidR="000E55D7" w:rsidRPr="000E55D7" w:rsidRDefault="000E55D7" w:rsidP="00BE1DBB">
      <w:pPr>
        <w:spacing w:line="276" w:lineRule="auto"/>
        <w:jc w:val="left"/>
        <w:rPr>
          <w:bCs/>
          <w:i/>
          <w:color w:val="000000" w:themeColor="text1"/>
          <w:sz w:val="20"/>
          <w:lang w:val="en-US"/>
        </w:rPr>
      </w:pPr>
      <w:r>
        <w:rPr>
          <w:bCs/>
          <w:i/>
          <w:color w:val="000000" w:themeColor="text1"/>
          <w:sz w:val="20"/>
          <w:lang w:val="en-US"/>
        </w:rPr>
        <w:t>6.</w:t>
      </w:r>
      <w:r>
        <w:rPr>
          <w:lang w:val="en-US"/>
        </w:rPr>
        <w:t xml:space="preserve"> </w:t>
      </w:r>
      <w:r>
        <w:rPr>
          <w:bCs/>
          <w:i/>
          <w:color w:val="000000" w:themeColor="text1"/>
          <w:sz w:val="20"/>
          <w:lang w:val="en-US"/>
        </w:rPr>
        <w:t>PPDA, LLC, Massachusetts, USA</w:t>
      </w:r>
    </w:p>
    <w:p w14:paraId="0F221167" w14:textId="77777777" w:rsidR="00BE1DBB" w:rsidRPr="00223121" w:rsidRDefault="00BE1DBB" w:rsidP="0040018A">
      <w:pPr>
        <w:spacing w:line="276" w:lineRule="auto"/>
        <w:jc w:val="left"/>
        <w:rPr>
          <w:bCs/>
          <w:i/>
          <w:lang w:val="en-US"/>
        </w:rPr>
      </w:pPr>
    </w:p>
    <w:p w14:paraId="3A7FFECE" w14:textId="346B30C3" w:rsidR="00E66756" w:rsidRPr="00223121" w:rsidRDefault="00E66756" w:rsidP="00392D16">
      <w:pPr>
        <w:spacing w:line="276" w:lineRule="auto"/>
        <w:jc w:val="left"/>
        <w:rPr>
          <w:bCs/>
          <w:i/>
          <w:lang w:val="en-US"/>
        </w:rPr>
      </w:pPr>
    </w:p>
    <w:p w14:paraId="2F630BC8" w14:textId="77777777" w:rsidR="00C116F9" w:rsidRPr="00223121" w:rsidRDefault="00C116F9" w:rsidP="00744745">
      <w:pPr>
        <w:rPr>
          <w:b/>
        </w:rPr>
      </w:pPr>
    </w:p>
    <w:p w14:paraId="323F147E" w14:textId="77777777" w:rsidR="00D762CF" w:rsidRPr="00D762CF" w:rsidRDefault="00D762CF" w:rsidP="00D762CF">
      <w:pPr>
        <w:spacing w:line="276" w:lineRule="auto"/>
        <w:rPr>
          <w:b/>
          <w:lang w:val="en-US"/>
        </w:rPr>
      </w:pPr>
      <w:bookmarkStart w:id="0" w:name="_Ref43213891"/>
      <w:bookmarkStart w:id="1" w:name="_Ref44335707"/>
      <w:bookmarkEnd w:id="0"/>
      <w:bookmarkEnd w:id="1"/>
      <w:r w:rsidRPr="00D762CF">
        <w:rPr>
          <w:b/>
          <w:lang w:val="en-US"/>
        </w:rPr>
        <w:t>Corresponding Author:</w:t>
      </w:r>
    </w:p>
    <w:p w14:paraId="3901EADC" w14:textId="77777777" w:rsidR="00D762CF" w:rsidRDefault="00D762CF" w:rsidP="00D762CF">
      <w:pPr>
        <w:pStyle w:val="Sansinterligne"/>
        <w:spacing w:line="276" w:lineRule="auto"/>
        <w:rPr>
          <w:sz w:val="22"/>
        </w:rPr>
      </w:pPr>
      <w:r>
        <w:rPr>
          <w:sz w:val="22"/>
        </w:rPr>
        <w:t>Antoine Viola</w:t>
      </w:r>
    </w:p>
    <w:p w14:paraId="199BBF88" w14:textId="77777777" w:rsidR="00D762CF" w:rsidRDefault="00D762CF" w:rsidP="00D762CF">
      <w:pPr>
        <w:pStyle w:val="Sansinterligne"/>
        <w:spacing w:line="276" w:lineRule="auto"/>
        <w:rPr>
          <w:sz w:val="22"/>
        </w:rPr>
      </w:pPr>
      <w:r>
        <w:rPr>
          <w:sz w:val="22"/>
        </w:rPr>
        <w:t xml:space="preserve">PPRS </w:t>
      </w:r>
    </w:p>
    <w:p w14:paraId="070F946F" w14:textId="77777777" w:rsidR="00D762CF" w:rsidRDefault="00D762CF" w:rsidP="00D762CF">
      <w:pPr>
        <w:pStyle w:val="Sansinterligne"/>
        <w:spacing w:line="276" w:lineRule="auto"/>
        <w:rPr>
          <w:sz w:val="22"/>
        </w:rPr>
      </w:pPr>
      <w:r>
        <w:rPr>
          <w:sz w:val="22"/>
        </w:rPr>
        <w:t>4E Avenue du General de Gaulle</w:t>
      </w:r>
    </w:p>
    <w:p w14:paraId="7BBE197F" w14:textId="77777777" w:rsidR="00D762CF" w:rsidRDefault="00D762CF" w:rsidP="00D762CF">
      <w:pPr>
        <w:pStyle w:val="Sansinterligne"/>
        <w:spacing w:line="276" w:lineRule="auto"/>
        <w:rPr>
          <w:sz w:val="22"/>
        </w:rPr>
      </w:pPr>
      <w:r>
        <w:rPr>
          <w:sz w:val="22"/>
        </w:rPr>
        <w:t>68000 Colmar</w:t>
      </w:r>
    </w:p>
    <w:p w14:paraId="46E51FA9" w14:textId="77777777" w:rsidR="00D762CF" w:rsidRDefault="00D762CF" w:rsidP="00D762CF">
      <w:pPr>
        <w:pStyle w:val="Sansinterligne"/>
        <w:spacing w:line="276" w:lineRule="auto"/>
        <w:rPr>
          <w:sz w:val="22"/>
        </w:rPr>
      </w:pPr>
      <w:r>
        <w:rPr>
          <w:sz w:val="22"/>
        </w:rPr>
        <w:t>France</w:t>
      </w:r>
    </w:p>
    <w:p w14:paraId="5EFC806B" w14:textId="77777777" w:rsidR="00D762CF" w:rsidRDefault="00D762CF" w:rsidP="00D762CF">
      <w:pPr>
        <w:pStyle w:val="Sansinterligne"/>
        <w:spacing w:line="276" w:lineRule="auto"/>
        <w:rPr>
          <w:sz w:val="22"/>
        </w:rPr>
      </w:pPr>
      <w:r>
        <w:rPr>
          <w:sz w:val="22"/>
        </w:rPr>
        <w:t>avi@pprs-research.com</w:t>
      </w:r>
    </w:p>
    <w:p w14:paraId="30519DA9" w14:textId="7BFB7555" w:rsidR="00B763AF" w:rsidRPr="00D762CF" w:rsidRDefault="00B763AF" w:rsidP="00746BA0">
      <w:pPr>
        <w:ind w:left="360"/>
        <w:rPr>
          <w:lang w:val="fr-FR"/>
        </w:rPr>
      </w:pPr>
    </w:p>
    <w:p w14:paraId="79E6019C" w14:textId="64579857" w:rsidR="00C22DC7" w:rsidRPr="00D762CF" w:rsidRDefault="00C22DC7" w:rsidP="00746BA0">
      <w:pPr>
        <w:ind w:left="360"/>
        <w:rPr>
          <w:lang w:val="fr-FR"/>
        </w:rPr>
      </w:pPr>
    </w:p>
    <w:p w14:paraId="0F7C27BC" w14:textId="6BA38129" w:rsidR="00C22DC7" w:rsidRPr="00D762CF" w:rsidRDefault="00C22DC7" w:rsidP="00746BA0">
      <w:pPr>
        <w:ind w:left="360"/>
        <w:rPr>
          <w:lang w:val="fr-FR"/>
        </w:rPr>
      </w:pPr>
    </w:p>
    <w:p w14:paraId="7A9F0038" w14:textId="07E439FC" w:rsidR="00C22DC7" w:rsidRPr="00D762CF" w:rsidRDefault="00C22DC7" w:rsidP="00746BA0">
      <w:pPr>
        <w:ind w:left="360"/>
        <w:rPr>
          <w:lang w:val="fr-FR"/>
        </w:rPr>
      </w:pPr>
    </w:p>
    <w:p w14:paraId="1395D06B" w14:textId="77777777" w:rsidR="004F6F35" w:rsidRPr="00D762CF" w:rsidRDefault="004F6F35" w:rsidP="00746BA0">
      <w:pPr>
        <w:ind w:left="360"/>
        <w:rPr>
          <w:lang w:val="fr-FR"/>
        </w:rPr>
      </w:pPr>
    </w:p>
    <w:p w14:paraId="6768988C" w14:textId="77777777" w:rsidR="004F6F35" w:rsidRPr="00D762CF" w:rsidRDefault="004F6F35">
      <w:pPr>
        <w:rPr>
          <w:lang w:val="fr-FR"/>
        </w:rPr>
      </w:pPr>
      <w:r w:rsidRPr="00D762CF">
        <w:rPr>
          <w:lang w:val="fr-FR"/>
        </w:rPr>
        <w:br w:type="page"/>
      </w:r>
    </w:p>
    <w:p w14:paraId="59913DEE" w14:textId="65BDCBA1" w:rsidR="00C22DC7" w:rsidRPr="000E55D7" w:rsidRDefault="00C22DC7" w:rsidP="000E55D7">
      <w:pPr>
        <w:rPr>
          <w:b/>
          <w:sz w:val="24"/>
          <w:u w:val="single"/>
          <w:lang w:val="en-US"/>
        </w:rPr>
      </w:pPr>
      <w:r w:rsidRPr="000E55D7">
        <w:rPr>
          <w:b/>
          <w:sz w:val="24"/>
          <w:u w:val="single"/>
          <w:lang w:val="en-US"/>
        </w:rPr>
        <w:lastRenderedPageBreak/>
        <w:t>Supplementary 1</w:t>
      </w:r>
    </w:p>
    <w:p w14:paraId="3D39BD26" w14:textId="6213C51F" w:rsidR="000E55D7" w:rsidRDefault="000E55D7" w:rsidP="00746BA0">
      <w:pPr>
        <w:ind w:left="360"/>
        <w:rPr>
          <w:b/>
          <w:sz w:val="24"/>
          <w:lang w:val="en-US"/>
        </w:rPr>
      </w:pPr>
    </w:p>
    <w:p w14:paraId="2B7E2861" w14:textId="77777777" w:rsidR="000E55D7" w:rsidRPr="00223121" w:rsidRDefault="000E55D7" w:rsidP="00746BA0">
      <w:pPr>
        <w:ind w:left="360"/>
        <w:rPr>
          <w:b/>
          <w:sz w:val="24"/>
          <w:lang w:val="en-US"/>
        </w:rPr>
      </w:pPr>
    </w:p>
    <w:p w14:paraId="05B724C9" w14:textId="3B8FCC5E" w:rsidR="00C22DC7" w:rsidRPr="000E55D7" w:rsidRDefault="00C22DC7" w:rsidP="000E55D7">
      <w:pPr>
        <w:pStyle w:val="Paragraphedeliste"/>
        <w:numPr>
          <w:ilvl w:val="0"/>
          <w:numId w:val="12"/>
        </w:numPr>
        <w:rPr>
          <w:b/>
        </w:rPr>
      </w:pPr>
      <w:r w:rsidRPr="000E55D7">
        <w:rPr>
          <w:b/>
        </w:rPr>
        <w:t xml:space="preserve">Protocol description </w:t>
      </w:r>
      <w:r w:rsidR="00D761D9" w:rsidRPr="000E55D7">
        <w:rPr>
          <w:b/>
        </w:rPr>
        <w:t>“</w:t>
      </w:r>
      <w:r w:rsidR="00FD6843" w:rsidRPr="000E55D7">
        <w:rPr>
          <w:b/>
        </w:rPr>
        <w:t>H</w:t>
      </w:r>
      <w:r w:rsidRPr="000E55D7">
        <w:rPr>
          <w:b/>
        </w:rPr>
        <w:t>ealthy study 1</w:t>
      </w:r>
      <w:r w:rsidR="00D761D9" w:rsidRPr="000E55D7">
        <w:rPr>
          <w:b/>
        </w:rPr>
        <w:t>“</w:t>
      </w:r>
      <w:r w:rsidRPr="000E55D7">
        <w:rPr>
          <w:b/>
        </w:rPr>
        <w:t>:</w:t>
      </w:r>
    </w:p>
    <w:p w14:paraId="5E0AE033" w14:textId="77777777" w:rsidR="00C22DC7" w:rsidRPr="00223121" w:rsidRDefault="00C22DC7" w:rsidP="004F6F35">
      <w:pPr>
        <w:rPr>
          <w:lang w:eastAsia="zh-CN"/>
        </w:rPr>
      </w:pPr>
      <w:r w:rsidRPr="00223121">
        <w:rPr>
          <w:lang w:eastAsia="zh-CN"/>
        </w:rPr>
        <w:t>The primary objective of the healthy study 1, performed in 2012, was to investigate the relationship between the spontaneous and controlled activity during the day and the sleep structure overnight as well as the impact of noise on the sleep pattern in healthy young male and female volunteers.</w:t>
      </w:r>
    </w:p>
    <w:p w14:paraId="6247F2AC" w14:textId="77777777" w:rsidR="00C22DC7" w:rsidRPr="00223121" w:rsidRDefault="00C22DC7" w:rsidP="004F6F35">
      <w:pPr>
        <w:rPr>
          <w:lang w:eastAsia="zh-CN"/>
        </w:rPr>
      </w:pPr>
      <w:r w:rsidRPr="00223121">
        <w:rPr>
          <w:lang w:eastAsia="zh-CN"/>
        </w:rPr>
        <w:t xml:space="preserve">After a screening period, subjects spent five consecutive nights in the sleep </w:t>
      </w:r>
      <w:proofErr w:type="spellStart"/>
      <w:r w:rsidRPr="00223121">
        <w:rPr>
          <w:lang w:eastAsia="zh-CN"/>
        </w:rPr>
        <w:t>center</w:t>
      </w:r>
      <w:proofErr w:type="spellEnd"/>
      <w:r w:rsidRPr="00223121">
        <w:rPr>
          <w:lang w:eastAsia="zh-CN"/>
        </w:rPr>
        <w:t xml:space="preserve"> with PSG, </w:t>
      </w:r>
      <w:proofErr w:type="spellStart"/>
      <w:r w:rsidRPr="00223121">
        <w:rPr>
          <w:lang w:eastAsia="zh-CN"/>
        </w:rPr>
        <w:t>holter</w:t>
      </w:r>
      <w:proofErr w:type="spellEnd"/>
      <w:r w:rsidRPr="00223121">
        <w:rPr>
          <w:lang w:eastAsia="zh-CN"/>
        </w:rPr>
        <w:t xml:space="preserve">-ECG and </w:t>
      </w:r>
      <w:proofErr w:type="spellStart"/>
      <w:r w:rsidRPr="00223121">
        <w:rPr>
          <w:lang w:eastAsia="zh-CN"/>
        </w:rPr>
        <w:t>actimetry</w:t>
      </w:r>
      <w:proofErr w:type="spellEnd"/>
      <w:r w:rsidRPr="00223121">
        <w:rPr>
          <w:lang w:eastAsia="zh-CN"/>
        </w:rPr>
        <w:t xml:space="preserve"> recording. The first night was an adaptation night, followed by two days with various physical activity </w:t>
      </w:r>
      <w:proofErr w:type="spellStart"/>
      <w:r w:rsidRPr="00223121">
        <w:rPr>
          <w:lang w:eastAsia="zh-CN"/>
        </w:rPr>
        <w:t>exercices</w:t>
      </w:r>
      <w:proofErr w:type="spellEnd"/>
      <w:r w:rsidRPr="00223121">
        <w:rPr>
          <w:lang w:eastAsia="zh-CN"/>
        </w:rPr>
        <w:t>. During the fourth night, subjects were exposed to recorded motor-</w:t>
      </w:r>
      <w:proofErr w:type="spellStart"/>
      <w:r w:rsidRPr="00223121">
        <w:rPr>
          <w:lang w:eastAsia="zh-CN"/>
        </w:rPr>
        <w:t>vehicule</w:t>
      </w:r>
      <w:proofErr w:type="spellEnd"/>
      <w:r w:rsidRPr="00223121">
        <w:rPr>
          <w:lang w:eastAsia="zh-CN"/>
        </w:rPr>
        <w:t xml:space="preserve"> and aircraft noises. The disturbed night was followed by a last recovery night. Subjects had </w:t>
      </w:r>
      <w:proofErr w:type="gramStart"/>
      <w:r w:rsidRPr="00223121">
        <w:rPr>
          <w:lang w:eastAsia="zh-CN"/>
        </w:rPr>
        <w:t>a</w:t>
      </w:r>
      <w:proofErr w:type="gramEnd"/>
      <w:r w:rsidRPr="00223121">
        <w:rPr>
          <w:lang w:eastAsia="zh-CN"/>
        </w:rPr>
        <w:t xml:space="preserve"> 8h sleep opportunity per night with a light off between 22:00 and 00:00 and a light on between 6:00 and 8:00.</w:t>
      </w:r>
    </w:p>
    <w:p w14:paraId="0A19A30D" w14:textId="177B476C" w:rsidR="00C22DC7" w:rsidRPr="00223121" w:rsidRDefault="00C22DC7" w:rsidP="004F6F35">
      <w:pPr>
        <w:rPr>
          <w:lang w:eastAsia="zh-CN"/>
        </w:rPr>
      </w:pPr>
      <w:r w:rsidRPr="00223121">
        <w:rPr>
          <w:lang w:eastAsia="zh-CN"/>
        </w:rPr>
        <w:t xml:space="preserve">Only healthy male and females between 18 and 40 years were studied. </w:t>
      </w:r>
    </w:p>
    <w:p w14:paraId="1B88E795" w14:textId="79DF637B" w:rsidR="00C22DC7" w:rsidRPr="00223121" w:rsidRDefault="00C22DC7" w:rsidP="00C22DC7">
      <w:pPr>
        <w:ind w:left="360"/>
        <w:rPr>
          <w:lang w:val="en-US"/>
        </w:rPr>
      </w:pPr>
    </w:p>
    <w:p w14:paraId="7A2C67DB" w14:textId="68415268" w:rsidR="00C22DC7" w:rsidRPr="000E55D7" w:rsidRDefault="00C22DC7" w:rsidP="000E55D7">
      <w:pPr>
        <w:pStyle w:val="Paragraphedeliste"/>
        <w:numPr>
          <w:ilvl w:val="0"/>
          <w:numId w:val="12"/>
        </w:numPr>
        <w:rPr>
          <w:b/>
        </w:rPr>
      </w:pPr>
      <w:r w:rsidRPr="000E55D7">
        <w:rPr>
          <w:b/>
        </w:rPr>
        <w:t>Protocol description “Healthy</w:t>
      </w:r>
      <w:r w:rsidRPr="000E55D7" w:rsidDel="003661E3">
        <w:rPr>
          <w:b/>
        </w:rPr>
        <w:t xml:space="preserve"> study</w:t>
      </w:r>
      <w:r w:rsidRPr="000E55D7">
        <w:rPr>
          <w:b/>
        </w:rPr>
        <w:t xml:space="preserve"> 2”</w:t>
      </w:r>
      <w:r w:rsidRPr="000E55D7" w:rsidDel="003661E3">
        <w:rPr>
          <w:b/>
        </w:rPr>
        <w:t xml:space="preserve">: </w:t>
      </w:r>
    </w:p>
    <w:p w14:paraId="14992C6E" w14:textId="259EE7E1" w:rsidR="00C22DC7" w:rsidRPr="00223121" w:rsidRDefault="00C22DC7" w:rsidP="004F6F35">
      <w:r w:rsidRPr="00223121">
        <w:t xml:space="preserve">The healthy study 2 is a monocentric, randomized, crossed- comparative study performed </w:t>
      </w:r>
      <w:r w:rsidR="00A228CC" w:rsidRPr="00223121">
        <w:t>between</w:t>
      </w:r>
      <w:r w:rsidRPr="00223121">
        <w:t xml:space="preserve"> 2014</w:t>
      </w:r>
      <w:r w:rsidR="00A228CC" w:rsidRPr="00223121">
        <w:t xml:space="preserve"> and 2019</w:t>
      </w:r>
      <w:r w:rsidRPr="00223121">
        <w:t xml:space="preserve">. The primary aim of the study was to investigate the direct effect of blue light on sleep, wake, EEG and cognitive performances in relation to sleep pressure and the circadian timing. </w:t>
      </w:r>
    </w:p>
    <w:p w14:paraId="534A32C7" w14:textId="3010482F" w:rsidR="00C22DC7" w:rsidRPr="00223121" w:rsidRDefault="00C22DC7" w:rsidP="004F6F35">
      <w:r w:rsidRPr="00223121">
        <w:t xml:space="preserve">The study started with a recruitment phase with various questionnaires to assess sleep quality, </w:t>
      </w:r>
      <w:proofErr w:type="spellStart"/>
      <w:r w:rsidRPr="00223121">
        <w:t>chronotype</w:t>
      </w:r>
      <w:proofErr w:type="spellEnd"/>
      <w:r w:rsidRPr="00223121">
        <w:t>, depression and insomnia scale (Medical Outcome Study Short Form-36 (SF36), Horne-</w:t>
      </w:r>
      <w:proofErr w:type="spellStart"/>
      <w:r w:rsidRPr="00223121">
        <w:t>Ostberg</w:t>
      </w:r>
      <w:proofErr w:type="spellEnd"/>
      <w:r w:rsidRPr="00223121">
        <w:t xml:space="preserve"> (HO), Munich </w:t>
      </w:r>
      <w:proofErr w:type="spellStart"/>
      <w:r w:rsidRPr="00223121">
        <w:t>ChronoType</w:t>
      </w:r>
      <w:proofErr w:type="spellEnd"/>
      <w:r w:rsidRPr="00223121">
        <w:t xml:space="preserve"> Questionnaire (MCTQ), Pittsburgh Sleep Quality Index (PSQI), Epworth sleepiness scale (ESS), Hamilton Rating Scale for Depression (HDRS), </w:t>
      </w:r>
      <w:proofErr w:type="spellStart"/>
      <w:r w:rsidRPr="00223121">
        <w:t>Snaith</w:t>
      </w:r>
      <w:proofErr w:type="spellEnd"/>
      <w:r w:rsidRPr="00223121">
        <w:t xml:space="preserve">-Hamilton pleasure scale (SHAPS), Insomnia severity index (ISI) questionnaire). </w:t>
      </w:r>
    </w:p>
    <w:p w14:paraId="608AECAF" w14:textId="77777777" w:rsidR="00C22DC7" w:rsidRPr="00223121" w:rsidRDefault="00C22DC7" w:rsidP="004F6F35">
      <w:r w:rsidRPr="00223121">
        <w:t xml:space="preserve">During the second phase which took place one week prior the study, the sleep and circadian pattern of the volunteers were recorded using an </w:t>
      </w:r>
      <w:proofErr w:type="spellStart"/>
      <w:r w:rsidRPr="00223121">
        <w:t>actimeter</w:t>
      </w:r>
      <w:proofErr w:type="spellEnd"/>
      <w:r w:rsidRPr="00223121">
        <w:t xml:space="preserve"> and a sleep log journal. The study </w:t>
      </w:r>
      <w:r w:rsidRPr="00223121">
        <w:rPr>
          <w:i/>
        </w:rPr>
        <w:t>per se</w:t>
      </w:r>
      <w:r w:rsidRPr="00223121">
        <w:t xml:space="preserve"> started with a screening night to adapt the subjects to the sleep </w:t>
      </w:r>
      <w:proofErr w:type="spellStart"/>
      <w:r w:rsidRPr="00223121">
        <w:t>center</w:t>
      </w:r>
      <w:proofErr w:type="spellEnd"/>
      <w:r w:rsidRPr="00223121">
        <w:t xml:space="preserve"> environment and detect possible sleep disorders. The selected volunteers had a mean sleep duration of 8 hours. The study was composed of two circadian protocols: two 40 hours constant routine to measure endogen circadian rhythm (with blue or white light) and two 40 hours nap protocols (with blue or white light). The order of the four sessions was randomized and separated each other by 1 to 8 weeks. Each session started with a baseline night of 8 hours sleep followed by a sleep deprivation of 40 hours or a 40 hours nap protocol and ending with a recovery night of 8hours. PSG, including an ECG lead as well as </w:t>
      </w:r>
      <w:proofErr w:type="spellStart"/>
      <w:r w:rsidRPr="00223121">
        <w:t>actimetry</w:t>
      </w:r>
      <w:proofErr w:type="spellEnd"/>
      <w:r w:rsidRPr="00223121">
        <w:t xml:space="preserve"> were continuously assessed during the study.</w:t>
      </w:r>
    </w:p>
    <w:p w14:paraId="4E5D13BA" w14:textId="77777777" w:rsidR="004F6F35" w:rsidRPr="00223121" w:rsidRDefault="004F6F35" w:rsidP="004F6F35"/>
    <w:p w14:paraId="59ABA2D2" w14:textId="318659C3" w:rsidR="00FD6843" w:rsidRPr="000E55D7" w:rsidRDefault="00FD6843" w:rsidP="000E55D7">
      <w:pPr>
        <w:pStyle w:val="Paragraphedeliste"/>
        <w:numPr>
          <w:ilvl w:val="0"/>
          <w:numId w:val="12"/>
        </w:numPr>
        <w:overflowPunct w:val="0"/>
        <w:autoSpaceDE w:val="0"/>
        <w:autoSpaceDN w:val="0"/>
        <w:adjustRightInd w:val="0"/>
        <w:spacing w:line="240" w:lineRule="auto"/>
        <w:textAlignment w:val="baseline"/>
        <w:rPr>
          <w:b/>
        </w:rPr>
      </w:pPr>
      <w:r w:rsidRPr="000E55D7">
        <w:rPr>
          <w:b/>
        </w:rPr>
        <w:t xml:space="preserve">Protocol description “OSA study”: </w:t>
      </w:r>
    </w:p>
    <w:p w14:paraId="28923D70" w14:textId="77777777" w:rsidR="00FD6843" w:rsidRPr="00223121" w:rsidRDefault="00FD6843" w:rsidP="00FD6843">
      <w:r w:rsidRPr="00223121">
        <w:lastRenderedPageBreak/>
        <w:t xml:space="preserve">Since 2014 a </w:t>
      </w:r>
      <w:proofErr w:type="spellStart"/>
      <w:r w:rsidRPr="00223121">
        <w:t>multicentric</w:t>
      </w:r>
      <w:proofErr w:type="spellEnd"/>
      <w:r w:rsidRPr="00223121">
        <w:t xml:space="preserve">, non-pharmacological, non-randomized and non-controlled study aims at evaluating sleep architecture of patients admitted in a sleep exploratory unit using Somno-Art in comparison to PSG. </w:t>
      </w:r>
    </w:p>
    <w:p w14:paraId="0D4BC1CA" w14:textId="77777777" w:rsidR="00FD6843" w:rsidRPr="00223121" w:rsidRDefault="00FD6843" w:rsidP="00FD6843">
      <w:r w:rsidRPr="00223121">
        <w:t xml:space="preserve">Included patients were male and female adults suffering from sleep disturbances as classified by the ICSD-2: insomnia, respiratory sleep disorders, central hypersomnia, circadian rhythm disorder, parasomnia, movement sleep disorders, isolated symptoms and other disorders, for which a PSG examination is indicated. </w:t>
      </w:r>
    </w:p>
    <w:p w14:paraId="2E561C87" w14:textId="2C670633" w:rsidR="00FD6843" w:rsidRPr="00223121" w:rsidRDefault="00FD6843" w:rsidP="00FD6843">
      <w:r w:rsidRPr="00223121">
        <w:t>After a first visit during which the inclusion reason was determined, patients were recorded for 1 to 3 consecutive nights with PSG</w:t>
      </w:r>
      <w:r w:rsidR="00DD1C7C" w:rsidRPr="00223121">
        <w:t xml:space="preserve"> and</w:t>
      </w:r>
      <w:r w:rsidRPr="00223121">
        <w:t xml:space="preserve"> </w:t>
      </w:r>
      <w:proofErr w:type="spellStart"/>
      <w:r w:rsidRPr="00223121">
        <w:t>actimetry</w:t>
      </w:r>
      <w:proofErr w:type="spellEnd"/>
      <w:r w:rsidRPr="00223121">
        <w:t xml:space="preserve"> in the sleep unit.</w:t>
      </w:r>
    </w:p>
    <w:p w14:paraId="747C8ADA" w14:textId="77777777" w:rsidR="00FD6843" w:rsidRPr="00223121" w:rsidRDefault="00FD6843" w:rsidP="004F6F35">
      <w:pPr>
        <w:spacing w:after="160" w:line="259" w:lineRule="auto"/>
        <w:rPr>
          <w:b/>
        </w:rPr>
      </w:pPr>
    </w:p>
    <w:p w14:paraId="1E320887" w14:textId="34BDADE7" w:rsidR="00C22DC7" w:rsidRPr="000E55D7" w:rsidRDefault="00C22DC7" w:rsidP="000E55D7">
      <w:pPr>
        <w:pStyle w:val="Paragraphedeliste"/>
        <w:numPr>
          <w:ilvl w:val="0"/>
          <w:numId w:val="12"/>
        </w:numPr>
        <w:spacing w:after="160" w:line="259" w:lineRule="auto"/>
        <w:rPr>
          <w:b/>
        </w:rPr>
      </w:pPr>
      <w:r w:rsidRPr="000E55D7">
        <w:rPr>
          <w:b/>
        </w:rPr>
        <w:t xml:space="preserve">Protocol description “Insomniac study”: </w:t>
      </w:r>
    </w:p>
    <w:p w14:paraId="007DD553" w14:textId="77777777" w:rsidR="00C22DC7" w:rsidRPr="00223121" w:rsidRDefault="00C22DC7" w:rsidP="004F6F35">
      <w:r w:rsidRPr="00223121">
        <w:t xml:space="preserve">A randomized, placebo-controlled, 2-way crossover, double-blind study has been enrolled in 2015 to evaluate the efficacy, safety and tolerability of a drug candidate in subjects with insomnia disorder without psychiatric comorbidity. </w:t>
      </w:r>
    </w:p>
    <w:p w14:paraId="766D800E" w14:textId="3FED80A9" w:rsidR="00C22DC7" w:rsidRPr="00223121" w:rsidRDefault="00C22DC7" w:rsidP="004F6F35">
      <w:r w:rsidRPr="00223121">
        <w:t xml:space="preserve">The study started with an eligibility screening examination: a general health assessment (on the basis of clinical laboratory tests, medical history, vital signs and 12-lead ECG performed at screening) and subjective insomnia (ISI questionnaire, report difficulty with sleep onset and sleep maintenance) and an objective assessment of insomnia with three consecutive PSG screening nights in the sleep </w:t>
      </w:r>
      <w:r w:rsidR="0045291B" w:rsidRPr="00223121">
        <w:t>centre</w:t>
      </w:r>
      <w:r w:rsidRPr="00223121">
        <w:t xml:space="preserve"> (subjects had to meet the following objective inclusion criteria: 2-night mean latency to persistent sleep ≥30 minutes with no night &lt;20 minutes, and one of both nights with TST ≤6 hours and WASO&gt;30 minutes).</w:t>
      </w:r>
      <w:r w:rsidRPr="006B40E9">
        <w:t xml:space="preserve"> Subjects with restless leg syndrome/periodic limb movements, </w:t>
      </w:r>
      <w:proofErr w:type="spellStart"/>
      <w:r w:rsidRPr="006B40E9">
        <w:t>apnea</w:t>
      </w:r>
      <w:proofErr w:type="spellEnd"/>
      <w:r w:rsidRPr="006B40E9">
        <w:t>, parasomnias or other sleep disorders</w:t>
      </w:r>
      <w:r w:rsidRPr="00223121">
        <w:t xml:space="preserve"> were excluded on the first screening night. </w:t>
      </w:r>
    </w:p>
    <w:p w14:paraId="24C849D2" w14:textId="0C6FB5BE" w:rsidR="00C22DC7" w:rsidRPr="00223121" w:rsidRDefault="00C22DC7" w:rsidP="004F6F35">
      <w:r w:rsidRPr="00223121">
        <w:t>The double-blind crossover treatment phase consist</w:t>
      </w:r>
      <w:r w:rsidR="00F768C2" w:rsidRPr="00223121">
        <w:t>s</w:t>
      </w:r>
      <w:r w:rsidRPr="00223121">
        <w:t xml:space="preserve"> of two treatment periods of five consecutive days separated by a wash out period of at least five days and maximum nine days. Subjects were randomly assigned to one of the two treatment sequences (placebo-treatment or treatment-placebo). </w:t>
      </w:r>
      <w:proofErr w:type="spellStart"/>
      <w:r w:rsidRPr="00223121">
        <w:t>Actimetry</w:t>
      </w:r>
      <w:proofErr w:type="spellEnd"/>
      <w:r w:rsidRPr="00223121">
        <w:t xml:space="preserve"> and PSG were recorded on the first and last study night over 8 hours. </w:t>
      </w:r>
    </w:p>
    <w:p w14:paraId="4447411E" w14:textId="77777777" w:rsidR="00C22DC7" w:rsidRPr="00223121" w:rsidRDefault="00C22DC7" w:rsidP="004F6F35"/>
    <w:p w14:paraId="7C99F6DC" w14:textId="77777777" w:rsidR="00C22DC7" w:rsidRPr="00223121" w:rsidRDefault="00C22DC7" w:rsidP="004F6F35"/>
    <w:p w14:paraId="39A04365" w14:textId="6A2F8A79" w:rsidR="00C22DC7" w:rsidRPr="000E55D7" w:rsidRDefault="00C22DC7" w:rsidP="000E55D7">
      <w:pPr>
        <w:pStyle w:val="Paragraphedeliste"/>
        <w:numPr>
          <w:ilvl w:val="0"/>
          <w:numId w:val="12"/>
        </w:numPr>
        <w:overflowPunct w:val="0"/>
        <w:autoSpaceDE w:val="0"/>
        <w:autoSpaceDN w:val="0"/>
        <w:adjustRightInd w:val="0"/>
        <w:spacing w:line="240" w:lineRule="auto"/>
        <w:textAlignment w:val="baseline"/>
        <w:rPr>
          <w:b/>
        </w:rPr>
      </w:pPr>
      <w:r w:rsidRPr="000E55D7">
        <w:rPr>
          <w:b/>
        </w:rPr>
        <w:t>Protocol description “</w:t>
      </w:r>
      <w:r w:rsidR="00F32A8F" w:rsidRPr="000E55D7">
        <w:rPr>
          <w:b/>
        </w:rPr>
        <w:t xml:space="preserve">Depression </w:t>
      </w:r>
      <w:r w:rsidRPr="000E55D7">
        <w:rPr>
          <w:b/>
        </w:rPr>
        <w:t xml:space="preserve">study 1”: </w:t>
      </w:r>
    </w:p>
    <w:p w14:paraId="54463BB4" w14:textId="4554E442" w:rsidR="00C22DC7" w:rsidRPr="00223121" w:rsidRDefault="00C22DC7" w:rsidP="004F6F35">
      <w:r w:rsidRPr="00223121">
        <w:t>A multi-</w:t>
      </w:r>
      <w:r w:rsidR="0045291B" w:rsidRPr="00223121">
        <w:t>centre</w:t>
      </w:r>
      <w:r w:rsidRPr="00223121">
        <w:t>, double-blind, diphenhydramine and placebo-controlled study has been enrolled in 2015 to evaluate the safety, efficacy and biomarker of a drug candidate in subjects with major depressive disorders (MDD).</w:t>
      </w:r>
    </w:p>
    <w:p w14:paraId="21D15751" w14:textId="07F96E45" w:rsidR="009B51ED" w:rsidRPr="00223121" w:rsidRDefault="00C22DC7" w:rsidP="004F6F35">
      <w:r w:rsidRPr="00223121">
        <w:t>The study started with an eligibility screening examination: the symptoms of depression were assessed using the structured interview guide for the Hamilton Depression Scale (SIGHD-IDS), and Inventory of Depressive Symptomatology-clinician rated 30 (IDS-C30) (combined in the SIGHD-IDS) and the self-rated Quick Inventory of Depressive Symptoms-16 (QIDS-SR16).</w:t>
      </w:r>
      <w:r w:rsidR="00DD2A13" w:rsidRPr="00223121">
        <w:t xml:space="preserve"> </w:t>
      </w:r>
      <w:r w:rsidR="00486A52" w:rsidRPr="00223121">
        <w:t xml:space="preserve">Subjects were excluded if they took hypnotics. Anti-Depressants (SSRI and TCA) were allowed. </w:t>
      </w:r>
      <w:r w:rsidRPr="00223121">
        <w:t>After this first check, subjects underwent two</w:t>
      </w:r>
      <w:r w:rsidR="18D742B6" w:rsidRPr="00223121">
        <w:t xml:space="preserve"> consecutive</w:t>
      </w:r>
      <w:r w:rsidRPr="00223121">
        <w:t xml:space="preserve"> 8h PSG and </w:t>
      </w:r>
      <w:proofErr w:type="spellStart"/>
      <w:r w:rsidRPr="00223121">
        <w:t>actimetry</w:t>
      </w:r>
      <w:proofErr w:type="spellEnd"/>
      <w:r w:rsidRPr="00223121">
        <w:t xml:space="preserve"> recording nights in the clinic. </w:t>
      </w:r>
    </w:p>
    <w:p w14:paraId="256D4335" w14:textId="6F43BB87" w:rsidR="00C22DC7" w:rsidRPr="00223121" w:rsidRDefault="009B51ED" w:rsidP="00486A52">
      <w:r w:rsidRPr="00223121">
        <w:t>The double</w:t>
      </w:r>
      <w:r w:rsidR="00516F1D" w:rsidRPr="00223121">
        <w:t>-</w:t>
      </w:r>
      <w:r w:rsidRPr="00223121">
        <w:t xml:space="preserve">blind treatment </w:t>
      </w:r>
      <w:r w:rsidR="00563C82" w:rsidRPr="00223121">
        <w:t xml:space="preserve">period was designed as follows. On Day 1, subjects were randomly assigned (in a 2:1:1 ratio) to either the drug candidate or diphenhydramine or placebo </w:t>
      </w:r>
      <w:proofErr w:type="spellStart"/>
      <w:r w:rsidR="00563C82" w:rsidRPr="00223121">
        <w:t>q.d</w:t>
      </w:r>
      <w:proofErr w:type="spellEnd"/>
      <w:r w:rsidR="00563C82" w:rsidRPr="00223121">
        <w:t>. in the evening over 10 days (</w:t>
      </w:r>
      <w:r w:rsidR="00E570B5" w:rsidRPr="00223121">
        <w:t>women of childbearing potential (</w:t>
      </w:r>
      <w:r w:rsidR="00563C82" w:rsidRPr="00223121">
        <w:t>WOCBP</w:t>
      </w:r>
      <w:r w:rsidR="00E570B5" w:rsidRPr="00223121">
        <w:t>)</w:t>
      </w:r>
      <w:r w:rsidR="00563C82" w:rsidRPr="00223121">
        <w:t xml:space="preserve">) or 4 weeks (males and </w:t>
      </w:r>
      <w:r w:rsidR="00E570B5" w:rsidRPr="00223121">
        <w:t>women of non-childbearing potential (</w:t>
      </w:r>
      <w:r w:rsidR="00563C82" w:rsidRPr="00223121">
        <w:t>WONCBP</w:t>
      </w:r>
      <w:r w:rsidR="00E570B5" w:rsidRPr="00223121">
        <w:t>)</w:t>
      </w:r>
      <w:r w:rsidR="00563C82" w:rsidRPr="00223121">
        <w:t xml:space="preserve">). </w:t>
      </w:r>
      <w:r w:rsidR="00E570B5" w:rsidRPr="00223121">
        <w:t xml:space="preserve">Randomization was stratified for males/WONCBP or WOCBP. </w:t>
      </w:r>
      <w:r w:rsidR="00563C82" w:rsidRPr="00223121">
        <w:t xml:space="preserve">Males and WONCBP took 1 capsule every evening just before bedtime from Day 1 to Day 28 and from Day 1 to Day 10 for WOCBP. </w:t>
      </w:r>
      <w:r w:rsidR="00E570B5" w:rsidRPr="00223121">
        <w:t xml:space="preserve"> PSG and </w:t>
      </w:r>
      <w:proofErr w:type="spellStart"/>
      <w:r w:rsidR="00E570B5" w:rsidRPr="00223121">
        <w:t>actimetry</w:t>
      </w:r>
      <w:proofErr w:type="spellEnd"/>
      <w:r w:rsidR="00E570B5" w:rsidRPr="00223121">
        <w:t xml:space="preserve"> were recorded on day 1, 5 and 10 for 8 hours. On night 5, a forced </w:t>
      </w:r>
      <w:proofErr w:type="spellStart"/>
      <w:r w:rsidR="00E570B5" w:rsidRPr="00223121">
        <w:t>nighttime</w:t>
      </w:r>
      <w:proofErr w:type="spellEnd"/>
      <w:r w:rsidR="00E570B5" w:rsidRPr="00223121">
        <w:t xml:space="preserve"> awakening was realized one hour and 30 minutes after dosing to assess cognitive and psychomotor functions, attention, short and long-term memory and assess plasma concentration of the drug. </w:t>
      </w:r>
    </w:p>
    <w:p w14:paraId="6BB8016C" w14:textId="77777777" w:rsidR="00C22DC7" w:rsidRPr="00223121" w:rsidRDefault="00C22DC7" w:rsidP="00470A22"/>
    <w:p w14:paraId="728EB189" w14:textId="6DE0DF6A" w:rsidR="00C22DC7" w:rsidRPr="000E55D7" w:rsidRDefault="00C22DC7" w:rsidP="000E55D7">
      <w:pPr>
        <w:pStyle w:val="Paragraphedeliste"/>
        <w:numPr>
          <w:ilvl w:val="0"/>
          <w:numId w:val="12"/>
        </w:numPr>
        <w:spacing w:after="160" w:line="259" w:lineRule="auto"/>
        <w:rPr>
          <w:b/>
        </w:rPr>
      </w:pPr>
      <w:bookmarkStart w:id="2" w:name="_GoBack"/>
      <w:bookmarkEnd w:id="2"/>
      <w:r w:rsidRPr="000E55D7">
        <w:rPr>
          <w:b/>
        </w:rPr>
        <w:t>Protocol description “</w:t>
      </w:r>
      <w:r w:rsidR="00F32A8F" w:rsidRPr="000E55D7">
        <w:rPr>
          <w:b/>
        </w:rPr>
        <w:t xml:space="preserve">Depression </w:t>
      </w:r>
      <w:r w:rsidRPr="000E55D7">
        <w:rPr>
          <w:b/>
        </w:rPr>
        <w:t xml:space="preserve">study 2”: </w:t>
      </w:r>
    </w:p>
    <w:p w14:paraId="673DCD67" w14:textId="45C2D01C" w:rsidR="00C22DC7" w:rsidRPr="00223121" w:rsidRDefault="00C22DC7" w:rsidP="00470A22">
      <w:r w:rsidRPr="00223121">
        <w:t xml:space="preserve">A randomized, double-blind, parallel-group, placebo- and active-controlled study has been enrolled in 2015 to evaluate the efficacy and safety of a drug candidate in adults with MDD. </w:t>
      </w:r>
      <w:r w:rsidR="00DD1C7C" w:rsidRPr="00223121">
        <w:t xml:space="preserve">Male and female meeting the DSM-5 diagnostic criteria for moderate to severe MDD, without psychotic features, were studied. </w:t>
      </w:r>
      <w:r w:rsidRPr="00223121">
        <w:t>The study started with a screening period</w:t>
      </w:r>
      <w:r w:rsidR="00DD1C7C" w:rsidRPr="00223121">
        <w:t>,</w:t>
      </w:r>
      <w:r w:rsidRPr="00223121">
        <w:t xml:space="preserve"> among other to assess depression symptoms with Montgomery-</w:t>
      </w:r>
      <w:proofErr w:type="spellStart"/>
      <w:r w:rsidRPr="00223121">
        <w:t>Asberg</w:t>
      </w:r>
      <w:proofErr w:type="spellEnd"/>
      <w:r w:rsidRPr="00223121">
        <w:t xml:space="preserve"> Depression Rating Scale (MADRS) and allowing a washout of previous medications and a baseline visit two days before the second phase. </w:t>
      </w:r>
      <w:r w:rsidR="00486A52" w:rsidRPr="00223121">
        <w:rPr>
          <w:lang w:val="en-US"/>
        </w:rPr>
        <w:t xml:space="preserve">Subjects were excluded if they use psychotropic drugs. They were allowed to take the following medication: analgesics, antacids, antiasthma agents, antibiotics, anticoagulant, antidiarrheal preparations, antifungal agents topical, antihistamine, </w:t>
      </w:r>
      <w:proofErr w:type="spellStart"/>
      <w:r w:rsidR="00486A52" w:rsidRPr="00223121">
        <w:rPr>
          <w:lang w:val="en-US"/>
        </w:rPr>
        <w:t>antinauseants</w:t>
      </w:r>
      <w:proofErr w:type="spellEnd"/>
      <w:r w:rsidR="00486A52" w:rsidRPr="00223121">
        <w:rPr>
          <w:lang w:val="en-US"/>
        </w:rPr>
        <w:t>, cough/cold prep, diuretics, H2 blockers, hormones.</w:t>
      </w:r>
      <w:r w:rsidRPr="00223121">
        <w:t xml:space="preserve">During the baseline night sleep was recorded with PSG and </w:t>
      </w:r>
      <w:proofErr w:type="spellStart"/>
      <w:r w:rsidR="00DD1C7C" w:rsidRPr="00223121">
        <w:t>actimetry</w:t>
      </w:r>
      <w:proofErr w:type="spellEnd"/>
      <w:r w:rsidRPr="00223121">
        <w:t xml:space="preserve">. The study was followed by a double-blind, placebo-and active controlled treatment phase where sleep was recorded with PSG and </w:t>
      </w:r>
      <w:proofErr w:type="spellStart"/>
      <w:r w:rsidRPr="00223121">
        <w:t>actimetry</w:t>
      </w:r>
      <w:proofErr w:type="spellEnd"/>
      <w:r w:rsidRPr="00223121">
        <w:t xml:space="preserve"> at the beginning (day 1), the middle (day 15) and the end of the phase (day 43). </w:t>
      </w:r>
    </w:p>
    <w:p w14:paraId="09F85867" w14:textId="2CE7753D" w:rsidR="00C22DC7" w:rsidRPr="00223121" w:rsidRDefault="00C22DC7" w:rsidP="00594529">
      <w:pPr>
        <w:spacing w:after="160" w:line="259" w:lineRule="auto"/>
        <w:jc w:val="left"/>
      </w:pPr>
    </w:p>
    <w:sectPr w:rsidR="00C22DC7" w:rsidRPr="00223121" w:rsidSect="00DE722D">
      <w:headerReference w:type="default"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2294ED" w14:textId="77777777" w:rsidR="00143282" w:rsidRDefault="00143282" w:rsidP="00D664E6">
      <w:pPr>
        <w:spacing w:line="240" w:lineRule="auto"/>
      </w:pPr>
      <w:r>
        <w:separator/>
      </w:r>
    </w:p>
  </w:endnote>
  <w:endnote w:type="continuationSeparator" w:id="0">
    <w:p w14:paraId="08D0815A" w14:textId="77777777" w:rsidR="00143282" w:rsidRDefault="00143282" w:rsidP="00D664E6">
      <w:pPr>
        <w:spacing w:line="240" w:lineRule="auto"/>
      </w:pPr>
      <w:r>
        <w:continuationSeparator/>
      </w:r>
    </w:p>
  </w:endnote>
  <w:endnote w:type="continuationNotice" w:id="1">
    <w:p w14:paraId="72F94803" w14:textId="77777777" w:rsidR="00143282" w:rsidRDefault="0014328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7985145"/>
      <w:docPartObj>
        <w:docPartGallery w:val="Page Numbers (Bottom of Page)"/>
        <w:docPartUnique/>
      </w:docPartObj>
    </w:sdtPr>
    <w:sdtEndPr/>
    <w:sdtContent>
      <w:p w14:paraId="5E5B176C" w14:textId="0E2D222F" w:rsidR="00143282" w:rsidRDefault="00143282">
        <w:pPr>
          <w:pStyle w:val="Pieddepage"/>
        </w:pPr>
        <w:r>
          <w:fldChar w:fldCharType="begin"/>
        </w:r>
        <w:r>
          <w:instrText>PAGE   \* MERGEFORMAT</w:instrText>
        </w:r>
        <w:r>
          <w:fldChar w:fldCharType="separate"/>
        </w:r>
        <w:r w:rsidR="000E55D7" w:rsidRPr="000E55D7">
          <w:rPr>
            <w:noProof/>
            <w:lang w:val="fr-FR"/>
          </w:rPr>
          <w:t>3</w:t>
        </w:r>
        <w:r>
          <w:fldChar w:fldCharType="end"/>
        </w:r>
      </w:p>
    </w:sdtContent>
  </w:sdt>
  <w:p w14:paraId="4A9CB455" w14:textId="77777777" w:rsidR="00143282" w:rsidRDefault="0014328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8382BE" w14:textId="77777777" w:rsidR="00143282" w:rsidRDefault="00143282" w:rsidP="00D664E6">
      <w:pPr>
        <w:spacing w:line="240" w:lineRule="auto"/>
      </w:pPr>
      <w:r>
        <w:separator/>
      </w:r>
    </w:p>
  </w:footnote>
  <w:footnote w:type="continuationSeparator" w:id="0">
    <w:p w14:paraId="1C04DBAF" w14:textId="77777777" w:rsidR="00143282" w:rsidRDefault="00143282" w:rsidP="00D664E6">
      <w:pPr>
        <w:spacing w:line="240" w:lineRule="auto"/>
      </w:pPr>
      <w:r>
        <w:continuationSeparator/>
      </w:r>
    </w:p>
  </w:footnote>
  <w:footnote w:type="continuationNotice" w:id="1">
    <w:p w14:paraId="3DF34173" w14:textId="77777777" w:rsidR="00143282" w:rsidRDefault="00143282">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24"/>
      <w:gridCol w:w="3024"/>
      <w:gridCol w:w="3024"/>
    </w:tblGrid>
    <w:tr w:rsidR="00143282" w14:paraId="2170199E" w14:textId="77777777" w:rsidTr="004D1755">
      <w:tc>
        <w:tcPr>
          <w:tcW w:w="3024" w:type="dxa"/>
        </w:tcPr>
        <w:p w14:paraId="0E999F99" w14:textId="10074342" w:rsidR="00143282" w:rsidRDefault="00143282" w:rsidP="004D1755">
          <w:pPr>
            <w:pStyle w:val="En-tte"/>
            <w:ind w:left="-115"/>
          </w:pPr>
        </w:p>
      </w:tc>
      <w:tc>
        <w:tcPr>
          <w:tcW w:w="3024" w:type="dxa"/>
        </w:tcPr>
        <w:p w14:paraId="6A31BE33" w14:textId="3E4B7911" w:rsidR="00143282" w:rsidRDefault="00143282" w:rsidP="004D1755">
          <w:pPr>
            <w:pStyle w:val="En-tte"/>
            <w:jc w:val="center"/>
          </w:pPr>
        </w:p>
      </w:tc>
      <w:tc>
        <w:tcPr>
          <w:tcW w:w="3024" w:type="dxa"/>
        </w:tcPr>
        <w:p w14:paraId="3F013D49" w14:textId="2980DC7A" w:rsidR="00143282" w:rsidRDefault="00143282" w:rsidP="004D1755">
          <w:pPr>
            <w:pStyle w:val="En-tte"/>
            <w:ind w:right="-115"/>
            <w:jc w:val="right"/>
          </w:pPr>
        </w:p>
      </w:tc>
    </w:tr>
  </w:tbl>
  <w:p w14:paraId="70820474" w14:textId="36D10C17" w:rsidR="00143282" w:rsidRDefault="00143282" w:rsidP="00132D4B">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5948D0"/>
    <w:multiLevelType w:val="multilevel"/>
    <w:tmpl w:val="0194E912"/>
    <w:lvl w:ilvl="0">
      <w:start w:val="1"/>
      <w:numFmt w:val="upperRoman"/>
      <w:lvlText w:val="%1."/>
      <w:lvlJc w:val="left"/>
      <w:pPr>
        <w:ind w:left="1080" w:hanging="720"/>
      </w:pPr>
      <w:rPr>
        <w:rFonts w:hint="default"/>
      </w:r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A3B5595"/>
    <w:multiLevelType w:val="multilevel"/>
    <w:tmpl w:val="E78EF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2515235"/>
    <w:multiLevelType w:val="hybridMultilevel"/>
    <w:tmpl w:val="40823CDC"/>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43F6714"/>
    <w:multiLevelType w:val="hybridMultilevel"/>
    <w:tmpl w:val="A5C60F02"/>
    <w:lvl w:ilvl="0" w:tplc="8AEACCE2">
      <w:start w:val="3"/>
      <w:numFmt w:val="bullet"/>
      <w:lvlText w:val="-"/>
      <w:lvlJc w:val="left"/>
      <w:pPr>
        <w:ind w:left="720" w:hanging="360"/>
      </w:pPr>
      <w:rPr>
        <w:rFonts w:ascii="Calibri" w:eastAsiaTheme="minorHAnsi" w:hAnsi="Calibri" w:cstheme="minorBidi" w:hint="default"/>
        <w:sz w:val="16"/>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8610245"/>
    <w:multiLevelType w:val="hybridMultilevel"/>
    <w:tmpl w:val="F836C4C2"/>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4A4D2215"/>
    <w:multiLevelType w:val="hybridMultilevel"/>
    <w:tmpl w:val="A3B85B8C"/>
    <w:lvl w:ilvl="0" w:tplc="A91E661C">
      <w:start w:val="3"/>
      <w:numFmt w:val="bullet"/>
      <w:lvlText w:val="-"/>
      <w:lvlJc w:val="left"/>
      <w:pPr>
        <w:ind w:left="720" w:hanging="360"/>
      </w:pPr>
      <w:rPr>
        <w:rFonts w:ascii="Calibri" w:eastAsiaTheme="minorHAnsi" w:hAnsi="Calibri" w:cs="Calibri" w:hint="default"/>
        <w:sz w:val="16"/>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9857C80"/>
    <w:multiLevelType w:val="hybridMultilevel"/>
    <w:tmpl w:val="E83A84F2"/>
    <w:lvl w:ilvl="0" w:tplc="4626A87A">
      <w:start w:val="3"/>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FD35BD4"/>
    <w:multiLevelType w:val="hybridMultilevel"/>
    <w:tmpl w:val="0C8CD24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984337F"/>
    <w:multiLevelType w:val="hybridMultilevel"/>
    <w:tmpl w:val="6E7AAC8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6BD04D01"/>
    <w:multiLevelType w:val="hybridMultilevel"/>
    <w:tmpl w:val="9ECC7426"/>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6D471497"/>
    <w:multiLevelType w:val="hybridMultilevel"/>
    <w:tmpl w:val="0D024E12"/>
    <w:lvl w:ilvl="0" w:tplc="8B12CCDA">
      <w:start w:val="1"/>
      <w:numFmt w:val="bullet"/>
      <w:lvlText w:val=""/>
      <w:lvlJc w:val="left"/>
      <w:pPr>
        <w:ind w:left="720" w:hanging="360"/>
      </w:pPr>
      <w:rPr>
        <w:rFonts w:ascii="Symbol" w:hAnsi="Symbol" w:hint="default"/>
      </w:rPr>
    </w:lvl>
    <w:lvl w:ilvl="1" w:tplc="7DB4D828">
      <w:start w:val="1"/>
      <w:numFmt w:val="bullet"/>
      <w:lvlText w:val="o"/>
      <w:lvlJc w:val="left"/>
      <w:pPr>
        <w:ind w:left="1440" w:hanging="360"/>
      </w:pPr>
      <w:rPr>
        <w:rFonts w:ascii="Courier New" w:hAnsi="Courier New" w:hint="default"/>
      </w:rPr>
    </w:lvl>
    <w:lvl w:ilvl="2" w:tplc="0A5A7AAC">
      <w:start w:val="1"/>
      <w:numFmt w:val="bullet"/>
      <w:lvlText w:val=""/>
      <w:lvlJc w:val="left"/>
      <w:pPr>
        <w:ind w:left="2160" w:hanging="360"/>
      </w:pPr>
      <w:rPr>
        <w:rFonts w:ascii="Wingdings" w:hAnsi="Wingdings" w:hint="default"/>
      </w:rPr>
    </w:lvl>
    <w:lvl w:ilvl="3" w:tplc="9918B53E">
      <w:start w:val="1"/>
      <w:numFmt w:val="bullet"/>
      <w:lvlText w:val=""/>
      <w:lvlJc w:val="left"/>
      <w:pPr>
        <w:ind w:left="2880" w:hanging="360"/>
      </w:pPr>
      <w:rPr>
        <w:rFonts w:ascii="Symbol" w:hAnsi="Symbol" w:hint="default"/>
      </w:rPr>
    </w:lvl>
    <w:lvl w:ilvl="4" w:tplc="A8544618">
      <w:start w:val="1"/>
      <w:numFmt w:val="bullet"/>
      <w:lvlText w:val="o"/>
      <w:lvlJc w:val="left"/>
      <w:pPr>
        <w:ind w:left="3600" w:hanging="360"/>
      </w:pPr>
      <w:rPr>
        <w:rFonts w:ascii="Courier New" w:hAnsi="Courier New" w:hint="default"/>
      </w:rPr>
    </w:lvl>
    <w:lvl w:ilvl="5" w:tplc="9CC47110">
      <w:start w:val="1"/>
      <w:numFmt w:val="bullet"/>
      <w:lvlText w:val=""/>
      <w:lvlJc w:val="left"/>
      <w:pPr>
        <w:ind w:left="4320" w:hanging="360"/>
      </w:pPr>
      <w:rPr>
        <w:rFonts w:ascii="Wingdings" w:hAnsi="Wingdings" w:hint="default"/>
      </w:rPr>
    </w:lvl>
    <w:lvl w:ilvl="6" w:tplc="CC960A0A">
      <w:start w:val="1"/>
      <w:numFmt w:val="bullet"/>
      <w:lvlText w:val=""/>
      <w:lvlJc w:val="left"/>
      <w:pPr>
        <w:ind w:left="5040" w:hanging="360"/>
      </w:pPr>
      <w:rPr>
        <w:rFonts w:ascii="Symbol" w:hAnsi="Symbol" w:hint="default"/>
      </w:rPr>
    </w:lvl>
    <w:lvl w:ilvl="7" w:tplc="A1744EE0">
      <w:start w:val="1"/>
      <w:numFmt w:val="bullet"/>
      <w:lvlText w:val="o"/>
      <w:lvlJc w:val="left"/>
      <w:pPr>
        <w:ind w:left="5760" w:hanging="360"/>
      </w:pPr>
      <w:rPr>
        <w:rFonts w:ascii="Courier New" w:hAnsi="Courier New" w:hint="default"/>
      </w:rPr>
    </w:lvl>
    <w:lvl w:ilvl="8" w:tplc="797E7664">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8"/>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3"/>
  </w:num>
  <w:num w:numId="7">
    <w:abstractNumId w:val="10"/>
  </w:num>
  <w:num w:numId="8">
    <w:abstractNumId w:val="1"/>
  </w:num>
  <w:num w:numId="9">
    <w:abstractNumId w:val="4"/>
  </w:num>
  <w:num w:numId="10">
    <w:abstractNumId w:val="9"/>
  </w:num>
  <w:num w:numId="11">
    <w:abstractNumId w:val="5"/>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_L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5wdwttlex5voev9dmvztajfdfafz95v20d&quot;&gt;librairie Gil+Bruno&lt;record-ids&gt;&lt;item&gt;35&lt;/item&gt;&lt;item&gt;54&lt;/item&gt;&lt;item&gt;128&lt;/item&gt;&lt;item&gt;394&lt;/item&gt;&lt;item&gt;591&lt;/item&gt;&lt;item&gt;647&lt;/item&gt;&lt;item&gt;808&lt;/item&gt;&lt;item&gt;1420&lt;/item&gt;&lt;item&gt;1768&lt;/item&gt;&lt;item&gt;1924&lt;/item&gt;&lt;item&gt;1984&lt;/item&gt;&lt;item&gt;2164&lt;/item&gt;&lt;item&gt;2168&lt;/item&gt;&lt;item&gt;2169&lt;/item&gt;&lt;item&gt;2174&lt;/item&gt;&lt;item&gt;2176&lt;/item&gt;&lt;item&gt;2177&lt;/item&gt;&lt;item&gt;2179&lt;/item&gt;&lt;item&gt;2186&lt;/item&gt;&lt;item&gt;2187&lt;/item&gt;&lt;item&gt;2189&lt;/item&gt;&lt;item&gt;2192&lt;/item&gt;&lt;item&gt;2193&lt;/item&gt;&lt;item&gt;2194&lt;/item&gt;&lt;item&gt;2196&lt;/item&gt;&lt;item&gt;2199&lt;/item&gt;&lt;item&gt;2205&lt;/item&gt;&lt;item&gt;2230&lt;/item&gt;&lt;item&gt;2232&lt;/item&gt;&lt;item&gt;2233&lt;/item&gt;&lt;item&gt;2234&lt;/item&gt;&lt;item&gt;2235&lt;/item&gt;&lt;item&gt;2247&lt;/item&gt;&lt;item&gt;2248&lt;/item&gt;&lt;item&gt;2249&lt;/item&gt;&lt;item&gt;2252&lt;/item&gt;&lt;item&gt;2253&lt;/item&gt;&lt;/record-ids&gt;&lt;/item&gt;&lt;/Libraries&gt;"/>
  </w:docVars>
  <w:rsids>
    <w:rsidRoot w:val="00C22D0B"/>
    <w:rsid w:val="000001E1"/>
    <w:rsid w:val="0000189C"/>
    <w:rsid w:val="000023E8"/>
    <w:rsid w:val="00002869"/>
    <w:rsid w:val="00002D89"/>
    <w:rsid w:val="000031EA"/>
    <w:rsid w:val="00003D76"/>
    <w:rsid w:val="0000487D"/>
    <w:rsid w:val="00005156"/>
    <w:rsid w:val="0000559A"/>
    <w:rsid w:val="00006888"/>
    <w:rsid w:val="00006A7F"/>
    <w:rsid w:val="00007CEF"/>
    <w:rsid w:val="00007FED"/>
    <w:rsid w:val="000104C7"/>
    <w:rsid w:val="00011531"/>
    <w:rsid w:val="00011563"/>
    <w:rsid w:val="000127E7"/>
    <w:rsid w:val="00012CBA"/>
    <w:rsid w:val="0001301D"/>
    <w:rsid w:val="0001327A"/>
    <w:rsid w:val="00013616"/>
    <w:rsid w:val="00015AC2"/>
    <w:rsid w:val="00015E81"/>
    <w:rsid w:val="00016277"/>
    <w:rsid w:val="000169CD"/>
    <w:rsid w:val="000201AD"/>
    <w:rsid w:val="00020E00"/>
    <w:rsid w:val="00021333"/>
    <w:rsid w:val="00021870"/>
    <w:rsid w:val="000218E2"/>
    <w:rsid w:val="00022E05"/>
    <w:rsid w:val="00022E40"/>
    <w:rsid w:val="00023596"/>
    <w:rsid w:val="00024000"/>
    <w:rsid w:val="00024841"/>
    <w:rsid w:val="00025362"/>
    <w:rsid w:val="000269EA"/>
    <w:rsid w:val="000320DA"/>
    <w:rsid w:val="00034E36"/>
    <w:rsid w:val="00034E9B"/>
    <w:rsid w:val="000352BB"/>
    <w:rsid w:val="00035B02"/>
    <w:rsid w:val="000410A9"/>
    <w:rsid w:val="00041138"/>
    <w:rsid w:val="000429E2"/>
    <w:rsid w:val="00043A4F"/>
    <w:rsid w:val="00045020"/>
    <w:rsid w:val="00045423"/>
    <w:rsid w:val="00045CF9"/>
    <w:rsid w:val="00047335"/>
    <w:rsid w:val="00047F16"/>
    <w:rsid w:val="0005014D"/>
    <w:rsid w:val="00050374"/>
    <w:rsid w:val="000503BD"/>
    <w:rsid w:val="00050A94"/>
    <w:rsid w:val="00050F2F"/>
    <w:rsid w:val="000514AC"/>
    <w:rsid w:val="00051EC2"/>
    <w:rsid w:val="00052E36"/>
    <w:rsid w:val="000530BB"/>
    <w:rsid w:val="0005319E"/>
    <w:rsid w:val="000532C5"/>
    <w:rsid w:val="000533C1"/>
    <w:rsid w:val="0005542F"/>
    <w:rsid w:val="00055857"/>
    <w:rsid w:val="00057013"/>
    <w:rsid w:val="00057381"/>
    <w:rsid w:val="0006558A"/>
    <w:rsid w:val="00065810"/>
    <w:rsid w:val="000658CE"/>
    <w:rsid w:val="000679CC"/>
    <w:rsid w:val="00071C7D"/>
    <w:rsid w:val="00071E64"/>
    <w:rsid w:val="00072116"/>
    <w:rsid w:val="00072C22"/>
    <w:rsid w:val="00073423"/>
    <w:rsid w:val="000735B6"/>
    <w:rsid w:val="000742AE"/>
    <w:rsid w:val="0007474B"/>
    <w:rsid w:val="000753F4"/>
    <w:rsid w:val="00076160"/>
    <w:rsid w:val="000765E4"/>
    <w:rsid w:val="0007730C"/>
    <w:rsid w:val="00077354"/>
    <w:rsid w:val="00077C41"/>
    <w:rsid w:val="00080EBC"/>
    <w:rsid w:val="00081EFF"/>
    <w:rsid w:val="00082BB3"/>
    <w:rsid w:val="00082C26"/>
    <w:rsid w:val="00082FB5"/>
    <w:rsid w:val="000832B8"/>
    <w:rsid w:val="00083585"/>
    <w:rsid w:val="00083E44"/>
    <w:rsid w:val="000858CE"/>
    <w:rsid w:val="000862F7"/>
    <w:rsid w:val="00086D22"/>
    <w:rsid w:val="00087BE6"/>
    <w:rsid w:val="000901F5"/>
    <w:rsid w:val="000904E3"/>
    <w:rsid w:val="00090E98"/>
    <w:rsid w:val="00091541"/>
    <w:rsid w:val="00091656"/>
    <w:rsid w:val="00091E80"/>
    <w:rsid w:val="000924A5"/>
    <w:rsid w:val="00092E37"/>
    <w:rsid w:val="00094AA8"/>
    <w:rsid w:val="00094C18"/>
    <w:rsid w:val="00096A52"/>
    <w:rsid w:val="00097483"/>
    <w:rsid w:val="000A04E1"/>
    <w:rsid w:val="000A0EA6"/>
    <w:rsid w:val="000A139C"/>
    <w:rsid w:val="000A18E0"/>
    <w:rsid w:val="000A1B50"/>
    <w:rsid w:val="000A1CF3"/>
    <w:rsid w:val="000A20C8"/>
    <w:rsid w:val="000A3C08"/>
    <w:rsid w:val="000A5AE2"/>
    <w:rsid w:val="000A5CC2"/>
    <w:rsid w:val="000A5F05"/>
    <w:rsid w:val="000A7E59"/>
    <w:rsid w:val="000B0F44"/>
    <w:rsid w:val="000B1F82"/>
    <w:rsid w:val="000B36B7"/>
    <w:rsid w:val="000B407D"/>
    <w:rsid w:val="000B4170"/>
    <w:rsid w:val="000B4277"/>
    <w:rsid w:val="000B4609"/>
    <w:rsid w:val="000B4A3F"/>
    <w:rsid w:val="000B4C66"/>
    <w:rsid w:val="000B5995"/>
    <w:rsid w:val="000B77B2"/>
    <w:rsid w:val="000B7F16"/>
    <w:rsid w:val="000C03A5"/>
    <w:rsid w:val="000C0A89"/>
    <w:rsid w:val="000C0D61"/>
    <w:rsid w:val="000C180A"/>
    <w:rsid w:val="000C1BFD"/>
    <w:rsid w:val="000C31B0"/>
    <w:rsid w:val="000C3ADA"/>
    <w:rsid w:val="000C4722"/>
    <w:rsid w:val="000C49D3"/>
    <w:rsid w:val="000C5D0D"/>
    <w:rsid w:val="000C5D36"/>
    <w:rsid w:val="000C5F38"/>
    <w:rsid w:val="000C62EA"/>
    <w:rsid w:val="000C6C4D"/>
    <w:rsid w:val="000C7C09"/>
    <w:rsid w:val="000D0097"/>
    <w:rsid w:val="000D07F7"/>
    <w:rsid w:val="000D17A6"/>
    <w:rsid w:val="000D1AAB"/>
    <w:rsid w:val="000D1D67"/>
    <w:rsid w:val="000D1E71"/>
    <w:rsid w:val="000D2394"/>
    <w:rsid w:val="000D4927"/>
    <w:rsid w:val="000D61D8"/>
    <w:rsid w:val="000D632C"/>
    <w:rsid w:val="000D74D4"/>
    <w:rsid w:val="000D7528"/>
    <w:rsid w:val="000D770F"/>
    <w:rsid w:val="000E09EF"/>
    <w:rsid w:val="000E1C6D"/>
    <w:rsid w:val="000E3AC8"/>
    <w:rsid w:val="000E3D97"/>
    <w:rsid w:val="000E3FAE"/>
    <w:rsid w:val="000E40B0"/>
    <w:rsid w:val="000E42F9"/>
    <w:rsid w:val="000E494B"/>
    <w:rsid w:val="000E4CF7"/>
    <w:rsid w:val="000E55D7"/>
    <w:rsid w:val="000E6192"/>
    <w:rsid w:val="000E6DAC"/>
    <w:rsid w:val="000E7B6C"/>
    <w:rsid w:val="000F081F"/>
    <w:rsid w:val="000F28A7"/>
    <w:rsid w:val="000F35ED"/>
    <w:rsid w:val="000F4F63"/>
    <w:rsid w:val="000F629A"/>
    <w:rsid w:val="000F65E4"/>
    <w:rsid w:val="000F6945"/>
    <w:rsid w:val="001005D6"/>
    <w:rsid w:val="00100827"/>
    <w:rsid w:val="0010084C"/>
    <w:rsid w:val="00100BEB"/>
    <w:rsid w:val="001023E0"/>
    <w:rsid w:val="00102906"/>
    <w:rsid w:val="00102E81"/>
    <w:rsid w:val="00104112"/>
    <w:rsid w:val="0010488F"/>
    <w:rsid w:val="001061B1"/>
    <w:rsid w:val="001065E7"/>
    <w:rsid w:val="00106776"/>
    <w:rsid w:val="00106BB9"/>
    <w:rsid w:val="00106E39"/>
    <w:rsid w:val="00107BD0"/>
    <w:rsid w:val="00107E61"/>
    <w:rsid w:val="001104B9"/>
    <w:rsid w:val="00112EED"/>
    <w:rsid w:val="00113E08"/>
    <w:rsid w:val="00113FD9"/>
    <w:rsid w:val="001152F4"/>
    <w:rsid w:val="001153C1"/>
    <w:rsid w:val="00117698"/>
    <w:rsid w:val="00120344"/>
    <w:rsid w:val="0012181A"/>
    <w:rsid w:val="00121902"/>
    <w:rsid w:val="00121F94"/>
    <w:rsid w:val="001222BF"/>
    <w:rsid w:val="00122EA0"/>
    <w:rsid w:val="0012442B"/>
    <w:rsid w:val="00127367"/>
    <w:rsid w:val="00130025"/>
    <w:rsid w:val="00130AE0"/>
    <w:rsid w:val="00130FA1"/>
    <w:rsid w:val="00130FCF"/>
    <w:rsid w:val="00131749"/>
    <w:rsid w:val="00131DAC"/>
    <w:rsid w:val="00131FC5"/>
    <w:rsid w:val="00132761"/>
    <w:rsid w:val="00132D4B"/>
    <w:rsid w:val="00133B44"/>
    <w:rsid w:val="0013498A"/>
    <w:rsid w:val="00134C38"/>
    <w:rsid w:val="00135F26"/>
    <w:rsid w:val="00136E69"/>
    <w:rsid w:val="00137686"/>
    <w:rsid w:val="0014082D"/>
    <w:rsid w:val="001408CC"/>
    <w:rsid w:val="00141747"/>
    <w:rsid w:val="00143282"/>
    <w:rsid w:val="00143766"/>
    <w:rsid w:val="00144E49"/>
    <w:rsid w:val="00144ED5"/>
    <w:rsid w:val="00145C91"/>
    <w:rsid w:val="00145CB2"/>
    <w:rsid w:val="0014646A"/>
    <w:rsid w:val="00147E79"/>
    <w:rsid w:val="001502B6"/>
    <w:rsid w:val="001503AB"/>
    <w:rsid w:val="001504AB"/>
    <w:rsid w:val="00150F76"/>
    <w:rsid w:val="0015104E"/>
    <w:rsid w:val="00151175"/>
    <w:rsid w:val="00152155"/>
    <w:rsid w:val="00152AFE"/>
    <w:rsid w:val="00153AE0"/>
    <w:rsid w:val="00154C37"/>
    <w:rsid w:val="00155E63"/>
    <w:rsid w:val="00155F27"/>
    <w:rsid w:val="00156049"/>
    <w:rsid w:val="00156AEB"/>
    <w:rsid w:val="00156EAB"/>
    <w:rsid w:val="00160113"/>
    <w:rsid w:val="0016036F"/>
    <w:rsid w:val="001618DB"/>
    <w:rsid w:val="00161FD5"/>
    <w:rsid w:val="00162A0A"/>
    <w:rsid w:val="00162F13"/>
    <w:rsid w:val="001640DA"/>
    <w:rsid w:val="00164232"/>
    <w:rsid w:val="00166913"/>
    <w:rsid w:val="001679F7"/>
    <w:rsid w:val="00170B81"/>
    <w:rsid w:val="00170BD8"/>
    <w:rsid w:val="001713A4"/>
    <w:rsid w:val="00171884"/>
    <w:rsid w:val="001725C0"/>
    <w:rsid w:val="001725C6"/>
    <w:rsid w:val="001739EC"/>
    <w:rsid w:val="00176F7E"/>
    <w:rsid w:val="00177DD2"/>
    <w:rsid w:val="00177F62"/>
    <w:rsid w:val="00177FED"/>
    <w:rsid w:val="001807CB"/>
    <w:rsid w:val="00182032"/>
    <w:rsid w:val="00183656"/>
    <w:rsid w:val="00184836"/>
    <w:rsid w:val="001861AF"/>
    <w:rsid w:val="00186B91"/>
    <w:rsid w:val="00186D48"/>
    <w:rsid w:val="0018705E"/>
    <w:rsid w:val="001874EF"/>
    <w:rsid w:val="001875E6"/>
    <w:rsid w:val="00191519"/>
    <w:rsid w:val="001924DF"/>
    <w:rsid w:val="00192A15"/>
    <w:rsid w:val="00194B24"/>
    <w:rsid w:val="00194FD4"/>
    <w:rsid w:val="001952FF"/>
    <w:rsid w:val="0019530C"/>
    <w:rsid w:val="00195367"/>
    <w:rsid w:val="00195415"/>
    <w:rsid w:val="0019557E"/>
    <w:rsid w:val="00196402"/>
    <w:rsid w:val="001964C4"/>
    <w:rsid w:val="001968FD"/>
    <w:rsid w:val="00196D61"/>
    <w:rsid w:val="00197458"/>
    <w:rsid w:val="00197608"/>
    <w:rsid w:val="001A019B"/>
    <w:rsid w:val="001A0ED9"/>
    <w:rsid w:val="001A1407"/>
    <w:rsid w:val="001A14F4"/>
    <w:rsid w:val="001A170E"/>
    <w:rsid w:val="001A1A19"/>
    <w:rsid w:val="001A1A8B"/>
    <w:rsid w:val="001A1E2B"/>
    <w:rsid w:val="001A228D"/>
    <w:rsid w:val="001A27D4"/>
    <w:rsid w:val="001A3927"/>
    <w:rsid w:val="001A3A1F"/>
    <w:rsid w:val="001A611D"/>
    <w:rsid w:val="001A653F"/>
    <w:rsid w:val="001A7521"/>
    <w:rsid w:val="001A7BEA"/>
    <w:rsid w:val="001B28A9"/>
    <w:rsid w:val="001B3CCF"/>
    <w:rsid w:val="001B40E0"/>
    <w:rsid w:val="001B45D2"/>
    <w:rsid w:val="001B4D5F"/>
    <w:rsid w:val="001B4F3F"/>
    <w:rsid w:val="001B5951"/>
    <w:rsid w:val="001B5B05"/>
    <w:rsid w:val="001B5F50"/>
    <w:rsid w:val="001B63E7"/>
    <w:rsid w:val="001B66AE"/>
    <w:rsid w:val="001B6B8D"/>
    <w:rsid w:val="001C07F9"/>
    <w:rsid w:val="001C0F1A"/>
    <w:rsid w:val="001C1022"/>
    <w:rsid w:val="001C14B8"/>
    <w:rsid w:val="001C3758"/>
    <w:rsid w:val="001C4329"/>
    <w:rsid w:val="001C518E"/>
    <w:rsid w:val="001C5390"/>
    <w:rsid w:val="001C566D"/>
    <w:rsid w:val="001C57F2"/>
    <w:rsid w:val="001C61BE"/>
    <w:rsid w:val="001C69FF"/>
    <w:rsid w:val="001C716E"/>
    <w:rsid w:val="001C79D6"/>
    <w:rsid w:val="001C7ED9"/>
    <w:rsid w:val="001D082C"/>
    <w:rsid w:val="001D0FF0"/>
    <w:rsid w:val="001D2556"/>
    <w:rsid w:val="001D2DF0"/>
    <w:rsid w:val="001D4054"/>
    <w:rsid w:val="001D417F"/>
    <w:rsid w:val="001D56FC"/>
    <w:rsid w:val="001D58D1"/>
    <w:rsid w:val="001D63FC"/>
    <w:rsid w:val="001E082B"/>
    <w:rsid w:val="001E112C"/>
    <w:rsid w:val="001E1524"/>
    <w:rsid w:val="001E18FD"/>
    <w:rsid w:val="001E1E82"/>
    <w:rsid w:val="001E2185"/>
    <w:rsid w:val="001E2AFA"/>
    <w:rsid w:val="001E30E1"/>
    <w:rsid w:val="001E4467"/>
    <w:rsid w:val="001E5143"/>
    <w:rsid w:val="001E598B"/>
    <w:rsid w:val="001E5C3D"/>
    <w:rsid w:val="001E5C45"/>
    <w:rsid w:val="001E792C"/>
    <w:rsid w:val="001E7B4A"/>
    <w:rsid w:val="001F0373"/>
    <w:rsid w:val="001F0B76"/>
    <w:rsid w:val="001F0FA1"/>
    <w:rsid w:val="001F179F"/>
    <w:rsid w:val="001F1DD5"/>
    <w:rsid w:val="001F4FAE"/>
    <w:rsid w:val="001F5816"/>
    <w:rsid w:val="001F60C9"/>
    <w:rsid w:val="001F61D2"/>
    <w:rsid w:val="001F72F2"/>
    <w:rsid w:val="001F798F"/>
    <w:rsid w:val="002007AD"/>
    <w:rsid w:val="002008A9"/>
    <w:rsid w:val="00200D86"/>
    <w:rsid w:val="00200ECE"/>
    <w:rsid w:val="0020113D"/>
    <w:rsid w:val="002023A8"/>
    <w:rsid w:val="00203300"/>
    <w:rsid w:val="0020335B"/>
    <w:rsid w:val="00203392"/>
    <w:rsid w:val="00204FD4"/>
    <w:rsid w:val="002053CD"/>
    <w:rsid w:val="00205730"/>
    <w:rsid w:val="002059D0"/>
    <w:rsid w:val="002064E7"/>
    <w:rsid w:val="0020678A"/>
    <w:rsid w:val="002101AA"/>
    <w:rsid w:val="00210375"/>
    <w:rsid w:val="00210767"/>
    <w:rsid w:val="00211715"/>
    <w:rsid w:val="00211E99"/>
    <w:rsid w:val="00212348"/>
    <w:rsid w:val="002124FD"/>
    <w:rsid w:val="00213113"/>
    <w:rsid w:val="00213FC6"/>
    <w:rsid w:val="002153CA"/>
    <w:rsid w:val="002154B7"/>
    <w:rsid w:val="00215B8F"/>
    <w:rsid w:val="00216AB5"/>
    <w:rsid w:val="0022147E"/>
    <w:rsid w:val="002218AA"/>
    <w:rsid w:val="00223121"/>
    <w:rsid w:val="002272C2"/>
    <w:rsid w:val="0022753E"/>
    <w:rsid w:val="00230C94"/>
    <w:rsid w:val="002312E4"/>
    <w:rsid w:val="00233764"/>
    <w:rsid w:val="0023380F"/>
    <w:rsid w:val="00235726"/>
    <w:rsid w:val="00235DD3"/>
    <w:rsid w:val="0024129B"/>
    <w:rsid w:val="00241B1D"/>
    <w:rsid w:val="00243054"/>
    <w:rsid w:val="00243124"/>
    <w:rsid w:val="0024379B"/>
    <w:rsid w:val="00243CD2"/>
    <w:rsid w:val="00246559"/>
    <w:rsid w:val="00250787"/>
    <w:rsid w:val="002522B7"/>
    <w:rsid w:val="00252467"/>
    <w:rsid w:val="0025292E"/>
    <w:rsid w:val="0025395A"/>
    <w:rsid w:val="0025485A"/>
    <w:rsid w:val="002559C6"/>
    <w:rsid w:val="00255D6F"/>
    <w:rsid w:val="00256377"/>
    <w:rsid w:val="00257BEE"/>
    <w:rsid w:val="00257BFF"/>
    <w:rsid w:val="00257CD7"/>
    <w:rsid w:val="002605A2"/>
    <w:rsid w:val="00261993"/>
    <w:rsid w:val="0026202C"/>
    <w:rsid w:val="00262207"/>
    <w:rsid w:val="00263B39"/>
    <w:rsid w:val="00263CDF"/>
    <w:rsid w:val="00264F0E"/>
    <w:rsid w:val="00265B37"/>
    <w:rsid w:val="002669CB"/>
    <w:rsid w:val="002676D4"/>
    <w:rsid w:val="00267C3C"/>
    <w:rsid w:val="00270757"/>
    <w:rsid w:val="0027277D"/>
    <w:rsid w:val="00273650"/>
    <w:rsid w:val="00273BA5"/>
    <w:rsid w:val="0027511E"/>
    <w:rsid w:val="00275360"/>
    <w:rsid w:val="00275A11"/>
    <w:rsid w:val="00275B7C"/>
    <w:rsid w:val="00275DB8"/>
    <w:rsid w:val="00276186"/>
    <w:rsid w:val="00276BD9"/>
    <w:rsid w:val="00276F53"/>
    <w:rsid w:val="00277114"/>
    <w:rsid w:val="00277B32"/>
    <w:rsid w:val="002823D7"/>
    <w:rsid w:val="00282D0A"/>
    <w:rsid w:val="002842C5"/>
    <w:rsid w:val="002849E5"/>
    <w:rsid w:val="0028505C"/>
    <w:rsid w:val="00285D9C"/>
    <w:rsid w:val="002863F7"/>
    <w:rsid w:val="0028640E"/>
    <w:rsid w:val="002864D9"/>
    <w:rsid w:val="002869E9"/>
    <w:rsid w:val="00290454"/>
    <w:rsid w:val="00291A06"/>
    <w:rsid w:val="00291D2F"/>
    <w:rsid w:val="00292025"/>
    <w:rsid w:val="002924E9"/>
    <w:rsid w:val="002927B3"/>
    <w:rsid w:val="00293ADA"/>
    <w:rsid w:val="00293E52"/>
    <w:rsid w:val="0029485F"/>
    <w:rsid w:val="0029494A"/>
    <w:rsid w:val="002959EA"/>
    <w:rsid w:val="00295C1B"/>
    <w:rsid w:val="00296004"/>
    <w:rsid w:val="00296E8B"/>
    <w:rsid w:val="00296F18"/>
    <w:rsid w:val="00297876"/>
    <w:rsid w:val="00297889"/>
    <w:rsid w:val="00297CB0"/>
    <w:rsid w:val="002A06ED"/>
    <w:rsid w:val="002A07AD"/>
    <w:rsid w:val="002A07F0"/>
    <w:rsid w:val="002A0E2B"/>
    <w:rsid w:val="002A17D9"/>
    <w:rsid w:val="002A216E"/>
    <w:rsid w:val="002A4662"/>
    <w:rsid w:val="002A50E0"/>
    <w:rsid w:val="002A537E"/>
    <w:rsid w:val="002A6746"/>
    <w:rsid w:val="002A7AE7"/>
    <w:rsid w:val="002B0A5B"/>
    <w:rsid w:val="002B2487"/>
    <w:rsid w:val="002B2C2D"/>
    <w:rsid w:val="002B3610"/>
    <w:rsid w:val="002B3B6C"/>
    <w:rsid w:val="002B46E1"/>
    <w:rsid w:val="002B491D"/>
    <w:rsid w:val="002B4E78"/>
    <w:rsid w:val="002B5060"/>
    <w:rsid w:val="002B5910"/>
    <w:rsid w:val="002B77E6"/>
    <w:rsid w:val="002B78EE"/>
    <w:rsid w:val="002C13DF"/>
    <w:rsid w:val="002C1F87"/>
    <w:rsid w:val="002C3284"/>
    <w:rsid w:val="002C4325"/>
    <w:rsid w:val="002C43AF"/>
    <w:rsid w:val="002C4FA8"/>
    <w:rsid w:val="002C619C"/>
    <w:rsid w:val="002C65EA"/>
    <w:rsid w:val="002C6B35"/>
    <w:rsid w:val="002C7DF9"/>
    <w:rsid w:val="002D09D0"/>
    <w:rsid w:val="002D11AE"/>
    <w:rsid w:val="002D186A"/>
    <w:rsid w:val="002D1AAE"/>
    <w:rsid w:val="002D2394"/>
    <w:rsid w:val="002D30F6"/>
    <w:rsid w:val="002D4C4D"/>
    <w:rsid w:val="002D4CEE"/>
    <w:rsid w:val="002D5A5A"/>
    <w:rsid w:val="002D6312"/>
    <w:rsid w:val="002D6DE3"/>
    <w:rsid w:val="002D7031"/>
    <w:rsid w:val="002E03FC"/>
    <w:rsid w:val="002E12C3"/>
    <w:rsid w:val="002E1D1F"/>
    <w:rsid w:val="002E28A7"/>
    <w:rsid w:val="002E4374"/>
    <w:rsid w:val="002E4768"/>
    <w:rsid w:val="002E4BA5"/>
    <w:rsid w:val="002E5202"/>
    <w:rsid w:val="002E587B"/>
    <w:rsid w:val="002E5EAD"/>
    <w:rsid w:val="002E629C"/>
    <w:rsid w:val="002F0C77"/>
    <w:rsid w:val="002F1105"/>
    <w:rsid w:val="002F1F73"/>
    <w:rsid w:val="002F35B6"/>
    <w:rsid w:val="002F56AB"/>
    <w:rsid w:val="002F5D85"/>
    <w:rsid w:val="002F6016"/>
    <w:rsid w:val="002F62AF"/>
    <w:rsid w:val="002F672D"/>
    <w:rsid w:val="002F6D0E"/>
    <w:rsid w:val="002F6D13"/>
    <w:rsid w:val="002F7003"/>
    <w:rsid w:val="002F78C9"/>
    <w:rsid w:val="00300A37"/>
    <w:rsid w:val="00300CDF"/>
    <w:rsid w:val="00300E8D"/>
    <w:rsid w:val="0030118F"/>
    <w:rsid w:val="003023D1"/>
    <w:rsid w:val="0030548C"/>
    <w:rsid w:val="00305714"/>
    <w:rsid w:val="00305FC7"/>
    <w:rsid w:val="00306C91"/>
    <w:rsid w:val="00307F8C"/>
    <w:rsid w:val="00311481"/>
    <w:rsid w:val="00311A1D"/>
    <w:rsid w:val="00313547"/>
    <w:rsid w:val="00313B5D"/>
    <w:rsid w:val="00314DB5"/>
    <w:rsid w:val="00314FDF"/>
    <w:rsid w:val="00320231"/>
    <w:rsid w:val="00320FB7"/>
    <w:rsid w:val="00321793"/>
    <w:rsid w:val="00322D98"/>
    <w:rsid w:val="0032303F"/>
    <w:rsid w:val="0032314B"/>
    <w:rsid w:val="0032399B"/>
    <w:rsid w:val="00324289"/>
    <w:rsid w:val="00325835"/>
    <w:rsid w:val="0032658F"/>
    <w:rsid w:val="00330DCB"/>
    <w:rsid w:val="00331D7A"/>
    <w:rsid w:val="00332F8D"/>
    <w:rsid w:val="00333037"/>
    <w:rsid w:val="00333053"/>
    <w:rsid w:val="00334E59"/>
    <w:rsid w:val="00335C84"/>
    <w:rsid w:val="00335D96"/>
    <w:rsid w:val="00336884"/>
    <w:rsid w:val="003375C1"/>
    <w:rsid w:val="00337F7F"/>
    <w:rsid w:val="0034044A"/>
    <w:rsid w:val="00341CFD"/>
    <w:rsid w:val="003425CD"/>
    <w:rsid w:val="003427B9"/>
    <w:rsid w:val="00342B8D"/>
    <w:rsid w:val="0034340A"/>
    <w:rsid w:val="00343B9B"/>
    <w:rsid w:val="0034560F"/>
    <w:rsid w:val="00346353"/>
    <w:rsid w:val="00346819"/>
    <w:rsid w:val="00347551"/>
    <w:rsid w:val="003475D3"/>
    <w:rsid w:val="003478C4"/>
    <w:rsid w:val="003501A5"/>
    <w:rsid w:val="00352114"/>
    <w:rsid w:val="003538D4"/>
    <w:rsid w:val="0035627A"/>
    <w:rsid w:val="00357CEF"/>
    <w:rsid w:val="00360012"/>
    <w:rsid w:val="00361762"/>
    <w:rsid w:val="00361D67"/>
    <w:rsid w:val="00361E3D"/>
    <w:rsid w:val="00362263"/>
    <w:rsid w:val="003622E6"/>
    <w:rsid w:val="00362DD3"/>
    <w:rsid w:val="00362EBB"/>
    <w:rsid w:val="00363B20"/>
    <w:rsid w:val="00363DD8"/>
    <w:rsid w:val="00366AAF"/>
    <w:rsid w:val="00366ECE"/>
    <w:rsid w:val="00367506"/>
    <w:rsid w:val="0036796A"/>
    <w:rsid w:val="00370C79"/>
    <w:rsid w:val="003710CF"/>
    <w:rsid w:val="00372740"/>
    <w:rsid w:val="003728AB"/>
    <w:rsid w:val="00373BC5"/>
    <w:rsid w:val="00373C86"/>
    <w:rsid w:val="00376440"/>
    <w:rsid w:val="003765E3"/>
    <w:rsid w:val="0037729B"/>
    <w:rsid w:val="00377537"/>
    <w:rsid w:val="0037792C"/>
    <w:rsid w:val="00381ADC"/>
    <w:rsid w:val="003835E9"/>
    <w:rsid w:val="00384926"/>
    <w:rsid w:val="00384DB7"/>
    <w:rsid w:val="003854B4"/>
    <w:rsid w:val="003858E8"/>
    <w:rsid w:val="00385ABD"/>
    <w:rsid w:val="003868E1"/>
    <w:rsid w:val="00386D68"/>
    <w:rsid w:val="0038745C"/>
    <w:rsid w:val="00387FBA"/>
    <w:rsid w:val="00390231"/>
    <w:rsid w:val="00390392"/>
    <w:rsid w:val="003905AA"/>
    <w:rsid w:val="00391A01"/>
    <w:rsid w:val="00391C9C"/>
    <w:rsid w:val="0039265F"/>
    <w:rsid w:val="0039297F"/>
    <w:rsid w:val="00392D16"/>
    <w:rsid w:val="00392E6A"/>
    <w:rsid w:val="0039303D"/>
    <w:rsid w:val="00393D6E"/>
    <w:rsid w:val="0039675D"/>
    <w:rsid w:val="003968E3"/>
    <w:rsid w:val="003971D3"/>
    <w:rsid w:val="003974E0"/>
    <w:rsid w:val="003A0C1A"/>
    <w:rsid w:val="003A255D"/>
    <w:rsid w:val="003A35D5"/>
    <w:rsid w:val="003A48A8"/>
    <w:rsid w:val="003A4ADA"/>
    <w:rsid w:val="003A4E17"/>
    <w:rsid w:val="003A5641"/>
    <w:rsid w:val="003A5A9E"/>
    <w:rsid w:val="003A61A8"/>
    <w:rsid w:val="003A689A"/>
    <w:rsid w:val="003A7742"/>
    <w:rsid w:val="003B1F53"/>
    <w:rsid w:val="003B24BB"/>
    <w:rsid w:val="003B33C3"/>
    <w:rsid w:val="003B3402"/>
    <w:rsid w:val="003B6769"/>
    <w:rsid w:val="003B6DFA"/>
    <w:rsid w:val="003B6FD9"/>
    <w:rsid w:val="003B7312"/>
    <w:rsid w:val="003C0E29"/>
    <w:rsid w:val="003C113B"/>
    <w:rsid w:val="003C168D"/>
    <w:rsid w:val="003C18B4"/>
    <w:rsid w:val="003C1DB8"/>
    <w:rsid w:val="003C1F64"/>
    <w:rsid w:val="003C2299"/>
    <w:rsid w:val="003C3888"/>
    <w:rsid w:val="003C52C3"/>
    <w:rsid w:val="003C589F"/>
    <w:rsid w:val="003C58E5"/>
    <w:rsid w:val="003C5AD8"/>
    <w:rsid w:val="003C5C37"/>
    <w:rsid w:val="003C5CA9"/>
    <w:rsid w:val="003C5DF7"/>
    <w:rsid w:val="003C76FC"/>
    <w:rsid w:val="003C7B26"/>
    <w:rsid w:val="003D0669"/>
    <w:rsid w:val="003D0820"/>
    <w:rsid w:val="003D0D93"/>
    <w:rsid w:val="003D2092"/>
    <w:rsid w:val="003D26BA"/>
    <w:rsid w:val="003D2B44"/>
    <w:rsid w:val="003D2B89"/>
    <w:rsid w:val="003D325E"/>
    <w:rsid w:val="003D43B1"/>
    <w:rsid w:val="003D54F8"/>
    <w:rsid w:val="003D5F9B"/>
    <w:rsid w:val="003D6AE6"/>
    <w:rsid w:val="003D71D1"/>
    <w:rsid w:val="003E0A0B"/>
    <w:rsid w:val="003E1EB4"/>
    <w:rsid w:val="003E20A6"/>
    <w:rsid w:val="003E2E7E"/>
    <w:rsid w:val="003E3011"/>
    <w:rsid w:val="003E6306"/>
    <w:rsid w:val="003E6F7D"/>
    <w:rsid w:val="003F0206"/>
    <w:rsid w:val="003F10E0"/>
    <w:rsid w:val="003F3D8F"/>
    <w:rsid w:val="003F4F72"/>
    <w:rsid w:val="003F515C"/>
    <w:rsid w:val="003F5515"/>
    <w:rsid w:val="003F5B11"/>
    <w:rsid w:val="003F5C45"/>
    <w:rsid w:val="003F66EC"/>
    <w:rsid w:val="0040018A"/>
    <w:rsid w:val="00402BDB"/>
    <w:rsid w:val="00403B6F"/>
    <w:rsid w:val="00405FE9"/>
    <w:rsid w:val="00406C68"/>
    <w:rsid w:val="00406D39"/>
    <w:rsid w:val="00406D53"/>
    <w:rsid w:val="0040734C"/>
    <w:rsid w:val="00407956"/>
    <w:rsid w:val="00407C4C"/>
    <w:rsid w:val="00407D91"/>
    <w:rsid w:val="00411AF2"/>
    <w:rsid w:val="00411CA9"/>
    <w:rsid w:val="004126E5"/>
    <w:rsid w:val="00412994"/>
    <w:rsid w:val="0041376F"/>
    <w:rsid w:val="004139B8"/>
    <w:rsid w:val="0041400D"/>
    <w:rsid w:val="00414622"/>
    <w:rsid w:val="004154F9"/>
    <w:rsid w:val="00420EA8"/>
    <w:rsid w:val="00421398"/>
    <w:rsid w:val="00422B0D"/>
    <w:rsid w:val="00422EEE"/>
    <w:rsid w:val="00422FF0"/>
    <w:rsid w:val="004235C3"/>
    <w:rsid w:val="00423CB6"/>
    <w:rsid w:val="00424404"/>
    <w:rsid w:val="004249C7"/>
    <w:rsid w:val="00425158"/>
    <w:rsid w:val="004254E7"/>
    <w:rsid w:val="004264C1"/>
    <w:rsid w:val="00427128"/>
    <w:rsid w:val="00431901"/>
    <w:rsid w:val="00433263"/>
    <w:rsid w:val="0043631A"/>
    <w:rsid w:val="004371E0"/>
    <w:rsid w:val="004409E8"/>
    <w:rsid w:val="00441FD2"/>
    <w:rsid w:val="00442BF5"/>
    <w:rsid w:val="00442EA7"/>
    <w:rsid w:val="004439ED"/>
    <w:rsid w:val="004448FB"/>
    <w:rsid w:val="00444D2C"/>
    <w:rsid w:val="00444FB4"/>
    <w:rsid w:val="00445647"/>
    <w:rsid w:val="00445E95"/>
    <w:rsid w:val="0044663F"/>
    <w:rsid w:val="00446F68"/>
    <w:rsid w:val="004473AA"/>
    <w:rsid w:val="004505D7"/>
    <w:rsid w:val="00450733"/>
    <w:rsid w:val="004512E9"/>
    <w:rsid w:val="00452889"/>
    <w:rsid w:val="0045291B"/>
    <w:rsid w:val="00454F94"/>
    <w:rsid w:val="004560FE"/>
    <w:rsid w:val="00457A77"/>
    <w:rsid w:val="00457BDD"/>
    <w:rsid w:val="00457D1B"/>
    <w:rsid w:val="004603A9"/>
    <w:rsid w:val="00460436"/>
    <w:rsid w:val="00460C67"/>
    <w:rsid w:val="004615B5"/>
    <w:rsid w:val="0046299C"/>
    <w:rsid w:val="00462A98"/>
    <w:rsid w:val="00463AA6"/>
    <w:rsid w:val="0046610F"/>
    <w:rsid w:val="0046612D"/>
    <w:rsid w:val="004662BE"/>
    <w:rsid w:val="00466A67"/>
    <w:rsid w:val="00466C91"/>
    <w:rsid w:val="0046702B"/>
    <w:rsid w:val="004674C2"/>
    <w:rsid w:val="00467725"/>
    <w:rsid w:val="00470A22"/>
    <w:rsid w:val="00471311"/>
    <w:rsid w:val="00471CA8"/>
    <w:rsid w:val="004721F7"/>
    <w:rsid w:val="00472FEA"/>
    <w:rsid w:val="004732FB"/>
    <w:rsid w:val="00473C5D"/>
    <w:rsid w:val="00474E93"/>
    <w:rsid w:val="00475EED"/>
    <w:rsid w:val="00476429"/>
    <w:rsid w:val="0047693D"/>
    <w:rsid w:val="00476C3B"/>
    <w:rsid w:val="0047772E"/>
    <w:rsid w:val="00480D9B"/>
    <w:rsid w:val="00480DA1"/>
    <w:rsid w:val="00481FEF"/>
    <w:rsid w:val="00482C70"/>
    <w:rsid w:val="00483A34"/>
    <w:rsid w:val="00484655"/>
    <w:rsid w:val="00485F9E"/>
    <w:rsid w:val="00486772"/>
    <w:rsid w:val="00486A52"/>
    <w:rsid w:val="00487689"/>
    <w:rsid w:val="0049001C"/>
    <w:rsid w:val="004901E7"/>
    <w:rsid w:val="00491084"/>
    <w:rsid w:val="00491274"/>
    <w:rsid w:val="004922AD"/>
    <w:rsid w:val="00496690"/>
    <w:rsid w:val="004A26FF"/>
    <w:rsid w:val="004A27FB"/>
    <w:rsid w:val="004A30FA"/>
    <w:rsid w:val="004A3491"/>
    <w:rsid w:val="004A3CF6"/>
    <w:rsid w:val="004A423C"/>
    <w:rsid w:val="004A5ECE"/>
    <w:rsid w:val="004A69F1"/>
    <w:rsid w:val="004A6C2E"/>
    <w:rsid w:val="004A6EFF"/>
    <w:rsid w:val="004A7A93"/>
    <w:rsid w:val="004B04A6"/>
    <w:rsid w:val="004B1072"/>
    <w:rsid w:val="004B1335"/>
    <w:rsid w:val="004B14C6"/>
    <w:rsid w:val="004B1B23"/>
    <w:rsid w:val="004B213E"/>
    <w:rsid w:val="004B28D6"/>
    <w:rsid w:val="004B417A"/>
    <w:rsid w:val="004B41DD"/>
    <w:rsid w:val="004B42AF"/>
    <w:rsid w:val="004B5006"/>
    <w:rsid w:val="004B5368"/>
    <w:rsid w:val="004B574B"/>
    <w:rsid w:val="004B58D4"/>
    <w:rsid w:val="004B6BB1"/>
    <w:rsid w:val="004C05CD"/>
    <w:rsid w:val="004C1F9D"/>
    <w:rsid w:val="004C2ACA"/>
    <w:rsid w:val="004C4828"/>
    <w:rsid w:val="004C53C7"/>
    <w:rsid w:val="004C59AD"/>
    <w:rsid w:val="004C5B6A"/>
    <w:rsid w:val="004C6AC5"/>
    <w:rsid w:val="004C74E0"/>
    <w:rsid w:val="004C7AF2"/>
    <w:rsid w:val="004D06D5"/>
    <w:rsid w:val="004D1755"/>
    <w:rsid w:val="004D36D4"/>
    <w:rsid w:val="004D4B6E"/>
    <w:rsid w:val="004D4C58"/>
    <w:rsid w:val="004D5049"/>
    <w:rsid w:val="004D521F"/>
    <w:rsid w:val="004D5836"/>
    <w:rsid w:val="004D62C9"/>
    <w:rsid w:val="004D7098"/>
    <w:rsid w:val="004E172C"/>
    <w:rsid w:val="004E1D11"/>
    <w:rsid w:val="004E1E88"/>
    <w:rsid w:val="004E25A4"/>
    <w:rsid w:val="004E2C3B"/>
    <w:rsid w:val="004E2DAC"/>
    <w:rsid w:val="004E3315"/>
    <w:rsid w:val="004E364D"/>
    <w:rsid w:val="004E48AF"/>
    <w:rsid w:val="004E5B21"/>
    <w:rsid w:val="004E5B3C"/>
    <w:rsid w:val="004E67A6"/>
    <w:rsid w:val="004E725D"/>
    <w:rsid w:val="004F03AE"/>
    <w:rsid w:val="004F049A"/>
    <w:rsid w:val="004F1C3B"/>
    <w:rsid w:val="004F378B"/>
    <w:rsid w:val="004F3A4E"/>
    <w:rsid w:val="004F3D1B"/>
    <w:rsid w:val="004F6F35"/>
    <w:rsid w:val="004F75B9"/>
    <w:rsid w:val="00500E81"/>
    <w:rsid w:val="00501519"/>
    <w:rsid w:val="005017F3"/>
    <w:rsid w:val="0050233A"/>
    <w:rsid w:val="005027F8"/>
    <w:rsid w:val="0050297C"/>
    <w:rsid w:val="0050380E"/>
    <w:rsid w:val="0050494E"/>
    <w:rsid w:val="00504C03"/>
    <w:rsid w:val="005062A0"/>
    <w:rsid w:val="005069D2"/>
    <w:rsid w:val="00506F5F"/>
    <w:rsid w:val="00507649"/>
    <w:rsid w:val="005114FE"/>
    <w:rsid w:val="00511AFD"/>
    <w:rsid w:val="00514342"/>
    <w:rsid w:val="00514A09"/>
    <w:rsid w:val="00515648"/>
    <w:rsid w:val="005156E0"/>
    <w:rsid w:val="005164EC"/>
    <w:rsid w:val="00516F1D"/>
    <w:rsid w:val="005172EF"/>
    <w:rsid w:val="005176B4"/>
    <w:rsid w:val="00517D48"/>
    <w:rsid w:val="00517E60"/>
    <w:rsid w:val="00520B8C"/>
    <w:rsid w:val="0052145C"/>
    <w:rsid w:val="005216E3"/>
    <w:rsid w:val="00521FDA"/>
    <w:rsid w:val="00522782"/>
    <w:rsid w:val="00523260"/>
    <w:rsid w:val="005234E5"/>
    <w:rsid w:val="005234F7"/>
    <w:rsid w:val="0052369E"/>
    <w:rsid w:val="00523726"/>
    <w:rsid w:val="0052377B"/>
    <w:rsid w:val="00525F4C"/>
    <w:rsid w:val="00526F76"/>
    <w:rsid w:val="005278AC"/>
    <w:rsid w:val="00527E62"/>
    <w:rsid w:val="00530AE5"/>
    <w:rsid w:val="005311E1"/>
    <w:rsid w:val="005314D9"/>
    <w:rsid w:val="005336DD"/>
    <w:rsid w:val="00534538"/>
    <w:rsid w:val="005347FC"/>
    <w:rsid w:val="00534C3D"/>
    <w:rsid w:val="00534F6D"/>
    <w:rsid w:val="005357C7"/>
    <w:rsid w:val="005376DA"/>
    <w:rsid w:val="00537ADA"/>
    <w:rsid w:val="00540D46"/>
    <w:rsid w:val="005423C4"/>
    <w:rsid w:val="0054246D"/>
    <w:rsid w:val="005426AC"/>
    <w:rsid w:val="00542AC7"/>
    <w:rsid w:val="00542D3E"/>
    <w:rsid w:val="00543594"/>
    <w:rsid w:val="00544456"/>
    <w:rsid w:val="005450BF"/>
    <w:rsid w:val="00546350"/>
    <w:rsid w:val="00546885"/>
    <w:rsid w:val="00546A9C"/>
    <w:rsid w:val="00546F76"/>
    <w:rsid w:val="005473B1"/>
    <w:rsid w:val="00547E63"/>
    <w:rsid w:val="00551733"/>
    <w:rsid w:val="00551A4B"/>
    <w:rsid w:val="00551B17"/>
    <w:rsid w:val="00552609"/>
    <w:rsid w:val="00553445"/>
    <w:rsid w:val="0055356D"/>
    <w:rsid w:val="005545AC"/>
    <w:rsid w:val="00554DE8"/>
    <w:rsid w:val="00555934"/>
    <w:rsid w:val="0055745A"/>
    <w:rsid w:val="00560964"/>
    <w:rsid w:val="00562776"/>
    <w:rsid w:val="005632BD"/>
    <w:rsid w:val="0056387E"/>
    <w:rsid w:val="00563C82"/>
    <w:rsid w:val="00564812"/>
    <w:rsid w:val="00564A7A"/>
    <w:rsid w:val="0056619B"/>
    <w:rsid w:val="0056785E"/>
    <w:rsid w:val="00567CDD"/>
    <w:rsid w:val="005718E2"/>
    <w:rsid w:val="00572F7F"/>
    <w:rsid w:val="00574718"/>
    <w:rsid w:val="0057473C"/>
    <w:rsid w:val="00574DA6"/>
    <w:rsid w:val="00574DE8"/>
    <w:rsid w:val="00574EEF"/>
    <w:rsid w:val="0057521F"/>
    <w:rsid w:val="0057651D"/>
    <w:rsid w:val="0057703B"/>
    <w:rsid w:val="00577197"/>
    <w:rsid w:val="005807A7"/>
    <w:rsid w:val="00582D4A"/>
    <w:rsid w:val="00583C00"/>
    <w:rsid w:val="00583FDF"/>
    <w:rsid w:val="00585E51"/>
    <w:rsid w:val="0058603D"/>
    <w:rsid w:val="0058622D"/>
    <w:rsid w:val="00586721"/>
    <w:rsid w:val="00587572"/>
    <w:rsid w:val="005879D5"/>
    <w:rsid w:val="00587AC4"/>
    <w:rsid w:val="00590978"/>
    <w:rsid w:val="00590D05"/>
    <w:rsid w:val="00592E13"/>
    <w:rsid w:val="00593C91"/>
    <w:rsid w:val="00594529"/>
    <w:rsid w:val="0059496B"/>
    <w:rsid w:val="00595B70"/>
    <w:rsid w:val="00595BAE"/>
    <w:rsid w:val="005A0201"/>
    <w:rsid w:val="005A023E"/>
    <w:rsid w:val="005A08F6"/>
    <w:rsid w:val="005A316C"/>
    <w:rsid w:val="005A3518"/>
    <w:rsid w:val="005A40A4"/>
    <w:rsid w:val="005A45BB"/>
    <w:rsid w:val="005A6242"/>
    <w:rsid w:val="005A6F5E"/>
    <w:rsid w:val="005A6F9E"/>
    <w:rsid w:val="005A78FE"/>
    <w:rsid w:val="005A7CC2"/>
    <w:rsid w:val="005B04AE"/>
    <w:rsid w:val="005B1104"/>
    <w:rsid w:val="005B1609"/>
    <w:rsid w:val="005B2968"/>
    <w:rsid w:val="005B2E50"/>
    <w:rsid w:val="005B4FD2"/>
    <w:rsid w:val="005B503D"/>
    <w:rsid w:val="005B7112"/>
    <w:rsid w:val="005B7FC1"/>
    <w:rsid w:val="005C0642"/>
    <w:rsid w:val="005C2F5E"/>
    <w:rsid w:val="005C3C28"/>
    <w:rsid w:val="005C3F62"/>
    <w:rsid w:val="005C4966"/>
    <w:rsid w:val="005C4B2A"/>
    <w:rsid w:val="005C5243"/>
    <w:rsid w:val="005C5E2C"/>
    <w:rsid w:val="005C643D"/>
    <w:rsid w:val="005C6556"/>
    <w:rsid w:val="005C6B64"/>
    <w:rsid w:val="005C6EBC"/>
    <w:rsid w:val="005C7AB8"/>
    <w:rsid w:val="005D11E2"/>
    <w:rsid w:val="005D1C81"/>
    <w:rsid w:val="005D227A"/>
    <w:rsid w:val="005D2980"/>
    <w:rsid w:val="005D2C74"/>
    <w:rsid w:val="005D3058"/>
    <w:rsid w:val="005D3B7D"/>
    <w:rsid w:val="005D3FB8"/>
    <w:rsid w:val="005D41C0"/>
    <w:rsid w:val="005D4291"/>
    <w:rsid w:val="005D587B"/>
    <w:rsid w:val="005D5ADC"/>
    <w:rsid w:val="005D62A3"/>
    <w:rsid w:val="005D6512"/>
    <w:rsid w:val="005D6B7F"/>
    <w:rsid w:val="005D7D07"/>
    <w:rsid w:val="005D7FCC"/>
    <w:rsid w:val="005E077E"/>
    <w:rsid w:val="005E1EC6"/>
    <w:rsid w:val="005E2765"/>
    <w:rsid w:val="005E277D"/>
    <w:rsid w:val="005E2D04"/>
    <w:rsid w:val="005E2DA6"/>
    <w:rsid w:val="005E2E89"/>
    <w:rsid w:val="005E2F22"/>
    <w:rsid w:val="005E50DD"/>
    <w:rsid w:val="005E611A"/>
    <w:rsid w:val="005E62AF"/>
    <w:rsid w:val="005E6925"/>
    <w:rsid w:val="005E7BB6"/>
    <w:rsid w:val="005E7C3D"/>
    <w:rsid w:val="005F17D2"/>
    <w:rsid w:val="005F1CEA"/>
    <w:rsid w:val="005F2113"/>
    <w:rsid w:val="005F3B47"/>
    <w:rsid w:val="005F4474"/>
    <w:rsid w:val="005F511E"/>
    <w:rsid w:val="005F5A26"/>
    <w:rsid w:val="005F68D8"/>
    <w:rsid w:val="00600B54"/>
    <w:rsid w:val="006035FB"/>
    <w:rsid w:val="00604DF3"/>
    <w:rsid w:val="00604FBA"/>
    <w:rsid w:val="00606014"/>
    <w:rsid w:val="006061FF"/>
    <w:rsid w:val="0060641A"/>
    <w:rsid w:val="006066FD"/>
    <w:rsid w:val="00606E00"/>
    <w:rsid w:val="006070D1"/>
    <w:rsid w:val="006072DF"/>
    <w:rsid w:val="00610E5A"/>
    <w:rsid w:val="00611C2E"/>
    <w:rsid w:val="006136FE"/>
    <w:rsid w:val="00613F17"/>
    <w:rsid w:val="0061410E"/>
    <w:rsid w:val="00614C45"/>
    <w:rsid w:val="00620169"/>
    <w:rsid w:val="006217AB"/>
    <w:rsid w:val="006217FC"/>
    <w:rsid w:val="0062182A"/>
    <w:rsid w:val="00624E9E"/>
    <w:rsid w:val="00625419"/>
    <w:rsid w:val="006256FE"/>
    <w:rsid w:val="006265E0"/>
    <w:rsid w:val="00627DBB"/>
    <w:rsid w:val="00631692"/>
    <w:rsid w:val="0063176A"/>
    <w:rsid w:val="00631C47"/>
    <w:rsid w:val="0063325E"/>
    <w:rsid w:val="00633895"/>
    <w:rsid w:val="006350BA"/>
    <w:rsid w:val="00636277"/>
    <w:rsid w:val="006368AB"/>
    <w:rsid w:val="0063690F"/>
    <w:rsid w:val="006372FA"/>
    <w:rsid w:val="00637B6F"/>
    <w:rsid w:val="006400E7"/>
    <w:rsid w:val="006410C4"/>
    <w:rsid w:val="006422AD"/>
    <w:rsid w:val="006424C6"/>
    <w:rsid w:val="006443BB"/>
    <w:rsid w:val="00644A2B"/>
    <w:rsid w:val="00644E52"/>
    <w:rsid w:val="006451B6"/>
    <w:rsid w:val="006454FC"/>
    <w:rsid w:val="00645B27"/>
    <w:rsid w:val="00645CF1"/>
    <w:rsid w:val="00647954"/>
    <w:rsid w:val="006501B7"/>
    <w:rsid w:val="006556B5"/>
    <w:rsid w:val="0065664F"/>
    <w:rsid w:val="00656BC1"/>
    <w:rsid w:val="00656F34"/>
    <w:rsid w:val="00656F9D"/>
    <w:rsid w:val="006570C4"/>
    <w:rsid w:val="00660602"/>
    <w:rsid w:val="00661867"/>
    <w:rsid w:val="006619E2"/>
    <w:rsid w:val="00662615"/>
    <w:rsid w:val="006627AC"/>
    <w:rsid w:val="00662A85"/>
    <w:rsid w:val="00662DBC"/>
    <w:rsid w:val="00662E3D"/>
    <w:rsid w:val="006630BC"/>
    <w:rsid w:val="006643D1"/>
    <w:rsid w:val="00664781"/>
    <w:rsid w:val="00664A7C"/>
    <w:rsid w:val="00667B4C"/>
    <w:rsid w:val="00667B96"/>
    <w:rsid w:val="00667CCE"/>
    <w:rsid w:val="00667DDB"/>
    <w:rsid w:val="00670BF8"/>
    <w:rsid w:val="00671B39"/>
    <w:rsid w:val="0067264F"/>
    <w:rsid w:val="006727A7"/>
    <w:rsid w:val="006730C7"/>
    <w:rsid w:val="00673333"/>
    <w:rsid w:val="00673988"/>
    <w:rsid w:val="006745B8"/>
    <w:rsid w:val="00675610"/>
    <w:rsid w:val="0067674A"/>
    <w:rsid w:val="00676834"/>
    <w:rsid w:val="00677399"/>
    <w:rsid w:val="006804EB"/>
    <w:rsid w:val="006805FC"/>
    <w:rsid w:val="00681413"/>
    <w:rsid w:val="00683F71"/>
    <w:rsid w:val="006842DB"/>
    <w:rsid w:val="006862ED"/>
    <w:rsid w:val="0069087B"/>
    <w:rsid w:val="006911F3"/>
    <w:rsid w:val="00691C12"/>
    <w:rsid w:val="00693A84"/>
    <w:rsid w:val="00694043"/>
    <w:rsid w:val="00694254"/>
    <w:rsid w:val="00695D9E"/>
    <w:rsid w:val="006963B9"/>
    <w:rsid w:val="006966BA"/>
    <w:rsid w:val="006974B3"/>
    <w:rsid w:val="00697E41"/>
    <w:rsid w:val="006A04CE"/>
    <w:rsid w:val="006A110F"/>
    <w:rsid w:val="006A12EF"/>
    <w:rsid w:val="006A13DC"/>
    <w:rsid w:val="006A21C7"/>
    <w:rsid w:val="006A2A66"/>
    <w:rsid w:val="006A39C9"/>
    <w:rsid w:val="006A3F3B"/>
    <w:rsid w:val="006A4348"/>
    <w:rsid w:val="006A43B5"/>
    <w:rsid w:val="006A4654"/>
    <w:rsid w:val="006A5112"/>
    <w:rsid w:val="006A5BD3"/>
    <w:rsid w:val="006A663D"/>
    <w:rsid w:val="006B07CA"/>
    <w:rsid w:val="006B0DE7"/>
    <w:rsid w:val="006B1FAD"/>
    <w:rsid w:val="006B3A98"/>
    <w:rsid w:val="006B40E9"/>
    <w:rsid w:val="006B4DB4"/>
    <w:rsid w:val="006B6837"/>
    <w:rsid w:val="006B74AA"/>
    <w:rsid w:val="006B767D"/>
    <w:rsid w:val="006C0D86"/>
    <w:rsid w:val="006C3212"/>
    <w:rsid w:val="006C3BD6"/>
    <w:rsid w:val="006C4659"/>
    <w:rsid w:val="006C49B8"/>
    <w:rsid w:val="006C5639"/>
    <w:rsid w:val="006C799A"/>
    <w:rsid w:val="006D082A"/>
    <w:rsid w:val="006D0A48"/>
    <w:rsid w:val="006D0BE2"/>
    <w:rsid w:val="006D0C0F"/>
    <w:rsid w:val="006D1840"/>
    <w:rsid w:val="006D24E5"/>
    <w:rsid w:val="006D3116"/>
    <w:rsid w:val="006D3705"/>
    <w:rsid w:val="006D4D18"/>
    <w:rsid w:val="006D588B"/>
    <w:rsid w:val="006D5AF9"/>
    <w:rsid w:val="006D677A"/>
    <w:rsid w:val="006D6AEF"/>
    <w:rsid w:val="006E104D"/>
    <w:rsid w:val="006E1230"/>
    <w:rsid w:val="006E27FF"/>
    <w:rsid w:val="006E40F9"/>
    <w:rsid w:val="006E4295"/>
    <w:rsid w:val="006E45EB"/>
    <w:rsid w:val="006E5185"/>
    <w:rsid w:val="006E55BC"/>
    <w:rsid w:val="006E5897"/>
    <w:rsid w:val="006E5AC2"/>
    <w:rsid w:val="006E6966"/>
    <w:rsid w:val="006E6D10"/>
    <w:rsid w:val="006E7A38"/>
    <w:rsid w:val="006F03A9"/>
    <w:rsid w:val="006F04AE"/>
    <w:rsid w:val="006F0C6D"/>
    <w:rsid w:val="006F15A4"/>
    <w:rsid w:val="006F2664"/>
    <w:rsid w:val="006F29DE"/>
    <w:rsid w:val="006F319B"/>
    <w:rsid w:val="006F3B30"/>
    <w:rsid w:val="006F4A42"/>
    <w:rsid w:val="006F69B5"/>
    <w:rsid w:val="006F70E3"/>
    <w:rsid w:val="006F7791"/>
    <w:rsid w:val="006F7C9A"/>
    <w:rsid w:val="007000CE"/>
    <w:rsid w:val="0070060D"/>
    <w:rsid w:val="00702094"/>
    <w:rsid w:val="00703128"/>
    <w:rsid w:val="00703679"/>
    <w:rsid w:val="007038F0"/>
    <w:rsid w:val="00704B34"/>
    <w:rsid w:val="00705F54"/>
    <w:rsid w:val="007062CD"/>
    <w:rsid w:val="00706849"/>
    <w:rsid w:val="0070684C"/>
    <w:rsid w:val="00707380"/>
    <w:rsid w:val="00707407"/>
    <w:rsid w:val="0071122A"/>
    <w:rsid w:val="00711E13"/>
    <w:rsid w:val="00714A22"/>
    <w:rsid w:val="00715304"/>
    <w:rsid w:val="007162A7"/>
    <w:rsid w:val="00716424"/>
    <w:rsid w:val="007169A9"/>
    <w:rsid w:val="00720B9D"/>
    <w:rsid w:val="00720FB6"/>
    <w:rsid w:val="00721561"/>
    <w:rsid w:val="00722ADA"/>
    <w:rsid w:val="007239F5"/>
    <w:rsid w:val="0072452A"/>
    <w:rsid w:val="00724B5F"/>
    <w:rsid w:val="00724F95"/>
    <w:rsid w:val="007257E7"/>
    <w:rsid w:val="00725F9F"/>
    <w:rsid w:val="007268AE"/>
    <w:rsid w:val="00727806"/>
    <w:rsid w:val="007300C9"/>
    <w:rsid w:val="00731150"/>
    <w:rsid w:val="00732046"/>
    <w:rsid w:val="00732555"/>
    <w:rsid w:val="007328A2"/>
    <w:rsid w:val="00734C1C"/>
    <w:rsid w:val="00735F87"/>
    <w:rsid w:val="0073656B"/>
    <w:rsid w:val="00736D56"/>
    <w:rsid w:val="00737F0C"/>
    <w:rsid w:val="00737FC6"/>
    <w:rsid w:val="00740484"/>
    <w:rsid w:val="00740B07"/>
    <w:rsid w:val="007413A6"/>
    <w:rsid w:val="007425F1"/>
    <w:rsid w:val="00742B39"/>
    <w:rsid w:val="00744745"/>
    <w:rsid w:val="007457F9"/>
    <w:rsid w:val="00746376"/>
    <w:rsid w:val="00746998"/>
    <w:rsid w:val="00746BA0"/>
    <w:rsid w:val="00747700"/>
    <w:rsid w:val="00747831"/>
    <w:rsid w:val="00747CCE"/>
    <w:rsid w:val="00750171"/>
    <w:rsid w:val="00750EBA"/>
    <w:rsid w:val="007515C9"/>
    <w:rsid w:val="00751C9C"/>
    <w:rsid w:val="00753D45"/>
    <w:rsid w:val="00757219"/>
    <w:rsid w:val="007607E7"/>
    <w:rsid w:val="007609B6"/>
    <w:rsid w:val="00760B09"/>
    <w:rsid w:val="00761430"/>
    <w:rsid w:val="0076171D"/>
    <w:rsid w:val="007618E1"/>
    <w:rsid w:val="00761942"/>
    <w:rsid w:val="00761FDE"/>
    <w:rsid w:val="00762E4B"/>
    <w:rsid w:val="00763004"/>
    <w:rsid w:val="007633DC"/>
    <w:rsid w:val="00764304"/>
    <w:rsid w:val="00764EC1"/>
    <w:rsid w:val="00765BA9"/>
    <w:rsid w:val="00767EC3"/>
    <w:rsid w:val="00770E16"/>
    <w:rsid w:val="007713CF"/>
    <w:rsid w:val="00772B42"/>
    <w:rsid w:val="00773C77"/>
    <w:rsid w:val="00774174"/>
    <w:rsid w:val="00775C89"/>
    <w:rsid w:val="00775E54"/>
    <w:rsid w:val="007761E6"/>
    <w:rsid w:val="007818E2"/>
    <w:rsid w:val="00782208"/>
    <w:rsid w:val="00783388"/>
    <w:rsid w:val="00784827"/>
    <w:rsid w:val="0078489C"/>
    <w:rsid w:val="00784C84"/>
    <w:rsid w:val="0078513B"/>
    <w:rsid w:val="0078664E"/>
    <w:rsid w:val="00786A02"/>
    <w:rsid w:val="00787C54"/>
    <w:rsid w:val="00790033"/>
    <w:rsid w:val="0079048E"/>
    <w:rsid w:val="00790B03"/>
    <w:rsid w:val="007912FD"/>
    <w:rsid w:val="00792D2E"/>
    <w:rsid w:val="007939AF"/>
    <w:rsid w:val="00793AFB"/>
    <w:rsid w:val="00794549"/>
    <w:rsid w:val="00794553"/>
    <w:rsid w:val="00794A68"/>
    <w:rsid w:val="007954FE"/>
    <w:rsid w:val="007959C5"/>
    <w:rsid w:val="0079669D"/>
    <w:rsid w:val="00796B8C"/>
    <w:rsid w:val="007A2031"/>
    <w:rsid w:val="007A2DA0"/>
    <w:rsid w:val="007A3534"/>
    <w:rsid w:val="007A3ED0"/>
    <w:rsid w:val="007A45F3"/>
    <w:rsid w:val="007A4BF0"/>
    <w:rsid w:val="007A4F76"/>
    <w:rsid w:val="007A69C9"/>
    <w:rsid w:val="007A6F75"/>
    <w:rsid w:val="007A73CE"/>
    <w:rsid w:val="007A746A"/>
    <w:rsid w:val="007A7979"/>
    <w:rsid w:val="007A7D6B"/>
    <w:rsid w:val="007B07A4"/>
    <w:rsid w:val="007B1291"/>
    <w:rsid w:val="007B27A4"/>
    <w:rsid w:val="007B4B68"/>
    <w:rsid w:val="007B5D71"/>
    <w:rsid w:val="007B5DA7"/>
    <w:rsid w:val="007B74C0"/>
    <w:rsid w:val="007B7B5E"/>
    <w:rsid w:val="007C040B"/>
    <w:rsid w:val="007C06B4"/>
    <w:rsid w:val="007C10E3"/>
    <w:rsid w:val="007C120C"/>
    <w:rsid w:val="007C1264"/>
    <w:rsid w:val="007C12F1"/>
    <w:rsid w:val="007C1858"/>
    <w:rsid w:val="007C1E45"/>
    <w:rsid w:val="007C1E52"/>
    <w:rsid w:val="007C3E0F"/>
    <w:rsid w:val="007C40CF"/>
    <w:rsid w:val="007C4B63"/>
    <w:rsid w:val="007C4FC7"/>
    <w:rsid w:val="007C6659"/>
    <w:rsid w:val="007C6DAF"/>
    <w:rsid w:val="007C6FDA"/>
    <w:rsid w:val="007C7243"/>
    <w:rsid w:val="007D01FA"/>
    <w:rsid w:val="007D09B6"/>
    <w:rsid w:val="007D0E87"/>
    <w:rsid w:val="007D1211"/>
    <w:rsid w:val="007D2A02"/>
    <w:rsid w:val="007D31A9"/>
    <w:rsid w:val="007D346B"/>
    <w:rsid w:val="007D39A6"/>
    <w:rsid w:val="007D3F04"/>
    <w:rsid w:val="007D45C6"/>
    <w:rsid w:val="007D4AE2"/>
    <w:rsid w:val="007D4B6D"/>
    <w:rsid w:val="007D4E2B"/>
    <w:rsid w:val="007D555C"/>
    <w:rsid w:val="007D6CF2"/>
    <w:rsid w:val="007E03CA"/>
    <w:rsid w:val="007E0AAA"/>
    <w:rsid w:val="007E2BFF"/>
    <w:rsid w:val="007E2D1E"/>
    <w:rsid w:val="007E31F8"/>
    <w:rsid w:val="007E43EE"/>
    <w:rsid w:val="007E5CF3"/>
    <w:rsid w:val="007E7146"/>
    <w:rsid w:val="007E7690"/>
    <w:rsid w:val="007F0BDD"/>
    <w:rsid w:val="007F0E37"/>
    <w:rsid w:val="007F1D08"/>
    <w:rsid w:val="007F3415"/>
    <w:rsid w:val="007F3E46"/>
    <w:rsid w:val="007F4371"/>
    <w:rsid w:val="007F66A4"/>
    <w:rsid w:val="007F6D1E"/>
    <w:rsid w:val="007F77DD"/>
    <w:rsid w:val="00801E14"/>
    <w:rsid w:val="00807AFD"/>
    <w:rsid w:val="00807F9C"/>
    <w:rsid w:val="00807FDC"/>
    <w:rsid w:val="008100A2"/>
    <w:rsid w:val="00811BE5"/>
    <w:rsid w:val="00811C5F"/>
    <w:rsid w:val="00811C92"/>
    <w:rsid w:val="00812034"/>
    <w:rsid w:val="00813563"/>
    <w:rsid w:val="008140C8"/>
    <w:rsid w:val="00816D45"/>
    <w:rsid w:val="00820DE0"/>
    <w:rsid w:val="0082169F"/>
    <w:rsid w:val="00821929"/>
    <w:rsid w:val="0082212B"/>
    <w:rsid w:val="00822A64"/>
    <w:rsid w:val="00822E60"/>
    <w:rsid w:val="008245B4"/>
    <w:rsid w:val="00826CFF"/>
    <w:rsid w:val="008278AD"/>
    <w:rsid w:val="00830BF2"/>
    <w:rsid w:val="00830E66"/>
    <w:rsid w:val="00833B82"/>
    <w:rsid w:val="00833D44"/>
    <w:rsid w:val="00833F6C"/>
    <w:rsid w:val="00834D18"/>
    <w:rsid w:val="0083601A"/>
    <w:rsid w:val="00836C8E"/>
    <w:rsid w:val="008376BC"/>
    <w:rsid w:val="00840F96"/>
    <w:rsid w:val="00841611"/>
    <w:rsid w:val="00841F6C"/>
    <w:rsid w:val="008424AD"/>
    <w:rsid w:val="0084281C"/>
    <w:rsid w:val="008437C3"/>
    <w:rsid w:val="00843835"/>
    <w:rsid w:val="00844CD0"/>
    <w:rsid w:val="008453B9"/>
    <w:rsid w:val="008459FC"/>
    <w:rsid w:val="00846671"/>
    <w:rsid w:val="008516D6"/>
    <w:rsid w:val="0085225E"/>
    <w:rsid w:val="00852D30"/>
    <w:rsid w:val="00853420"/>
    <w:rsid w:val="00853CFE"/>
    <w:rsid w:val="008546DE"/>
    <w:rsid w:val="00854707"/>
    <w:rsid w:val="00854A7B"/>
    <w:rsid w:val="00854E16"/>
    <w:rsid w:val="00854EDA"/>
    <w:rsid w:val="0085555F"/>
    <w:rsid w:val="0085676B"/>
    <w:rsid w:val="00856CD1"/>
    <w:rsid w:val="008578E7"/>
    <w:rsid w:val="00860781"/>
    <w:rsid w:val="00860959"/>
    <w:rsid w:val="00860AC9"/>
    <w:rsid w:val="0086127E"/>
    <w:rsid w:val="00864715"/>
    <w:rsid w:val="00864EA1"/>
    <w:rsid w:val="00865048"/>
    <w:rsid w:val="00865A53"/>
    <w:rsid w:val="008664E8"/>
    <w:rsid w:val="00866AF4"/>
    <w:rsid w:val="00867528"/>
    <w:rsid w:val="00870630"/>
    <w:rsid w:val="0087100C"/>
    <w:rsid w:val="00871177"/>
    <w:rsid w:val="00871760"/>
    <w:rsid w:val="008719C0"/>
    <w:rsid w:val="00873752"/>
    <w:rsid w:val="008739C2"/>
    <w:rsid w:val="00874E03"/>
    <w:rsid w:val="008750EE"/>
    <w:rsid w:val="00875522"/>
    <w:rsid w:val="008756B5"/>
    <w:rsid w:val="0087628B"/>
    <w:rsid w:val="00876AD1"/>
    <w:rsid w:val="00876B2B"/>
    <w:rsid w:val="00877351"/>
    <w:rsid w:val="008777C0"/>
    <w:rsid w:val="00877D28"/>
    <w:rsid w:val="0088040D"/>
    <w:rsid w:val="008814DB"/>
    <w:rsid w:val="00881755"/>
    <w:rsid w:val="00882419"/>
    <w:rsid w:val="008827B0"/>
    <w:rsid w:val="00882A57"/>
    <w:rsid w:val="008833F5"/>
    <w:rsid w:val="00883415"/>
    <w:rsid w:val="008838F2"/>
    <w:rsid w:val="00884456"/>
    <w:rsid w:val="00884AFD"/>
    <w:rsid w:val="00884B6A"/>
    <w:rsid w:val="00885149"/>
    <w:rsid w:val="00885792"/>
    <w:rsid w:val="008862BD"/>
    <w:rsid w:val="008869D5"/>
    <w:rsid w:val="00887042"/>
    <w:rsid w:val="0088754D"/>
    <w:rsid w:val="00887882"/>
    <w:rsid w:val="00890C4D"/>
    <w:rsid w:val="00890EF3"/>
    <w:rsid w:val="00891A83"/>
    <w:rsid w:val="00891E12"/>
    <w:rsid w:val="008928E2"/>
    <w:rsid w:val="0089303A"/>
    <w:rsid w:val="008932D5"/>
    <w:rsid w:val="00894A7B"/>
    <w:rsid w:val="00896CDD"/>
    <w:rsid w:val="00897FF2"/>
    <w:rsid w:val="008A05B7"/>
    <w:rsid w:val="008A062F"/>
    <w:rsid w:val="008A1165"/>
    <w:rsid w:val="008A1F40"/>
    <w:rsid w:val="008A2EBE"/>
    <w:rsid w:val="008A2EF6"/>
    <w:rsid w:val="008A4E31"/>
    <w:rsid w:val="008A5C6A"/>
    <w:rsid w:val="008A661E"/>
    <w:rsid w:val="008A7BDA"/>
    <w:rsid w:val="008B05C1"/>
    <w:rsid w:val="008B11E8"/>
    <w:rsid w:val="008B2124"/>
    <w:rsid w:val="008B2276"/>
    <w:rsid w:val="008B32F0"/>
    <w:rsid w:val="008B3858"/>
    <w:rsid w:val="008B3EFC"/>
    <w:rsid w:val="008B416F"/>
    <w:rsid w:val="008B4F6B"/>
    <w:rsid w:val="008B5693"/>
    <w:rsid w:val="008B62FF"/>
    <w:rsid w:val="008B64A1"/>
    <w:rsid w:val="008C0448"/>
    <w:rsid w:val="008C0BCD"/>
    <w:rsid w:val="008C1FEE"/>
    <w:rsid w:val="008C2D1E"/>
    <w:rsid w:val="008C3969"/>
    <w:rsid w:val="008C39D7"/>
    <w:rsid w:val="008C53BB"/>
    <w:rsid w:val="008C636D"/>
    <w:rsid w:val="008C6570"/>
    <w:rsid w:val="008D0BF9"/>
    <w:rsid w:val="008D1D55"/>
    <w:rsid w:val="008D4ADF"/>
    <w:rsid w:val="008D52EF"/>
    <w:rsid w:val="008D5E5D"/>
    <w:rsid w:val="008D601C"/>
    <w:rsid w:val="008D6125"/>
    <w:rsid w:val="008D67DA"/>
    <w:rsid w:val="008E3512"/>
    <w:rsid w:val="008E37C4"/>
    <w:rsid w:val="008E3AF4"/>
    <w:rsid w:val="008E3B16"/>
    <w:rsid w:val="008E3DE3"/>
    <w:rsid w:val="008E443B"/>
    <w:rsid w:val="008E46C0"/>
    <w:rsid w:val="008E4889"/>
    <w:rsid w:val="008E52CD"/>
    <w:rsid w:val="008E564A"/>
    <w:rsid w:val="008E5A45"/>
    <w:rsid w:val="008E65E7"/>
    <w:rsid w:val="008E6723"/>
    <w:rsid w:val="008F039C"/>
    <w:rsid w:val="008F0E0E"/>
    <w:rsid w:val="008F25C8"/>
    <w:rsid w:val="008F2F6D"/>
    <w:rsid w:val="008F340F"/>
    <w:rsid w:val="008F3557"/>
    <w:rsid w:val="008F40CD"/>
    <w:rsid w:val="008F422C"/>
    <w:rsid w:val="008F42DA"/>
    <w:rsid w:val="008F463B"/>
    <w:rsid w:val="008F48F6"/>
    <w:rsid w:val="008F4E99"/>
    <w:rsid w:val="008F55D2"/>
    <w:rsid w:val="008F6092"/>
    <w:rsid w:val="008F7525"/>
    <w:rsid w:val="008F77D0"/>
    <w:rsid w:val="008F7E33"/>
    <w:rsid w:val="0090147D"/>
    <w:rsid w:val="009041EE"/>
    <w:rsid w:val="009041FA"/>
    <w:rsid w:val="00905EA8"/>
    <w:rsid w:val="0090796C"/>
    <w:rsid w:val="00910FE9"/>
    <w:rsid w:val="009124BA"/>
    <w:rsid w:val="009126DF"/>
    <w:rsid w:val="009130BF"/>
    <w:rsid w:val="0091432D"/>
    <w:rsid w:val="00915255"/>
    <w:rsid w:val="00915991"/>
    <w:rsid w:val="00916013"/>
    <w:rsid w:val="009172AD"/>
    <w:rsid w:val="00917E16"/>
    <w:rsid w:val="00920A0F"/>
    <w:rsid w:val="009212BB"/>
    <w:rsid w:val="00921994"/>
    <w:rsid w:val="00921AC4"/>
    <w:rsid w:val="00921ACE"/>
    <w:rsid w:val="009225A4"/>
    <w:rsid w:val="009247E0"/>
    <w:rsid w:val="00924B7A"/>
    <w:rsid w:val="00924C6D"/>
    <w:rsid w:val="0092633D"/>
    <w:rsid w:val="00926E04"/>
    <w:rsid w:val="0092745E"/>
    <w:rsid w:val="00927EAE"/>
    <w:rsid w:val="00930C57"/>
    <w:rsid w:val="00931138"/>
    <w:rsid w:val="00932F36"/>
    <w:rsid w:val="00933F95"/>
    <w:rsid w:val="009366E5"/>
    <w:rsid w:val="00937671"/>
    <w:rsid w:val="00937D74"/>
    <w:rsid w:val="00942425"/>
    <w:rsid w:val="0094258F"/>
    <w:rsid w:val="00942E2B"/>
    <w:rsid w:val="00943927"/>
    <w:rsid w:val="00943B80"/>
    <w:rsid w:val="009448F1"/>
    <w:rsid w:val="00944BCA"/>
    <w:rsid w:val="00944F63"/>
    <w:rsid w:val="00945FFF"/>
    <w:rsid w:val="00946217"/>
    <w:rsid w:val="00947269"/>
    <w:rsid w:val="00951564"/>
    <w:rsid w:val="009546D7"/>
    <w:rsid w:val="009551B1"/>
    <w:rsid w:val="00955C51"/>
    <w:rsid w:val="00957FE1"/>
    <w:rsid w:val="0096202A"/>
    <w:rsid w:val="00962053"/>
    <w:rsid w:val="009626DF"/>
    <w:rsid w:val="00963169"/>
    <w:rsid w:val="009633FD"/>
    <w:rsid w:val="00963668"/>
    <w:rsid w:val="00964E59"/>
    <w:rsid w:val="0096531C"/>
    <w:rsid w:val="009677F5"/>
    <w:rsid w:val="009705C4"/>
    <w:rsid w:val="0097270B"/>
    <w:rsid w:val="00972830"/>
    <w:rsid w:val="00973D2B"/>
    <w:rsid w:val="009753D1"/>
    <w:rsid w:val="00976098"/>
    <w:rsid w:val="009808E9"/>
    <w:rsid w:val="009818BA"/>
    <w:rsid w:val="00981C2D"/>
    <w:rsid w:val="00981D55"/>
    <w:rsid w:val="0098237F"/>
    <w:rsid w:val="00984CA2"/>
    <w:rsid w:val="00985C5E"/>
    <w:rsid w:val="00986B78"/>
    <w:rsid w:val="009874DA"/>
    <w:rsid w:val="00990259"/>
    <w:rsid w:val="00990927"/>
    <w:rsid w:val="00990E2E"/>
    <w:rsid w:val="00990EEE"/>
    <w:rsid w:val="00991E06"/>
    <w:rsid w:val="00992572"/>
    <w:rsid w:val="009931A0"/>
    <w:rsid w:val="0099464D"/>
    <w:rsid w:val="00995489"/>
    <w:rsid w:val="0099560A"/>
    <w:rsid w:val="0099651F"/>
    <w:rsid w:val="009965FC"/>
    <w:rsid w:val="00997005"/>
    <w:rsid w:val="009A02D3"/>
    <w:rsid w:val="009A112B"/>
    <w:rsid w:val="009A3CC5"/>
    <w:rsid w:val="009A4418"/>
    <w:rsid w:val="009A690E"/>
    <w:rsid w:val="009A6F15"/>
    <w:rsid w:val="009B0BB9"/>
    <w:rsid w:val="009B0C01"/>
    <w:rsid w:val="009B1456"/>
    <w:rsid w:val="009B362A"/>
    <w:rsid w:val="009B3D47"/>
    <w:rsid w:val="009B3D95"/>
    <w:rsid w:val="009B4F1D"/>
    <w:rsid w:val="009B51ED"/>
    <w:rsid w:val="009B5540"/>
    <w:rsid w:val="009B6686"/>
    <w:rsid w:val="009B71F0"/>
    <w:rsid w:val="009C0DC8"/>
    <w:rsid w:val="009C15FE"/>
    <w:rsid w:val="009C186C"/>
    <w:rsid w:val="009C2B03"/>
    <w:rsid w:val="009C3257"/>
    <w:rsid w:val="009C3392"/>
    <w:rsid w:val="009C3442"/>
    <w:rsid w:val="009C4C80"/>
    <w:rsid w:val="009C57C4"/>
    <w:rsid w:val="009C5A72"/>
    <w:rsid w:val="009C5D38"/>
    <w:rsid w:val="009C6B3F"/>
    <w:rsid w:val="009C76EF"/>
    <w:rsid w:val="009C7F16"/>
    <w:rsid w:val="009D19F4"/>
    <w:rsid w:val="009D3078"/>
    <w:rsid w:val="009D45D5"/>
    <w:rsid w:val="009D4F8F"/>
    <w:rsid w:val="009D58DD"/>
    <w:rsid w:val="009D5C18"/>
    <w:rsid w:val="009D6C7D"/>
    <w:rsid w:val="009D6D84"/>
    <w:rsid w:val="009D75DF"/>
    <w:rsid w:val="009D7882"/>
    <w:rsid w:val="009D7890"/>
    <w:rsid w:val="009E0FE3"/>
    <w:rsid w:val="009E15D5"/>
    <w:rsid w:val="009E2092"/>
    <w:rsid w:val="009E316C"/>
    <w:rsid w:val="009E3A63"/>
    <w:rsid w:val="009E47FE"/>
    <w:rsid w:val="009E66FD"/>
    <w:rsid w:val="009E6838"/>
    <w:rsid w:val="009F029D"/>
    <w:rsid w:val="009F18A4"/>
    <w:rsid w:val="009F400E"/>
    <w:rsid w:val="009F4F41"/>
    <w:rsid w:val="009F575D"/>
    <w:rsid w:val="009F5BDC"/>
    <w:rsid w:val="009F69B0"/>
    <w:rsid w:val="009F6C06"/>
    <w:rsid w:val="009F6E8D"/>
    <w:rsid w:val="009F7110"/>
    <w:rsid w:val="009F71ED"/>
    <w:rsid w:val="00A01185"/>
    <w:rsid w:val="00A013D7"/>
    <w:rsid w:val="00A016ED"/>
    <w:rsid w:val="00A01CD3"/>
    <w:rsid w:val="00A01DD5"/>
    <w:rsid w:val="00A01F42"/>
    <w:rsid w:val="00A01FF3"/>
    <w:rsid w:val="00A034F8"/>
    <w:rsid w:val="00A03E0D"/>
    <w:rsid w:val="00A043C9"/>
    <w:rsid w:val="00A050F0"/>
    <w:rsid w:val="00A05CA4"/>
    <w:rsid w:val="00A069FD"/>
    <w:rsid w:val="00A06A19"/>
    <w:rsid w:val="00A07609"/>
    <w:rsid w:val="00A10278"/>
    <w:rsid w:val="00A10628"/>
    <w:rsid w:val="00A10AF1"/>
    <w:rsid w:val="00A112A8"/>
    <w:rsid w:val="00A1195E"/>
    <w:rsid w:val="00A11CF3"/>
    <w:rsid w:val="00A12D86"/>
    <w:rsid w:val="00A1365A"/>
    <w:rsid w:val="00A16EAE"/>
    <w:rsid w:val="00A17099"/>
    <w:rsid w:val="00A175CA"/>
    <w:rsid w:val="00A2084D"/>
    <w:rsid w:val="00A20FFA"/>
    <w:rsid w:val="00A2139C"/>
    <w:rsid w:val="00A219E5"/>
    <w:rsid w:val="00A21F9C"/>
    <w:rsid w:val="00A228CC"/>
    <w:rsid w:val="00A23803"/>
    <w:rsid w:val="00A2593B"/>
    <w:rsid w:val="00A269AC"/>
    <w:rsid w:val="00A27875"/>
    <w:rsid w:val="00A27AA2"/>
    <w:rsid w:val="00A27B18"/>
    <w:rsid w:val="00A27FF6"/>
    <w:rsid w:val="00A30456"/>
    <w:rsid w:val="00A30BDB"/>
    <w:rsid w:val="00A30C79"/>
    <w:rsid w:val="00A30CD5"/>
    <w:rsid w:val="00A314ED"/>
    <w:rsid w:val="00A3150F"/>
    <w:rsid w:val="00A31760"/>
    <w:rsid w:val="00A3188C"/>
    <w:rsid w:val="00A31D17"/>
    <w:rsid w:val="00A32FA9"/>
    <w:rsid w:val="00A332E9"/>
    <w:rsid w:val="00A333E1"/>
    <w:rsid w:val="00A35274"/>
    <w:rsid w:val="00A36022"/>
    <w:rsid w:val="00A36A91"/>
    <w:rsid w:val="00A37A22"/>
    <w:rsid w:val="00A40B55"/>
    <w:rsid w:val="00A40E48"/>
    <w:rsid w:val="00A42D2A"/>
    <w:rsid w:val="00A43103"/>
    <w:rsid w:val="00A444B5"/>
    <w:rsid w:val="00A453E2"/>
    <w:rsid w:val="00A45664"/>
    <w:rsid w:val="00A463B8"/>
    <w:rsid w:val="00A47759"/>
    <w:rsid w:val="00A47C9C"/>
    <w:rsid w:val="00A5172E"/>
    <w:rsid w:val="00A5217E"/>
    <w:rsid w:val="00A526B5"/>
    <w:rsid w:val="00A5332B"/>
    <w:rsid w:val="00A54A3C"/>
    <w:rsid w:val="00A54C20"/>
    <w:rsid w:val="00A57713"/>
    <w:rsid w:val="00A61C1D"/>
    <w:rsid w:val="00A6277B"/>
    <w:rsid w:val="00A6287B"/>
    <w:rsid w:val="00A62A48"/>
    <w:rsid w:val="00A64D06"/>
    <w:rsid w:val="00A65FDD"/>
    <w:rsid w:val="00A662E2"/>
    <w:rsid w:val="00A66781"/>
    <w:rsid w:val="00A706AF"/>
    <w:rsid w:val="00A71059"/>
    <w:rsid w:val="00A72299"/>
    <w:rsid w:val="00A7312D"/>
    <w:rsid w:val="00A733EC"/>
    <w:rsid w:val="00A73BDE"/>
    <w:rsid w:val="00A76494"/>
    <w:rsid w:val="00A77D9A"/>
    <w:rsid w:val="00A809AA"/>
    <w:rsid w:val="00A80A7D"/>
    <w:rsid w:val="00A81441"/>
    <w:rsid w:val="00A82551"/>
    <w:rsid w:val="00A82CE9"/>
    <w:rsid w:val="00A833CC"/>
    <w:rsid w:val="00A8713C"/>
    <w:rsid w:val="00A930D1"/>
    <w:rsid w:val="00A931AD"/>
    <w:rsid w:val="00A9455E"/>
    <w:rsid w:val="00A95473"/>
    <w:rsid w:val="00AA0903"/>
    <w:rsid w:val="00AA0CF8"/>
    <w:rsid w:val="00AA17A8"/>
    <w:rsid w:val="00AA1B56"/>
    <w:rsid w:val="00AA1D83"/>
    <w:rsid w:val="00AA1F4A"/>
    <w:rsid w:val="00AA396A"/>
    <w:rsid w:val="00AA3DCD"/>
    <w:rsid w:val="00AA4982"/>
    <w:rsid w:val="00AA6732"/>
    <w:rsid w:val="00AB1A11"/>
    <w:rsid w:val="00AB1E46"/>
    <w:rsid w:val="00AB31A2"/>
    <w:rsid w:val="00AB347F"/>
    <w:rsid w:val="00AB3C33"/>
    <w:rsid w:val="00AB4209"/>
    <w:rsid w:val="00AB4BA2"/>
    <w:rsid w:val="00AB4D7B"/>
    <w:rsid w:val="00AB5EFC"/>
    <w:rsid w:val="00AB6C1A"/>
    <w:rsid w:val="00AB711E"/>
    <w:rsid w:val="00AC0793"/>
    <w:rsid w:val="00AC1088"/>
    <w:rsid w:val="00AC25AD"/>
    <w:rsid w:val="00AC3212"/>
    <w:rsid w:val="00AC33E9"/>
    <w:rsid w:val="00AC49AD"/>
    <w:rsid w:val="00AC50A2"/>
    <w:rsid w:val="00AC5FDD"/>
    <w:rsid w:val="00AC6450"/>
    <w:rsid w:val="00AC6934"/>
    <w:rsid w:val="00AD13D8"/>
    <w:rsid w:val="00AD167C"/>
    <w:rsid w:val="00AD1857"/>
    <w:rsid w:val="00AD1C5B"/>
    <w:rsid w:val="00AD2177"/>
    <w:rsid w:val="00AD3987"/>
    <w:rsid w:val="00AD468B"/>
    <w:rsid w:val="00AD4FD2"/>
    <w:rsid w:val="00AD564C"/>
    <w:rsid w:val="00AD7EC5"/>
    <w:rsid w:val="00AE18B4"/>
    <w:rsid w:val="00AE2247"/>
    <w:rsid w:val="00AE24C6"/>
    <w:rsid w:val="00AE3EB0"/>
    <w:rsid w:val="00AE3FDB"/>
    <w:rsid w:val="00AE45C2"/>
    <w:rsid w:val="00AE46F7"/>
    <w:rsid w:val="00AE5204"/>
    <w:rsid w:val="00AE5398"/>
    <w:rsid w:val="00AE54B8"/>
    <w:rsid w:val="00AE72C3"/>
    <w:rsid w:val="00AF0B86"/>
    <w:rsid w:val="00AF0BF3"/>
    <w:rsid w:val="00AF2461"/>
    <w:rsid w:val="00AF3026"/>
    <w:rsid w:val="00AF3D54"/>
    <w:rsid w:val="00AF56B6"/>
    <w:rsid w:val="00AF5A23"/>
    <w:rsid w:val="00AF65A0"/>
    <w:rsid w:val="00AF69B6"/>
    <w:rsid w:val="00AF69DD"/>
    <w:rsid w:val="00AF7A86"/>
    <w:rsid w:val="00AF7B00"/>
    <w:rsid w:val="00B0111C"/>
    <w:rsid w:val="00B02EA9"/>
    <w:rsid w:val="00B0413A"/>
    <w:rsid w:val="00B04493"/>
    <w:rsid w:val="00B04513"/>
    <w:rsid w:val="00B068D4"/>
    <w:rsid w:val="00B06A35"/>
    <w:rsid w:val="00B107D8"/>
    <w:rsid w:val="00B112F8"/>
    <w:rsid w:val="00B11504"/>
    <w:rsid w:val="00B1221A"/>
    <w:rsid w:val="00B155C9"/>
    <w:rsid w:val="00B16509"/>
    <w:rsid w:val="00B16D14"/>
    <w:rsid w:val="00B173D3"/>
    <w:rsid w:val="00B177C1"/>
    <w:rsid w:val="00B209AD"/>
    <w:rsid w:val="00B218F9"/>
    <w:rsid w:val="00B24B94"/>
    <w:rsid w:val="00B251BF"/>
    <w:rsid w:val="00B257D0"/>
    <w:rsid w:val="00B26E8D"/>
    <w:rsid w:val="00B2750F"/>
    <w:rsid w:val="00B27536"/>
    <w:rsid w:val="00B3111C"/>
    <w:rsid w:val="00B326EC"/>
    <w:rsid w:val="00B34F34"/>
    <w:rsid w:val="00B35396"/>
    <w:rsid w:val="00B35CFB"/>
    <w:rsid w:val="00B35FF5"/>
    <w:rsid w:val="00B3702C"/>
    <w:rsid w:val="00B400BF"/>
    <w:rsid w:val="00B40201"/>
    <w:rsid w:val="00B4220D"/>
    <w:rsid w:val="00B43916"/>
    <w:rsid w:val="00B449BD"/>
    <w:rsid w:val="00B45AD9"/>
    <w:rsid w:val="00B45DB9"/>
    <w:rsid w:val="00B45FF8"/>
    <w:rsid w:val="00B47FFA"/>
    <w:rsid w:val="00B50933"/>
    <w:rsid w:val="00B50F4F"/>
    <w:rsid w:val="00B518C0"/>
    <w:rsid w:val="00B51D8D"/>
    <w:rsid w:val="00B52934"/>
    <w:rsid w:val="00B54593"/>
    <w:rsid w:val="00B5521D"/>
    <w:rsid w:val="00B57030"/>
    <w:rsid w:val="00B57A2A"/>
    <w:rsid w:val="00B57BD5"/>
    <w:rsid w:val="00B607CF"/>
    <w:rsid w:val="00B609A2"/>
    <w:rsid w:val="00B60FE6"/>
    <w:rsid w:val="00B610AE"/>
    <w:rsid w:val="00B61D29"/>
    <w:rsid w:val="00B623B2"/>
    <w:rsid w:val="00B62C28"/>
    <w:rsid w:val="00B62ED9"/>
    <w:rsid w:val="00B636AE"/>
    <w:rsid w:val="00B63D56"/>
    <w:rsid w:val="00B64965"/>
    <w:rsid w:val="00B64D89"/>
    <w:rsid w:val="00B65F57"/>
    <w:rsid w:val="00B6705D"/>
    <w:rsid w:val="00B67BDC"/>
    <w:rsid w:val="00B70B98"/>
    <w:rsid w:val="00B71981"/>
    <w:rsid w:val="00B723D0"/>
    <w:rsid w:val="00B7475C"/>
    <w:rsid w:val="00B7482B"/>
    <w:rsid w:val="00B75E58"/>
    <w:rsid w:val="00B75F72"/>
    <w:rsid w:val="00B763AF"/>
    <w:rsid w:val="00B76C8F"/>
    <w:rsid w:val="00B77108"/>
    <w:rsid w:val="00B800D2"/>
    <w:rsid w:val="00B80C42"/>
    <w:rsid w:val="00B80ED8"/>
    <w:rsid w:val="00B8127F"/>
    <w:rsid w:val="00B8246F"/>
    <w:rsid w:val="00B825A4"/>
    <w:rsid w:val="00B82897"/>
    <w:rsid w:val="00B835F9"/>
    <w:rsid w:val="00B83B65"/>
    <w:rsid w:val="00B84ACB"/>
    <w:rsid w:val="00B8537D"/>
    <w:rsid w:val="00B85FA2"/>
    <w:rsid w:val="00B85FDD"/>
    <w:rsid w:val="00B86961"/>
    <w:rsid w:val="00B874B9"/>
    <w:rsid w:val="00B9084D"/>
    <w:rsid w:val="00B90E23"/>
    <w:rsid w:val="00B91352"/>
    <w:rsid w:val="00B91511"/>
    <w:rsid w:val="00B92EA4"/>
    <w:rsid w:val="00B94CCA"/>
    <w:rsid w:val="00B97296"/>
    <w:rsid w:val="00BA08AA"/>
    <w:rsid w:val="00BA260F"/>
    <w:rsid w:val="00BA26D7"/>
    <w:rsid w:val="00BA2ACF"/>
    <w:rsid w:val="00BA302E"/>
    <w:rsid w:val="00BA4BA1"/>
    <w:rsid w:val="00BA4D1E"/>
    <w:rsid w:val="00BA4E6A"/>
    <w:rsid w:val="00BA5110"/>
    <w:rsid w:val="00BA5278"/>
    <w:rsid w:val="00BA532A"/>
    <w:rsid w:val="00BA5E50"/>
    <w:rsid w:val="00BA62FE"/>
    <w:rsid w:val="00BA6651"/>
    <w:rsid w:val="00BB07E5"/>
    <w:rsid w:val="00BB1843"/>
    <w:rsid w:val="00BB2434"/>
    <w:rsid w:val="00BB3D57"/>
    <w:rsid w:val="00BB3D6D"/>
    <w:rsid w:val="00BB4759"/>
    <w:rsid w:val="00BB512E"/>
    <w:rsid w:val="00BB5514"/>
    <w:rsid w:val="00BB75B8"/>
    <w:rsid w:val="00BC0496"/>
    <w:rsid w:val="00BC0910"/>
    <w:rsid w:val="00BC18DF"/>
    <w:rsid w:val="00BC2C1A"/>
    <w:rsid w:val="00BC35E6"/>
    <w:rsid w:val="00BC4771"/>
    <w:rsid w:val="00BC583A"/>
    <w:rsid w:val="00BC5882"/>
    <w:rsid w:val="00BC6DB0"/>
    <w:rsid w:val="00BC72F0"/>
    <w:rsid w:val="00BC7885"/>
    <w:rsid w:val="00BC78F8"/>
    <w:rsid w:val="00BC7C71"/>
    <w:rsid w:val="00BD1D91"/>
    <w:rsid w:val="00BD255A"/>
    <w:rsid w:val="00BD2E59"/>
    <w:rsid w:val="00BD2E95"/>
    <w:rsid w:val="00BD2EBD"/>
    <w:rsid w:val="00BD364E"/>
    <w:rsid w:val="00BD3962"/>
    <w:rsid w:val="00BD3E59"/>
    <w:rsid w:val="00BD560A"/>
    <w:rsid w:val="00BD5C33"/>
    <w:rsid w:val="00BD5CE6"/>
    <w:rsid w:val="00BD698C"/>
    <w:rsid w:val="00BD7BDF"/>
    <w:rsid w:val="00BD7CA9"/>
    <w:rsid w:val="00BE0463"/>
    <w:rsid w:val="00BE0931"/>
    <w:rsid w:val="00BE0F13"/>
    <w:rsid w:val="00BE1361"/>
    <w:rsid w:val="00BE1DBB"/>
    <w:rsid w:val="00BE24FC"/>
    <w:rsid w:val="00BE37A4"/>
    <w:rsid w:val="00BE3BD9"/>
    <w:rsid w:val="00BE5AE7"/>
    <w:rsid w:val="00BE5E07"/>
    <w:rsid w:val="00BE665D"/>
    <w:rsid w:val="00BE6BDB"/>
    <w:rsid w:val="00BE750A"/>
    <w:rsid w:val="00BE7E16"/>
    <w:rsid w:val="00BF06C5"/>
    <w:rsid w:val="00BF0CC9"/>
    <w:rsid w:val="00BF2393"/>
    <w:rsid w:val="00BF274B"/>
    <w:rsid w:val="00BF3801"/>
    <w:rsid w:val="00BF3E0F"/>
    <w:rsid w:val="00BF46E6"/>
    <w:rsid w:val="00BF4B94"/>
    <w:rsid w:val="00BF4CB2"/>
    <w:rsid w:val="00BF5047"/>
    <w:rsid w:val="00BF53C1"/>
    <w:rsid w:val="00BF5508"/>
    <w:rsid w:val="00BF562A"/>
    <w:rsid w:val="00BF56F9"/>
    <w:rsid w:val="00BF5D8A"/>
    <w:rsid w:val="00BF60B9"/>
    <w:rsid w:val="00BF7C36"/>
    <w:rsid w:val="00C03A9B"/>
    <w:rsid w:val="00C03C7E"/>
    <w:rsid w:val="00C0517C"/>
    <w:rsid w:val="00C05693"/>
    <w:rsid w:val="00C06C14"/>
    <w:rsid w:val="00C100FF"/>
    <w:rsid w:val="00C10E98"/>
    <w:rsid w:val="00C116F9"/>
    <w:rsid w:val="00C11B23"/>
    <w:rsid w:val="00C11C46"/>
    <w:rsid w:val="00C11EB1"/>
    <w:rsid w:val="00C12B90"/>
    <w:rsid w:val="00C1320B"/>
    <w:rsid w:val="00C13383"/>
    <w:rsid w:val="00C13844"/>
    <w:rsid w:val="00C13AA7"/>
    <w:rsid w:val="00C13C13"/>
    <w:rsid w:val="00C13DAA"/>
    <w:rsid w:val="00C14C9B"/>
    <w:rsid w:val="00C15685"/>
    <w:rsid w:val="00C15B7D"/>
    <w:rsid w:val="00C162B2"/>
    <w:rsid w:val="00C17487"/>
    <w:rsid w:val="00C17F56"/>
    <w:rsid w:val="00C20324"/>
    <w:rsid w:val="00C20E9B"/>
    <w:rsid w:val="00C217E4"/>
    <w:rsid w:val="00C224C3"/>
    <w:rsid w:val="00C22D0B"/>
    <w:rsid w:val="00C22DC7"/>
    <w:rsid w:val="00C24038"/>
    <w:rsid w:val="00C247C3"/>
    <w:rsid w:val="00C265A2"/>
    <w:rsid w:val="00C26B9D"/>
    <w:rsid w:val="00C27432"/>
    <w:rsid w:val="00C279A6"/>
    <w:rsid w:val="00C315D3"/>
    <w:rsid w:val="00C317B5"/>
    <w:rsid w:val="00C31D70"/>
    <w:rsid w:val="00C33B21"/>
    <w:rsid w:val="00C3445A"/>
    <w:rsid w:val="00C34ED4"/>
    <w:rsid w:val="00C36DCC"/>
    <w:rsid w:val="00C42A87"/>
    <w:rsid w:val="00C43171"/>
    <w:rsid w:val="00C445A3"/>
    <w:rsid w:val="00C45859"/>
    <w:rsid w:val="00C464D4"/>
    <w:rsid w:val="00C46807"/>
    <w:rsid w:val="00C46DA2"/>
    <w:rsid w:val="00C473AE"/>
    <w:rsid w:val="00C473D2"/>
    <w:rsid w:val="00C50B34"/>
    <w:rsid w:val="00C50ED5"/>
    <w:rsid w:val="00C514FF"/>
    <w:rsid w:val="00C52140"/>
    <w:rsid w:val="00C52A06"/>
    <w:rsid w:val="00C53F8D"/>
    <w:rsid w:val="00C54328"/>
    <w:rsid w:val="00C5660B"/>
    <w:rsid w:val="00C577B3"/>
    <w:rsid w:val="00C57EF3"/>
    <w:rsid w:val="00C609F6"/>
    <w:rsid w:val="00C60B9D"/>
    <w:rsid w:val="00C60F3E"/>
    <w:rsid w:val="00C6150E"/>
    <w:rsid w:val="00C619D7"/>
    <w:rsid w:val="00C6280C"/>
    <w:rsid w:val="00C62D9F"/>
    <w:rsid w:val="00C63105"/>
    <w:rsid w:val="00C6355C"/>
    <w:rsid w:val="00C6372E"/>
    <w:rsid w:val="00C64417"/>
    <w:rsid w:val="00C64A3C"/>
    <w:rsid w:val="00C66676"/>
    <w:rsid w:val="00C66EE5"/>
    <w:rsid w:val="00C67999"/>
    <w:rsid w:val="00C7012C"/>
    <w:rsid w:val="00C70AC7"/>
    <w:rsid w:val="00C74B81"/>
    <w:rsid w:val="00C74C66"/>
    <w:rsid w:val="00C74F00"/>
    <w:rsid w:val="00C753BA"/>
    <w:rsid w:val="00C80A24"/>
    <w:rsid w:val="00C8172F"/>
    <w:rsid w:val="00C818F9"/>
    <w:rsid w:val="00C821AE"/>
    <w:rsid w:val="00C824D3"/>
    <w:rsid w:val="00C82DB5"/>
    <w:rsid w:val="00C863E0"/>
    <w:rsid w:val="00C86436"/>
    <w:rsid w:val="00C87669"/>
    <w:rsid w:val="00C905E2"/>
    <w:rsid w:val="00C907B4"/>
    <w:rsid w:val="00C909A2"/>
    <w:rsid w:val="00C90FBF"/>
    <w:rsid w:val="00C91758"/>
    <w:rsid w:val="00C91B04"/>
    <w:rsid w:val="00C922DA"/>
    <w:rsid w:val="00C9326B"/>
    <w:rsid w:val="00C933E0"/>
    <w:rsid w:val="00C938F1"/>
    <w:rsid w:val="00C93FDC"/>
    <w:rsid w:val="00C94627"/>
    <w:rsid w:val="00C95E74"/>
    <w:rsid w:val="00C97BD1"/>
    <w:rsid w:val="00CA0A22"/>
    <w:rsid w:val="00CA0F52"/>
    <w:rsid w:val="00CA1A29"/>
    <w:rsid w:val="00CA1F9E"/>
    <w:rsid w:val="00CA210F"/>
    <w:rsid w:val="00CA2211"/>
    <w:rsid w:val="00CA279F"/>
    <w:rsid w:val="00CA30FA"/>
    <w:rsid w:val="00CA3440"/>
    <w:rsid w:val="00CA34BB"/>
    <w:rsid w:val="00CA5957"/>
    <w:rsid w:val="00CA5F5F"/>
    <w:rsid w:val="00CA6D9F"/>
    <w:rsid w:val="00CA6FE3"/>
    <w:rsid w:val="00CA771E"/>
    <w:rsid w:val="00CB1CDC"/>
    <w:rsid w:val="00CB1E1E"/>
    <w:rsid w:val="00CB2138"/>
    <w:rsid w:val="00CB303E"/>
    <w:rsid w:val="00CB3766"/>
    <w:rsid w:val="00CB4EC3"/>
    <w:rsid w:val="00CB5508"/>
    <w:rsid w:val="00CB62BB"/>
    <w:rsid w:val="00CB6BBC"/>
    <w:rsid w:val="00CB7AC0"/>
    <w:rsid w:val="00CC0186"/>
    <w:rsid w:val="00CC15E0"/>
    <w:rsid w:val="00CC2618"/>
    <w:rsid w:val="00CC375B"/>
    <w:rsid w:val="00CC3E81"/>
    <w:rsid w:val="00CC72CB"/>
    <w:rsid w:val="00CC7F26"/>
    <w:rsid w:val="00CD0076"/>
    <w:rsid w:val="00CD06C7"/>
    <w:rsid w:val="00CD0727"/>
    <w:rsid w:val="00CD0A1C"/>
    <w:rsid w:val="00CD19C4"/>
    <w:rsid w:val="00CD1AED"/>
    <w:rsid w:val="00CD251E"/>
    <w:rsid w:val="00CD2DAE"/>
    <w:rsid w:val="00CD3D43"/>
    <w:rsid w:val="00CD57F1"/>
    <w:rsid w:val="00CD59DF"/>
    <w:rsid w:val="00CD74AC"/>
    <w:rsid w:val="00CD7663"/>
    <w:rsid w:val="00CD7A98"/>
    <w:rsid w:val="00CE07EA"/>
    <w:rsid w:val="00CE1897"/>
    <w:rsid w:val="00CE30F4"/>
    <w:rsid w:val="00CE42BB"/>
    <w:rsid w:val="00CE4FBE"/>
    <w:rsid w:val="00CE56B2"/>
    <w:rsid w:val="00CE672F"/>
    <w:rsid w:val="00CE6DDE"/>
    <w:rsid w:val="00CF06F0"/>
    <w:rsid w:val="00CF0D18"/>
    <w:rsid w:val="00CF2D96"/>
    <w:rsid w:val="00CF31FF"/>
    <w:rsid w:val="00CF3BF9"/>
    <w:rsid w:val="00CF4EB4"/>
    <w:rsid w:val="00CF59D2"/>
    <w:rsid w:val="00CF67A9"/>
    <w:rsid w:val="00CF6A36"/>
    <w:rsid w:val="00CF6FDD"/>
    <w:rsid w:val="00CF72FB"/>
    <w:rsid w:val="00CF7D9B"/>
    <w:rsid w:val="00CF7F00"/>
    <w:rsid w:val="00D0000E"/>
    <w:rsid w:val="00D00D06"/>
    <w:rsid w:val="00D010C6"/>
    <w:rsid w:val="00D01637"/>
    <w:rsid w:val="00D01CC4"/>
    <w:rsid w:val="00D028D0"/>
    <w:rsid w:val="00D030DC"/>
    <w:rsid w:val="00D035A4"/>
    <w:rsid w:val="00D04716"/>
    <w:rsid w:val="00D0473F"/>
    <w:rsid w:val="00D0579F"/>
    <w:rsid w:val="00D0634D"/>
    <w:rsid w:val="00D06F4B"/>
    <w:rsid w:val="00D07B7E"/>
    <w:rsid w:val="00D07C4B"/>
    <w:rsid w:val="00D11E67"/>
    <w:rsid w:val="00D13084"/>
    <w:rsid w:val="00D132F3"/>
    <w:rsid w:val="00D13D56"/>
    <w:rsid w:val="00D144C2"/>
    <w:rsid w:val="00D15012"/>
    <w:rsid w:val="00D15454"/>
    <w:rsid w:val="00D1627D"/>
    <w:rsid w:val="00D16BCF"/>
    <w:rsid w:val="00D16FB3"/>
    <w:rsid w:val="00D173EF"/>
    <w:rsid w:val="00D215D5"/>
    <w:rsid w:val="00D2180B"/>
    <w:rsid w:val="00D219B7"/>
    <w:rsid w:val="00D25545"/>
    <w:rsid w:val="00D273AA"/>
    <w:rsid w:val="00D30321"/>
    <w:rsid w:val="00D30BAD"/>
    <w:rsid w:val="00D30CE0"/>
    <w:rsid w:val="00D30E8B"/>
    <w:rsid w:val="00D313AE"/>
    <w:rsid w:val="00D32865"/>
    <w:rsid w:val="00D35D6A"/>
    <w:rsid w:val="00D37164"/>
    <w:rsid w:val="00D41A39"/>
    <w:rsid w:val="00D41DA8"/>
    <w:rsid w:val="00D41E62"/>
    <w:rsid w:val="00D420BF"/>
    <w:rsid w:val="00D42A99"/>
    <w:rsid w:val="00D4375C"/>
    <w:rsid w:val="00D46409"/>
    <w:rsid w:val="00D46624"/>
    <w:rsid w:val="00D46E78"/>
    <w:rsid w:val="00D46FCB"/>
    <w:rsid w:val="00D471EC"/>
    <w:rsid w:val="00D473FF"/>
    <w:rsid w:val="00D47882"/>
    <w:rsid w:val="00D506C0"/>
    <w:rsid w:val="00D520E1"/>
    <w:rsid w:val="00D53DF8"/>
    <w:rsid w:val="00D53FB4"/>
    <w:rsid w:val="00D543DB"/>
    <w:rsid w:val="00D545D2"/>
    <w:rsid w:val="00D54D61"/>
    <w:rsid w:val="00D55D48"/>
    <w:rsid w:val="00D56CE4"/>
    <w:rsid w:val="00D5764E"/>
    <w:rsid w:val="00D578D9"/>
    <w:rsid w:val="00D57941"/>
    <w:rsid w:val="00D614E2"/>
    <w:rsid w:val="00D61913"/>
    <w:rsid w:val="00D64A91"/>
    <w:rsid w:val="00D64FE7"/>
    <w:rsid w:val="00D65C88"/>
    <w:rsid w:val="00D65EB7"/>
    <w:rsid w:val="00D664E6"/>
    <w:rsid w:val="00D66636"/>
    <w:rsid w:val="00D668B7"/>
    <w:rsid w:val="00D669B3"/>
    <w:rsid w:val="00D66D7C"/>
    <w:rsid w:val="00D6763A"/>
    <w:rsid w:val="00D67E30"/>
    <w:rsid w:val="00D718FB"/>
    <w:rsid w:val="00D71B57"/>
    <w:rsid w:val="00D721AB"/>
    <w:rsid w:val="00D72F3E"/>
    <w:rsid w:val="00D745F3"/>
    <w:rsid w:val="00D749A3"/>
    <w:rsid w:val="00D749A8"/>
    <w:rsid w:val="00D749AF"/>
    <w:rsid w:val="00D7537C"/>
    <w:rsid w:val="00D75ED3"/>
    <w:rsid w:val="00D761D9"/>
    <w:rsid w:val="00D762CF"/>
    <w:rsid w:val="00D773A3"/>
    <w:rsid w:val="00D80EA0"/>
    <w:rsid w:val="00D81C12"/>
    <w:rsid w:val="00D8210D"/>
    <w:rsid w:val="00D8220F"/>
    <w:rsid w:val="00D83E63"/>
    <w:rsid w:val="00D843CD"/>
    <w:rsid w:val="00D847E7"/>
    <w:rsid w:val="00D849FC"/>
    <w:rsid w:val="00D85B50"/>
    <w:rsid w:val="00D86A5A"/>
    <w:rsid w:val="00D91836"/>
    <w:rsid w:val="00D918CC"/>
    <w:rsid w:val="00D9323A"/>
    <w:rsid w:val="00D93FEF"/>
    <w:rsid w:val="00D9445D"/>
    <w:rsid w:val="00D951AB"/>
    <w:rsid w:val="00D95756"/>
    <w:rsid w:val="00D95A44"/>
    <w:rsid w:val="00D9652F"/>
    <w:rsid w:val="00D96936"/>
    <w:rsid w:val="00D97859"/>
    <w:rsid w:val="00D97D89"/>
    <w:rsid w:val="00DA0DE2"/>
    <w:rsid w:val="00DA1AEE"/>
    <w:rsid w:val="00DA1DDE"/>
    <w:rsid w:val="00DA205C"/>
    <w:rsid w:val="00DA3E8A"/>
    <w:rsid w:val="00DA4620"/>
    <w:rsid w:val="00DA71D6"/>
    <w:rsid w:val="00DA798C"/>
    <w:rsid w:val="00DB0BF6"/>
    <w:rsid w:val="00DB0CD9"/>
    <w:rsid w:val="00DB0F15"/>
    <w:rsid w:val="00DB1C86"/>
    <w:rsid w:val="00DB28F2"/>
    <w:rsid w:val="00DB2C5A"/>
    <w:rsid w:val="00DB2D1B"/>
    <w:rsid w:val="00DB3BB8"/>
    <w:rsid w:val="00DB3D81"/>
    <w:rsid w:val="00DB52F3"/>
    <w:rsid w:val="00DB6DBB"/>
    <w:rsid w:val="00DB7453"/>
    <w:rsid w:val="00DB74EF"/>
    <w:rsid w:val="00DB773C"/>
    <w:rsid w:val="00DC0202"/>
    <w:rsid w:val="00DC0464"/>
    <w:rsid w:val="00DC2732"/>
    <w:rsid w:val="00DC3368"/>
    <w:rsid w:val="00DC421F"/>
    <w:rsid w:val="00DC4FE3"/>
    <w:rsid w:val="00DC6E0F"/>
    <w:rsid w:val="00DC73C0"/>
    <w:rsid w:val="00DC7855"/>
    <w:rsid w:val="00DD00D4"/>
    <w:rsid w:val="00DD1C7C"/>
    <w:rsid w:val="00DD2A13"/>
    <w:rsid w:val="00DD461F"/>
    <w:rsid w:val="00DD5803"/>
    <w:rsid w:val="00DD5E0F"/>
    <w:rsid w:val="00DE005A"/>
    <w:rsid w:val="00DE0205"/>
    <w:rsid w:val="00DE087A"/>
    <w:rsid w:val="00DE0D53"/>
    <w:rsid w:val="00DE1649"/>
    <w:rsid w:val="00DE16BF"/>
    <w:rsid w:val="00DE2142"/>
    <w:rsid w:val="00DE2379"/>
    <w:rsid w:val="00DE2E15"/>
    <w:rsid w:val="00DE2E83"/>
    <w:rsid w:val="00DE305D"/>
    <w:rsid w:val="00DE3604"/>
    <w:rsid w:val="00DE3BA4"/>
    <w:rsid w:val="00DE3C09"/>
    <w:rsid w:val="00DE3DBC"/>
    <w:rsid w:val="00DE3EAB"/>
    <w:rsid w:val="00DE4785"/>
    <w:rsid w:val="00DE4CB1"/>
    <w:rsid w:val="00DE62D4"/>
    <w:rsid w:val="00DE6E4E"/>
    <w:rsid w:val="00DE722D"/>
    <w:rsid w:val="00DE752B"/>
    <w:rsid w:val="00DE7971"/>
    <w:rsid w:val="00DF1011"/>
    <w:rsid w:val="00DF1542"/>
    <w:rsid w:val="00DF1B6F"/>
    <w:rsid w:val="00DF1D78"/>
    <w:rsid w:val="00DF2C7B"/>
    <w:rsid w:val="00DF2DB1"/>
    <w:rsid w:val="00DF314B"/>
    <w:rsid w:val="00DF448D"/>
    <w:rsid w:val="00DF4B6F"/>
    <w:rsid w:val="00DF4F40"/>
    <w:rsid w:val="00DF59D6"/>
    <w:rsid w:val="00DF61DA"/>
    <w:rsid w:val="00DF69A9"/>
    <w:rsid w:val="00E00256"/>
    <w:rsid w:val="00E01BD1"/>
    <w:rsid w:val="00E04429"/>
    <w:rsid w:val="00E0491F"/>
    <w:rsid w:val="00E05F1B"/>
    <w:rsid w:val="00E06042"/>
    <w:rsid w:val="00E0608E"/>
    <w:rsid w:val="00E063C5"/>
    <w:rsid w:val="00E06F76"/>
    <w:rsid w:val="00E100FC"/>
    <w:rsid w:val="00E10A2A"/>
    <w:rsid w:val="00E111B2"/>
    <w:rsid w:val="00E12A0E"/>
    <w:rsid w:val="00E1320B"/>
    <w:rsid w:val="00E133AA"/>
    <w:rsid w:val="00E13D64"/>
    <w:rsid w:val="00E13F43"/>
    <w:rsid w:val="00E1400B"/>
    <w:rsid w:val="00E14C37"/>
    <w:rsid w:val="00E157C4"/>
    <w:rsid w:val="00E164C6"/>
    <w:rsid w:val="00E1796A"/>
    <w:rsid w:val="00E20B03"/>
    <w:rsid w:val="00E2118C"/>
    <w:rsid w:val="00E21C16"/>
    <w:rsid w:val="00E22205"/>
    <w:rsid w:val="00E227B8"/>
    <w:rsid w:val="00E236AD"/>
    <w:rsid w:val="00E23BB6"/>
    <w:rsid w:val="00E2522B"/>
    <w:rsid w:val="00E2738B"/>
    <w:rsid w:val="00E303E1"/>
    <w:rsid w:val="00E30839"/>
    <w:rsid w:val="00E30AE3"/>
    <w:rsid w:val="00E31A61"/>
    <w:rsid w:val="00E31BC7"/>
    <w:rsid w:val="00E32A3A"/>
    <w:rsid w:val="00E33408"/>
    <w:rsid w:val="00E336A7"/>
    <w:rsid w:val="00E33F6B"/>
    <w:rsid w:val="00E3477D"/>
    <w:rsid w:val="00E34B1D"/>
    <w:rsid w:val="00E3590C"/>
    <w:rsid w:val="00E35CBB"/>
    <w:rsid w:val="00E3688C"/>
    <w:rsid w:val="00E369E4"/>
    <w:rsid w:val="00E37BD2"/>
    <w:rsid w:val="00E37E07"/>
    <w:rsid w:val="00E40797"/>
    <w:rsid w:val="00E41F4D"/>
    <w:rsid w:val="00E42AA0"/>
    <w:rsid w:val="00E42B12"/>
    <w:rsid w:val="00E46460"/>
    <w:rsid w:val="00E4710F"/>
    <w:rsid w:val="00E47D2A"/>
    <w:rsid w:val="00E519C8"/>
    <w:rsid w:val="00E51D90"/>
    <w:rsid w:val="00E52666"/>
    <w:rsid w:val="00E5288C"/>
    <w:rsid w:val="00E52A35"/>
    <w:rsid w:val="00E53454"/>
    <w:rsid w:val="00E54AE5"/>
    <w:rsid w:val="00E5649C"/>
    <w:rsid w:val="00E564DC"/>
    <w:rsid w:val="00E56F5C"/>
    <w:rsid w:val="00E570B5"/>
    <w:rsid w:val="00E57B12"/>
    <w:rsid w:val="00E60119"/>
    <w:rsid w:val="00E63F00"/>
    <w:rsid w:val="00E645BD"/>
    <w:rsid w:val="00E64C9A"/>
    <w:rsid w:val="00E65297"/>
    <w:rsid w:val="00E656FD"/>
    <w:rsid w:val="00E664CC"/>
    <w:rsid w:val="00E66756"/>
    <w:rsid w:val="00E6794A"/>
    <w:rsid w:val="00E72B45"/>
    <w:rsid w:val="00E72BDD"/>
    <w:rsid w:val="00E73C00"/>
    <w:rsid w:val="00E745D4"/>
    <w:rsid w:val="00E74962"/>
    <w:rsid w:val="00E74BEA"/>
    <w:rsid w:val="00E752A7"/>
    <w:rsid w:val="00E75BD9"/>
    <w:rsid w:val="00E81589"/>
    <w:rsid w:val="00E817E6"/>
    <w:rsid w:val="00E823B0"/>
    <w:rsid w:val="00E82A09"/>
    <w:rsid w:val="00E85494"/>
    <w:rsid w:val="00E8582B"/>
    <w:rsid w:val="00E86CA4"/>
    <w:rsid w:val="00E86F86"/>
    <w:rsid w:val="00E872C1"/>
    <w:rsid w:val="00E87882"/>
    <w:rsid w:val="00E951D1"/>
    <w:rsid w:val="00E9577E"/>
    <w:rsid w:val="00E962BE"/>
    <w:rsid w:val="00E969EC"/>
    <w:rsid w:val="00E96EB8"/>
    <w:rsid w:val="00E97B9C"/>
    <w:rsid w:val="00EA029A"/>
    <w:rsid w:val="00EA082D"/>
    <w:rsid w:val="00EA0EA0"/>
    <w:rsid w:val="00EA1455"/>
    <w:rsid w:val="00EA1C43"/>
    <w:rsid w:val="00EA1D3E"/>
    <w:rsid w:val="00EA1E75"/>
    <w:rsid w:val="00EA2466"/>
    <w:rsid w:val="00EA2622"/>
    <w:rsid w:val="00EA2AFB"/>
    <w:rsid w:val="00EA419B"/>
    <w:rsid w:val="00EA45A8"/>
    <w:rsid w:val="00EA45E8"/>
    <w:rsid w:val="00EA4C7B"/>
    <w:rsid w:val="00EA605B"/>
    <w:rsid w:val="00EA79D6"/>
    <w:rsid w:val="00EB1BDE"/>
    <w:rsid w:val="00EB28D6"/>
    <w:rsid w:val="00EB3581"/>
    <w:rsid w:val="00EB3AED"/>
    <w:rsid w:val="00EB43F9"/>
    <w:rsid w:val="00EB61EA"/>
    <w:rsid w:val="00EB6A56"/>
    <w:rsid w:val="00EB6DCF"/>
    <w:rsid w:val="00EB7155"/>
    <w:rsid w:val="00EB72CD"/>
    <w:rsid w:val="00EB75C6"/>
    <w:rsid w:val="00EB7A69"/>
    <w:rsid w:val="00EB7FE5"/>
    <w:rsid w:val="00EC005C"/>
    <w:rsid w:val="00EC0651"/>
    <w:rsid w:val="00EC0D68"/>
    <w:rsid w:val="00EC1244"/>
    <w:rsid w:val="00EC1255"/>
    <w:rsid w:val="00EC1437"/>
    <w:rsid w:val="00EC240B"/>
    <w:rsid w:val="00EC4AF1"/>
    <w:rsid w:val="00EC4F80"/>
    <w:rsid w:val="00EC5C57"/>
    <w:rsid w:val="00EC6F7F"/>
    <w:rsid w:val="00ED087C"/>
    <w:rsid w:val="00ED1163"/>
    <w:rsid w:val="00ED11B7"/>
    <w:rsid w:val="00ED1925"/>
    <w:rsid w:val="00ED1D54"/>
    <w:rsid w:val="00ED220B"/>
    <w:rsid w:val="00ED3883"/>
    <w:rsid w:val="00ED38D4"/>
    <w:rsid w:val="00ED412E"/>
    <w:rsid w:val="00ED4D4C"/>
    <w:rsid w:val="00ED5492"/>
    <w:rsid w:val="00ED6DBD"/>
    <w:rsid w:val="00EE0B67"/>
    <w:rsid w:val="00EE1E4C"/>
    <w:rsid w:val="00EE2812"/>
    <w:rsid w:val="00EE2E02"/>
    <w:rsid w:val="00EE3807"/>
    <w:rsid w:val="00EE44F7"/>
    <w:rsid w:val="00EE5D65"/>
    <w:rsid w:val="00EE5E98"/>
    <w:rsid w:val="00EE6D48"/>
    <w:rsid w:val="00EE7B60"/>
    <w:rsid w:val="00EE7F1D"/>
    <w:rsid w:val="00EF0D2E"/>
    <w:rsid w:val="00EF2790"/>
    <w:rsid w:val="00EF3346"/>
    <w:rsid w:val="00EF3BB4"/>
    <w:rsid w:val="00EF6F76"/>
    <w:rsid w:val="00EF769D"/>
    <w:rsid w:val="00EF7872"/>
    <w:rsid w:val="00F007EC"/>
    <w:rsid w:val="00F01376"/>
    <w:rsid w:val="00F01428"/>
    <w:rsid w:val="00F01FCD"/>
    <w:rsid w:val="00F0373E"/>
    <w:rsid w:val="00F047C5"/>
    <w:rsid w:val="00F05880"/>
    <w:rsid w:val="00F05C90"/>
    <w:rsid w:val="00F0601D"/>
    <w:rsid w:val="00F0635F"/>
    <w:rsid w:val="00F075B2"/>
    <w:rsid w:val="00F076AA"/>
    <w:rsid w:val="00F079B0"/>
    <w:rsid w:val="00F10280"/>
    <w:rsid w:val="00F10299"/>
    <w:rsid w:val="00F1040E"/>
    <w:rsid w:val="00F12174"/>
    <w:rsid w:val="00F12BEA"/>
    <w:rsid w:val="00F13BA8"/>
    <w:rsid w:val="00F15607"/>
    <w:rsid w:val="00F15C82"/>
    <w:rsid w:val="00F15DCE"/>
    <w:rsid w:val="00F15F9C"/>
    <w:rsid w:val="00F167AF"/>
    <w:rsid w:val="00F16F62"/>
    <w:rsid w:val="00F17B46"/>
    <w:rsid w:val="00F17F0F"/>
    <w:rsid w:val="00F202D4"/>
    <w:rsid w:val="00F207A1"/>
    <w:rsid w:val="00F21728"/>
    <w:rsid w:val="00F224FD"/>
    <w:rsid w:val="00F22E44"/>
    <w:rsid w:val="00F234BC"/>
    <w:rsid w:val="00F237D5"/>
    <w:rsid w:val="00F240F2"/>
    <w:rsid w:val="00F24808"/>
    <w:rsid w:val="00F3084D"/>
    <w:rsid w:val="00F30C2A"/>
    <w:rsid w:val="00F31E8D"/>
    <w:rsid w:val="00F32A8F"/>
    <w:rsid w:val="00F337BF"/>
    <w:rsid w:val="00F34748"/>
    <w:rsid w:val="00F357D0"/>
    <w:rsid w:val="00F359CA"/>
    <w:rsid w:val="00F36B44"/>
    <w:rsid w:val="00F37053"/>
    <w:rsid w:val="00F37B2A"/>
    <w:rsid w:val="00F402DB"/>
    <w:rsid w:val="00F40E25"/>
    <w:rsid w:val="00F42086"/>
    <w:rsid w:val="00F4396E"/>
    <w:rsid w:val="00F43DA2"/>
    <w:rsid w:val="00F44645"/>
    <w:rsid w:val="00F4560D"/>
    <w:rsid w:val="00F45F67"/>
    <w:rsid w:val="00F46DF5"/>
    <w:rsid w:val="00F47AD2"/>
    <w:rsid w:val="00F52820"/>
    <w:rsid w:val="00F5325F"/>
    <w:rsid w:val="00F5499A"/>
    <w:rsid w:val="00F54E9A"/>
    <w:rsid w:val="00F550C8"/>
    <w:rsid w:val="00F5623C"/>
    <w:rsid w:val="00F56A9C"/>
    <w:rsid w:val="00F56BCC"/>
    <w:rsid w:val="00F57A59"/>
    <w:rsid w:val="00F61235"/>
    <w:rsid w:val="00F6194A"/>
    <w:rsid w:val="00F61B7D"/>
    <w:rsid w:val="00F62DAF"/>
    <w:rsid w:val="00F636F6"/>
    <w:rsid w:val="00F63778"/>
    <w:rsid w:val="00F63AE5"/>
    <w:rsid w:val="00F63E83"/>
    <w:rsid w:val="00F65D64"/>
    <w:rsid w:val="00F65E9A"/>
    <w:rsid w:val="00F663AF"/>
    <w:rsid w:val="00F66999"/>
    <w:rsid w:val="00F66DB3"/>
    <w:rsid w:val="00F71F12"/>
    <w:rsid w:val="00F7224E"/>
    <w:rsid w:val="00F723B9"/>
    <w:rsid w:val="00F72DA3"/>
    <w:rsid w:val="00F768C2"/>
    <w:rsid w:val="00F77239"/>
    <w:rsid w:val="00F77FA8"/>
    <w:rsid w:val="00F815CD"/>
    <w:rsid w:val="00F81740"/>
    <w:rsid w:val="00F82B57"/>
    <w:rsid w:val="00F82C87"/>
    <w:rsid w:val="00F8395B"/>
    <w:rsid w:val="00F8476F"/>
    <w:rsid w:val="00F84E89"/>
    <w:rsid w:val="00F84F67"/>
    <w:rsid w:val="00F85D81"/>
    <w:rsid w:val="00F8625D"/>
    <w:rsid w:val="00F86583"/>
    <w:rsid w:val="00F86AFB"/>
    <w:rsid w:val="00F86C72"/>
    <w:rsid w:val="00F8754F"/>
    <w:rsid w:val="00F87EE3"/>
    <w:rsid w:val="00F90F34"/>
    <w:rsid w:val="00F91A57"/>
    <w:rsid w:val="00F91E69"/>
    <w:rsid w:val="00F929C5"/>
    <w:rsid w:val="00F92AC8"/>
    <w:rsid w:val="00F940E6"/>
    <w:rsid w:val="00F951F1"/>
    <w:rsid w:val="00F952C9"/>
    <w:rsid w:val="00F95AB7"/>
    <w:rsid w:val="00F964A1"/>
    <w:rsid w:val="00F97B90"/>
    <w:rsid w:val="00FA0D07"/>
    <w:rsid w:val="00FA183C"/>
    <w:rsid w:val="00FA56C7"/>
    <w:rsid w:val="00FA61C3"/>
    <w:rsid w:val="00FA6CE6"/>
    <w:rsid w:val="00FA7E35"/>
    <w:rsid w:val="00FB18FB"/>
    <w:rsid w:val="00FB1B83"/>
    <w:rsid w:val="00FB3DC4"/>
    <w:rsid w:val="00FB4554"/>
    <w:rsid w:val="00FB456C"/>
    <w:rsid w:val="00FB6118"/>
    <w:rsid w:val="00FB645C"/>
    <w:rsid w:val="00FB702C"/>
    <w:rsid w:val="00FC303B"/>
    <w:rsid w:val="00FC3CD6"/>
    <w:rsid w:val="00FC4466"/>
    <w:rsid w:val="00FC5CEC"/>
    <w:rsid w:val="00FC6C9D"/>
    <w:rsid w:val="00FC78BA"/>
    <w:rsid w:val="00FC7CCC"/>
    <w:rsid w:val="00FD017E"/>
    <w:rsid w:val="00FD0984"/>
    <w:rsid w:val="00FD1864"/>
    <w:rsid w:val="00FD2A1E"/>
    <w:rsid w:val="00FD3106"/>
    <w:rsid w:val="00FD401D"/>
    <w:rsid w:val="00FD41C7"/>
    <w:rsid w:val="00FD4F8F"/>
    <w:rsid w:val="00FD57D3"/>
    <w:rsid w:val="00FD6843"/>
    <w:rsid w:val="00FD6F63"/>
    <w:rsid w:val="00FE0C53"/>
    <w:rsid w:val="00FE1B91"/>
    <w:rsid w:val="00FE2B0E"/>
    <w:rsid w:val="00FE3FAD"/>
    <w:rsid w:val="00FE468E"/>
    <w:rsid w:val="00FE4F58"/>
    <w:rsid w:val="00FE53BB"/>
    <w:rsid w:val="00FE5DB8"/>
    <w:rsid w:val="00FE78DF"/>
    <w:rsid w:val="00FF0023"/>
    <w:rsid w:val="00FF03C3"/>
    <w:rsid w:val="00FF1D55"/>
    <w:rsid w:val="00FF2B83"/>
    <w:rsid w:val="00FF2E98"/>
    <w:rsid w:val="00FF3E7C"/>
    <w:rsid w:val="00FF407D"/>
    <w:rsid w:val="00FF4948"/>
    <w:rsid w:val="00FF5DF6"/>
    <w:rsid w:val="00FF6927"/>
    <w:rsid w:val="0205705B"/>
    <w:rsid w:val="068B5512"/>
    <w:rsid w:val="06A000E2"/>
    <w:rsid w:val="08E28CB9"/>
    <w:rsid w:val="09550A25"/>
    <w:rsid w:val="09D7C98B"/>
    <w:rsid w:val="0A40627C"/>
    <w:rsid w:val="0A7F5F5C"/>
    <w:rsid w:val="0C93C50C"/>
    <w:rsid w:val="0CA7540E"/>
    <w:rsid w:val="0CFDC925"/>
    <w:rsid w:val="0D11BADF"/>
    <w:rsid w:val="0DB4059E"/>
    <w:rsid w:val="0DE04A5F"/>
    <w:rsid w:val="0E0BE516"/>
    <w:rsid w:val="0F21A83F"/>
    <w:rsid w:val="0FE604C6"/>
    <w:rsid w:val="10BA5032"/>
    <w:rsid w:val="12B0795C"/>
    <w:rsid w:val="1380DAAC"/>
    <w:rsid w:val="14AFB499"/>
    <w:rsid w:val="14FC12A9"/>
    <w:rsid w:val="15385C66"/>
    <w:rsid w:val="1698D8AE"/>
    <w:rsid w:val="16C26D0E"/>
    <w:rsid w:val="16E9FDB1"/>
    <w:rsid w:val="16ED7887"/>
    <w:rsid w:val="16FFAA57"/>
    <w:rsid w:val="18BBF8A1"/>
    <w:rsid w:val="18D742B6"/>
    <w:rsid w:val="192E6B32"/>
    <w:rsid w:val="1942FED9"/>
    <w:rsid w:val="19489F80"/>
    <w:rsid w:val="199F6EF6"/>
    <w:rsid w:val="1AD0F6EE"/>
    <w:rsid w:val="1D545386"/>
    <w:rsid w:val="20263CA3"/>
    <w:rsid w:val="2099913F"/>
    <w:rsid w:val="21A3C477"/>
    <w:rsid w:val="22304439"/>
    <w:rsid w:val="22361339"/>
    <w:rsid w:val="224B14E3"/>
    <w:rsid w:val="24611C25"/>
    <w:rsid w:val="2508CCA2"/>
    <w:rsid w:val="2573F6C4"/>
    <w:rsid w:val="27832A9D"/>
    <w:rsid w:val="285BEB32"/>
    <w:rsid w:val="28920A82"/>
    <w:rsid w:val="2AC2BAB2"/>
    <w:rsid w:val="2AD1FBF2"/>
    <w:rsid w:val="2D28FD2B"/>
    <w:rsid w:val="2DF9758F"/>
    <w:rsid w:val="2E5A30E2"/>
    <w:rsid w:val="2EE4D638"/>
    <w:rsid w:val="301CB106"/>
    <w:rsid w:val="30D5BB96"/>
    <w:rsid w:val="330012B0"/>
    <w:rsid w:val="34C0693B"/>
    <w:rsid w:val="355756EC"/>
    <w:rsid w:val="36A778E7"/>
    <w:rsid w:val="36B96410"/>
    <w:rsid w:val="384791FC"/>
    <w:rsid w:val="3966C7D8"/>
    <w:rsid w:val="3B791E70"/>
    <w:rsid w:val="3C0C99C9"/>
    <w:rsid w:val="3C2F0232"/>
    <w:rsid w:val="3C6251F8"/>
    <w:rsid w:val="3E8F6196"/>
    <w:rsid w:val="4099894D"/>
    <w:rsid w:val="41747C87"/>
    <w:rsid w:val="41B56A61"/>
    <w:rsid w:val="4224C792"/>
    <w:rsid w:val="425D9AF0"/>
    <w:rsid w:val="4362D22D"/>
    <w:rsid w:val="43A2CB9B"/>
    <w:rsid w:val="44DE3804"/>
    <w:rsid w:val="45BEAF55"/>
    <w:rsid w:val="45C43051"/>
    <w:rsid w:val="467CFC73"/>
    <w:rsid w:val="46D73CDF"/>
    <w:rsid w:val="46DF3D96"/>
    <w:rsid w:val="4712D19B"/>
    <w:rsid w:val="48107844"/>
    <w:rsid w:val="48A92A32"/>
    <w:rsid w:val="4F98CFB2"/>
    <w:rsid w:val="5087B719"/>
    <w:rsid w:val="51E8A2FB"/>
    <w:rsid w:val="52FCB11F"/>
    <w:rsid w:val="53AACB95"/>
    <w:rsid w:val="53CFF233"/>
    <w:rsid w:val="54BF3B73"/>
    <w:rsid w:val="578614E3"/>
    <w:rsid w:val="5AFC645C"/>
    <w:rsid w:val="5BEC9A00"/>
    <w:rsid w:val="5CF5B752"/>
    <w:rsid w:val="5D2471D5"/>
    <w:rsid w:val="5EBF106A"/>
    <w:rsid w:val="5ED96156"/>
    <w:rsid w:val="5FAECC66"/>
    <w:rsid w:val="6080939D"/>
    <w:rsid w:val="609EF597"/>
    <w:rsid w:val="6113DF77"/>
    <w:rsid w:val="6140A131"/>
    <w:rsid w:val="6194D400"/>
    <w:rsid w:val="626150DD"/>
    <w:rsid w:val="62D9298B"/>
    <w:rsid w:val="63C528CB"/>
    <w:rsid w:val="6452A745"/>
    <w:rsid w:val="64DF7E30"/>
    <w:rsid w:val="65BB3D10"/>
    <w:rsid w:val="677FD50A"/>
    <w:rsid w:val="67CFD624"/>
    <w:rsid w:val="6947B9CA"/>
    <w:rsid w:val="6A19674B"/>
    <w:rsid w:val="6B43E03A"/>
    <w:rsid w:val="6D4025D0"/>
    <w:rsid w:val="6DA5A6C5"/>
    <w:rsid w:val="6FB237A9"/>
    <w:rsid w:val="72CD856E"/>
    <w:rsid w:val="73182920"/>
    <w:rsid w:val="73AF2C58"/>
    <w:rsid w:val="747A49D1"/>
    <w:rsid w:val="7627ACBE"/>
    <w:rsid w:val="784BA31F"/>
    <w:rsid w:val="79C65D97"/>
    <w:rsid w:val="7E02BFE2"/>
    <w:rsid w:val="7E79374B"/>
    <w:rsid w:val="7EE2D678"/>
    <w:rsid w:val="7FA6A124"/>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83709"/>
  <w15:docId w15:val="{8A13068B-802C-47BD-AF7C-76CE6F767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0A22"/>
    <w:pPr>
      <w:spacing w:after="0" w:line="360" w:lineRule="auto"/>
      <w:jc w:val="both"/>
    </w:pPr>
    <w:rPr>
      <w:lang w:val="en-GB"/>
    </w:rPr>
  </w:style>
  <w:style w:type="paragraph" w:styleId="Titre3">
    <w:name w:val="heading 3"/>
    <w:basedOn w:val="Normal"/>
    <w:link w:val="Titre3Car"/>
    <w:uiPriority w:val="9"/>
    <w:qFormat/>
    <w:rsid w:val="005C6EBC"/>
    <w:pPr>
      <w:spacing w:before="100" w:beforeAutospacing="1" w:after="100" w:afterAutospacing="1" w:line="240" w:lineRule="auto"/>
      <w:outlineLvl w:val="2"/>
    </w:pPr>
    <w:rPr>
      <w:rFonts w:ascii="Times New Roman" w:eastAsia="Times New Roman" w:hAnsi="Times New Roman" w:cs="Times New Roman"/>
      <w:b/>
      <w:bCs/>
      <w:sz w:val="27"/>
      <w:szCs w:val="27"/>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64C9A"/>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64C9A"/>
    <w:rPr>
      <w:rFonts w:ascii="Segoe UI" w:hAnsi="Segoe UI" w:cs="Segoe UI"/>
      <w:sz w:val="18"/>
      <w:szCs w:val="18"/>
    </w:rPr>
  </w:style>
  <w:style w:type="paragraph" w:styleId="Paragraphedeliste">
    <w:name w:val="List Paragraph"/>
    <w:aliases w:val="TxT APOH,liste à puces,Liste couleur - Accent 11"/>
    <w:basedOn w:val="Normal"/>
    <w:link w:val="ParagraphedelisteCar"/>
    <w:uiPriority w:val="9"/>
    <w:qFormat/>
    <w:rsid w:val="00AF3026"/>
    <w:pPr>
      <w:ind w:left="720"/>
      <w:contextualSpacing/>
    </w:pPr>
  </w:style>
  <w:style w:type="character" w:styleId="Marquedecommentaire">
    <w:name w:val="annotation reference"/>
    <w:basedOn w:val="Policepardfaut"/>
    <w:uiPriority w:val="99"/>
    <w:semiHidden/>
    <w:unhideWhenUsed/>
    <w:rsid w:val="00C247C3"/>
    <w:rPr>
      <w:sz w:val="16"/>
      <w:szCs w:val="16"/>
    </w:rPr>
  </w:style>
  <w:style w:type="paragraph" w:styleId="Commentaire">
    <w:name w:val="annotation text"/>
    <w:basedOn w:val="Normal"/>
    <w:link w:val="CommentaireCar"/>
    <w:uiPriority w:val="99"/>
    <w:unhideWhenUsed/>
    <w:rsid w:val="00C247C3"/>
    <w:pPr>
      <w:spacing w:line="240" w:lineRule="auto"/>
    </w:pPr>
    <w:rPr>
      <w:sz w:val="20"/>
      <w:szCs w:val="20"/>
    </w:rPr>
  </w:style>
  <w:style w:type="character" w:customStyle="1" w:styleId="CommentaireCar">
    <w:name w:val="Commentaire Car"/>
    <w:basedOn w:val="Policepardfaut"/>
    <w:link w:val="Commentaire"/>
    <w:uiPriority w:val="99"/>
    <w:rsid w:val="00C247C3"/>
    <w:rPr>
      <w:sz w:val="20"/>
      <w:szCs w:val="20"/>
    </w:rPr>
  </w:style>
  <w:style w:type="paragraph" w:styleId="Objetducommentaire">
    <w:name w:val="annotation subject"/>
    <w:basedOn w:val="Commentaire"/>
    <w:next w:val="Commentaire"/>
    <w:link w:val="ObjetducommentaireCar"/>
    <w:uiPriority w:val="99"/>
    <w:semiHidden/>
    <w:unhideWhenUsed/>
    <w:rsid w:val="00C247C3"/>
    <w:rPr>
      <w:b/>
      <w:bCs/>
    </w:rPr>
  </w:style>
  <w:style w:type="character" w:customStyle="1" w:styleId="ObjetducommentaireCar">
    <w:name w:val="Objet du commentaire Car"/>
    <w:basedOn w:val="CommentaireCar"/>
    <w:link w:val="Objetducommentaire"/>
    <w:uiPriority w:val="99"/>
    <w:semiHidden/>
    <w:rsid w:val="00C247C3"/>
    <w:rPr>
      <w:b/>
      <w:bCs/>
      <w:sz w:val="20"/>
      <w:szCs w:val="20"/>
    </w:rPr>
  </w:style>
  <w:style w:type="paragraph" w:customStyle="1" w:styleId="EndNoteBibliographyTitle">
    <w:name w:val="EndNote Bibliography Title"/>
    <w:basedOn w:val="Normal"/>
    <w:link w:val="EndNoteBibliographyTitleCar"/>
    <w:rsid w:val="00656F9D"/>
    <w:pPr>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656F9D"/>
    <w:rPr>
      <w:rFonts w:ascii="Calibri" w:hAnsi="Calibri" w:cs="Calibri"/>
      <w:noProof/>
      <w:lang w:val="en-US"/>
    </w:rPr>
  </w:style>
  <w:style w:type="paragraph" w:customStyle="1" w:styleId="EndNoteBibliography">
    <w:name w:val="EndNote Bibliography"/>
    <w:basedOn w:val="Normal"/>
    <w:link w:val="EndNoteBibliographyCar"/>
    <w:rsid w:val="00656F9D"/>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656F9D"/>
    <w:rPr>
      <w:rFonts w:ascii="Calibri" w:hAnsi="Calibri" w:cs="Calibri"/>
      <w:noProof/>
      <w:lang w:val="en-US"/>
    </w:rPr>
  </w:style>
  <w:style w:type="character" w:styleId="Lienhypertexte">
    <w:name w:val="Hyperlink"/>
    <w:basedOn w:val="Policepardfaut"/>
    <w:uiPriority w:val="99"/>
    <w:unhideWhenUsed/>
    <w:rsid w:val="007515C9"/>
    <w:rPr>
      <w:color w:val="0563C1" w:themeColor="hyperlink"/>
      <w:u w:val="single"/>
    </w:rPr>
  </w:style>
  <w:style w:type="paragraph" w:styleId="Sansinterligne">
    <w:name w:val="No Spacing"/>
    <w:link w:val="SansinterligneCar"/>
    <w:uiPriority w:val="1"/>
    <w:qFormat/>
    <w:rsid w:val="00522782"/>
    <w:pPr>
      <w:spacing w:after="0" w:line="240" w:lineRule="auto"/>
    </w:pPr>
    <w:rPr>
      <w:sz w:val="20"/>
    </w:rPr>
  </w:style>
  <w:style w:type="character" w:customStyle="1" w:styleId="SansinterligneCar">
    <w:name w:val="Sans interligne Car"/>
    <w:basedOn w:val="Policepardfaut"/>
    <w:link w:val="Sansinterligne"/>
    <w:uiPriority w:val="1"/>
    <w:rsid w:val="00522782"/>
    <w:rPr>
      <w:sz w:val="20"/>
    </w:rPr>
  </w:style>
  <w:style w:type="character" w:customStyle="1" w:styleId="normaltextrun">
    <w:name w:val="normaltextrun"/>
    <w:basedOn w:val="Policepardfaut"/>
    <w:rsid w:val="00736D56"/>
  </w:style>
  <w:style w:type="character" w:customStyle="1" w:styleId="eop">
    <w:name w:val="eop"/>
    <w:basedOn w:val="Policepardfaut"/>
    <w:rsid w:val="00736D56"/>
  </w:style>
  <w:style w:type="character" w:customStyle="1" w:styleId="spellingerror">
    <w:name w:val="spellingerror"/>
    <w:basedOn w:val="Policepardfaut"/>
    <w:rsid w:val="00155E63"/>
  </w:style>
  <w:style w:type="paragraph" w:styleId="En-tte">
    <w:name w:val="header"/>
    <w:basedOn w:val="Normal"/>
    <w:link w:val="En-tteCar"/>
    <w:uiPriority w:val="99"/>
    <w:unhideWhenUsed/>
    <w:rsid w:val="00D664E6"/>
    <w:pPr>
      <w:tabs>
        <w:tab w:val="center" w:pos="4536"/>
        <w:tab w:val="right" w:pos="9072"/>
      </w:tabs>
      <w:spacing w:line="240" w:lineRule="auto"/>
    </w:pPr>
  </w:style>
  <w:style w:type="character" w:customStyle="1" w:styleId="En-tteCar">
    <w:name w:val="En-tête Car"/>
    <w:basedOn w:val="Policepardfaut"/>
    <w:link w:val="En-tte"/>
    <w:uiPriority w:val="99"/>
    <w:rsid w:val="00D664E6"/>
    <w:rPr>
      <w:lang w:val="en-GB"/>
    </w:rPr>
  </w:style>
  <w:style w:type="paragraph" w:styleId="Pieddepage">
    <w:name w:val="footer"/>
    <w:basedOn w:val="Normal"/>
    <w:link w:val="PieddepageCar"/>
    <w:uiPriority w:val="99"/>
    <w:unhideWhenUsed/>
    <w:rsid w:val="00D664E6"/>
    <w:pPr>
      <w:tabs>
        <w:tab w:val="center" w:pos="4536"/>
        <w:tab w:val="right" w:pos="9072"/>
      </w:tabs>
      <w:spacing w:line="240" w:lineRule="auto"/>
    </w:pPr>
  </w:style>
  <w:style w:type="character" w:customStyle="1" w:styleId="PieddepageCar">
    <w:name w:val="Pied de page Car"/>
    <w:basedOn w:val="Policepardfaut"/>
    <w:link w:val="Pieddepage"/>
    <w:uiPriority w:val="99"/>
    <w:rsid w:val="00D664E6"/>
    <w:rPr>
      <w:lang w:val="en-GB"/>
    </w:rPr>
  </w:style>
  <w:style w:type="character" w:styleId="Numrodeligne">
    <w:name w:val="line number"/>
    <w:basedOn w:val="Policepardfaut"/>
    <w:uiPriority w:val="99"/>
    <w:semiHidden/>
    <w:unhideWhenUsed/>
    <w:rsid w:val="00D664E6"/>
  </w:style>
  <w:style w:type="paragraph" w:customStyle="1" w:styleId="paragraph">
    <w:name w:val="paragraph"/>
    <w:basedOn w:val="Normal"/>
    <w:rsid w:val="004C74E0"/>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Lgende">
    <w:name w:val="caption"/>
    <w:basedOn w:val="Normal"/>
    <w:next w:val="Normal"/>
    <w:uiPriority w:val="35"/>
    <w:unhideWhenUsed/>
    <w:qFormat/>
    <w:rsid w:val="001005D6"/>
    <w:pPr>
      <w:spacing w:after="200" w:line="240" w:lineRule="auto"/>
    </w:pPr>
    <w:rPr>
      <w:i/>
      <w:iCs/>
      <w:color w:val="44546A" w:themeColor="text2"/>
      <w:szCs w:val="18"/>
    </w:rPr>
  </w:style>
  <w:style w:type="character" w:customStyle="1" w:styleId="ParagraphedelisteCar">
    <w:name w:val="Paragraphe de liste Car"/>
    <w:aliases w:val="TxT APOH Car,liste à puces Car,Liste couleur - Accent 11 Car"/>
    <w:basedOn w:val="Policepardfaut"/>
    <w:link w:val="Paragraphedeliste"/>
    <w:uiPriority w:val="9"/>
    <w:qFormat/>
    <w:rsid w:val="00C22DC7"/>
    <w:rPr>
      <w:lang w:val="en-GB"/>
    </w:rPr>
  </w:style>
  <w:style w:type="table" w:styleId="Grilledutableau">
    <w:name w:val="Table Grid"/>
    <w:basedOn w:val="TableauNormal"/>
    <w:uiPriority w:val="59"/>
    <w:rsid w:val="0002359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CE1897"/>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10">
    <w:name w:val="A10"/>
    <w:uiPriority w:val="99"/>
    <w:rsid w:val="00CE1897"/>
    <w:rPr>
      <w:color w:val="000000"/>
      <w:sz w:val="11"/>
      <w:szCs w:val="11"/>
    </w:rPr>
  </w:style>
  <w:style w:type="character" w:customStyle="1" w:styleId="advancedproofingissue">
    <w:name w:val="advancedproofingissue"/>
    <w:basedOn w:val="Policepardfaut"/>
    <w:rsid w:val="00AF69B6"/>
  </w:style>
  <w:style w:type="character" w:customStyle="1" w:styleId="Titre3Car">
    <w:name w:val="Titre 3 Car"/>
    <w:basedOn w:val="Policepardfaut"/>
    <w:link w:val="Titre3"/>
    <w:uiPriority w:val="9"/>
    <w:rsid w:val="005C6EBC"/>
    <w:rPr>
      <w:rFonts w:ascii="Times New Roman" w:eastAsia="Times New Roman" w:hAnsi="Times New Roman" w:cs="Times New Roman"/>
      <w:b/>
      <w:bCs/>
      <w:sz w:val="27"/>
      <w:szCs w:val="27"/>
      <w:lang w:eastAsia="fr-FR"/>
    </w:rPr>
  </w:style>
  <w:style w:type="paragraph" w:styleId="Rvision">
    <w:name w:val="Revision"/>
    <w:hidden/>
    <w:uiPriority w:val="99"/>
    <w:semiHidden/>
    <w:rsid w:val="00EC0D68"/>
    <w:pPr>
      <w:spacing w:after="0" w:line="240" w:lineRule="auto"/>
    </w:pPr>
    <w:rPr>
      <w:lang w:val="en-GB"/>
    </w:rPr>
  </w:style>
  <w:style w:type="character" w:styleId="Textedelespacerserv">
    <w:name w:val="Placeholder Text"/>
    <w:basedOn w:val="Policepardfaut"/>
    <w:uiPriority w:val="99"/>
    <w:semiHidden/>
    <w:rsid w:val="00E664CC"/>
    <w:rPr>
      <w:color w:val="808080"/>
    </w:rPr>
  </w:style>
  <w:style w:type="character" w:styleId="CitationHTML">
    <w:name w:val="HTML Cite"/>
    <w:basedOn w:val="Policepardfaut"/>
    <w:uiPriority w:val="99"/>
    <w:semiHidden/>
    <w:unhideWhenUsed/>
    <w:rsid w:val="00DB773C"/>
    <w:rPr>
      <w:i/>
      <w:iCs/>
    </w:rPr>
  </w:style>
  <w:style w:type="character" w:customStyle="1" w:styleId="UnresolvedMention1">
    <w:name w:val="Unresolved Mention1"/>
    <w:basedOn w:val="Policepardfaut"/>
    <w:uiPriority w:val="99"/>
    <w:semiHidden/>
    <w:unhideWhenUsed/>
    <w:rsid w:val="00DB773C"/>
    <w:rPr>
      <w:color w:val="605E5C"/>
      <w:shd w:val="clear" w:color="auto" w:fill="E1DFDD"/>
    </w:rPr>
  </w:style>
  <w:style w:type="character" w:styleId="Lienhypertextesuivivisit">
    <w:name w:val="FollowedHyperlink"/>
    <w:basedOn w:val="Policepardfaut"/>
    <w:uiPriority w:val="99"/>
    <w:semiHidden/>
    <w:unhideWhenUsed/>
    <w:rsid w:val="00FB18FB"/>
    <w:rPr>
      <w:color w:val="954F72" w:themeColor="followedHyperlink"/>
      <w:u w:val="single"/>
    </w:rPr>
  </w:style>
  <w:style w:type="paragraph" w:styleId="NormalWeb">
    <w:name w:val="Normal (Web)"/>
    <w:basedOn w:val="Normal"/>
    <w:uiPriority w:val="99"/>
    <w:semiHidden/>
    <w:unhideWhenUsed/>
    <w:rsid w:val="00763004"/>
    <w:pPr>
      <w:spacing w:before="100" w:beforeAutospacing="1" w:after="100" w:afterAutospacing="1" w:line="240" w:lineRule="auto"/>
      <w:jc w:val="left"/>
    </w:pPr>
    <w:rPr>
      <w:rFonts w:ascii="Times New Roman" w:eastAsia="Times New Roman" w:hAnsi="Times New Roman" w:cs="Times New Roman"/>
      <w:sz w:val="24"/>
      <w:szCs w:val="24"/>
      <w:lang w:val="fr-FR" w:eastAsia="fr-FR"/>
    </w:rPr>
  </w:style>
  <w:style w:type="paragraph" w:styleId="Textebrut">
    <w:name w:val="Plain Text"/>
    <w:basedOn w:val="Normal"/>
    <w:link w:val="TextebrutCar"/>
    <w:uiPriority w:val="99"/>
    <w:unhideWhenUsed/>
    <w:rsid w:val="00B91511"/>
    <w:pPr>
      <w:spacing w:line="240" w:lineRule="auto"/>
      <w:jc w:val="left"/>
    </w:pPr>
    <w:rPr>
      <w:rFonts w:ascii="Calibri" w:hAnsi="Calibri"/>
      <w:szCs w:val="21"/>
      <w:lang w:val="fr-FR"/>
    </w:rPr>
  </w:style>
  <w:style w:type="character" w:customStyle="1" w:styleId="TextebrutCar">
    <w:name w:val="Texte brut Car"/>
    <w:basedOn w:val="Policepardfaut"/>
    <w:link w:val="Textebrut"/>
    <w:uiPriority w:val="99"/>
    <w:rsid w:val="00B91511"/>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05854">
      <w:bodyDiv w:val="1"/>
      <w:marLeft w:val="0"/>
      <w:marRight w:val="0"/>
      <w:marTop w:val="0"/>
      <w:marBottom w:val="0"/>
      <w:divBdr>
        <w:top w:val="none" w:sz="0" w:space="0" w:color="auto"/>
        <w:left w:val="none" w:sz="0" w:space="0" w:color="auto"/>
        <w:bottom w:val="none" w:sz="0" w:space="0" w:color="auto"/>
        <w:right w:val="none" w:sz="0" w:space="0" w:color="auto"/>
      </w:divBdr>
    </w:div>
    <w:div w:id="49116639">
      <w:bodyDiv w:val="1"/>
      <w:marLeft w:val="0"/>
      <w:marRight w:val="0"/>
      <w:marTop w:val="0"/>
      <w:marBottom w:val="0"/>
      <w:divBdr>
        <w:top w:val="none" w:sz="0" w:space="0" w:color="auto"/>
        <w:left w:val="none" w:sz="0" w:space="0" w:color="auto"/>
        <w:bottom w:val="none" w:sz="0" w:space="0" w:color="auto"/>
        <w:right w:val="none" w:sz="0" w:space="0" w:color="auto"/>
      </w:divBdr>
    </w:div>
    <w:div w:id="53817999">
      <w:bodyDiv w:val="1"/>
      <w:marLeft w:val="0"/>
      <w:marRight w:val="0"/>
      <w:marTop w:val="0"/>
      <w:marBottom w:val="0"/>
      <w:divBdr>
        <w:top w:val="none" w:sz="0" w:space="0" w:color="auto"/>
        <w:left w:val="none" w:sz="0" w:space="0" w:color="auto"/>
        <w:bottom w:val="none" w:sz="0" w:space="0" w:color="auto"/>
        <w:right w:val="none" w:sz="0" w:space="0" w:color="auto"/>
      </w:divBdr>
    </w:div>
    <w:div w:id="81222541">
      <w:bodyDiv w:val="1"/>
      <w:marLeft w:val="0"/>
      <w:marRight w:val="0"/>
      <w:marTop w:val="0"/>
      <w:marBottom w:val="0"/>
      <w:divBdr>
        <w:top w:val="none" w:sz="0" w:space="0" w:color="auto"/>
        <w:left w:val="none" w:sz="0" w:space="0" w:color="auto"/>
        <w:bottom w:val="none" w:sz="0" w:space="0" w:color="auto"/>
        <w:right w:val="none" w:sz="0" w:space="0" w:color="auto"/>
      </w:divBdr>
    </w:div>
    <w:div w:id="86654457">
      <w:bodyDiv w:val="1"/>
      <w:marLeft w:val="0"/>
      <w:marRight w:val="0"/>
      <w:marTop w:val="0"/>
      <w:marBottom w:val="0"/>
      <w:divBdr>
        <w:top w:val="none" w:sz="0" w:space="0" w:color="auto"/>
        <w:left w:val="none" w:sz="0" w:space="0" w:color="auto"/>
        <w:bottom w:val="none" w:sz="0" w:space="0" w:color="auto"/>
        <w:right w:val="none" w:sz="0" w:space="0" w:color="auto"/>
      </w:divBdr>
    </w:div>
    <w:div w:id="89665619">
      <w:bodyDiv w:val="1"/>
      <w:marLeft w:val="0"/>
      <w:marRight w:val="0"/>
      <w:marTop w:val="0"/>
      <w:marBottom w:val="0"/>
      <w:divBdr>
        <w:top w:val="none" w:sz="0" w:space="0" w:color="auto"/>
        <w:left w:val="none" w:sz="0" w:space="0" w:color="auto"/>
        <w:bottom w:val="none" w:sz="0" w:space="0" w:color="auto"/>
        <w:right w:val="none" w:sz="0" w:space="0" w:color="auto"/>
      </w:divBdr>
    </w:div>
    <w:div w:id="93793995">
      <w:bodyDiv w:val="1"/>
      <w:marLeft w:val="0"/>
      <w:marRight w:val="0"/>
      <w:marTop w:val="0"/>
      <w:marBottom w:val="0"/>
      <w:divBdr>
        <w:top w:val="none" w:sz="0" w:space="0" w:color="auto"/>
        <w:left w:val="none" w:sz="0" w:space="0" w:color="auto"/>
        <w:bottom w:val="none" w:sz="0" w:space="0" w:color="auto"/>
        <w:right w:val="none" w:sz="0" w:space="0" w:color="auto"/>
      </w:divBdr>
    </w:div>
    <w:div w:id="105731497">
      <w:bodyDiv w:val="1"/>
      <w:marLeft w:val="0"/>
      <w:marRight w:val="0"/>
      <w:marTop w:val="0"/>
      <w:marBottom w:val="0"/>
      <w:divBdr>
        <w:top w:val="none" w:sz="0" w:space="0" w:color="auto"/>
        <w:left w:val="none" w:sz="0" w:space="0" w:color="auto"/>
        <w:bottom w:val="none" w:sz="0" w:space="0" w:color="auto"/>
        <w:right w:val="none" w:sz="0" w:space="0" w:color="auto"/>
      </w:divBdr>
    </w:div>
    <w:div w:id="117070038">
      <w:bodyDiv w:val="1"/>
      <w:marLeft w:val="0"/>
      <w:marRight w:val="0"/>
      <w:marTop w:val="0"/>
      <w:marBottom w:val="0"/>
      <w:divBdr>
        <w:top w:val="none" w:sz="0" w:space="0" w:color="auto"/>
        <w:left w:val="none" w:sz="0" w:space="0" w:color="auto"/>
        <w:bottom w:val="none" w:sz="0" w:space="0" w:color="auto"/>
        <w:right w:val="none" w:sz="0" w:space="0" w:color="auto"/>
      </w:divBdr>
    </w:div>
    <w:div w:id="120922734">
      <w:bodyDiv w:val="1"/>
      <w:marLeft w:val="0"/>
      <w:marRight w:val="0"/>
      <w:marTop w:val="0"/>
      <w:marBottom w:val="0"/>
      <w:divBdr>
        <w:top w:val="none" w:sz="0" w:space="0" w:color="auto"/>
        <w:left w:val="none" w:sz="0" w:space="0" w:color="auto"/>
        <w:bottom w:val="none" w:sz="0" w:space="0" w:color="auto"/>
        <w:right w:val="none" w:sz="0" w:space="0" w:color="auto"/>
      </w:divBdr>
    </w:div>
    <w:div w:id="126433915">
      <w:bodyDiv w:val="1"/>
      <w:marLeft w:val="0"/>
      <w:marRight w:val="0"/>
      <w:marTop w:val="0"/>
      <w:marBottom w:val="0"/>
      <w:divBdr>
        <w:top w:val="none" w:sz="0" w:space="0" w:color="auto"/>
        <w:left w:val="none" w:sz="0" w:space="0" w:color="auto"/>
        <w:bottom w:val="none" w:sz="0" w:space="0" w:color="auto"/>
        <w:right w:val="none" w:sz="0" w:space="0" w:color="auto"/>
      </w:divBdr>
    </w:div>
    <w:div w:id="149568408">
      <w:bodyDiv w:val="1"/>
      <w:marLeft w:val="0"/>
      <w:marRight w:val="0"/>
      <w:marTop w:val="0"/>
      <w:marBottom w:val="0"/>
      <w:divBdr>
        <w:top w:val="none" w:sz="0" w:space="0" w:color="auto"/>
        <w:left w:val="none" w:sz="0" w:space="0" w:color="auto"/>
        <w:bottom w:val="none" w:sz="0" w:space="0" w:color="auto"/>
        <w:right w:val="none" w:sz="0" w:space="0" w:color="auto"/>
      </w:divBdr>
    </w:div>
    <w:div w:id="162010707">
      <w:bodyDiv w:val="1"/>
      <w:marLeft w:val="0"/>
      <w:marRight w:val="0"/>
      <w:marTop w:val="0"/>
      <w:marBottom w:val="0"/>
      <w:divBdr>
        <w:top w:val="none" w:sz="0" w:space="0" w:color="auto"/>
        <w:left w:val="none" w:sz="0" w:space="0" w:color="auto"/>
        <w:bottom w:val="none" w:sz="0" w:space="0" w:color="auto"/>
        <w:right w:val="none" w:sz="0" w:space="0" w:color="auto"/>
      </w:divBdr>
    </w:div>
    <w:div w:id="180705993">
      <w:bodyDiv w:val="1"/>
      <w:marLeft w:val="0"/>
      <w:marRight w:val="0"/>
      <w:marTop w:val="0"/>
      <w:marBottom w:val="0"/>
      <w:divBdr>
        <w:top w:val="none" w:sz="0" w:space="0" w:color="auto"/>
        <w:left w:val="none" w:sz="0" w:space="0" w:color="auto"/>
        <w:bottom w:val="none" w:sz="0" w:space="0" w:color="auto"/>
        <w:right w:val="none" w:sz="0" w:space="0" w:color="auto"/>
      </w:divBdr>
    </w:div>
    <w:div w:id="197360625">
      <w:bodyDiv w:val="1"/>
      <w:marLeft w:val="0"/>
      <w:marRight w:val="0"/>
      <w:marTop w:val="0"/>
      <w:marBottom w:val="0"/>
      <w:divBdr>
        <w:top w:val="none" w:sz="0" w:space="0" w:color="auto"/>
        <w:left w:val="none" w:sz="0" w:space="0" w:color="auto"/>
        <w:bottom w:val="none" w:sz="0" w:space="0" w:color="auto"/>
        <w:right w:val="none" w:sz="0" w:space="0" w:color="auto"/>
      </w:divBdr>
    </w:div>
    <w:div w:id="201139904">
      <w:bodyDiv w:val="1"/>
      <w:marLeft w:val="0"/>
      <w:marRight w:val="0"/>
      <w:marTop w:val="0"/>
      <w:marBottom w:val="0"/>
      <w:divBdr>
        <w:top w:val="none" w:sz="0" w:space="0" w:color="auto"/>
        <w:left w:val="none" w:sz="0" w:space="0" w:color="auto"/>
        <w:bottom w:val="none" w:sz="0" w:space="0" w:color="auto"/>
        <w:right w:val="none" w:sz="0" w:space="0" w:color="auto"/>
      </w:divBdr>
    </w:div>
    <w:div w:id="219902223">
      <w:bodyDiv w:val="1"/>
      <w:marLeft w:val="0"/>
      <w:marRight w:val="0"/>
      <w:marTop w:val="0"/>
      <w:marBottom w:val="0"/>
      <w:divBdr>
        <w:top w:val="none" w:sz="0" w:space="0" w:color="auto"/>
        <w:left w:val="none" w:sz="0" w:space="0" w:color="auto"/>
        <w:bottom w:val="none" w:sz="0" w:space="0" w:color="auto"/>
        <w:right w:val="none" w:sz="0" w:space="0" w:color="auto"/>
      </w:divBdr>
    </w:div>
    <w:div w:id="236282980">
      <w:bodyDiv w:val="1"/>
      <w:marLeft w:val="0"/>
      <w:marRight w:val="0"/>
      <w:marTop w:val="0"/>
      <w:marBottom w:val="0"/>
      <w:divBdr>
        <w:top w:val="none" w:sz="0" w:space="0" w:color="auto"/>
        <w:left w:val="none" w:sz="0" w:space="0" w:color="auto"/>
        <w:bottom w:val="none" w:sz="0" w:space="0" w:color="auto"/>
        <w:right w:val="none" w:sz="0" w:space="0" w:color="auto"/>
      </w:divBdr>
    </w:div>
    <w:div w:id="236327029">
      <w:bodyDiv w:val="1"/>
      <w:marLeft w:val="0"/>
      <w:marRight w:val="0"/>
      <w:marTop w:val="0"/>
      <w:marBottom w:val="0"/>
      <w:divBdr>
        <w:top w:val="none" w:sz="0" w:space="0" w:color="auto"/>
        <w:left w:val="none" w:sz="0" w:space="0" w:color="auto"/>
        <w:bottom w:val="none" w:sz="0" w:space="0" w:color="auto"/>
        <w:right w:val="none" w:sz="0" w:space="0" w:color="auto"/>
      </w:divBdr>
    </w:div>
    <w:div w:id="260337016">
      <w:bodyDiv w:val="1"/>
      <w:marLeft w:val="0"/>
      <w:marRight w:val="0"/>
      <w:marTop w:val="0"/>
      <w:marBottom w:val="0"/>
      <w:divBdr>
        <w:top w:val="none" w:sz="0" w:space="0" w:color="auto"/>
        <w:left w:val="none" w:sz="0" w:space="0" w:color="auto"/>
        <w:bottom w:val="none" w:sz="0" w:space="0" w:color="auto"/>
        <w:right w:val="none" w:sz="0" w:space="0" w:color="auto"/>
      </w:divBdr>
    </w:div>
    <w:div w:id="264535435">
      <w:bodyDiv w:val="1"/>
      <w:marLeft w:val="0"/>
      <w:marRight w:val="0"/>
      <w:marTop w:val="0"/>
      <w:marBottom w:val="0"/>
      <w:divBdr>
        <w:top w:val="none" w:sz="0" w:space="0" w:color="auto"/>
        <w:left w:val="none" w:sz="0" w:space="0" w:color="auto"/>
        <w:bottom w:val="none" w:sz="0" w:space="0" w:color="auto"/>
        <w:right w:val="none" w:sz="0" w:space="0" w:color="auto"/>
      </w:divBdr>
    </w:div>
    <w:div w:id="304548212">
      <w:bodyDiv w:val="1"/>
      <w:marLeft w:val="0"/>
      <w:marRight w:val="0"/>
      <w:marTop w:val="0"/>
      <w:marBottom w:val="0"/>
      <w:divBdr>
        <w:top w:val="none" w:sz="0" w:space="0" w:color="auto"/>
        <w:left w:val="none" w:sz="0" w:space="0" w:color="auto"/>
        <w:bottom w:val="none" w:sz="0" w:space="0" w:color="auto"/>
        <w:right w:val="none" w:sz="0" w:space="0" w:color="auto"/>
      </w:divBdr>
    </w:div>
    <w:div w:id="322439799">
      <w:bodyDiv w:val="1"/>
      <w:marLeft w:val="0"/>
      <w:marRight w:val="0"/>
      <w:marTop w:val="0"/>
      <w:marBottom w:val="0"/>
      <w:divBdr>
        <w:top w:val="none" w:sz="0" w:space="0" w:color="auto"/>
        <w:left w:val="none" w:sz="0" w:space="0" w:color="auto"/>
        <w:bottom w:val="none" w:sz="0" w:space="0" w:color="auto"/>
        <w:right w:val="none" w:sz="0" w:space="0" w:color="auto"/>
      </w:divBdr>
    </w:div>
    <w:div w:id="366100636">
      <w:bodyDiv w:val="1"/>
      <w:marLeft w:val="0"/>
      <w:marRight w:val="0"/>
      <w:marTop w:val="0"/>
      <w:marBottom w:val="0"/>
      <w:divBdr>
        <w:top w:val="none" w:sz="0" w:space="0" w:color="auto"/>
        <w:left w:val="none" w:sz="0" w:space="0" w:color="auto"/>
        <w:bottom w:val="none" w:sz="0" w:space="0" w:color="auto"/>
        <w:right w:val="none" w:sz="0" w:space="0" w:color="auto"/>
      </w:divBdr>
    </w:div>
    <w:div w:id="373702761">
      <w:bodyDiv w:val="1"/>
      <w:marLeft w:val="0"/>
      <w:marRight w:val="0"/>
      <w:marTop w:val="0"/>
      <w:marBottom w:val="0"/>
      <w:divBdr>
        <w:top w:val="none" w:sz="0" w:space="0" w:color="auto"/>
        <w:left w:val="none" w:sz="0" w:space="0" w:color="auto"/>
        <w:bottom w:val="none" w:sz="0" w:space="0" w:color="auto"/>
        <w:right w:val="none" w:sz="0" w:space="0" w:color="auto"/>
      </w:divBdr>
    </w:div>
    <w:div w:id="381516498">
      <w:bodyDiv w:val="1"/>
      <w:marLeft w:val="0"/>
      <w:marRight w:val="0"/>
      <w:marTop w:val="0"/>
      <w:marBottom w:val="0"/>
      <w:divBdr>
        <w:top w:val="none" w:sz="0" w:space="0" w:color="auto"/>
        <w:left w:val="none" w:sz="0" w:space="0" w:color="auto"/>
        <w:bottom w:val="none" w:sz="0" w:space="0" w:color="auto"/>
        <w:right w:val="none" w:sz="0" w:space="0" w:color="auto"/>
      </w:divBdr>
    </w:div>
    <w:div w:id="431247410">
      <w:bodyDiv w:val="1"/>
      <w:marLeft w:val="0"/>
      <w:marRight w:val="0"/>
      <w:marTop w:val="0"/>
      <w:marBottom w:val="0"/>
      <w:divBdr>
        <w:top w:val="none" w:sz="0" w:space="0" w:color="auto"/>
        <w:left w:val="none" w:sz="0" w:space="0" w:color="auto"/>
        <w:bottom w:val="none" w:sz="0" w:space="0" w:color="auto"/>
        <w:right w:val="none" w:sz="0" w:space="0" w:color="auto"/>
      </w:divBdr>
    </w:div>
    <w:div w:id="444547110">
      <w:bodyDiv w:val="1"/>
      <w:marLeft w:val="0"/>
      <w:marRight w:val="0"/>
      <w:marTop w:val="0"/>
      <w:marBottom w:val="0"/>
      <w:divBdr>
        <w:top w:val="none" w:sz="0" w:space="0" w:color="auto"/>
        <w:left w:val="none" w:sz="0" w:space="0" w:color="auto"/>
        <w:bottom w:val="none" w:sz="0" w:space="0" w:color="auto"/>
        <w:right w:val="none" w:sz="0" w:space="0" w:color="auto"/>
      </w:divBdr>
    </w:div>
    <w:div w:id="450368221">
      <w:bodyDiv w:val="1"/>
      <w:marLeft w:val="0"/>
      <w:marRight w:val="0"/>
      <w:marTop w:val="0"/>
      <w:marBottom w:val="0"/>
      <w:divBdr>
        <w:top w:val="none" w:sz="0" w:space="0" w:color="auto"/>
        <w:left w:val="none" w:sz="0" w:space="0" w:color="auto"/>
        <w:bottom w:val="none" w:sz="0" w:space="0" w:color="auto"/>
        <w:right w:val="none" w:sz="0" w:space="0" w:color="auto"/>
      </w:divBdr>
    </w:div>
    <w:div w:id="454106929">
      <w:bodyDiv w:val="1"/>
      <w:marLeft w:val="0"/>
      <w:marRight w:val="0"/>
      <w:marTop w:val="0"/>
      <w:marBottom w:val="0"/>
      <w:divBdr>
        <w:top w:val="none" w:sz="0" w:space="0" w:color="auto"/>
        <w:left w:val="none" w:sz="0" w:space="0" w:color="auto"/>
        <w:bottom w:val="none" w:sz="0" w:space="0" w:color="auto"/>
        <w:right w:val="none" w:sz="0" w:space="0" w:color="auto"/>
      </w:divBdr>
    </w:div>
    <w:div w:id="461777969">
      <w:bodyDiv w:val="1"/>
      <w:marLeft w:val="0"/>
      <w:marRight w:val="0"/>
      <w:marTop w:val="0"/>
      <w:marBottom w:val="0"/>
      <w:divBdr>
        <w:top w:val="none" w:sz="0" w:space="0" w:color="auto"/>
        <w:left w:val="none" w:sz="0" w:space="0" w:color="auto"/>
        <w:bottom w:val="none" w:sz="0" w:space="0" w:color="auto"/>
        <w:right w:val="none" w:sz="0" w:space="0" w:color="auto"/>
      </w:divBdr>
    </w:div>
    <w:div w:id="478696651">
      <w:bodyDiv w:val="1"/>
      <w:marLeft w:val="0"/>
      <w:marRight w:val="0"/>
      <w:marTop w:val="0"/>
      <w:marBottom w:val="0"/>
      <w:divBdr>
        <w:top w:val="none" w:sz="0" w:space="0" w:color="auto"/>
        <w:left w:val="none" w:sz="0" w:space="0" w:color="auto"/>
        <w:bottom w:val="none" w:sz="0" w:space="0" w:color="auto"/>
        <w:right w:val="none" w:sz="0" w:space="0" w:color="auto"/>
      </w:divBdr>
    </w:div>
    <w:div w:id="482697168">
      <w:bodyDiv w:val="1"/>
      <w:marLeft w:val="0"/>
      <w:marRight w:val="0"/>
      <w:marTop w:val="0"/>
      <w:marBottom w:val="0"/>
      <w:divBdr>
        <w:top w:val="none" w:sz="0" w:space="0" w:color="auto"/>
        <w:left w:val="none" w:sz="0" w:space="0" w:color="auto"/>
        <w:bottom w:val="none" w:sz="0" w:space="0" w:color="auto"/>
        <w:right w:val="none" w:sz="0" w:space="0" w:color="auto"/>
      </w:divBdr>
      <w:divsChild>
        <w:div w:id="1962957361">
          <w:marLeft w:val="0"/>
          <w:marRight w:val="0"/>
          <w:marTop w:val="0"/>
          <w:marBottom w:val="0"/>
          <w:divBdr>
            <w:top w:val="none" w:sz="0" w:space="0" w:color="auto"/>
            <w:left w:val="none" w:sz="0" w:space="0" w:color="auto"/>
            <w:bottom w:val="none" w:sz="0" w:space="0" w:color="auto"/>
            <w:right w:val="none" w:sz="0" w:space="0" w:color="auto"/>
          </w:divBdr>
        </w:div>
        <w:div w:id="2144810672">
          <w:marLeft w:val="0"/>
          <w:marRight w:val="0"/>
          <w:marTop w:val="0"/>
          <w:marBottom w:val="0"/>
          <w:divBdr>
            <w:top w:val="none" w:sz="0" w:space="0" w:color="auto"/>
            <w:left w:val="none" w:sz="0" w:space="0" w:color="auto"/>
            <w:bottom w:val="none" w:sz="0" w:space="0" w:color="auto"/>
            <w:right w:val="none" w:sz="0" w:space="0" w:color="auto"/>
          </w:divBdr>
        </w:div>
      </w:divsChild>
    </w:div>
    <w:div w:id="512888082">
      <w:bodyDiv w:val="1"/>
      <w:marLeft w:val="0"/>
      <w:marRight w:val="0"/>
      <w:marTop w:val="0"/>
      <w:marBottom w:val="0"/>
      <w:divBdr>
        <w:top w:val="none" w:sz="0" w:space="0" w:color="auto"/>
        <w:left w:val="none" w:sz="0" w:space="0" w:color="auto"/>
        <w:bottom w:val="none" w:sz="0" w:space="0" w:color="auto"/>
        <w:right w:val="none" w:sz="0" w:space="0" w:color="auto"/>
      </w:divBdr>
    </w:div>
    <w:div w:id="533618123">
      <w:bodyDiv w:val="1"/>
      <w:marLeft w:val="0"/>
      <w:marRight w:val="0"/>
      <w:marTop w:val="0"/>
      <w:marBottom w:val="0"/>
      <w:divBdr>
        <w:top w:val="none" w:sz="0" w:space="0" w:color="auto"/>
        <w:left w:val="none" w:sz="0" w:space="0" w:color="auto"/>
        <w:bottom w:val="none" w:sz="0" w:space="0" w:color="auto"/>
        <w:right w:val="none" w:sz="0" w:space="0" w:color="auto"/>
      </w:divBdr>
    </w:div>
    <w:div w:id="580527248">
      <w:bodyDiv w:val="1"/>
      <w:marLeft w:val="0"/>
      <w:marRight w:val="0"/>
      <w:marTop w:val="0"/>
      <w:marBottom w:val="0"/>
      <w:divBdr>
        <w:top w:val="none" w:sz="0" w:space="0" w:color="auto"/>
        <w:left w:val="none" w:sz="0" w:space="0" w:color="auto"/>
        <w:bottom w:val="none" w:sz="0" w:space="0" w:color="auto"/>
        <w:right w:val="none" w:sz="0" w:space="0" w:color="auto"/>
      </w:divBdr>
    </w:div>
    <w:div w:id="587888417">
      <w:bodyDiv w:val="1"/>
      <w:marLeft w:val="0"/>
      <w:marRight w:val="0"/>
      <w:marTop w:val="0"/>
      <w:marBottom w:val="0"/>
      <w:divBdr>
        <w:top w:val="none" w:sz="0" w:space="0" w:color="auto"/>
        <w:left w:val="none" w:sz="0" w:space="0" w:color="auto"/>
        <w:bottom w:val="none" w:sz="0" w:space="0" w:color="auto"/>
        <w:right w:val="none" w:sz="0" w:space="0" w:color="auto"/>
      </w:divBdr>
    </w:div>
    <w:div w:id="616647489">
      <w:bodyDiv w:val="1"/>
      <w:marLeft w:val="0"/>
      <w:marRight w:val="0"/>
      <w:marTop w:val="0"/>
      <w:marBottom w:val="0"/>
      <w:divBdr>
        <w:top w:val="none" w:sz="0" w:space="0" w:color="auto"/>
        <w:left w:val="none" w:sz="0" w:space="0" w:color="auto"/>
        <w:bottom w:val="none" w:sz="0" w:space="0" w:color="auto"/>
        <w:right w:val="none" w:sz="0" w:space="0" w:color="auto"/>
      </w:divBdr>
    </w:div>
    <w:div w:id="618688695">
      <w:bodyDiv w:val="1"/>
      <w:marLeft w:val="0"/>
      <w:marRight w:val="0"/>
      <w:marTop w:val="0"/>
      <w:marBottom w:val="0"/>
      <w:divBdr>
        <w:top w:val="none" w:sz="0" w:space="0" w:color="auto"/>
        <w:left w:val="none" w:sz="0" w:space="0" w:color="auto"/>
        <w:bottom w:val="none" w:sz="0" w:space="0" w:color="auto"/>
        <w:right w:val="none" w:sz="0" w:space="0" w:color="auto"/>
      </w:divBdr>
    </w:div>
    <w:div w:id="621763844">
      <w:bodyDiv w:val="1"/>
      <w:marLeft w:val="0"/>
      <w:marRight w:val="0"/>
      <w:marTop w:val="0"/>
      <w:marBottom w:val="0"/>
      <w:divBdr>
        <w:top w:val="none" w:sz="0" w:space="0" w:color="auto"/>
        <w:left w:val="none" w:sz="0" w:space="0" w:color="auto"/>
        <w:bottom w:val="none" w:sz="0" w:space="0" w:color="auto"/>
        <w:right w:val="none" w:sz="0" w:space="0" w:color="auto"/>
      </w:divBdr>
    </w:div>
    <w:div w:id="622224422">
      <w:bodyDiv w:val="1"/>
      <w:marLeft w:val="0"/>
      <w:marRight w:val="0"/>
      <w:marTop w:val="0"/>
      <w:marBottom w:val="0"/>
      <w:divBdr>
        <w:top w:val="none" w:sz="0" w:space="0" w:color="auto"/>
        <w:left w:val="none" w:sz="0" w:space="0" w:color="auto"/>
        <w:bottom w:val="none" w:sz="0" w:space="0" w:color="auto"/>
        <w:right w:val="none" w:sz="0" w:space="0" w:color="auto"/>
      </w:divBdr>
    </w:div>
    <w:div w:id="634259337">
      <w:bodyDiv w:val="1"/>
      <w:marLeft w:val="0"/>
      <w:marRight w:val="0"/>
      <w:marTop w:val="0"/>
      <w:marBottom w:val="0"/>
      <w:divBdr>
        <w:top w:val="none" w:sz="0" w:space="0" w:color="auto"/>
        <w:left w:val="none" w:sz="0" w:space="0" w:color="auto"/>
        <w:bottom w:val="none" w:sz="0" w:space="0" w:color="auto"/>
        <w:right w:val="none" w:sz="0" w:space="0" w:color="auto"/>
      </w:divBdr>
    </w:div>
    <w:div w:id="640576299">
      <w:bodyDiv w:val="1"/>
      <w:marLeft w:val="0"/>
      <w:marRight w:val="0"/>
      <w:marTop w:val="0"/>
      <w:marBottom w:val="0"/>
      <w:divBdr>
        <w:top w:val="none" w:sz="0" w:space="0" w:color="auto"/>
        <w:left w:val="none" w:sz="0" w:space="0" w:color="auto"/>
        <w:bottom w:val="none" w:sz="0" w:space="0" w:color="auto"/>
        <w:right w:val="none" w:sz="0" w:space="0" w:color="auto"/>
      </w:divBdr>
    </w:div>
    <w:div w:id="642194868">
      <w:bodyDiv w:val="1"/>
      <w:marLeft w:val="0"/>
      <w:marRight w:val="0"/>
      <w:marTop w:val="0"/>
      <w:marBottom w:val="0"/>
      <w:divBdr>
        <w:top w:val="none" w:sz="0" w:space="0" w:color="auto"/>
        <w:left w:val="none" w:sz="0" w:space="0" w:color="auto"/>
        <w:bottom w:val="none" w:sz="0" w:space="0" w:color="auto"/>
        <w:right w:val="none" w:sz="0" w:space="0" w:color="auto"/>
      </w:divBdr>
    </w:div>
    <w:div w:id="647785187">
      <w:bodyDiv w:val="1"/>
      <w:marLeft w:val="0"/>
      <w:marRight w:val="0"/>
      <w:marTop w:val="0"/>
      <w:marBottom w:val="0"/>
      <w:divBdr>
        <w:top w:val="none" w:sz="0" w:space="0" w:color="auto"/>
        <w:left w:val="none" w:sz="0" w:space="0" w:color="auto"/>
        <w:bottom w:val="none" w:sz="0" w:space="0" w:color="auto"/>
        <w:right w:val="none" w:sz="0" w:space="0" w:color="auto"/>
      </w:divBdr>
      <w:divsChild>
        <w:div w:id="567693905">
          <w:marLeft w:val="0"/>
          <w:marRight w:val="0"/>
          <w:marTop w:val="0"/>
          <w:marBottom w:val="0"/>
          <w:divBdr>
            <w:top w:val="none" w:sz="0" w:space="0" w:color="auto"/>
            <w:left w:val="none" w:sz="0" w:space="0" w:color="auto"/>
            <w:bottom w:val="none" w:sz="0" w:space="0" w:color="auto"/>
            <w:right w:val="none" w:sz="0" w:space="0" w:color="auto"/>
          </w:divBdr>
        </w:div>
        <w:div w:id="762916412">
          <w:marLeft w:val="0"/>
          <w:marRight w:val="0"/>
          <w:marTop w:val="0"/>
          <w:marBottom w:val="0"/>
          <w:divBdr>
            <w:top w:val="none" w:sz="0" w:space="0" w:color="auto"/>
            <w:left w:val="none" w:sz="0" w:space="0" w:color="auto"/>
            <w:bottom w:val="none" w:sz="0" w:space="0" w:color="auto"/>
            <w:right w:val="none" w:sz="0" w:space="0" w:color="auto"/>
          </w:divBdr>
        </w:div>
        <w:div w:id="887423254">
          <w:marLeft w:val="0"/>
          <w:marRight w:val="0"/>
          <w:marTop w:val="0"/>
          <w:marBottom w:val="0"/>
          <w:divBdr>
            <w:top w:val="none" w:sz="0" w:space="0" w:color="auto"/>
            <w:left w:val="none" w:sz="0" w:space="0" w:color="auto"/>
            <w:bottom w:val="none" w:sz="0" w:space="0" w:color="auto"/>
            <w:right w:val="none" w:sz="0" w:space="0" w:color="auto"/>
          </w:divBdr>
        </w:div>
        <w:div w:id="1209227060">
          <w:marLeft w:val="0"/>
          <w:marRight w:val="0"/>
          <w:marTop w:val="0"/>
          <w:marBottom w:val="0"/>
          <w:divBdr>
            <w:top w:val="none" w:sz="0" w:space="0" w:color="auto"/>
            <w:left w:val="none" w:sz="0" w:space="0" w:color="auto"/>
            <w:bottom w:val="none" w:sz="0" w:space="0" w:color="auto"/>
            <w:right w:val="none" w:sz="0" w:space="0" w:color="auto"/>
          </w:divBdr>
        </w:div>
        <w:div w:id="1587882965">
          <w:marLeft w:val="0"/>
          <w:marRight w:val="0"/>
          <w:marTop w:val="0"/>
          <w:marBottom w:val="0"/>
          <w:divBdr>
            <w:top w:val="none" w:sz="0" w:space="0" w:color="auto"/>
            <w:left w:val="none" w:sz="0" w:space="0" w:color="auto"/>
            <w:bottom w:val="none" w:sz="0" w:space="0" w:color="auto"/>
            <w:right w:val="none" w:sz="0" w:space="0" w:color="auto"/>
          </w:divBdr>
        </w:div>
        <w:div w:id="1664503082">
          <w:marLeft w:val="0"/>
          <w:marRight w:val="0"/>
          <w:marTop w:val="0"/>
          <w:marBottom w:val="0"/>
          <w:divBdr>
            <w:top w:val="none" w:sz="0" w:space="0" w:color="auto"/>
            <w:left w:val="none" w:sz="0" w:space="0" w:color="auto"/>
            <w:bottom w:val="none" w:sz="0" w:space="0" w:color="auto"/>
            <w:right w:val="none" w:sz="0" w:space="0" w:color="auto"/>
          </w:divBdr>
        </w:div>
        <w:div w:id="1968926352">
          <w:marLeft w:val="0"/>
          <w:marRight w:val="0"/>
          <w:marTop w:val="0"/>
          <w:marBottom w:val="0"/>
          <w:divBdr>
            <w:top w:val="none" w:sz="0" w:space="0" w:color="auto"/>
            <w:left w:val="none" w:sz="0" w:space="0" w:color="auto"/>
            <w:bottom w:val="none" w:sz="0" w:space="0" w:color="auto"/>
            <w:right w:val="none" w:sz="0" w:space="0" w:color="auto"/>
          </w:divBdr>
        </w:div>
        <w:div w:id="2100247754">
          <w:marLeft w:val="0"/>
          <w:marRight w:val="0"/>
          <w:marTop w:val="0"/>
          <w:marBottom w:val="0"/>
          <w:divBdr>
            <w:top w:val="none" w:sz="0" w:space="0" w:color="auto"/>
            <w:left w:val="none" w:sz="0" w:space="0" w:color="auto"/>
            <w:bottom w:val="none" w:sz="0" w:space="0" w:color="auto"/>
            <w:right w:val="none" w:sz="0" w:space="0" w:color="auto"/>
          </w:divBdr>
        </w:div>
      </w:divsChild>
    </w:div>
    <w:div w:id="690112828">
      <w:bodyDiv w:val="1"/>
      <w:marLeft w:val="0"/>
      <w:marRight w:val="0"/>
      <w:marTop w:val="0"/>
      <w:marBottom w:val="0"/>
      <w:divBdr>
        <w:top w:val="none" w:sz="0" w:space="0" w:color="auto"/>
        <w:left w:val="none" w:sz="0" w:space="0" w:color="auto"/>
        <w:bottom w:val="none" w:sz="0" w:space="0" w:color="auto"/>
        <w:right w:val="none" w:sz="0" w:space="0" w:color="auto"/>
      </w:divBdr>
    </w:div>
    <w:div w:id="711030350">
      <w:bodyDiv w:val="1"/>
      <w:marLeft w:val="0"/>
      <w:marRight w:val="0"/>
      <w:marTop w:val="0"/>
      <w:marBottom w:val="0"/>
      <w:divBdr>
        <w:top w:val="none" w:sz="0" w:space="0" w:color="auto"/>
        <w:left w:val="none" w:sz="0" w:space="0" w:color="auto"/>
        <w:bottom w:val="none" w:sz="0" w:space="0" w:color="auto"/>
        <w:right w:val="none" w:sz="0" w:space="0" w:color="auto"/>
      </w:divBdr>
    </w:div>
    <w:div w:id="731729746">
      <w:bodyDiv w:val="1"/>
      <w:marLeft w:val="0"/>
      <w:marRight w:val="0"/>
      <w:marTop w:val="0"/>
      <w:marBottom w:val="0"/>
      <w:divBdr>
        <w:top w:val="none" w:sz="0" w:space="0" w:color="auto"/>
        <w:left w:val="none" w:sz="0" w:space="0" w:color="auto"/>
        <w:bottom w:val="none" w:sz="0" w:space="0" w:color="auto"/>
        <w:right w:val="none" w:sz="0" w:space="0" w:color="auto"/>
      </w:divBdr>
    </w:div>
    <w:div w:id="736513442">
      <w:bodyDiv w:val="1"/>
      <w:marLeft w:val="0"/>
      <w:marRight w:val="0"/>
      <w:marTop w:val="0"/>
      <w:marBottom w:val="0"/>
      <w:divBdr>
        <w:top w:val="none" w:sz="0" w:space="0" w:color="auto"/>
        <w:left w:val="none" w:sz="0" w:space="0" w:color="auto"/>
        <w:bottom w:val="none" w:sz="0" w:space="0" w:color="auto"/>
        <w:right w:val="none" w:sz="0" w:space="0" w:color="auto"/>
      </w:divBdr>
    </w:div>
    <w:div w:id="753742095">
      <w:bodyDiv w:val="1"/>
      <w:marLeft w:val="0"/>
      <w:marRight w:val="0"/>
      <w:marTop w:val="0"/>
      <w:marBottom w:val="0"/>
      <w:divBdr>
        <w:top w:val="none" w:sz="0" w:space="0" w:color="auto"/>
        <w:left w:val="none" w:sz="0" w:space="0" w:color="auto"/>
        <w:bottom w:val="none" w:sz="0" w:space="0" w:color="auto"/>
        <w:right w:val="none" w:sz="0" w:space="0" w:color="auto"/>
      </w:divBdr>
    </w:div>
    <w:div w:id="754785453">
      <w:bodyDiv w:val="1"/>
      <w:marLeft w:val="0"/>
      <w:marRight w:val="0"/>
      <w:marTop w:val="0"/>
      <w:marBottom w:val="0"/>
      <w:divBdr>
        <w:top w:val="none" w:sz="0" w:space="0" w:color="auto"/>
        <w:left w:val="none" w:sz="0" w:space="0" w:color="auto"/>
        <w:bottom w:val="none" w:sz="0" w:space="0" w:color="auto"/>
        <w:right w:val="none" w:sz="0" w:space="0" w:color="auto"/>
      </w:divBdr>
    </w:div>
    <w:div w:id="754863424">
      <w:bodyDiv w:val="1"/>
      <w:marLeft w:val="0"/>
      <w:marRight w:val="0"/>
      <w:marTop w:val="0"/>
      <w:marBottom w:val="0"/>
      <w:divBdr>
        <w:top w:val="none" w:sz="0" w:space="0" w:color="auto"/>
        <w:left w:val="none" w:sz="0" w:space="0" w:color="auto"/>
        <w:bottom w:val="none" w:sz="0" w:space="0" w:color="auto"/>
        <w:right w:val="none" w:sz="0" w:space="0" w:color="auto"/>
      </w:divBdr>
    </w:div>
    <w:div w:id="759135372">
      <w:bodyDiv w:val="1"/>
      <w:marLeft w:val="0"/>
      <w:marRight w:val="0"/>
      <w:marTop w:val="0"/>
      <w:marBottom w:val="0"/>
      <w:divBdr>
        <w:top w:val="none" w:sz="0" w:space="0" w:color="auto"/>
        <w:left w:val="none" w:sz="0" w:space="0" w:color="auto"/>
        <w:bottom w:val="none" w:sz="0" w:space="0" w:color="auto"/>
        <w:right w:val="none" w:sz="0" w:space="0" w:color="auto"/>
      </w:divBdr>
    </w:div>
    <w:div w:id="764500034">
      <w:bodyDiv w:val="1"/>
      <w:marLeft w:val="0"/>
      <w:marRight w:val="0"/>
      <w:marTop w:val="0"/>
      <w:marBottom w:val="0"/>
      <w:divBdr>
        <w:top w:val="none" w:sz="0" w:space="0" w:color="auto"/>
        <w:left w:val="none" w:sz="0" w:space="0" w:color="auto"/>
        <w:bottom w:val="none" w:sz="0" w:space="0" w:color="auto"/>
        <w:right w:val="none" w:sz="0" w:space="0" w:color="auto"/>
      </w:divBdr>
    </w:div>
    <w:div w:id="768552248">
      <w:bodyDiv w:val="1"/>
      <w:marLeft w:val="0"/>
      <w:marRight w:val="0"/>
      <w:marTop w:val="0"/>
      <w:marBottom w:val="0"/>
      <w:divBdr>
        <w:top w:val="none" w:sz="0" w:space="0" w:color="auto"/>
        <w:left w:val="none" w:sz="0" w:space="0" w:color="auto"/>
        <w:bottom w:val="none" w:sz="0" w:space="0" w:color="auto"/>
        <w:right w:val="none" w:sz="0" w:space="0" w:color="auto"/>
      </w:divBdr>
      <w:divsChild>
        <w:div w:id="340281463">
          <w:marLeft w:val="0"/>
          <w:marRight w:val="0"/>
          <w:marTop w:val="0"/>
          <w:marBottom w:val="0"/>
          <w:divBdr>
            <w:top w:val="none" w:sz="0" w:space="0" w:color="auto"/>
            <w:left w:val="none" w:sz="0" w:space="0" w:color="auto"/>
            <w:bottom w:val="none" w:sz="0" w:space="0" w:color="auto"/>
            <w:right w:val="none" w:sz="0" w:space="0" w:color="auto"/>
          </w:divBdr>
          <w:divsChild>
            <w:div w:id="812792667">
              <w:marLeft w:val="0"/>
              <w:marRight w:val="0"/>
              <w:marTop w:val="0"/>
              <w:marBottom w:val="0"/>
              <w:divBdr>
                <w:top w:val="none" w:sz="0" w:space="0" w:color="auto"/>
                <w:left w:val="none" w:sz="0" w:space="0" w:color="auto"/>
                <w:bottom w:val="none" w:sz="0" w:space="0" w:color="auto"/>
                <w:right w:val="none" w:sz="0" w:space="0" w:color="auto"/>
              </w:divBdr>
            </w:div>
            <w:div w:id="863908304">
              <w:marLeft w:val="0"/>
              <w:marRight w:val="0"/>
              <w:marTop w:val="0"/>
              <w:marBottom w:val="0"/>
              <w:divBdr>
                <w:top w:val="none" w:sz="0" w:space="0" w:color="auto"/>
                <w:left w:val="none" w:sz="0" w:space="0" w:color="auto"/>
                <w:bottom w:val="none" w:sz="0" w:space="0" w:color="auto"/>
                <w:right w:val="none" w:sz="0" w:space="0" w:color="auto"/>
              </w:divBdr>
            </w:div>
            <w:div w:id="1698391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145113">
      <w:bodyDiv w:val="1"/>
      <w:marLeft w:val="0"/>
      <w:marRight w:val="0"/>
      <w:marTop w:val="0"/>
      <w:marBottom w:val="0"/>
      <w:divBdr>
        <w:top w:val="none" w:sz="0" w:space="0" w:color="auto"/>
        <w:left w:val="none" w:sz="0" w:space="0" w:color="auto"/>
        <w:bottom w:val="none" w:sz="0" w:space="0" w:color="auto"/>
        <w:right w:val="none" w:sz="0" w:space="0" w:color="auto"/>
      </w:divBdr>
    </w:div>
    <w:div w:id="782576382">
      <w:bodyDiv w:val="1"/>
      <w:marLeft w:val="0"/>
      <w:marRight w:val="0"/>
      <w:marTop w:val="0"/>
      <w:marBottom w:val="0"/>
      <w:divBdr>
        <w:top w:val="none" w:sz="0" w:space="0" w:color="auto"/>
        <w:left w:val="none" w:sz="0" w:space="0" w:color="auto"/>
        <w:bottom w:val="none" w:sz="0" w:space="0" w:color="auto"/>
        <w:right w:val="none" w:sz="0" w:space="0" w:color="auto"/>
      </w:divBdr>
    </w:div>
    <w:div w:id="788935981">
      <w:bodyDiv w:val="1"/>
      <w:marLeft w:val="0"/>
      <w:marRight w:val="0"/>
      <w:marTop w:val="0"/>
      <w:marBottom w:val="0"/>
      <w:divBdr>
        <w:top w:val="none" w:sz="0" w:space="0" w:color="auto"/>
        <w:left w:val="none" w:sz="0" w:space="0" w:color="auto"/>
        <w:bottom w:val="none" w:sz="0" w:space="0" w:color="auto"/>
        <w:right w:val="none" w:sz="0" w:space="0" w:color="auto"/>
      </w:divBdr>
    </w:div>
    <w:div w:id="801966849">
      <w:bodyDiv w:val="1"/>
      <w:marLeft w:val="0"/>
      <w:marRight w:val="0"/>
      <w:marTop w:val="0"/>
      <w:marBottom w:val="0"/>
      <w:divBdr>
        <w:top w:val="none" w:sz="0" w:space="0" w:color="auto"/>
        <w:left w:val="none" w:sz="0" w:space="0" w:color="auto"/>
        <w:bottom w:val="none" w:sz="0" w:space="0" w:color="auto"/>
        <w:right w:val="none" w:sz="0" w:space="0" w:color="auto"/>
      </w:divBdr>
    </w:div>
    <w:div w:id="802886420">
      <w:bodyDiv w:val="1"/>
      <w:marLeft w:val="0"/>
      <w:marRight w:val="0"/>
      <w:marTop w:val="0"/>
      <w:marBottom w:val="0"/>
      <w:divBdr>
        <w:top w:val="none" w:sz="0" w:space="0" w:color="auto"/>
        <w:left w:val="none" w:sz="0" w:space="0" w:color="auto"/>
        <w:bottom w:val="none" w:sz="0" w:space="0" w:color="auto"/>
        <w:right w:val="none" w:sz="0" w:space="0" w:color="auto"/>
      </w:divBdr>
    </w:div>
    <w:div w:id="811363229">
      <w:bodyDiv w:val="1"/>
      <w:marLeft w:val="0"/>
      <w:marRight w:val="0"/>
      <w:marTop w:val="0"/>
      <w:marBottom w:val="0"/>
      <w:divBdr>
        <w:top w:val="none" w:sz="0" w:space="0" w:color="auto"/>
        <w:left w:val="none" w:sz="0" w:space="0" w:color="auto"/>
        <w:bottom w:val="none" w:sz="0" w:space="0" w:color="auto"/>
        <w:right w:val="none" w:sz="0" w:space="0" w:color="auto"/>
      </w:divBdr>
    </w:div>
    <w:div w:id="819543941">
      <w:bodyDiv w:val="1"/>
      <w:marLeft w:val="0"/>
      <w:marRight w:val="0"/>
      <w:marTop w:val="0"/>
      <w:marBottom w:val="0"/>
      <w:divBdr>
        <w:top w:val="none" w:sz="0" w:space="0" w:color="auto"/>
        <w:left w:val="none" w:sz="0" w:space="0" w:color="auto"/>
        <w:bottom w:val="none" w:sz="0" w:space="0" w:color="auto"/>
        <w:right w:val="none" w:sz="0" w:space="0" w:color="auto"/>
      </w:divBdr>
    </w:div>
    <w:div w:id="824853393">
      <w:bodyDiv w:val="1"/>
      <w:marLeft w:val="0"/>
      <w:marRight w:val="0"/>
      <w:marTop w:val="0"/>
      <w:marBottom w:val="0"/>
      <w:divBdr>
        <w:top w:val="none" w:sz="0" w:space="0" w:color="auto"/>
        <w:left w:val="none" w:sz="0" w:space="0" w:color="auto"/>
        <w:bottom w:val="none" w:sz="0" w:space="0" w:color="auto"/>
        <w:right w:val="none" w:sz="0" w:space="0" w:color="auto"/>
      </w:divBdr>
      <w:divsChild>
        <w:div w:id="118451210">
          <w:marLeft w:val="0"/>
          <w:marRight w:val="0"/>
          <w:marTop w:val="0"/>
          <w:marBottom w:val="0"/>
          <w:divBdr>
            <w:top w:val="none" w:sz="0" w:space="0" w:color="auto"/>
            <w:left w:val="none" w:sz="0" w:space="0" w:color="auto"/>
            <w:bottom w:val="none" w:sz="0" w:space="0" w:color="auto"/>
            <w:right w:val="none" w:sz="0" w:space="0" w:color="auto"/>
          </w:divBdr>
          <w:divsChild>
            <w:div w:id="1256747303">
              <w:marLeft w:val="0"/>
              <w:marRight w:val="0"/>
              <w:marTop w:val="0"/>
              <w:marBottom w:val="0"/>
              <w:divBdr>
                <w:top w:val="none" w:sz="0" w:space="0" w:color="auto"/>
                <w:left w:val="none" w:sz="0" w:space="0" w:color="auto"/>
                <w:bottom w:val="none" w:sz="0" w:space="0" w:color="auto"/>
                <w:right w:val="none" w:sz="0" w:space="0" w:color="auto"/>
              </w:divBdr>
            </w:div>
          </w:divsChild>
        </w:div>
        <w:div w:id="1053698933">
          <w:marLeft w:val="0"/>
          <w:marRight w:val="0"/>
          <w:marTop w:val="0"/>
          <w:marBottom w:val="0"/>
          <w:divBdr>
            <w:top w:val="none" w:sz="0" w:space="0" w:color="auto"/>
            <w:left w:val="none" w:sz="0" w:space="0" w:color="auto"/>
            <w:bottom w:val="none" w:sz="0" w:space="0" w:color="auto"/>
            <w:right w:val="none" w:sz="0" w:space="0" w:color="auto"/>
          </w:divBdr>
          <w:divsChild>
            <w:div w:id="671185029">
              <w:marLeft w:val="0"/>
              <w:marRight w:val="0"/>
              <w:marTop w:val="0"/>
              <w:marBottom w:val="0"/>
              <w:divBdr>
                <w:top w:val="none" w:sz="0" w:space="0" w:color="auto"/>
                <w:left w:val="none" w:sz="0" w:space="0" w:color="auto"/>
                <w:bottom w:val="none" w:sz="0" w:space="0" w:color="auto"/>
                <w:right w:val="none" w:sz="0" w:space="0" w:color="auto"/>
              </w:divBdr>
            </w:div>
          </w:divsChild>
        </w:div>
        <w:div w:id="1160659980">
          <w:marLeft w:val="0"/>
          <w:marRight w:val="0"/>
          <w:marTop w:val="0"/>
          <w:marBottom w:val="0"/>
          <w:divBdr>
            <w:top w:val="none" w:sz="0" w:space="0" w:color="auto"/>
            <w:left w:val="none" w:sz="0" w:space="0" w:color="auto"/>
            <w:bottom w:val="none" w:sz="0" w:space="0" w:color="auto"/>
            <w:right w:val="none" w:sz="0" w:space="0" w:color="auto"/>
          </w:divBdr>
          <w:divsChild>
            <w:div w:id="1310987037">
              <w:marLeft w:val="0"/>
              <w:marRight w:val="0"/>
              <w:marTop w:val="0"/>
              <w:marBottom w:val="0"/>
              <w:divBdr>
                <w:top w:val="none" w:sz="0" w:space="0" w:color="auto"/>
                <w:left w:val="none" w:sz="0" w:space="0" w:color="auto"/>
                <w:bottom w:val="none" w:sz="0" w:space="0" w:color="auto"/>
                <w:right w:val="none" w:sz="0" w:space="0" w:color="auto"/>
              </w:divBdr>
            </w:div>
          </w:divsChild>
        </w:div>
        <w:div w:id="1246458986">
          <w:marLeft w:val="0"/>
          <w:marRight w:val="0"/>
          <w:marTop w:val="0"/>
          <w:marBottom w:val="0"/>
          <w:divBdr>
            <w:top w:val="none" w:sz="0" w:space="0" w:color="auto"/>
            <w:left w:val="none" w:sz="0" w:space="0" w:color="auto"/>
            <w:bottom w:val="none" w:sz="0" w:space="0" w:color="auto"/>
            <w:right w:val="none" w:sz="0" w:space="0" w:color="auto"/>
          </w:divBdr>
          <w:divsChild>
            <w:div w:id="1382627921">
              <w:marLeft w:val="0"/>
              <w:marRight w:val="0"/>
              <w:marTop w:val="0"/>
              <w:marBottom w:val="0"/>
              <w:divBdr>
                <w:top w:val="none" w:sz="0" w:space="0" w:color="auto"/>
                <w:left w:val="none" w:sz="0" w:space="0" w:color="auto"/>
                <w:bottom w:val="none" w:sz="0" w:space="0" w:color="auto"/>
                <w:right w:val="none" w:sz="0" w:space="0" w:color="auto"/>
              </w:divBdr>
            </w:div>
          </w:divsChild>
        </w:div>
        <w:div w:id="1283615077">
          <w:marLeft w:val="0"/>
          <w:marRight w:val="0"/>
          <w:marTop w:val="0"/>
          <w:marBottom w:val="0"/>
          <w:divBdr>
            <w:top w:val="none" w:sz="0" w:space="0" w:color="auto"/>
            <w:left w:val="none" w:sz="0" w:space="0" w:color="auto"/>
            <w:bottom w:val="none" w:sz="0" w:space="0" w:color="auto"/>
            <w:right w:val="none" w:sz="0" w:space="0" w:color="auto"/>
          </w:divBdr>
          <w:divsChild>
            <w:div w:id="707492124">
              <w:marLeft w:val="0"/>
              <w:marRight w:val="0"/>
              <w:marTop w:val="0"/>
              <w:marBottom w:val="0"/>
              <w:divBdr>
                <w:top w:val="none" w:sz="0" w:space="0" w:color="auto"/>
                <w:left w:val="none" w:sz="0" w:space="0" w:color="auto"/>
                <w:bottom w:val="none" w:sz="0" w:space="0" w:color="auto"/>
                <w:right w:val="none" w:sz="0" w:space="0" w:color="auto"/>
              </w:divBdr>
            </w:div>
          </w:divsChild>
        </w:div>
        <w:div w:id="1636254964">
          <w:marLeft w:val="0"/>
          <w:marRight w:val="0"/>
          <w:marTop w:val="0"/>
          <w:marBottom w:val="0"/>
          <w:divBdr>
            <w:top w:val="none" w:sz="0" w:space="0" w:color="auto"/>
            <w:left w:val="none" w:sz="0" w:space="0" w:color="auto"/>
            <w:bottom w:val="none" w:sz="0" w:space="0" w:color="auto"/>
            <w:right w:val="none" w:sz="0" w:space="0" w:color="auto"/>
          </w:divBdr>
          <w:divsChild>
            <w:div w:id="1600018164">
              <w:marLeft w:val="0"/>
              <w:marRight w:val="0"/>
              <w:marTop w:val="0"/>
              <w:marBottom w:val="0"/>
              <w:divBdr>
                <w:top w:val="none" w:sz="0" w:space="0" w:color="auto"/>
                <w:left w:val="none" w:sz="0" w:space="0" w:color="auto"/>
                <w:bottom w:val="none" w:sz="0" w:space="0" w:color="auto"/>
                <w:right w:val="none" w:sz="0" w:space="0" w:color="auto"/>
              </w:divBdr>
            </w:div>
          </w:divsChild>
        </w:div>
        <w:div w:id="1732460497">
          <w:marLeft w:val="0"/>
          <w:marRight w:val="0"/>
          <w:marTop w:val="0"/>
          <w:marBottom w:val="0"/>
          <w:divBdr>
            <w:top w:val="none" w:sz="0" w:space="0" w:color="auto"/>
            <w:left w:val="none" w:sz="0" w:space="0" w:color="auto"/>
            <w:bottom w:val="none" w:sz="0" w:space="0" w:color="auto"/>
            <w:right w:val="none" w:sz="0" w:space="0" w:color="auto"/>
          </w:divBdr>
          <w:divsChild>
            <w:div w:id="1919746658">
              <w:marLeft w:val="0"/>
              <w:marRight w:val="0"/>
              <w:marTop w:val="0"/>
              <w:marBottom w:val="0"/>
              <w:divBdr>
                <w:top w:val="none" w:sz="0" w:space="0" w:color="auto"/>
                <w:left w:val="none" w:sz="0" w:space="0" w:color="auto"/>
                <w:bottom w:val="none" w:sz="0" w:space="0" w:color="auto"/>
                <w:right w:val="none" w:sz="0" w:space="0" w:color="auto"/>
              </w:divBdr>
            </w:div>
          </w:divsChild>
        </w:div>
        <w:div w:id="1848248875">
          <w:marLeft w:val="0"/>
          <w:marRight w:val="0"/>
          <w:marTop w:val="0"/>
          <w:marBottom w:val="0"/>
          <w:divBdr>
            <w:top w:val="none" w:sz="0" w:space="0" w:color="auto"/>
            <w:left w:val="none" w:sz="0" w:space="0" w:color="auto"/>
            <w:bottom w:val="none" w:sz="0" w:space="0" w:color="auto"/>
            <w:right w:val="none" w:sz="0" w:space="0" w:color="auto"/>
          </w:divBdr>
          <w:divsChild>
            <w:div w:id="803502555">
              <w:marLeft w:val="0"/>
              <w:marRight w:val="0"/>
              <w:marTop w:val="0"/>
              <w:marBottom w:val="0"/>
              <w:divBdr>
                <w:top w:val="none" w:sz="0" w:space="0" w:color="auto"/>
                <w:left w:val="none" w:sz="0" w:space="0" w:color="auto"/>
                <w:bottom w:val="none" w:sz="0" w:space="0" w:color="auto"/>
                <w:right w:val="none" w:sz="0" w:space="0" w:color="auto"/>
              </w:divBdr>
            </w:div>
          </w:divsChild>
        </w:div>
        <w:div w:id="1849559023">
          <w:marLeft w:val="0"/>
          <w:marRight w:val="0"/>
          <w:marTop w:val="0"/>
          <w:marBottom w:val="0"/>
          <w:divBdr>
            <w:top w:val="none" w:sz="0" w:space="0" w:color="auto"/>
            <w:left w:val="none" w:sz="0" w:space="0" w:color="auto"/>
            <w:bottom w:val="none" w:sz="0" w:space="0" w:color="auto"/>
            <w:right w:val="none" w:sz="0" w:space="0" w:color="auto"/>
          </w:divBdr>
          <w:divsChild>
            <w:div w:id="433525884">
              <w:marLeft w:val="0"/>
              <w:marRight w:val="0"/>
              <w:marTop w:val="0"/>
              <w:marBottom w:val="0"/>
              <w:divBdr>
                <w:top w:val="none" w:sz="0" w:space="0" w:color="auto"/>
                <w:left w:val="none" w:sz="0" w:space="0" w:color="auto"/>
                <w:bottom w:val="none" w:sz="0" w:space="0" w:color="auto"/>
                <w:right w:val="none" w:sz="0" w:space="0" w:color="auto"/>
              </w:divBdr>
            </w:div>
          </w:divsChild>
        </w:div>
        <w:div w:id="2132702165">
          <w:marLeft w:val="0"/>
          <w:marRight w:val="0"/>
          <w:marTop w:val="0"/>
          <w:marBottom w:val="0"/>
          <w:divBdr>
            <w:top w:val="none" w:sz="0" w:space="0" w:color="auto"/>
            <w:left w:val="none" w:sz="0" w:space="0" w:color="auto"/>
            <w:bottom w:val="none" w:sz="0" w:space="0" w:color="auto"/>
            <w:right w:val="none" w:sz="0" w:space="0" w:color="auto"/>
          </w:divBdr>
          <w:divsChild>
            <w:div w:id="1492678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9387776">
      <w:bodyDiv w:val="1"/>
      <w:marLeft w:val="0"/>
      <w:marRight w:val="0"/>
      <w:marTop w:val="0"/>
      <w:marBottom w:val="0"/>
      <w:divBdr>
        <w:top w:val="none" w:sz="0" w:space="0" w:color="auto"/>
        <w:left w:val="none" w:sz="0" w:space="0" w:color="auto"/>
        <w:bottom w:val="none" w:sz="0" w:space="0" w:color="auto"/>
        <w:right w:val="none" w:sz="0" w:space="0" w:color="auto"/>
      </w:divBdr>
    </w:div>
    <w:div w:id="886913374">
      <w:bodyDiv w:val="1"/>
      <w:marLeft w:val="0"/>
      <w:marRight w:val="0"/>
      <w:marTop w:val="0"/>
      <w:marBottom w:val="0"/>
      <w:divBdr>
        <w:top w:val="none" w:sz="0" w:space="0" w:color="auto"/>
        <w:left w:val="none" w:sz="0" w:space="0" w:color="auto"/>
        <w:bottom w:val="none" w:sz="0" w:space="0" w:color="auto"/>
        <w:right w:val="none" w:sz="0" w:space="0" w:color="auto"/>
      </w:divBdr>
    </w:div>
    <w:div w:id="890969331">
      <w:bodyDiv w:val="1"/>
      <w:marLeft w:val="0"/>
      <w:marRight w:val="0"/>
      <w:marTop w:val="0"/>
      <w:marBottom w:val="0"/>
      <w:divBdr>
        <w:top w:val="none" w:sz="0" w:space="0" w:color="auto"/>
        <w:left w:val="none" w:sz="0" w:space="0" w:color="auto"/>
        <w:bottom w:val="none" w:sz="0" w:space="0" w:color="auto"/>
        <w:right w:val="none" w:sz="0" w:space="0" w:color="auto"/>
      </w:divBdr>
    </w:div>
    <w:div w:id="893202838">
      <w:bodyDiv w:val="1"/>
      <w:marLeft w:val="0"/>
      <w:marRight w:val="0"/>
      <w:marTop w:val="0"/>
      <w:marBottom w:val="0"/>
      <w:divBdr>
        <w:top w:val="none" w:sz="0" w:space="0" w:color="auto"/>
        <w:left w:val="none" w:sz="0" w:space="0" w:color="auto"/>
        <w:bottom w:val="none" w:sz="0" w:space="0" w:color="auto"/>
        <w:right w:val="none" w:sz="0" w:space="0" w:color="auto"/>
      </w:divBdr>
    </w:div>
    <w:div w:id="916938065">
      <w:bodyDiv w:val="1"/>
      <w:marLeft w:val="0"/>
      <w:marRight w:val="0"/>
      <w:marTop w:val="0"/>
      <w:marBottom w:val="0"/>
      <w:divBdr>
        <w:top w:val="none" w:sz="0" w:space="0" w:color="auto"/>
        <w:left w:val="none" w:sz="0" w:space="0" w:color="auto"/>
        <w:bottom w:val="none" w:sz="0" w:space="0" w:color="auto"/>
        <w:right w:val="none" w:sz="0" w:space="0" w:color="auto"/>
      </w:divBdr>
    </w:div>
    <w:div w:id="935676603">
      <w:bodyDiv w:val="1"/>
      <w:marLeft w:val="0"/>
      <w:marRight w:val="0"/>
      <w:marTop w:val="0"/>
      <w:marBottom w:val="0"/>
      <w:divBdr>
        <w:top w:val="none" w:sz="0" w:space="0" w:color="auto"/>
        <w:left w:val="none" w:sz="0" w:space="0" w:color="auto"/>
        <w:bottom w:val="none" w:sz="0" w:space="0" w:color="auto"/>
        <w:right w:val="none" w:sz="0" w:space="0" w:color="auto"/>
      </w:divBdr>
    </w:div>
    <w:div w:id="941104898">
      <w:bodyDiv w:val="1"/>
      <w:marLeft w:val="0"/>
      <w:marRight w:val="0"/>
      <w:marTop w:val="0"/>
      <w:marBottom w:val="0"/>
      <w:divBdr>
        <w:top w:val="none" w:sz="0" w:space="0" w:color="auto"/>
        <w:left w:val="none" w:sz="0" w:space="0" w:color="auto"/>
        <w:bottom w:val="none" w:sz="0" w:space="0" w:color="auto"/>
        <w:right w:val="none" w:sz="0" w:space="0" w:color="auto"/>
      </w:divBdr>
    </w:div>
    <w:div w:id="949971128">
      <w:bodyDiv w:val="1"/>
      <w:marLeft w:val="0"/>
      <w:marRight w:val="0"/>
      <w:marTop w:val="0"/>
      <w:marBottom w:val="0"/>
      <w:divBdr>
        <w:top w:val="none" w:sz="0" w:space="0" w:color="auto"/>
        <w:left w:val="none" w:sz="0" w:space="0" w:color="auto"/>
        <w:bottom w:val="none" w:sz="0" w:space="0" w:color="auto"/>
        <w:right w:val="none" w:sz="0" w:space="0" w:color="auto"/>
      </w:divBdr>
      <w:divsChild>
        <w:div w:id="1528375851">
          <w:marLeft w:val="0"/>
          <w:marRight w:val="0"/>
          <w:marTop w:val="0"/>
          <w:marBottom w:val="0"/>
          <w:divBdr>
            <w:top w:val="none" w:sz="0" w:space="0" w:color="auto"/>
            <w:left w:val="none" w:sz="0" w:space="0" w:color="auto"/>
            <w:bottom w:val="none" w:sz="0" w:space="0" w:color="auto"/>
            <w:right w:val="none" w:sz="0" w:space="0" w:color="auto"/>
          </w:divBdr>
        </w:div>
      </w:divsChild>
    </w:div>
    <w:div w:id="960956219">
      <w:bodyDiv w:val="1"/>
      <w:marLeft w:val="0"/>
      <w:marRight w:val="0"/>
      <w:marTop w:val="0"/>
      <w:marBottom w:val="0"/>
      <w:divBdr>
        <w:top w:val="none" w:sz="0" w:space="0" w:color="auto"/>
        <w:left w:val="none" w:sz="0" w:space="0" w:color="auto"/>
        <w:bottom w:val="none" w:sz="0" w:space="0" w:color="auto"/>
        <w:right w:val="none" w:sz="0" w:space="0" w:color="auto"/>
      </w:divBdr>
    </w:div>
    <w:div w:id="964847439">
      <w:bodyDiv w:val="1"/>
      <w:marLeft w:val="0"/>
      <w:marRight w:val="0"/>
      <w:marTop w:val="0"/>
      <w:marBottom w:val="0"/>
      <w:divBdr>
        <w:top w:val="none" w:sz="0" w:space="0" w:color="auto"/>
        <w:left w:val="none" w:sz="0" w:space="0" w:color="auto"/>
        <w:bottom w:val="none" w:sz="0" w:space="0" w:color="auto"/>
        <w:right w:val="none" w:sz="0" w:space="0" w:color="auto"/>
      </w:divBdr>
    </w:div>
    <w:div w:id="975718533">
      <w:bodyDiv w:val="1"/>
      <w:marLeft w:val="0"/>
      <w:marRight w:val="0"/>
      <w:marTop w:val="0"/>
      <w:marBottom w:val="0"/>
      <w:divBdr>
        <w:top w:val="none" w:sz="0" w:space="0" w:color="auto"/>
        <w:left w:val="none" w:sz="0" w:space="0" w:color="auto"/>
        <w:bottom w:val="none" w:sz="0" w:space="0" w:color="auto"/>
        <w:right w:val="none" w:sz="0" w:space="0" w:color="auto"/>
      </w:divBdr>
    </w:div>
    <w:div w:id="997273664">
      <w:bodyDiv w:val="1"/>
      <w:marLeft w:val="0"/>
      <w:marRight w:val="0"/>
      <w:marTop w:val="0"/>
      <w:marBottom w:val="0"/>
      <w:divBdr>
        <w:top w:val="none" w:sz="0" w:space="0" w:color="auto"/>
        <w:left w:val="none" w:sz="0" w:space="0" w:color="auto"/>
        <w:bottom w:val="none" w:sz="0" w:space="0" w:color="auto"/>
        <w:right w:val="none" w:sz="0" w:space="0" w:color="auto"/>
      </w:divBdr>
    </w:div>
    <w:div w:id="1012344866">
      <w:bodyDiv w:val="1"/>
      <w:marLeft w:val="0"/>
      <w:marRight w:val="0"/>
      <w:marTop w:val="0"/>
      <w:marBottom w:val="0"/>
      <w:divBdr>
        <w:top w:val="none" w:sz="0" w:space="0" w:color="auto"/>
        <w:left w:val="none" w:sz="0" w:space="0" w:color="auto"/>
        <w:bottom w:val="none" w:sz="0" w:space="0" w:color="auto"/>
        <w:right w:val="none" w:sz="0" w:space="0" w:color="auto"/>
      </w:divBdr>
    </w:div>
    <w:div w:id="1022247413">
      <w:bodyDiv w:val="1"/>
      <w:marLeft w:val="0"/>
      <w:marRight w:val="0"/>
      <w:marTop w:val="0"/>
      <w:marBottom w:val="0"/>
      <w:divBdr>
        <w:top w:val="none" w:sz="0" w:space="0" w:color="auto"/>
        <w:left w:val="none" w:sz="0" w:space="0" w:color="auto"/>
        <w:bottom w:val="none" w:sz="0" w:space="0" w:color="auto"/>
        <w:right w:val="none" w:sz="0" w:space="0" w:color="auto"/>
      </w:divBdr>
    </w:div>
    <w:div w:id="1049962381">
      <w:bodyDiv w:val="1"/>
      <w:marLeft w:val="0"/>
      <w:marRight w:val="0"/>
      <w:marTop w:val="0"/>
      <w:marBottom w:val="0"/>
      <w:divBdr>
        <w:top w:val="none" w:sz="0" w:space="0" w:color="auto"/>
        <w:left w:val="none" w:sz="0" w:space="0" w:color="auto"/>
        <w:bottom w:val="none" w:sz="0" w:space="0" w:color="auto"/>
        <w:right w:val="none" w:sz="0" w:space="0" w:color="auto"/>
      </w:divBdr>
    </w:div>
    <w:div w:id="1064067782">
      <w:bodyDiv w:val="1"/>
      <w:marLeft w:val="0"/>
      <w:marRight w:val="0"/>
      <w:marTop w:val="0"/>
      <w:marBottom w:val="0"/>
      <w:divBdr>
        <w:top w:val="none" w:sz="0" w:space="0" w:color="auto"/>
        <w:left w:val="none" w:sz="0" w:space="0" w:color="auto"/>
        <w:bottom w:val="none" w:sz="0" w:space="0" w:color="auto"/>
        <w:right w:val="none" w:sz="0" w:space="0" w:color="auto"/>
      </w:divBdr>
    </w:div>
    <w:div w:id="1067648691">
      <w:bodyDiv w:val="1"/>
      <w:marLeft w:val="0"/>
      <w:marRight w:val="0"/>
      <w:marTop w:val="0"/>
      <w:marBottom w:val="0"/>
      <w:divBdr>
        <w:top w:val="none" w:sz="0" w:space="0" w:color="auto"/>
        <w:left w:val="none" w:sz="0" w:space="0" w:color="auto"/>
        <w:bottom w:val="none" w:sz="0" w:space="0" w:color="auto"/>
        <w:right w:val="none" w:sz="0" w:space="0" w:color="auto"/>
      </w:divBdr>
    </w:div>
    <w:div w:id="1069814651">
      <w:bodyDiv w:val="1"/>
      <w:marLeft w:val="0"/>
      <w:marRight w:val="0"/>
      <w:marTop w:val="0"/>
      <w:marBottom w:val="0"/>
      <w:divBdr>
        <w:top w:val="none" w:sz="0" w:space="0" w:color="auto"/>
        <w:left w:val="none" w:sz="0" w:space="0" w:color="auto"/>
        <w:bottom w:val="none" w:sz="0" w:space="0" w:color="auto"/>
        <w:right w:val="none" w:sz="0" w:space="0" w:color="auto"/>
      </w:divBdr>
    </w:div>
    <w:div w:id="1070157579">
      <w:bodyDiv w:val="1"/>
      <w:marLeft w:val="0"/>
      <w:marRight w:val="0"/>
      <w:marTop w:val="0"/>
      <w:marBottom w:val="0"/>
      <w:divBdr>
        <w:top w:val="none" w:sz="0" w:space="0" w:color="auto"/>
        <w:left w:val="none" w:sz="0" w:space="0" w:color="auto"/>
        <w:bottom w:val="none" w:sz="0" w:space="0" w:color="auto"/>
        <w:right w:val="none" w:sz="0" w:space="0" w:color="auto"/>
      </w:divBdr>
    </w:div>
    <w:div w:id="1079448378">
      <w:bodyDiv w:val="1"/>
      <w:marLeft w:val="0"/>
      <w:marRight w:val="0"/>
      <w:marTop w:val="0"/>
      <w:marBottom w:val="0"/>
      <w:divBdr>
        <w:top w:val="none" w:sz="0" w:space="0" w:color="auto"/>
        <w:left w:val="none" w:sz="0" w:space="0" w:color="auto"/>
        <w:bottom w:val="none" w:sz="0" w:space="0" w:color="auto"/>
        <w:right w:val="none" w:sz="0" w:space="0" w:color="auto"/>
      </w:divBdr>
    </w:div>
    <w:div w:id="1084377026">
      <w:bodyDiv w:val="1"/>
      <w:marLeft w:val="0"/>
      <w:marRight w:val="0"/>
      <w:marTop w:val="0"/>
      <w:marBottom w:val="0"/>
      <w:divBdr>
        <w:top w:val="none" w:sz="0" w:space="0" w:color="auto"/>
        <w:left w:val="none" w:sz="0" w:space="0" w:color="auto"/>
        <w:bottom w:val="none" w:sz="0" w:space="0" w:color="auto"/>
        <w:right w:val="none" w:sz="0" w:space="0" w:color="auto"/>
      </w:divBdr>
    </w:div>
    <w:div w:id="1102266012">
      <w:bodyDiv w:val="1"/>
      <w:marLeft w:val="0"/>
      <w:marRight w:val="0"/>
      <w:marTop w:val="0"/>
      <w:marBottom w:val="0"/>
      <w:divBdr>
        <w:top w:val="none" w:sz="0" w:space="0" w:color="auto"/>
        <w:left w:val="none" w:sz="0" w:space="0" w:color="auto"/>
        <w:bottom w:val="none" w:sz="0" w:space="0" w:color="auto"/>
        <w:right w:val="none" w:sz="0" w:space="0" w:color="auto"/>
      </w:divBdr>
    </w:div>
    <w:div w:id="1111435778">
      <w:bodyDiv w:val="1"/>
      <w:marLeft w:val="0"/>
      <w:marRight w:val="0"/>
      <w:marTop w:val="0"/>
      <w:marBottom w:val="0"/>
      <w:divBdr>
        <w:top w:val="none" w:sz="0" w:space="0" w:color="auto"/>
        <w:left w:val="none" w:sz="0" w:space="0" w:color="auto"/>
        <w:bottom w:val="none" w:sz="0" w:space="0" w:color="auto"/>
        <w:right w:val="none" w:sz="0" w:space="0" w:color="auto"/>
      </w:divBdr>
    </w:div>
    <w:div w:id="1124078574">
      <w:bodyDiv w:val="1"/>
      <w:marLeft w:val="0"/>
      <w:marRight w:val="0"/>
      <w:marTop w:val="0"/>
      <w:marBottom w:val="0"/>
      <w:divBdr>
        <w:top w:val="none" w:sz="0" w:space="0" w:color="auto"/>
        <w:left w:val="none" w:sz="0" w:space="0" w:color="auto"/>
        <w:bottom w:val="none" w:sz="0" w:space="0" w:color="auto"/>
        <w:right w:val="none" w:sz="0" w:space="0" w:color="auto"/>
      </w:divBdr>
    </w:div>
    <w:div w:id="1141733487">
      <w:bodyDiv w:val="1"/>
      <w:marLeft w:val="0"/>
      <w:marRight w:val="0"/>
      <w:marTop w:val="0"/>
      <w:marBottom w:val="0"/>
      <w:divBdr>
        <w:top w:val="none" w:sz="0" w:space="0" w:color="auto"/>
        <w:left w:val="none" w:sz="0" w:space="0" w:color="auto"/>
        <w:bottom w:val="none" w:sz="0" w:space="0" w:color="auto"/>
        <w:right w:val="none" w:sz="0" w:space="0" w:color="auto"/>
      </w:divBdr>
    </w:div>
    <w:div w:id="1144152934">
      <w:bodyDiv w:val="1"/>
      <w:marLeft w:val="0"/>
      <w:marRight w:val="0"/>
      <w:marTop w:val="0"/>
      <w:marBottom w:val="0"/>
      <w:divBdr>
        <w:top w:val="none" w:sz="0" w:space="0" w:color="auto"/>
        <w:left w:val="none" w:sz="0" w:space="0" w:color="auto"/>
        <w:bottom w:val="none" w:sz="0" w:space="0" w:color="auto"/>
        <w:right w:val="none" w:sz="0" w:space="0" w:color="auto"/>
      </w:divBdr>
    </w:div>
    <w:div w:id="1147940617">
      <w:bodyDiv w:val="1"/>
      <w:marLeft w:val="0"/>
      <w:marRight w:val="0"/>
      <w:marTop w:val="0"/>
      <w:marBottom w:val="0"/>
      <w:divBdr>
        <w:top w:val="none" w:sz="0" w:space="0" w:color="auto"/>
        <w:left w:val="none" w:sz="0" w:space="0" w:color="auto"/>
        <w:bottom w:val="none" w:sz="0" w:space="0" w:color="auto"/>
        <w:right w:val="none" w:sz="0" w:space="0" w:color="auto"/>
      </w:divBdr>
    </w:div>
    <w:div w:id="1155023714">
      <w:bodyDiv w:val="1"/>
      <w:marLeft w:val="0"/>
      <w:marRight w:val="0"/>
      <w:marTop w:val="0"/>
      <w:marBottom w:val="0"/>
      <w:divBdr>
        <w:top w:val="none" w:sz="0" w:space="0" w:color="auto"/>
        <w:left w:val="none" w:sz="0" w:space="0" w:color="auto"/>
        <w:bottom w:val="none" w:sz="0" w:space="0" w:color="auto"/>
        <w:right w:val="none" w:sz="0" w:space="0" w:color="auto"/>
      </w:divBdr>
    </w:div>
    <w:div w:id="1180047063">
      <w:bodyDiv w:val="1"/>
      <w:marLeft w:val="0"/>
      <w:marRight w:val="0"/>
      <w:marTop w:val="0"/>
      <w:marBottom w:val="0"/>
      <w:divBdr>
        <w:top w:val="none" w:sz="0" w:space="0" w:color="auto"/>
        <w:left w:val="none" w:sz="0" w:space="0" w:color="auto"/>
        <w:bottom w:val="none" w:sz="0" w:space="0" w:color="auto"/>
        <w:right w:val="none" w:sz="0" w:space="0" w:color="auto"/>
      </w:divBdr>
    </w:div>
    <w:div w:id="1180968817">
      <w:bodyDiv w:val="1"/>
      <w:marLeft w:val="0"/>
      <w:marRight w:val="0"/>
      <w:marTop w:val="0"/>
      <w:marBottom w:val="0"/>
      <w:divBdr>
        <w:top w:val="none" w:sz="0" w:space="0" w:color="auto"/>
        <w:left w:val="none" w:sz="0" w:space="0" w:color="auto"/>
        <w:bottom w:val="none" w:sz="0" w:space="0" w:color="auto"/>
        <w:right w:val="none" w:sz="0" w:space="0" w:color="auto"/>
      </w:divBdr>
    </w:div>
    <w:div w:id="1188525056">
      <w:bodyDiv w:val="1"/>
      <w:marLeft w:val="0"/>
      <w:marRight w:val="0"/>
      <w:marTop w:val="0"/>
      <w:marBottom w:val="0"/>
      <w:divBdr>
        <w:top w:val="none" w:sz="0" w:space="0" w:color="auto"/>
        <w:left w:val="none" w:sz="0" w:space="0" w:color="auto"/>
        <w:bottom w:val="none" w:sz="0" w:space="0" w:color="auto"/>
        <w:right w:val="none" w:sz="0" w:space="0" w:color="auto"/>
      </w:divBdr>
      <w:divsChild>
        <w:div w:id="997535979">
          <w:marLeft w:val="0"/>
          <w:marRight w:val="0"/>
          <w:marTop w:val="0"/>
          <w:marBottom w:val="0"/>
          <w:divBdr>
            <w:top w:val="none" w:sz="0" w:space="0" w:color="auto"/>
            <w:left w:val="none" w:sz="0" w:space="0" w:color="auto"/>
            <w:bottom w:val="none" w:sz="0" w:space="0" w:color="auto"/>
            <w:right w:val="none" w:sz="0" w:space="0" w:color="auto"/>
          </w:divBdr>
        </w:div>
        <w:div w:id="1296331596">
          <w:marLeft w:val="0"/>
          <w:marRight w:val="0"/>
          <w:marTop w:val="0"/>
          <w:marBottom w:val="0"/>
          <w:divBdr>
            <w:top w:val="none" w:sz="0" w:space="0" w:color="auto"/>
            <w:left w:val="none" w:sz="0" w:space="0" w:color="auto"/>
            <w:bottom w:val="none" w:sz="0" w:space="0" w:color="auto"/>
            <w:right w:val="none" w:sz="0" w:space="0" w:color="auto"/>
          </w:divBdr>
        </w:div>
      </w:divsChild>
    </w:div>
    <w:div w:id="1189879281">
      <w:bodyDiv w:val="1"/>
      <w:marLeft w:val="0"/>
      <w:marRight w:val="0"/>
      <w:marTop w:val="0"/>
      <w:marBottom w:val="0"/>
      <w:divBdr>
        <w:top w:val="none" w:sz="0" w:space="0" w:color="auto"/>
        <w:left w:val="none" w:sz="0" w:space="0" w:color="auto"/>
        <w:bottom w:val="none" w:sz="0" w:space="0" w:color="auto"/>
        <w:right w:val="none" w:sz="0" w:space="0" w:color="auto"/>
      </w:divBdr>
    </w:div>
    <w:div w:id="1221937326">
      <w:bodyDiv w:val="1"/>
      <w:marLeft w:val="0"/>
      <w:marRight w:val="0"/>
      <w:marTop w:val="0"/>
      <w:marBottom w:val="0"/>
      <w:divBdr>
        <w:top w:val="none" w:sz="0" w:space="0" w:color="auto"/>
        <w:left w:val="none" w:sz="0" w:space="0" w:color="auto"/>
        <w:bottom w:val="none" w:sz="0" w:space="0" w:color="auto"/>
        <w:right w:val="none" w:sz="0" w:space="0" w:color="auto"/>
      </w:divBdr>
    </w:div>
    <w:div w:id="1272519080">
      <w:bodyDiv w:val="1"/>
      <w:marLeft w:val="0"/>
      <w:marRight w:val="0"/>
      <w:marTop w:val="0"/>
      <w:marBottom w:val="0"/>
      <w:divBdr>
        <w:top w:val="none" w:sz="0" w:space="0" w:color="auto"/>
        <w:left w:val="none" w:sz="0" w:space="0" w:color="auto"/>
        <w:bottom w:val="none" w:sz="0" w:space="0" w:color="auto"/>
        <w:right w:val="none" w:sz="0" w:space="0" w:color="auto"/>
      </w:divBdr>
    </w:div>
    <w:div w:id="1272668115">
      <w:bodyDiv w:val="1"/>
      <w:marLeft w:val="0"/>
      <w:marRight w:val="0"/>
      <w:marTop w:val="0"/>
      <w:marBottom w:val="0"/>
      <w:divBdr>
        <w:top w:val="none" w:sz="0" w:space="0" w:color="auto"/>
        <w:left w:val="none" w:sz="0" w:space="0" w:color="auto"/>
        <w:bottom w:val="none" w:sz="0" w:space="0" w:color="auto"/>
        <w:right w:val="none" w:sz="0" w:space="0" w:color="auto"/>
      </w:divBdr>
    </w:div>
    <w:div w:id="1273517902">
      <w:bodyDiv w:val="1"/>
      <w:marLeft w:val="0"/>
      <w:marRight w:val="0"/>
      <w:marTop w:val="0"/>
      <w:marBottom w:val="0"/>
      <w:divBdr>
        <w:top w:val="none" w:sz="0" w:space="0" w:color="auto"/>
        <w:left w:val="none" w:sz="0" w:space="0" w:color="auto"/>
        <w:bottom w:val="none" w:sz="0" w:space="0" w:color="auto"/>
        <w:right w:val="none" w:sz="0" w:space="0" w:color="auto"/>
      </w:divBdr>
    </w:div>
    <w:div w:id="1327321841">
      <w:bodyDiv w:val="1"/>
      <w:marLeft w:val="0"/>
      <w:marRight w:val="0"/>
      <w:marTop w:val="0"/>
      <w:marBottom w:val="0"/>
      <w:divBdr>
        <w:top w:val="none" w:sz="0" w:space="0" w:color="auto"/>
        <w:left w:val="none" w:sz="0" w:space="0" w:color="auto"/>
        <w:bottom w:val="none" w:sz="0" w:space="0" w:color="auto"/>
        <w:right w:val="none" w:sz="0" w:space="0" w:color="auto"/>
      </w:divBdr>
    </w:div>
    <w:div w:id="1339305732">
      <w:bodyDiv w:val="1"/>
      <w:marLeft w:val="0"/>
      <w:marRight w:val="0"/>
      <w:marTop w:val="0"/>
      <w:marBottom w:val="0"/>
      <w:divBdr>
        <w:top w:val="none" w:sz="0" w:space="0" w:color="auto"/>
        <w:left w:val="none" w:sz="0" w:space="0" w:color="auto"/>
        <w:bottom w:val="none" w:sz="0" w:space="0" w:color="auto"/>
        <w:right w:val="none" w:sz="0" w:space="0" w:color="auto"/>
      </w:divBdr>
    </w:div>
    <w:div w:id="1341351981">
      <w:bodyDiv w:val="1"/>
      <w:marLeft w:val="0"/>
      <w:marRight w:val="0"/>
      <w:marTop w:val="0"/>
      <w:marBottom w:val="0"/>
      <w:divBdr>
        <w:top w:val="none" w:sz="0" w:space="0" w:color="auto"/>
        <w:left w:val="none" w:sz="0" w:space="0" w:color="auto"/>
        <w:bottom w:val="none" w:sz="0" w:space="0" w:color="auto"/>
        <w:right w:val="none" w:sz="0" w:space="0" w:color="auto"/>
      </w:divBdr>
    </w:div>
    <w:div w:id="1381829008">
      <w:bodyDiv w:val="1"/>
      <w:marLeft w:val="0"/>
      <w:marRight w:val="0"/>
      <w:marTop w:val="0"/>
      <w:marBottom w:val="0"/>
      <w:divBdr>
        <w:top w:val="none" w:sz="0" w:space="0" w:color="auto"/>
        <w:left w:val="none" w:sz="0" w:space="0" w:color="auto"/>
        <w:bottom w:val="none" w:sz="0" w:space="0" w:color="auto"/>
        <w:right w:val="none" w:sz="0" w:space="0" w:color="auto"/>
      </w:divBdr>
    </w:div>
    <w:div w:id="1384215738">
      <w:bodyDiv w:val="1"/>
      <w:marLeft w:val="0"/>
      <w:marRight w:val="0"/>
      <w:marTop w:val="0"/>
      <w:marBottom w:val="0"/>
      <w:divBdr>
        <w:top w:val="none" w:sz="0" w:space="0" w:color="auto"/>
        <w:left w:val="none" w:sz="0" w:space="0" w:color="auto"/>
        <w:bottom w:val="none" w:sz="0" w:space="0" w:color="auto"/>
        <w:right w:val="none" w:sz="0" w:space="0" w:color="auto"/>
      </w:divBdr>
    </w:div>
    <w:div w:id="1384251744">
      <w:bodyDiv w:val="1"/>
      <w:marLeft w:val="0"/>
      <w:marRight w:val="0"/>
      <w:marTop w:val="0"/>
      <w:marBottom w:val="0"/>
      <w:divBdr>
        <w:top w:val="none" w:sz="0" w:space="0" w:color="auto"/>
        <w:left w:val="none" w:sz="0" w:space="0" w:color="auto"/>
        <w:bottom w:val="none" w:sz="0" w:space="0" w:color="auto"/>
        <w:right w:val="none" w:sz="0" w:space="0" w:color="auto"/>
      </w:divBdr>
      <w:divsChild>
        <w:div w:id="902562945">
          <w:marLeft w:val="0"/>
          <w:marRight w:val="0"/>
          <w:marTop w:val="0"/>
          <w:marBottom w:val="0"/>
          <w:divBdr>
            <w:top w:val="none" w:sz="0" w:space="0" w:color="auto"/>
            <w:left w:val="none" w:sz="0" w:space="0" w:color="auto"/>
            <w:bottom w:val="none" w:sz="0" w:space="0" w:color="auto"/>
            <w:right w:val="none" w:sz="0" w:space="0" w:color="auto"/>
          </w:divBdr>
          <w:divsChild>
            <w:div w:id="1346591108">
              <w:marLeft w:val="-75"/>
              <w:marRight w:val="0"/>
              <w:marTop w:val="30"/>
              <w:marBottom w:val="30"/>
              <w:divBdr>
                <w:top w:val="none" w:sz="0" w:space="0" w:color="auto"/>
                <w:left w:val="none" w:sz="0" w:space="0" w:color="auto"/>
                <w:bottom w:val="none" w:sz="0" w:space="0" w:color="auto"/>
                <w:right w:val="none" w:sz="0" w:space="0" w:color="auto"/>
              </w:divBdr>
              <w:divsChild>
                <w:div w:id="95173240">
                  <w:marLeft w:val="0"/>
                  <w:marRight w:val="0"/>
                  <w:marTop w:val="0"/>
                  <w:marBottom w:val="0"/>
                  <w:divBdr>
                    <w:top w:val="none" w:sz="0" w:space="0" w:color="auto"/>
                    <w:left w:val="none" w:sz="0" w:space="0" w:color="auto"/>
                    <w:bottom w:val="none" w:sz="0" w:space="0" w:color="auto"/>
                    <w:right w:val="none" w:sz="0" w:space="0" w:color="auto"/>
                  </w:divBdr>
                  <w:divsChild>
                    <w:div w:id="225337317">
                      <w:marLeft w:val="0"/>
                      <w:marRight w:val="0"/>
                      <w:marTop w:val="0"/>
                      <w:marBottom w:val="0"/>
                      <w:divBdr>
                        <w:top w:val="none" w:sz="0" w:space="0" w:color="auto"/>
                        <w:left w:val="none" w:sz="0" w:space="0" w:color="auto"/>
                        <w:bottom w:val="none" w:sz="0" w:space="0" w:color="auto"/>
                        <w:right w:val="none" w:sz="0" w:space="0" w:color="auto"/>
                      </w:divBdr>
                    </w:div>
                  </w:divsChild>
                </w:div>
                <w:div w:id="439767649">
                  <w:marLeft w:val="0"/>
                  <w:marRight w:val="0"/>
                  <w:marTop w:val="0"/>
                  <w:marBottom w:val="0"/>
                  <w:divBdr>
                    <w:top w:val="none" w:sz="0" w:space="0" w:color="auto"/>
                    <w:left w:val="none" w:sz="0" w:space="0" w:color="auto"/>
                    <w:bottom w:val="none" w:sz="0" w:space="0" w:color="auto"/>
                    <w:right w:val="none" w:sz="0" w:space="0" w:color="auto"/>
                  </w:divBdr>
                  <w:divsChild>
                    <w:div w:id="1567455071">
                      <w:marLeft w:val="0"/>
                      <w:marRight w:val="0"/>
                      <w:marTop w:val="0"/>
                      <w:marBottom w:val="0"/>
                      <w:divBdr>
                        <w:top w:val="none" w:sz="0" w:space="0" w:color="auto"/>
                        <w:left w:val="none" w:sz="0" w:space="0" w:color="auto"/>
                        <w:bottom w:val="none" w:sz="0" w:space="0" w:color="auto"/>
                        <w:right w:val="none" w:sz="0" w:space="0" w:color="auto"/>
                      </w:divBdr>
                    </w:div>
                  </w:divsChild>
                </w:div>
                <w:div w:id="478152948">
                  <w:marLeft w:val="0"/>
                  <w:marRight w:val="0"/>
                  <w:marTop w:val="0"/>
                  <w:marBottom w:val="0"/>
                  <w:divBdr>
                    <w:top w:val="none" w:sz="0" w:space="0" w:color="auto"/>
                    <w:left w:val="none" w:sz="0" w:space="0" w:color="auto"/>
                    <w:bottom w:val="none" w:sz="0" w:space="0" w:color="auto"/>
                    <w:right w:val="none" w:sz="0" w:space="0" w:color="auto"/>
                  </w:divBdr>
                  <w:divsChild>
                    <w:div w:id="1923636928">
                      <w:marLeft w:val="0"/>
                      <w:marRight w:val="0"/>
                      <w:marTop w:val="0"/>
                      <w:marBottom w:val="0"/>
                      <w:divBdr>
                        <w:top w:val="none" w:sz="0" w:space="0" w:color="auto"/>
                        <w:left w:val="none" w:sz="0" w:space="0" w:color="auto"/>
                        <w:bottom w:val="none" w:sz="0" w:space="0" w:color="auto"/>
                        <w:right w:val="none" w:sz="0" w:space="0" w:color="auto"/>
                      </w:divBdr>
                    </w:div>
                  </w:divsChild>
                </w:div>
                <w:div w:id="1012756706">
                  <w:marLeft w:val="0"/>
                  <w:marRight w:val="0"/>
                  <w:marTop w:val="0"/>
                  <w:marBottom w:val="0"/>
                  <w:divBdr>
                    <w:top w:val="none" w:sz="0" w:space="0" w:color="auto"/>
                    <w:left w:val="none" w:sz="0" w:space="0" w:color="auto"/>
                    <w:bottom w:val="none" w:sz="0" w:space="0" w:color="auto"/>
                    <w:right w:val="none" w:sz="0" w:space="0" w:color="auto"/>
                  </w:divBdr>
                  <w:divsChild>
                    <w:div w:id="603805226">
                      <w:marLeft w:val="0"/>
                      <w:marRight w:val="0"/>
                      <w:marTop w:val="0"/>
                      <w:marBottom w:val="0"/>
                      <w:divBdr>
                        <w:top w:val="none" w:sz="0" w:space="0" w:color="auto"/>
                        <w:left w:val="none" w:sz="0" w:space="0" w:color="auto"/>
                        <w:bottom w:val="none" w:sz="0" w:space="0" w:color="auto"/>
                        <w:right w:val="none" w:sz="0" w:space="0" w:color="auto"/>
                      </w:divBdr>
                    </w:div>
                  </w:divsChild>
                </w:div>
                <w:div w:id="1162818354">
                  <w:marLeft w:val="0"/>
                  <w:marRight w:val="0"/>
                  <w:marTop w:val="0"/>
                  <w:marBottom w:val="0"/>
                  <w:divBdr>
                    <w:top w:val="none" w:sz="0" w:space="0" w:color="auto"/>
                    <w:left w:val="none" w:sz="0" w:space="0" w:color="auto"/>
                    <w:bottom w:val="none" w:sz="0" w:space="0" w:color="auto"/>
                    <w:right w:val="none" w:sz="0" w:space="0" w:color="auto"/>
                  </w:divBdr>
                  <w:divsChild>
                    <w:div w:id="1609388953">
                      <w:marLeft w:val="0"/>
                      <w:marRight w:val="0"/>
                      <w:marTop w:val="0"/>
                      <w:marBottom w:val="0"/>
                      <w:divBdr>
                        <w:top w:val="none" w:sz="0" w:space="0" w:color="auto"/>
                        <w:left w:val="none" w:sz="0" w:space="0" w:color="auto"/>
                        <w:bottom w:val="none" w:sz="0" w:space="0" w:color="auto"/>
                        <w:right w:val="none" w:sz="0" w:space="0" w:color="auto"/>
                      </w:divBdr>
                    </w:div>
                  </w:divsChild>
                </w:div>
                <w:div w:id="1229225158">
                  <w:marLeft w:val="0"/>
                  <w:marRight w:val="0"/>
                  <w:marTop w:val="0"/>
                  <w:marBottom w:val="0"/>
                  <w:divBdr>
                    <w:top w:val="none" w:sz="0" w:space="0" w:color="auto"/>
                    <w:left w:val="none" w:sz="0" w:space="0" w:color="auto"/>
                    <w:bottom w:val="none" w:sz="0" w:space="0" w:color="auto"/>
                    <w:right w:val="none" w:sz="0" w:space="0" w:color="auto"/>
                  </w:divBdr>
                  <w:divsChild>
                    <w:div w:id="2050454164">
                      <w:marLeft w:val="0"/>
                      <w:marRight w:val="0"/>
                      <w:marTop w:val="0"/>
                      <w:marBottom w:val="0"/>
                      <w:divBdr>
                        <w:top w:val="none" w:sz="0" w:space="0" w:color="auto"/>
                        <w:left w:val="none" w:sz="0" w:space="0" w:color="auto"/>
                        <w:bottom w:val="none" w:sz="0" w:space="0" w:color="auto"/>
                        <w:right w:val="none" w:sz="0" w:space="0" w:color="auto"/>
                      </w:divBdr>
                    </w:div>
                  </w:divsChild>
                </w:div>
                <w:div w:id="1806047518">
                  <w:marLeft w:val="0"/>
                  <w:marRight w:val="0"/>
                  <w:marTop w:val="0"/>
                  <w:marBottom w:val="0"/>
                  <w:divBdr>
                    <w:top w:val="none" w:sz="0" w:space="0" w:color="auto"/>
                    <w:left w:val="none" w:sz="0" w:space="0" w:color="auto"/>
                    <w:bottom w:val="none" w:sz="0" w:space="0" w:color="auto"/>
                    <w:right w:val="none" w:sz="0" w:space="0" w:color="auto"/>
                  </w:divBdr>
                  <w:divsChild>
                    <w:div w:id="499006961">
                      <w:marLeft w:val="0"/>
                      <w:marRight w:val="0"/>
                      <w:marTop w:val="0"/>
                      <w:marBottom w:val="0"/>
                      <w:divBdr>
                        <w:top w:val="none" w:sz="0" w:space="0" w:color="auto"/>
                        <w:left w:val="none" w:sz="0" w:space="0" w:color="auto"/>
                        <w:bottom w:val="none" w:sz="0" w:space="0" w:color="auto"/>
                        <w:right w:val="none" w:sz="0" w:space="0" w:color="auto"/>
                      </w:divBdr>
                    </w:div>
                  </w:divsChild>
                </w:div>
                <w:div w:id="1879271704">
                  <w:marLeft w:val="0"/>
                  <w:marRight w:val="0"/>
                  <w:marTop w:val="0"/>
                  <w:marBottom w:val="0"/>
                  <w:divBdr>
                    <w:top w:val="none" w:sz="0" w:space="0" w:color="auto"/>
                    <w:left w:val="none" w:sz="0" w:space="0" w:color="auto"/>
                    <w:bottom w:val="none" w:sz="0" w:space="0" w:color="auto"/>
                    <w:right w:val="none" w:sz="0" w:space="0" w:color="auto"/>
                  </w:divBdr>
                  <w:divsChild>
                    <w:div w:id="698044087">
                      <w:marLeft w:val="0"/>
                      <w:marRight w:val="0"/>
                      <w:marTop w:val="0"/>
                      <w:marBottom w:val="0"/>
                      <w:divBdr>
                        <w:top w:val="none" w:sz="0" w:space="0" w:color="auto"/>
                        <w:left w:val="none" w:sz="0" w:space="0" w:color="auto"/>
                        <w:bottom w:val="none" w:sz="0" w:space="0" w:color="auto"/>
                        <w:right w:val="none" w:sz="0" w:space="0" w:color="auto"/>
                      </w:divBdr>
                    </w:div>
                  </w:divsChild>
                </w:div>
                <w:div w:id="1933204144">
                  <w:marLeft w:val="0"/>
                  <w:marRight w:val="0"/>
                  <w:marTop w:val="0"/>
                  <w:marBottom w:val="0"/>
                  <w:divBdr>
                    <w:top w:val="none" w:sz="0" w:space="0" w:color="auto"/>
                    <w:left w:val="none" w:sz="0" w:space="0" w:color="auto"/>
                    <w:bottom w:val="none" w:sz="0" w:space="0" w:color="auto"/>
                    <w:right w:val="none" w:sz="0" w:space="0" w:color="auto"/>
                  </w:divBdr>
                  <w:divsChild>
                    <w:div w:id="886911406">
                      <w:marLeft w:val="0"/>
                      <w:marRight w:val="0"/>
                      <w:marTop w:val="0"/>
                      <w:marBottom w:val="0"/>
                      <w:divBdr>
                        <w:top w:val="none" w:sz="0" w:space="0" w:color="auto"/>
                        <w:left w:val="none" w:sz="0" w:space="0" w:color="auto"/>
                        <w:bottom w:val="none" w:sz="0" w:space="0" w:color="auto"/>
                        <w:right w:val="none" w:sz="0" w:space="0" w:color="auto"/>
                      </w:divBdr>
                    </w:div>
                  </w:divsChild>
                </w:div>
                <w:div w:id="1944410551">
                  <w:marLeft w:val="0"/>
                  <w:marRight w:val="0"/>
                  <w:marTop w:val="0"/>
                  <w:marBottom w:val="0"/>
                  <w:divBdr>
                    <w:top w:val="none" w:sz="0" w:space="0" w:color="auto"/>
                    <w:left w:val="none" w:sz="0" w:space="0" w:color="auto"/>
                    <w:bottom w:val="none" w:sz="0" w:space="0" w:color="auto"/>
                    <w:right w:val="none" w:sz="0" w:space="0" w:color="auto"/>
                  </w:divBdr>
                  <w:divsChild>
                    <w:div w:id="1346592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7152021">
          <w:marLeft w:val="0"/>
          <w:marRight w:val="0"/>
          <w:marTop w:val="0"/>
          <w:marBottom w:val="0"/>
          <w:divBdr>
            <w:top w:val="none" w:sz="0" w:space="0" w:color="auto"/>
            <w:left w:val="none" w:sz="0" w:space="0" w:color="auto"/>
            <w:bottom w:val="none" w:sz="0" w:space="0" w:color="auto"/>
            <w:right w:val="none" w:sz="0" w:space="0" w:color="auto"/>
          </w:divBdr>
        </w:div>
        <w:div w:id="1544320481">
          <w:marLeft w:val="0"/>
          <w:marRight w:val="0"/>
          <w:marTop w:val="0"/>
          <w:marBottom w:val="0"/>
          <w:divBdr>
            <w:top w:val="none" w:sz="0" w:space="0" w:color="auto"/>
            <w:left w:val="none" w:sz="0" w:space="0" w:color="auto"/>
            <w:bottom w:val="none" w:sz="0" w:space="0" w:color="auto"/>
            <w:right w:val="none" w:sz="0" w:space="0" w:color="auto"/>
          </w:divBdr>
        </w:div>
        <w:div w:id="2048409223">
          <w:marLeft w:val="0"/>
          <w:marRight w:val="0"/>
          <w:marTop w:val="0"/>
          <w:marBottom w:val="0"/>
          <w:divBdr>
            <w:top w:val="none" w:sz="0" w:space="0" w:color="auto"/>
            <w:left w:val="none" w:sz="0" w:space="0" w:color="auto"/>
            <w:bottom w:val="none" w:sz="0" w:space="0" w:color="auto"/>
            <w:right w:val="none" w:sz="0" w:space="0" w:color="auto"/>
          </w:divBdr>
        </w:div>
        <w:div w:id="2085832233">
          <w:marLeft w:val="0"/>
          <w:marRight w:val="0"/>
          <w:marTop w:val="0"/>
          <w:marBottom w:val="0"/>
          <w:divBdr>
            <w:top w:val="none" w:sz="0" w:space="0" w:color="auto"/>
            <w:left w:val="none" w:sz="0" w:space="0" w:color="auto"/>
            <w:bottom w:val="none" w:sz="0" w:space="0" w:color="auto"/>
            <w:right w:val="none" w:sz="0" w:space="0" w:color="auto"/>
          </w:divBdr>
        </w:div>
      </w:divsChild>
    </w:div>
    <w:div w:id="1396203090">
      <w:bodyDiv w:val="1"/>
      <w:marLeft w:val="0"/>
      <w:marRight w:val="0"/>
      <w:marTop w:val="0"/>
      <w:marBottom w:val="0"/>
      <w:divBdr>
        <w:top w:val="none" w:sz="0" w:space="0" w:color="auto"/>
        <w:left w:val="none" w:sz="0" w:space="0" w:color="auto"/>
        <w:bottom w:val="none" w:sz="0" w:space="0" w:color="auto"/>
        <w:right w:val="none" w:sz="0" w:space="0" w:color="auto"/>
      </w:divBdr>
    </w:div>
    <w:div w:id="1413888367">
      <w:bodyDiv w:val="1"/>
      <w:marLeft w:val="0"/>
      <w:marRight w:val="0"/>
      <w:marTop w:val="0"/>
      <w:marBottom w:val="0"/>
      <w:divBdr>
        <w:top w:val="none" w:sz="0" w:space="0" w:color="auto"/>
        <w:left w:val="none" w:sz="0" w:space="0" w:color="auto"/>
        <w:bottom w:val="none" w:sz="0" w:space="0" w:color="auto"/>
        <w:right w:val="none" w:sz="0" w:space="0" w:color="auto"/>
      </w:divBdr>
    </w:div>
    <w:div w:id="1434863540">
      <w:bodyDiv w:val="1"/>
      <w:marLeft w:val="0"/>
      <w:marRight w:val="0"/>
      <w:marTop w:val="0"/>
      <w:marBottom w:val="0"/>
      <w:divBdr>
        <w:top w:val="none" w:sz="0" w:space="0" w:color="auto"/>
        <w:left w:val="none" w:sz="0" w:space="0" w:color="auto"/>
        <w:bottom w:val="none" w:sz="0" w:space="0" w:color="auto"/>
        <w:right w:val="none" w:sz="0" w:space="0" w:color="auto"/>
      </w:divBdr>
    </w:div>
    <w:div w:id="1436367029">
      <w:bodyDiv w:val="1"/>
      <w:marLeft w:val="0"/>
      <w:marRight w:val="0"/>
      <w:marTop w:val="0"/>
      <w:marBottom w:val="0"/>
      <w:divBdr>
        <w:top w:val="none" w:sz="0" w:space="0" w:color="auto"/>
        <w:left w:val="none" w:sz="0" w:space="0" w:color="auto"/>
        <w:bottom w:val="none" w:sz="0" w:space="0" w:color="auto"/>
        <w:right w:val="none" w:sz="0" w:space="0" w:color="auto"/>
      </w:divBdr>
    </w:div>
    <w:div w:id="1442872133">
      <w:bodyDiv w:val="1"/>
      <w:marLeft w:val="0"/>
      <w:marRight w:val="0"/>
      <w:marTop w:val="0"/>
      <w:marBottom w:val="0"/>
      <w:divBdr>
        <w:top w:val="none" w:sz="0" w:space="0" w:color="auto"/>
        <w:left w:val="none" w:sz="0" w:space="0" w:color="auto"/>
        <w:bottom w:val="none" w:sz="0" w:space="0" w:color="auto"/>
        <w:right w:val="none" w:sz="0" w:space="0" w:color="auto"/>
      </w:divBdr>
    </w:div>
    <w:div w:id="1445885426">
      <w:bodyDiv w:val="1"/>
      <w:marLeft w:val="0"/>
      <w:marRight w:val="0"/>
      <w:marTop w:val="0"/>
      <w:marBottom w:val="0"/>
      <w:divBdr>
        <w:top w:val="none" w:sz="0" w:space="0" w:color="auto"/>
        <w:left w:val="none" w:sz="0" w:space="0" w:color="auto"/>
        <w:bottom w:val="none" w:sz="0" w:space="0" w:color="auto"/>
        <w:right w:val="none" w:sz="0" w:space="0" w:color="auto"/>
      </w:divBdr>
    </w:div>
    <w:div w:id="1448312754">
      <w:bodyDiv w:val="1"/>
      <w:marLeft w:val="0"/>
      <w:marRight w:val="0"/>
      <w:marTop w:val="0"/>
      <w:marBottom w:val="0"/>
      <w:divBdr>
        <w:top w:val="none" w:sz="0" w:space="0" w:color="auto"/>
        <w:left w:val="none" w:sz="0" w:space="0" w:color="auto"/>
        <w:bottom w:val="none" w:sz="0" w:space="0" w:color="auto"/>
        <w:right w:val="none" w:sz="0" w:space="0" w:color="auto"/>
      </w:divBdr>
      <w:divsChild>
        <w:div w:id="617224753">
          <w:marLeft w:val="0"/>
          <w:marRight w:val="0"/>
          <w:marTop w:val="0"/>
          <w:marBottom w:val="0"/>
          <w:divBdr>
            <w:top w:val="none" w:sz="0" w:space="0" w:color="auto"/>
            <w:left w:val="none" w:sz="0" w:space="0" w:color="auto"/>
            <w:bottom w:val="none" w:sz="0" w:space="0" w:color="auto"/>
            <w:right w:val="none" w:sz="0" w:space="0" w:color="auto"/>
          </w:divBdr>
        </w:div>
      </w:divsChild>
    </w:div>
    <w:div w:id="1455052240">
      <w:bodyDiv w:val="1"/>
      <w:marLeft w:val="0"/>
      <w:marRight w:val="0"/>
      <w:marTop w:val="0"/>
      <w:marBottom w:val="0"/>
      <w:divBdr>
        <w:top w:val="none" w:sz="0" w:space="0" w:color="auto"/>
        <w:left w:val="none" w:sz="0" w:space="0" w:color="auto"/>
        <w:bottom w:val="none" w:sz="0" w:space="0" w:color="auto"/>
        <w:right w:val="none" w:sz="0" w:space="0" w:color="auto"/>
      </w:divBdr>
    </w:div>
    <w:div w:id="1458060623">
      <w:bodyDiv w:val="1"/>
      <w:marLeft w:val="0"/>
      <w:marRight w:val="0"/>
      <w:marTop w:val="0"/>
      <w:marBottom w:val="0"/>
      <w:divBdr>
        <w:top w:val="none" w:sz="0" w:space="0" w:color="auto"/>
        <w:left w:val="none" w:sz="0" w:space="0" w:color="auto"/>
        <w:bottom w:val="none" w:sz="0" w:space="0" w:color="auto"/>
        <w:right w:val="none" w:sz="0" w:space="0" w:color="auto"/>
      </w:divBdr>
    </w:div>
    <w:div w:id="1467234728">
      <w:bodyDiv w:val="1"/>
      <w:marLeft w:val="0"/>
      <w:marRight w:val="0"/>
      <w:marTop w:val="0"/>
      <w:marBottom w:val="0"/>
      <w:divBdr>
        <w:top w:val="none" w:sz="0" w:space="0" w:color="auto"/>
        <w:left w:val="none" w:sz="0" w:space="0" w:color="auto"/>
        <w:bottom w:val="none" w:sz="0" w:space="0" w:color="auto"/>
        <w:right w:val="none" w:sz="0" w:space="0" w:color="auto"/>
      </w:divBdr>
    </w:div>
    <w:div w:id="1481460460">
      <w:bodyDiv w:val="1"/>
      <w:marLeft w:val="0"/>
      <w:marRight w:val="0"/>
      <w:marTop w:val="0"/>
      <w:marBottom w:val="0"/>
      <w:divBdr>
        <w:top w:val="none" w:sz="0" w:space="0" w:color="auto"/>
        <w:left w:val="none" w:sz="0" w:space="0" w:color="auto"/>
        <w:bottom w:val="none" w:sz="0" w:space="0" w:color="auto"/>
        <w:right w:val="none" w:sz="0" w:space="0" w:color="auto"/>
      </w:divBdr>
    </w:div>
    <w:div w:id="1499157031">
      <w:bodyDiv w:val="1"/>
      <w:marLeft w:val="0"/>
      <w:marRight w:val="0"/>
      <w:marTop w:val="0"/>
      <w:marBottom w:val="0"/>
      <w:divBdr>
        <w:top w:val="none" w:sz="0" w:space="0" w:color="auto"/>
        <w:left w:val="none" w:sz="0" w:space="0" w:color="auto"/>
        <w:bottom w:val="none" w:sz="0" w:space="0" w:color="auto"/>
        <w:right w:val="none" w:sz="0" w:space="0" w:color="auto"/>
      </w:divBdr>
    </w:div>
    <w:div w:id="1502427239">
      <w:bodyDiv w:val="1"/>
      <w:marLeft w:val="0"/>
      <w:marRight w:val="0"/>
      <w:marTop w:val="0"/>
      <w:marBottom w:val="0"/>
      <w:divBdr>
        <w:top w:val="none" w:sz="0" w:space="0" w:color="auto"/>
        <w:left w:val="none" w:sz="0" w:space="0" w:color="auto"/>
        <w:bottom w:val="none" w:sz="0" w:space="0" w:color="auto"/>
        <w:right w:val="none" w:sz="0" w:space="0" w:color="auto"/>
      </w:divBdr>
    </w:div>
    <w:div w:id="1531648500">
      <w:bodyDiv w:val="1"/>
      <w:marLeft w:val="0"/>
      <w:marRight w:val="0"/>
      <w:marTop w:val="0"/>
      <w:marBottom w:val="0"/>
      <w:divBdr>
        <w:top w:val="none" w:sz="0" w:space="0" w:color="auto"/>
        <w:left w:val="none" w:sz="0" w:space="0" w:color="auto"/>
        <w:bottom w:val="none" w:sz="0" w:space="0" w:color="auto"/>
        <w:right w:val="none" w:sz="0" w:space="0" w:color="auto"/>
      </w:divBdr>
    </w:div>
    <w:div w:id="1541430253">
      <w:bodyDiv w:val="1"/>
      <w:marLeft w:val="0"/>
      <w:marRight w:val="0"/>
      <w:marTop w:val="0"/>
      <w:marBottom w:val="0"/>
      <w:divBdr>
        <w:top w:val="none" w:sz="0" w:space="0" w:color="auto"/>
        <w:left w:val="none" w:sz="0" w:space="0" w:color="auto"/>
        <w:bottom w:val="none" w:sz="0" w:space="0" w:color="auto"/>
        <w:right w:val="none" w:sz="0" w:space="0" w:color="auto"/>
      </w:divBdr>
    </w:div>
    <w:div w:id="1549225096">
      <w:bodyDiv w:val="1"/>
      <w:marLeft w:val="0"/>
      <w:marRight w:val="0"/>
      <w:marTop w:val="0"/>
      <w:marBottom w:val="0"/>
      <w:divBdr>
        <w:top w:val="none" w:sz="0" w:space="0" w:color="auto"/>
        <w:left w:val="none" w:sz="0" w:space="0" w:color="auto"/>
        <w:bottom w:val="none" w:sz="0" w:space="0" w:color="auto"/>
        <w:right w:val="none" w:sz="0" w:space="0" w:color="auto"/>
      </w:divBdr>
    </w:div>
    <w:div w:id="1563371973">
      <w:bodyDiv w:val="1"/>
      <w:marLeft w:val="0"/>
      <w:marRight w:val="0"/>
      <w:marTop w:val="0"/>
      <w:marBottom w:val="0"/>
      <w:divBdr>
        <w:top w:val="none" w:sz="0" w:space="0" w:color="auto"/>
        <w:left w:val="none" w:sz="0" w:space="0" w:color="auto"/>
        <w:bottom w:val="none" w:sz="0" w:space="0" w:color="auto"/>
        <w:right w:val="none" w:sz="0" w:space="0" w:color="auto"/>
      </w:divBdr>
    </w:div>
    <w:div w:id="1588996564">
      <w:bodyDiv w:val="1"/>
      <w:marLeft w:val="0"/>
      <w:marRight w:val="0"/>
      <w:marTop w:val="0"/>
      <w:marBottom w:val="0"/>
      <w:divBdr>
        <w:top w:val="none" w:sz="0" w:space="0" w:color="auto"/>
        <w:left w:val="none" w:sz="0" w:space="0" w:color="auto"/>
        <w:bottom w:val="none" w:sz="0" w:space="0" w:color="auto"/>
        <w:right w:val="none" w:sz="0" w:space="0" w:color="auto"/>
      </w:divBdr>
    </w:div>
    <w:div w:id="1589926542">
      <w:bodyDiv w:val="1"/>
      <w:marLeft w:val="0"/>
      <w:marRight w:val="0"/>
      <w:marTop w:val="0"/>
      <w:marBottom w:val="0"/>
      <w:divBdr>
        <w:top w:val="none" w:sz="0" w:space="0" w:color="auto"/>
        <w:left w:val="none" w:sz="0" w:space="0" w:color="auto"/>
        <w:bottom w:val="none" w:sz="0" w:space="0" w:color="auto"/>
        <w:right w:val="none" w:sz="0" w:space="0" w:color="auto"/>
      </w:divBdr>
    </w:div>
    <w:div w:id="1612206385">
      <w:bodyDiv w:val="1"/>
      <w:marLeft w:val="0"/>
      <w:marRight w:val="0"/>
      <w:marTop w:val="0"/>
      <w:marBottom w:val="0"/>
      <w:divBdr>
        <w:top w:val="none" w:sz="0" w:space="0" w:color="auto"/>
        <w:left w:val="none" w:sz="0" w:space="0" w:color="auto"/>
        <w:bottom w:val="none" w:sz="0" w:space="0" w:color="auto"/>
        <w:right w:val="none" w:sz="0" w:space="0" w:color="auto"/>
      </w:divBdr>
    </w:div>
    <w:div w:id="1618950964">
      <w:bodyDiv w:val="1"/>
      <w:marLeft w:val="0"/>
      <w:marRight w:val="0"/>
      <w:marTop w:val="0"/>
      <w:marBottom w:val="0"/>
      <w:divBdr>
        <w:top w:val="none" w:sz="0" w:space="0" w:color="auto"/>
        <w:left w:val="none" w:sz="0" w:space="0" w:color="auto"/>
        <w:bottom w:val="none" w:sz="0" w:space="0" w:color="auto"/>
        <w:right w:val="none" w:sz="0" w:space="0" w:color="auto"/>
      </w:divBdr>
    </w:div>
    <w:div w:id="1623226451">
      <w:bodyDiv w:val="1"/>
      <w:marLeft w:val="0"/>
      <w:marRight w:val="0"/>
      <w:marTop w:val="0"/>
      <w:marBottom w:val="0"/>
      <w:divBdr>
        <w:top w:val="none" w:sz="0" w:space="0" w:color="auto"/>
        <w:left w:val="none" w:sz="0" w:space="0" w:color="auto"/>
        <w:bottom w:val="none" w:sz="0" w:space="0" w:color="auto"/>
        <w:right w:val="none" w:sz="0" w:space="0" w:color="auto"/>
      </w:divBdr>
    </w:div>
    <w:div w:id="1629311690">
      <w:bodyDiv w:val="1"/>
      <w:marLeft w:val="0"/>
      <w:marRight w:val="0"/>
      <w:marTop w:val="0"/>
      <w:marBottom w:val="0"/>
      <w:divBdr>
        <w:top w:val="none" w:sz="0" w:space="0" w:color="auto"/>
        <w:left w:val="none" w:sz="0" w:space="0" w:color="auto"/>
        <w:bottom w:val="none" w:sz="0" w:space="0" w:color="auto"/>
        <w:right w:val="none" w:sz="0" w:space="0" w:color="auto"/>
      </w:divBdr>
    </w:div>
    <w:div w:id="1630166651">
      <w:bodyDiv w:val="1"/>
      <w:marLeft w:val="0"/>
      <w:marRight w:val="0"/>
      <w:marTop w:val="0"/>
      <w:marBottom w:val="0"/>
      <w:divBdr>
        <w:top w:val="none" w:sz="0" w:space="0" w:color="auto"/>
        <w:left w:val="none" w:sz="0" w:space="0" w:color="auto"/>
        <w:bottom w:val="none" w:sz="0" w:space="0" w:color="auto"/>
        <w:right w:val="none" w:sz="0" w:space="0" w:color="auto"/>
      </w:divBdr>
    </w:div>
    <w:div w:id="1638105080">
      <w:bodyDiv w:val="1"/>
      <w:marLeft w:val="0"/>
      <w:marRight w:val="0"/>
      <w:marTop w:val="0"/>
      <w:marBottom w:val="0"/>
      <w:divBdr>
        <w:top w:val="none" w:sz="0" w:space="0" w:color="auto"/>
        <w:left w:val="none" w:sz="0" w:space="0" w:color="auto"/>
        <w:bottom w:val="none" w:sz="0" w:space="0" w:color="auto"/>
        <w:right w:val="none" w:sz="0" w:space="0" w:color="auto"/>
      </w:divBdr>
    </w:div>
    <w:div w:id="1683587052">
      <w:bodyDiv w:val="1"/>
      <w:marLeft w:val="0"/>
      <w:marRight w:val="0"/>
      <w:marTop w:val="0"/>
      <w:marBottom w:val="0"/>
      <w:divBdr>
        <w:top w:val="none" w:sz="0" w:space="0" w:color="auto"/>
        <w:left w:val="none" w:sz="0" w:space="0" w:color="auto"/>
        <w:bottom w:val="none" w:sz="0" w:space="0" w:color="auto"/>
        <w:right w:val="none" w:sz="0" w:space="0" w:color="auto"/>
      </w:divBdr>
    </w:div>
    <w:div w:id="1686059099">
      <w:bodyDiv w:val="1"/>
      <w:marLeft w:val="0"/>
      <w:marRight w:val="0"/>
      <w:marTop w:val="0"/>
      <w:marBottom w:val="0"/>
      <w:divBdr>
        <w:top w:val="none" w:sz="0" w:space="0" w:color="auto"/>
        <w:left w:val="none" w:sz="0" w:space="0" w:color="auto"/>
        <w:bottom w:val="none" w:sz="0" w:space="0" w:color="auto"/>
        <w:right w:val="none" w:sz="0" w:space="0" w:color="auto"/>
      </w:divBdr>
    </w:div>
    <w:div w:id="1686517004">
      <w:bodyDiv w:val="1"/>
      <w:marLeft w:val="0"/>
      <w:marRight w:val="0"/>
      <w:marTop w:val="0"/>
      <w:marBottom w:val="0"/>
      <w:divBdr>
        <w:top w:val="none" w:sz="0" w:space="0" w:color="auto"/>
        <w:left w:val="none" w:sz="0" w:space="0" w:color="auto"/>
        <w:bottom w:val="none" w:sz="0" w:space="0" w:color="auto"/>
        <w:right w:val="none" w:sz="0" w:space="0" w:color="auto"/>
      </w:divBdr>
    </w:div>
    <w:div w:id="1687638643">
      <w:bodyDiv w:val="1"/>
      <w:marLeft w:val="0"/>
      <w:marRight w:val="0"/>
      <w:marTop w:val="0"/>
      <w:marBottom w:val="0"/>
      <w:divBdr>
        <w:top w:val="none" w:sz="0" w:space="0" w:color="auto"/>
        <w:left w:val="none" w:sz="0" w:space="0" w:color="auto"/>
        <w:bottom w:val="none" w:sz="0" w:space="0" w:color="auto"/>
        <w:right w:val="none" w:sz="0" w:space="0" w:color="auto"/>
      </w:divBdr>
    </w:div>
    <w:div w:id="1694528465">
      <w:bodyDiv w:val="1"/>
      <w:marLeft w:val="0"/>
      <w:marRight w:val="0"/>
      <w:marTop w:val="0"/>
      <w:marBottom w:val="0"/>
      <w:divBdr>
        <w:top w:val="none" w:sz="0" w:space="0" w:color="auto"/>
        <w:left w:val="none" w:sz="0" w:space="0" w:color="auto"/>
        <w:bottom w:val="none" w:sz="0" w:space="0" w:color="auto"/>
        <w:right w:val="none" w:sz="0" w:space="0" w:color="auto"/>
      </w:divBdr>
    </w:div>
    <w:div w:id="1697658799">
      <w:bodyDiv w:val="1"/>
      <w:marLeft w:val="0"/>
      <w:marRight w:val="0"/>
      <w:marTop w:val="0"/>
      <w:marBottom w:val="0"/>
      <w:divBdr>
        <w:top w:val="none" w:sz="0" w:space="0" w:color="auto"/>
        <w:left w:val="none" w:sz="0" w:space="0" w:color="auto"/>
        <w:bottom w:val="none" w:sz="0" w:space="0" w:color="auto"/>
        <w:right w:val="none" w:sz="0" w:space="0" w:color="auto"/>
      </w:divBdr>
    </w:div>
    <w:div w:id="1714188978">
      <w:bodyDiv w:val="1"/>
      <w:marLeft w:val="0"/>
      <w:marRight w:val="0"/>
      <w:marTop w:val="0"/>
      <w:marBottom w:val="0"/>
      <w:divBdr>
        <w:top w:val="none" w:sz="0" w:space="0" w:color="auto"/>
        <w:left w:val="none" w:sz="0" w:space="0" w:color="auto"/>
        <w:bottom w:val="none" w:sz="0" w:space="0" w:color="auto"/>
        <w:right w:val="none" w:sz="0" w:space="0" w:color="auto"/>
      </w:divBdr>
    </w:div>
    <w:div w:id="1720591561">
      <w:bodyDiv w:val="1"/>
      <w:marLeft w:val="0"/>
      <w:marRight w:val="0"/>
      <w:marTop w:val="0"/>
      <w:marBottom w:val="0"/>
      <w:divBdr>
        <w:top w:val="none" w:sz="0" w:space="0" w:color="auto"/>
        <w:left w:val="none" w:sz="0" w:space="0" w:color="auto"/>
        <w:bottom w:val="none" w:sz="0" w:space="0" w:color="auto"/>
        <w:right w:val="none" w:sz="0" w:space="0" w:color="auto"/>
      </w:divBdr>
    </w:div>
    <w:div w:id="1722171327">
      <w:bodyDiv w:val="1"/>
      <w:marLeft w:val="0"/>
      <w:marRight w:val="0"/>
      <w:marTop w:val="0"/>
      <w:marBottom w:val="0"/>
      <w:divBdr>
        <w:top w:val="none" w:sz="0" w:space="0" w:color="auto"/>
        <w:left w:val="none" w:sz="0" w:space="0" w:color="auto"/>
        <w:bottom w:val="none" w:sz="0" w:space="0" w:color="auto"/>
        <w:right w:val="none" w:sz="0" w:space="0" w:color="auto"/>
      </w:divBdr>
    </w:div>
    <w:div w:id="1735002284">
      <w:bodyDiv w:val="1"/>
      <w:marLeft w:val="0"/>
      <w:marRight w:val="0"/>
      <w:marTop w:val="0"/>
      <w:marBottom w:val="0"/>
      <w:divBdr>
        <w:top w:val="none" w:sz="0" w:space="0" w:color="auto"/>
        <w:left w:val="none" w:sz="0" w:space="0" w:color="auto"/>
        <w:bottom w:val="none" w:sz="0" w:space="0" w:color="auto"/>
        <w:right w:val="none" w:sz="0" w:space="0" w:color="auto"/>
      </w:divBdr>
      <w:divsChild>
        <w:div w:id="1065831816">
          <w:marLeft w:val="0"/>
          <w:marRight w:val="0"/>
          <w:marTop w:val="0"/>
          <w:marBottom w:val="0"/>
          <w:divBdr>
            <w:top w:val="none" w:sz="0" w:space="0" w:color="auto"/>
            <w:left w:val="none" w:sz="0" w:space="0" w:color="auto"/>
            <w:bottom w:val="none" w:sz="0" w:space="0" w:color="auto"/>
            <w:right w:val="none" w:sz="0" w:space="0" w:color="auto"/>
          </w:divBdr>
        </w:div>
      </w:divsChild>
    </w:div>
    <w:div w:id="1751388564">
      <w:bodyDiv w:val="1"/>
      <w:marLeft w:val="0"/>
      <w:marRight w:val="0"/>
      <w:marTop w:val="0"/>
      <w:marBottom w:val="0"/>
      <w:divBdr>
        <w:top w:val="none" w:sz="0" w:space="0" w:color="auto"/>
        <w:left w:val="none" w:sz="0" w:space="0" w:color="auto"/>
        <w:bottom w:val="none" w:sz="0" w:space="0" w:color="auto"/>
        <w:right w:val="none" w:sz="0" w:space="0" w:color="auto"/>
      </w:divBdr>
    </w:div>
    <w:div w:id="1754207330">
      <w:bodyDiv w:val="1"/>
      <w:marLeft w:val="0"/>
      <w:marRight w:val="0"/>
      <w:marTop w:val="0"/>
      <w:marBottom w:val="0"/>
      <w:divBdr>
        <w:top w:val="none" w:sz="0" w:space="0" w:color="auto"/>
        <w:left w:val="none" w:sz="0" w:space="0" w:color="auto"/>
        <w:bottom w:val="none" w:sz="0" w:space="0" w:color="auto"/>
        <w:right w:val="none" w:sz="0" w:space="0" w:color="auto"/>
      </w:divBdr>
    </w:div>
    <w:div w:id="1776748893">
      <w:bodyDiv w:val="1"/>
      <w:marLeft w:val="0"/>
      <w:marRight w:val="0"/>
      <w:marTop w:val="0"/>
      <w:marBottom w:val="0"/>
      <w:divBdr>
        <w:top w:val="none" w:sz="0" w:space="0" w:color="auto"/>
        <w:left w:val="none" w:sz="0" w:space="0" w:color="auto"/>
        <w:bottom w:val="none" w:sz="0" w:space="0" w:color="auto"/>
        <w:right w:val="none" w:sz="0" w:space="0" w:color="auto"/>
      </w:divBdr>
    </w:div>
    <w:div w:id="1781997659">
      <w:bodyDiv w:val="1"/>
      <w:marLeft w:val="0"/>
      <w:marRight w:val="0"/>
      <w:marTop w:val="0"/>
      <w:marBottom w:val="0"/>
      <w:divBdr>
        <w:top w:val="none" w:sz="0" w:space="0" w:color="auto"/>
        <w:left w:val="none" w:sz="0" w:space="0" w:color="auto"/>
        <w:bottom w:val="none" w:sz="0" w:space="0" w:color="auto"/>
        <w:right w:val="none" w:sz="0" w:space="0" w:color="auto"/>
      </w:divBdr>
      <w:divsChild>
        <w:div w:id="449400386">
          <w:marLeft w:val="0"/>
          <w:marRight w:val="0"/>
          <w:marTop w:val="0"/>
          <w:marBottom w:val="0"/>
          <w:divBdr>
            <w:top w:val="none" w:sz="0" w:space="0" w:color="auto"/>
            <w:left w:val="none" w:sz="0" w:space="0" w:color="auto"/>
            <w:bottom w:val="none" w:sz="0" w:space="0" w:color="auto"/>
            <w:right w:val="none" w:sz="0" w:space="0" w:color="auto"/>
          </w:divBdr>
          <w:divsChild>
            <w:div w:id="2073429049">
              <w:marLeft w:val="-75"/>
              <w:marRight w:val="0"/>
              <w:marTop w:val="30"/>
              <w:marBottom w:val="30"/>
              <w:divBdr>
                <w:top w:val="none" w:sz="0" w:space="0" w:color="auto"/>
                <w:left w:val="none" w:sz="0" w:space="0" w:color="auto"/>
                <w:bottom w:val="none" w:sz="0" w:space="0" w:color="auto"/>
                <w:right w:val="none" w:sz="0" w:space="0" w:color="auto"/>
              </w:divBdr>
              <w:divsChild>
                <w:div w:id="71128354">
                  <w:marLeft w:val="0"/>
                  <w:marRight w:val="0"/>
                  <w:marTop w:val="0"/>
                  <w:marBottom w:val="0"/>
                  <w:divBdr>
                    <w:top w:val="none" w:sz="0" w:space="0" w:color="auto"/>
                    <w:left w:val="none" w:sz="0" w:space="0" w:color="auto"/>
                    <w:bottom w:val="none" w:sz="0" w:space="0" w:color="auto"/>
                    <w:right w:val="none" w:sz="0" w:space="0" w:color="auto"/>
                  </w:divBdr>
                  <w:divsChild>
                    <w:div w:id="497576814">
                      <w:marLeft w:val="0"/>
                      <w:marRight w:val="0"/>
                      <w:marTop w:val="0"/>
                      <w:marBottom w:val="0"/>
                      <w:divBdr>
                        <w:top w:val="none" w:sz="0" w:space="0" w:color="auto"/>
                        <w:left w:val="none" w:sz="0" w:space="0" w:color="auto"/>
                        <w:bottom w:val="none" w:sz="0" w:space="0" w:color="auto"/>
                        <w:right w:val="none" w:sz="0" w:space="0" w:color="auto"/>
                      </w:divBdr>
                    </w:div>
                  </w:divsChild>
                </w:div>
                <w:div w:id="344552922">
                  <w:marLeft w:val="0"/>
                  <w:marRight w:val="0"/>
                  <w:marTop w:val="0"/>
                  <w:marBottom w:val="0"/>
                  <w:divBdr>
                    <w:top w:val="none" w:sz="0" w:space="0" w:color="auto"/>
                    <w:left w:val="none" w:sz="0" w:space="0" w:color="auto"/>
                    <w:bottom w:val="none" w:sz="0" w:space="0" w:color="auto"/>
                    <w:right w:val="none" w:sz="0" w:space="0" w:color="auto"/>
                  </w:divBdr>
                  <w:divsChild>
                    <w:div w:id="803697666">
                      <w:marLeft w:val="0"/>
                      <w:marRight w:val="0"/>
                      <w:marTop w:val="0"/>
                      <w:marBottom w:val="0"/>
                      <w:divBdr>
                        <w:top w:val="none" w:sz="0" w:space="0" w:color="auto"/>
                        <w:left w:val="none" w:sz="0" w:space="0" w:color="auto"/>
                        <w:bottom w:val="none" w:sz="0" w:space="0" w:color="auto"/>
                        <w:right w:val="none" w:sz="0" w:space="0" w:color="auto"/>
                      </w:divBdr>
                    </w:div>
                  </w:divsChild>
                </w:div>
                <w:div w:id="573783810">
                  <w:marLeft w:val="0"/>
                  <w:marRight w:val="0"/>
                  <w:marTop w:val="0"/>
                  <w:marBottom w:val="0"/>
                  <w:divBdr>
                    <w:top w:val="none" w:sz="0" w:space="0" w:color="auto"/>
                    <w:left w:val="none" w:sz="0" w:space="0" w:color="auto"/>
                    <w:bottom w:val="none" w:sz="0" w:space="0" w:color="auto"/>
                    <w:right w:val="none" w:sz="0" w:space="0" w:color="auto"/>
                  </w:divBdr>
                  <w:divsChild>
                    <w:div w:id="1198739652">
                      <w:marLeft w:val="0"/>
                      <w:marRight w:val="0"/>
                      <w:marTop w:val="0"/>
                      <w:marBottom w:val="0"/>
                      <w:divBdr>
                        <w:top w:val="none" w:sz="0" w:space="0" w:color="auto"/>
                        <w:left w:val="none" w:sz="0" w:space="0" w:color="auto"/>
                        <w:bottom w:val="none" w:sz="0" w:space="0" w:color="auto"/>
                        <w:right w:val="none" w:sz="0" w:space="0" w:color="auto"/>
                      </w:divBdr>
                    </w:div>
                  </w:divsChild>
                </w:div>
                <w:div w:id="654728504">
                  <w:marLeft w:val="0"/>
                  <w:marRight w:val="0"/>
                  <w:marTop w:val="0"/>
                  <w:marBottom w:val="0"/>
                  <w:divBdr>
                    <w:top w:val="none" w:sz="0" w:space="0" w:color="auto"/>
                    <w:left w:val="none" w:sz="0" w:space="0" w:color="auto"/>
                    <w:bottom w:val="none" w:sz="0" w:space="0" w:color="auto"/>
                    <w:right w:val="none" w:sz="0" w:space="0" w:color="auto"/>
                  </w:divBdr>
                  <w:divsChild>
                    <w:div w:id="1196819561">
                      <w:marLeft w:val="0"/>
                      <w:marRight w:val="0"/>
                      <w:marTop w:val="0"/>
                      <w:marBottom w:val="0"/>
                      <w:divBdr>
                        <w:top w:val="none" w:sz="0" w:space="0" w:color="auto"/>
                        <w:left w:val="none" w:sz="0" w:space="0" w:color="auto"/>
                        <w:bottom w:val="none" w:sz="0" w:space="0" w:color="auto"/>
                        <w:right w:val="none" w:sz="0" w:space="0" w:color="auto"/>
                      </w:divBdr>
                    </w:div>
                  </w:divsChild>
                </w:div>
                <w:div w:id="672797880">
                  <w:marLeft w:val="0"/>
                  <w:marRight w:val="0"/>
                  <w:marTop w:val="0"/>
                  <w:marBottom w:val="0"/>
                  <w:divBdr>
                    <w:top w:val="none" w:sz="0" w:space="0" w:color="auto"/>
                    <w:left w:val="none" w:sz="0" w:space="0" w:color="auto"/>
                    <w:bottom w:val="none" w:sz="0" w:space="0" w:color="auto"/>
                    <w:right w:val="none" w:sz="0" w:space="0" w:color="auto"/>
                  </w:divBdr>
                  <w:divsChild>
                    <w:div w:id="2070376483">
                      <w:marLeft w:val="0"/>
                      <w:marRight w:val="0"/>
                      <w:marTop w:val="0"/>
                      <w:marBottom w:val="0"/>
                      <w:divBdr>
                        <w:top w:val="none" w:sz="0" w:space="0" w:color="auto"/>
                        <w:left w:val="none" w:sz="0" w:space="0" w:color="auto"/>
                        <w:bottom w:val="none" w:sz="0" w:space="0" w:color="auto"/>
                        <w:right w:val="none" w:sz="0" w:space="0" w:color="auto"/>
                      </w:divBdr>
                    </w:div>
                  </w:divsChild>
                </w:div>
                <w:div w:id="680469832">
                  <w:marLeft w:val="0"/>
                  <w:marRight w:val="0"/>
                  <w:marTop w:val="0"/>
                  <w:marBottom w:val="0"/>
                  <w:divBdr>
                    <w:top w:val="none" w:sz="0" w:space="0" w:color="auto"/>
                    <w:left w:val="none" w:sz="0" w:space="0" w:color="auto"/>
                    <w:bottom w:val="none" w:sz="0" w:space="0" w:color="auto"/>
                    <w:right w:val="none" w:sz="0" w:space="0" w:color="auto"/>
                  </w:divBdr>
                  <w:divsChild>
                    <w:div w:id="1960334223">
                      <w:marLeft w:val="0"/>
                      <w:marRight w:val="0"/>
                      <w:marTop w:val="0"/>
                      <w:marBottom w:val="0"/>
                      <w:divBdr>
                        <w:top w:val="none" w:sz="0" w:space="0" w:color="auto"/>
                        <w:left w:val="none" w:sz="0" w:space="0" w:color="auto"/>
                        <w:bottom w:val="none" w:sz="0" w:space="0" w:color="auto"/>
                        <w:right w:val="none" w:sz="0" w:space="0" w:color="auto"/>
                      </w:divBdr>
                    </w:div>
                  </w:divsChild>
                </w:div>
                <w:div w:id="1065376796">
                  <w:marLeft w:val="0"/>
                  <w:marRight w:val="0"/>
                  <w:marTop w:val="0"/>
                  <w:marBottom w:val="0"/>
                  <w:divBdr>
                    <w:top w:val="none" w:sz="0" w:space="0" w:color="auto"/>
                    <w:left w:val="none" w:sz="0" w:space="0" w:color="auto"/>
                    <w:bottom w:val="none" w:sz="0" w:space="0" w:color="auto"/>
                    <w:right w:val="none" w:sz="0" w:space="0" w:color="auto"/>
                  </w:divBdr>
                  <w:divsChild>
                    <w:div w:id="1337458739">
                      <w:marLeft w:val="0"/>
                      <w:marRight w:val="0"/>
                      <w:marTop w:val="0"/>
                      <w:marBottom w:val="0"/>
                      <w:divBdr>
                        <w:top w:val="none" w:sz="0" w:space="0" w:color="auto"/>
                        <w:left w:val="none" w:sz="0" w:space="0" w:color="auto"/>
                        <w:bottom w:val="none" w:sz="0" w:space="0" w:color="auto"/>
                        <w:right w:val="none" w:sz="0" w:space="0" w:color="auto"/>
                      </w:divBdr>
                    </w:div>
                  </w:divsChild>
                </w:div>
                <w:div w:id="1402412752">
                  <w:marLeft w:val="0"/>
                  <w:marRight w:val="0"/>
                  <w:marTop w:val="0"/>
                  <w:marBottom w:val="0"/>
                  <w:divBdr>
                    <w:top w:val="none" w:sz="0" w:space="0" w:color="auto"/>
                    <w:left w:val="none" w:sz="0" w:space="0" w:color="auto"/>
                    <w:bottom w:val="none" w:sz="0" w:space="0" w:color="auto"/>
                    <w:right w:val="none" w:sz="0" w:space="0" w:color="auto"/>
                  </w:divBdr>
                  <w:divsChild>
                    <w:div w:id="1214849512">
                      <w:marLeft w:val="0"/>
                      <w:marRight w:val="0"/>
                      <w:marTop w:val="0"/>
                      <w:marBottom w:val="0"/>
                      <w:divBdr>
                        <w:top w:val="none" w:sz="0" w:space="0" w:color="auto"/>
                        <w:left w:val="none" w:sz="0" w:space="0" w:color="auto"/>
                        <w:bottom w:val="none" w:sz="0" w:space="0" w:color="auto"/>
                        <w:right w:val="none" w:sz="0" w:space="0" w:color="auto"/>
                      </w:divBdr>
                    </w:div>
                  </w:divsChild>
                </w:div>
                <w:div w:id="1520847544">
                  <w:marLeft w:val="0"/>
                  <w:marRight w:val="0"/>
                  <w:marTop w:val="0"/>
                  <w:marBottom w:val="0"/>
                  <w:divBdr>
                    <w:top w:val="none" w:sz="0" w:space="0" w:color="auto"/>
                    <w:left w:val="none" w:sz="0" w:space="0" w:color="auto"/>
                    <w:bottom w:val="none" w:sz="0" w:space="0" w:color="auto"/>
                    <w:right w:val="none" w:sz="0" w:space="0" w:color="auto"/>
                  </w:divBdr>
                  <w:divsChild>
                    <w:div w:id="1384870936">
                      <w:marLeft w:val="0"/>
                      <w:marRight w:val="0"/>
                      <w:marTop w:val="0"/>
                      <w:marBottom w:val="0"/>
                      <w:divBdr>
                        <w:top w:val="none" w:sz="0" w:space="0" w:color="auto"/>
                        <w:left w:val="none" w:sz="0" w:space="0" w:color="auto"/>
                        <w:bottom w:val="none" w:sz="0" w:space="0" w:color="auto"/>
                        <w:right w:val="none" w:sz="0" w:space="0" w:color="auto"/>
                      </w:divBdr>
                    </w:div>
                  </w:divsChild>
                </w:div>
                <w:div w:id="1573616298">
                  <w:marLeft w:val="0"/>
                  <w:marRight w:val="0"/>
                  <w:marTop w:val="0"/>
                  <w:marBottom w:val="0"/>
                  <w:divBdr>
                    <w:top w:val="none" w:sz="0" w:space="0" w:color="auto"/>
                    <w:left w:val="none" w:sz="0" w:space="0" w:color="auto"/>
                    <w:bottom w:val="none" w:sz="0" w:space="0" w:color="auto"/>
                    <w:right w:val="none" w:sz="0" w:space="0" w:color="auto"/>
                  </w:divBdr>
                  <w:divsChild>
                    <w:div w:id="333653874">
                      <w:marLeft w:val="0"/>
                      <w:marRight w:val="0"/>
                      <w:marTop w:val="0"/>
                      <w:marBottom w:val="0"/>
                      <w:divBdr>
                        <w:top w:val="none" w:sz="0" w:space="0" w:color="auto"/>
                        <w:left w:val="none" w:sz="0" w:space="0" w:color="auto"/>
                        <w:bottom w:val="none" w:sz="0" w:space="0" w:color="auto"/>
                        <w:right w:val="none" w:sz="0" w:space="0" w:color="auto"/>
                      </w:divBdr>
                    </w:div>
                  </w:divsChild>
                </w:div>
                <w:div w:id="1732075743">
                  <w:marLeft w:val="0"/>
                  <w:marRight w:val="0"/>
                  <w:marTop w:val="0"/>
                  <w:marBottom w:val="0"/>
                  <w:divBdr>
                    <w:top w:val="none" w:sz="0" w:space="0" w:color="auto"/>
                    <w:left w:val="none" w:sz="0" w:space="0" w:color="auto"/>
                    <w:bottom w:val="none" w:sz="0" w:space="0" w:color="auto"/>
                    <w:right w:val="none" w:sz="0" w:space="0" w:color="auto"/>
                  </w:divBdr>
                  <w:divsChild>
                    <w:div w:id="1588804091">
                      <w:marLeft w:val="0"/>
                      <w:marRight w:val="0"/>
                      <w:marTop w:val="0"/>
                      <w:marBottom w:val="0"/>
                      <w:divBdr>
                        <w:top w:val="none" w:sz="0" w:space="0" w:color="auto"/>
                        <w:left w:val="none" w:sz="0" w:space="0" w:color="auto"/>
                        <w:bottom w:val="none" w:sz="0" w:space="0" w:color="auto"/>
                        <w:right w:val="none" w:sz="0" w:space="0" w:color="auto"/>
                      </w:divBdr>
                    </w:div>
                  </w:divsChild>
                </w:div>
                <w:div w:id="1744377404">
                  <w:marLeft w:val="0"/>
                  <w:marRight w:val="0"/>
                  <w:marTop w:val="0"/>
                  <w:marBottom w:val="0"/>
                  <w:divBdr>
                    <w:top w:val="none" w:sz="0" w:space="0" w:color="auto"/>
                    <w:left w:val="none" w:sz="0" w:space="0" w:color="auto"/>
                    <w:bottom w:val="none" w:sz="0" w:space="0" w:color="auto"/>
                    <w:right w:val="none" w:sz="0" w:space="0" w:color="auto"/>
                  </w:divBdr>
                  <w:divsChild>
                    <w:div w:id="793600840">
                      <w:marLeft w:val="0"/>
                      <w:marRight w:val="0"/>
                      <w:marTop w:val="0"/>
                      <w:marBottom w:val="0"/>
                      <w:divBdr>
                        <w:top w:val="none" w:sz="0" w:space="0" w:color="auto"/>
                        <w:left w:val="none" w:sz="0" w:space="0" w:color="auto"/>
                        <w:bottom w:val="none" w:sz="0" w:space="0" w:color="auto"/>
                        <w:right w:val="none" w:sz="0" w:space="0" w:color="auto"/>
                      </w:divBdr>
                    </w:div>
                  </w:divsChild>
                </w:div>
                <w:div w:id="1928344781">
                  <w:marLeft w:val="0"/>
                  <w:marRight w:val="0"/>
                  <w:marTop w:val="0"/>
                  <w:marBottom w:val="0"/>
                  <w:divBdr>
                    <w:top w:val="none" w:sz="0" w:space="0" w:color="auto"/>
                    <w:left w:val="none" w:sz="0" w:space="0" w:color="auto"/>
                    <w:bottom w:val="none" w:sz="0" w:space="0" w:color="auto"/>
                    <w:right w:val="none" w:sz="0" w:space="0" w:color="auto"/>
                  </w:divBdr>
                  <w:divsChild>
                    <w:div w:id="1578511926">
                      <w:marLeft w:val="0"/>
                      <w:marRight w:val="0"/>
                      <w:marTop w:val="0"/>
                      <w:marBottom w:val="0"/>
                      <w:divBdr>
                        <w:top w:val="none" w:sz="0" w:space="0" w:color="auto"/>
                        <w:left w:val="none" w:sz="0" w:space="0" w:color="auto"/>
                        <w:bottom w:val="none" w:sz="0" w:space="0" w:color="auto"/>
                        <w:right w:val="none" w:sz="0" w:space="0" w:color="auto"/>
                      </w:divBdr>
                    </w:div>
                  </w:divsChild>
                </w:div>
                <w:div w:id="2102332331">
                  <w:marLeft w:val="0"/>
                  <w:marRight w:val="0"/>
                  <w:marTop w:val="0"/>
                  <w:marBottom w:val="0"/>
                  <w:divBdr>
                    <w:top w:val="none" w:sz="0" w:space="0" w:color="auto"/>
                    <w:left w:val="none" w:sz="0" w:space="0" w:color="auto"/>
                    <w:bottom w:val="none" w:sz="0" w:space="0" w:color="auto"/>
                    <w:right w:val="none" w:sz="0" w:space="0" w:color="auto"/>
                  </w:divBdr>
                  <w:divsChild>
                    <w:div w:id="591164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387203">
          <w:marLeft w:val="0"/>
          <w:marRight w:val="0"/>
          <w:marTop w:val="0"/>
          <w:marBottom w:val="0"/>
          <w:divBdr>
            <w:top w:val="none" w:sz="0" w:space="0" w:color="auto"/>
            <w:left w:val="none" w:sz="0" w:space="0" w:color="auto"/>
            <w:bottom w:val="none" w:sz="0" w:space="0" w:color="auto"/>
            <w:right w:val="none" w:sz="0" w:space="0" w:color="auto"/>
          </w:divBdr>
        </w:div>
        <w:div w:id="1515264575">
          <w:marLeft w:val="0"/>
          <w:marRight w:val="0"/>
          <w:marTop w:val="0"/>
          <w:marBottom w:val="0"/>
          <w:divBdr>
            <w:top w:val="none" w:sz="0" w:space="0" w:color="auto"/>
            <w:left w:val="none" w:sz="0" w:space="0" w:color="auto"/>
            <w:bottom w:val="none" w:sz="0" w:space="0" w:color="auto"/>
            <w:right w:val="none" w:sz="0" w:space="0" w:color="auto"/>
          </w:divBdr>
        </w:div>
        <w:div w:id="1672488497">
          <w:marLeft w:val="0"/>
          <w:marRight w:val="0"/>
          <w:marTop w:val="0"/>
          <w:marBottom w:val="0"/>
          <w:divBdr>
            <w:top w:val="none" w:sz="0" w:space="0" w:color="auto"/>
            <w:left w:val="none" w:sz="0" w:space="0" w:color="auto"/>
            <w:bottom w:val="none" w:sz="0" w:space="0" w:color="auto"/>
            <w:right w:val="none" w:sz="0" w:space="0" w:color="auto"/>
          </w:divBdr>
        </w:div>
      </w:divsChild>
    </w:div>
    <w:div w:id="1796555361">
      <w:bodyDiv w:val="1"/>
      <w:marLeft w:val="0"/>
      <w:marRight w:val="0"/>
      <w:marTop w:val="0"/>
      <w:marBottom w:val="0"/>
      <w:divBdr>
        <w:top w:val="none" w:sz="0" w:space="0" w:color="auto"/>
        <w:left w:val="none" w:sz="0" w:space="0" w:color="auto"/>
        <w:bottom w:val="none" w:sz="0" w:space="0" w:color="auto"/>
        <w:right w:val="none" w:sz="0" w:space="0" w:color="auto"/>
      </w:divBdr>
    </w:div>
    <w:div w:id="1803303440">
      <w:bodyDiv w:val="1"/>
      <w:marLeft w:val="0"/>
      <w:marRight w:val="0"/>
      <w:marTop w:val="0"/>
      <w:marBottom w:val="0"/>
      <w:divBdr>
        <w:top w:val="none" w:sz="0" w:space="0" w:color="auto"/>
        <w:left w:val="none" w:sz="0" w:space="0" w:color="auto"/>
        <w:bottom w:val="none" w:sz="0" w:space="0" w:color="auto"/>
        <w:right w:val="none" w:sz="0" w:space="0" w:color="auto"/>
      </w:divBdr>
    </w:div>
    <w:div w:id="1808545401">
      <w:bodyDiv w:val="1"/>
      <w:marLeft w:val="0"/>
      <w:marRight w:val="0"/>
      <w:marTop w:val="0"/>
      <w:marBottom w:val="0"/>
      <w:divBdr>
        <w:top w:val="none" w:sz="0" w:space="0" w:color="auto"/>
        <w:left w:val="none" w:sz="0" w:space="0" w:color="auto"/>
        <w:bottom w:val="none" w:sz="0" w:space="0" w:color="auto"/>
        <w:right w:val="none" w:sz="0" w:space="0" w:color="auto"/>
      </w:divBdr>
    </w:div>
    <w:div w:id="1809853517">
      <w:bodyDiv w:val="1"/>
      <w:marLeft w:val="0"/>
      <w:marRight w:val="0"/>
      <w:marTop w:val="0"/>
      <w:marBottom w:val="0"/>
      <w:divBdr>
        <w:top w:val="none" w:sz="0" w:space="0" w:color="auto"/>
        <w:left w:val="none" w:sz="0" w:space="0" w:color="auto"/>
        <w:bottom w:val="none" w:sz="0" w:space="0" w:color="auto"/>
        <w:right w:val="none" w:sz="0" w:space="0" w:color="auto"/>
      </w:divBdr>
    </w:div>
    <w:div w:id="1859541674">
      <w:bodyDiv w:val="1"/>
      <w:marLeft w:val="0"/>
      <w:marRight w:val="0"/>
      <w:marTop w:val="0"/>
      <w:marBottom w:val="0"/>
      <w:divBdr>
        <w:top w:val="none" w:sz="0" w:space="0" w:color="auto"/>
        <w:left w:val="none" w:sz="0" w:space="0" w:color="auto"/>
        <w:bottom w:val="none" w:sz="0" w:space="0" w:color="auto"/>
        <w:right w:val="none" w:sz="0" w:space="0" w:color="auto"/>
      </w:divBdr>
    </w:div>
    <w:div w:id="1863277613">
      <w:bodyDiv w:val="1"/>
      <w:marLeft w:val="0"/>
      <w:marRight w:val="0"/>
      <w:marTop w:val="0"/>
      <w:marBottom w:val="0"/>
      <w:divBdr>
        <w:top w:val="none" w:sz="0" w:space="0" w:color="auto"/>
        <w:left w:val="none" w:sz="0" w:space="0" w:color="auto"/>
        <w:bottom w:val="none" w:sz="0" w:space="0" w:color="auto"/>
        <w:right w:val="none" w:sz="0" w:space="0" w:color="auto"/>
      </w:divBdr>
      <w:divsChild>
        <w:div w:id="19744458">
          <w:marLeft w:val="0"/>
          <w:marRight w:val="0"/>
          <w:marTop w:val="0"/>
          <w:marBottom w:val="0"/>
          <w:divBdr>
            <w:top w:val="none" w:sz="0" w:space="0" w:color="auto"/>
            <w:left w:val="none" w:sz="0" w:space="0" w:color="auto"/>
            <w:bottom w:val="none" w:sz="0" w:space="0" w:color="auto"/>
            <w:right w:val="none" w:sz="0" w:space="0" w:color="auto"/>
          </w:divBdr>
          <w:divsChild>
            <w:div w:id="68886954">
              <w:marLeft w:val="0"/>
              <w:marRight w:val="0"/>
              <w:marTop w:val="0"/>
              <w:marBottom w:val="0"/>
              <w:divBdr>
                <w:top w:val="none" w:sz="0" w:space="0" w:color="auto"/>
                <w:left w:val="none" w:sz="0" w:space="0" w:color="auto"/>
                <w:bottom w:val="none" w:sz="0" w:space="0" w:color="auto"/>
                <w:right w:val="none" w:sz="0" w:space="0" w:color="auto"/>
              </w:divBdr>
            </w:div>
          </w:divsChild>
        </w:div>
        <w:div w:id="23750533">
          <w:marLeft w:val="0"/>
          <w:marRight w:val="0"/>
          <w:marTop w:val="0"/>
          <w:marBottom w:val="0"/>
          <w:divBdr>
            <w:top w:val="none" w:sz="0" w:space="0" w:color="auto"/>
            <w:left w:val="none" w:sz="0" w:space="0" w:color="auto"/>
            <w:bottom w:val="none" w:sz="0" w:space="0" w:color="auto"/>
            <w:right w:val="none" w:sz="0" w:space="0" w:color="auto"/>
          </w:divBdr>
          <w:divsChild>
            <w:div w:id="1782454614">
              <w:marLeft w:val="0"/>
              <w:marRight w:val="0"/>
              <w:marTop w:val="0"/>
              <w:marBottom w:val="0"/>
              <w:divBdr>
                <w:top w:val="none" w:sz="0" w:space="0" w:color="auto"/>
                <w:left w:val="none" w:sz="0" w:space="0" w:color="auto"/>
                <w:bottom w:val="none" w:sz="0" w:space="0" w:color="auto"/>
                <w:right w:val="none" w:sz="0" w:space="0" w:color="auto"/>
              </w:divBdr>
            </w:div>
          </w:divsChild>
        </w:div>
        <w:div w:id="102502871">
          <w:marLeft w:val="0"/>
          <w:marRight w:val="0"/>
          <w:marTop w:val="0"/>
          <w:marBottom w:val="0"/>
          <w:divBdr>
            <w:top w:val="none" w:sz="0" w:space="0" w:color="auto"/>
            <w:left w:val="none" w:sz="0" w:space="0" w:color="auto"/>
            <w:bottom w:val="none" w:sz="0" w:space="0" w:color="auto"/>
            <w:right w:val="none" w:sz="0" w:space="0" w:color="auto"/>
          </w:divBdr>
          <w:divsChild>
            <w:div w:id="716203092">
              <w:marLeft w:val="0"/>
              <w:marRight w:val="0"/>
              <w:marTop w:val="0"/>
              <w:marBottom w:val="0"/>
              <w:divBdr>
                <w:top w:val="none" w:sz="0" w:space="0" w:color="auto"/>
                <w:left w:val="none" w:sz="0" w:space="0" w:color="auto"/>
                <w:bottom w:val="none" w:sz="0" w:space="0" w:color="auto"/>
                <w:right w:val="none" w:sz="0" w:space="0" w:color="auto"/>
              </w:divBdr>
            </w:div>
          </w:divsChild>
        </w:div>
        <w:div w:id="399982622">
          <w:marLeft w:val="0"/>
          <w:marRight w:val="0"/>
          <w:marTop w:val="0"/>
          <w:marBottom w:val="0"/>
          <w:divBdr>
            <w:top w:val="none" w:sz="0" w:space="0" w:color="auto"/>
            <w:left w:val="none" w:sz="0" w:space="0" w:color="auto"/>
            <w:bottom w:val="none" w:sz="0" w:space="0" w:color="auto"/>
            <w:right w:val="none" w:sz="0" w:space="0" w:color="auto"/>
          </w:divBdr>
          <w:divsChild>
            <w:div w:id="138497433">
              <w:marLeft w:val="0"/>
              <w:marRight w:val="0"/>
              <w:marTop w:val="0"/>
              <w:marBottom w:val="0"/>
              <w:divBdr>
                <w:top w:val="none" w:sz="0" w:space="0" w:color="auto"/>
                <w:left w:val="none" w:sz="0" w:space="0" w:color="auto"/>
                <w:bottom w:val="none" w:sz="0" w:space="0" w:color="auto"/>
                <w:right w:val="none" w:sz="0" w:space="0" w:color="auto"/>
              </w:divBdr>
            </w:div>
          </w:divsChild>
        </w:div>
        <w:div w:id="457375989">
          <w:marLeft w:val="0"/>
          <w:marRight w:val="0"/>
          <w:marTop w:val="0"/>
          <w:marBottom w:val="0"/>
          <w:divBdr>
            <w:top w:val="none" w:sz="0" w:space="0" w:color="auto"/>
            <w:left w:val="none" w:sz="0" w:space="0" w:color="auto"/>
            <w:bottom w:val="none" w:sz="0" w:space="0" w:color="auto"/>
            <w:right w:val="none" w:sz="0" w:space="0" w:color="auto"/>
          </w:divBdr>
          <w:divsChild>
            <w:div w:id="1662386393">
              <w:marLeft w:val="0"/>
              <w:marRight w:val="0"/>
              <w:marTop w:val="0"/>
              <w:marBottom w:val="0"/>
              <w:divBdr>
                <w:top w:val="none" w:sz="0" w:space="0" w:color="auto"/>
                <w:left w:val="none" w:sz="0" w:space="0" w:color="auto"/>
                <w:bottom w:val="none" w:sz="0" w:space="0" w:color="auto"/>
                <w:right w:val="none" w:sz="0" w:space="0" w:color="auto"/>
              </w:divBdr>
            </w:div>
          </w:divsChild>
        </w:div>
        <w:div w:id="1274900686">
          <w:marLeft w:val="0"/>
          <w:marRight w:val="0"/>
          <w:marTop w:val="0"/>
          <w:marBottom w:val="0"/>
          <w:divBdr>
            <w:top w:val="none" w:sz="0" w:space="0" w:color="auto"/>
            <w:left w:val="none" w:sz="0" w:space="0" w:color="auto"/>
            <w:bottom w:val="none" w:sz="0" w:space="0" w:color="auto"/>
            <w:right w:val="none" w:sz="0" w:space="0" w:color="auto"/>
          </w:divBdr>
          <w:divsChild>
            <w:div w:id="1860966130">
              <w:marLeft w:val="0"/>
              <w:marRight w:val="0"/>
              <w:marTop w:val="0"/>
              <w:marBottom w:val="0"/>
              <w:divBdr>
                <w:top w:val="none" w:sz="0" w:space="0" w:color="auto"/>
                <w:left w:val="none" w:sz="0" w:space="0" w:color="auto"/>
                <w:bottom w:val="none" w:sz="0" w:space="0" w:color="auto"/>
                <w:right w:val="none" w:sz="0" w:space="0" w:color="auto"/>
              </w:divBdr>
            </w:div>
          </w:divsChild>
        </w:div>
        <w:div w:id="1601915052">
          <w:marLeft w:val="0"/>
          <w:marRight w:val="0"/>
          <w:marTop w:val="0"/>
          <w:marBottom w:val="0"/>
          <w:divBdr>
            <w:top w:val="none" w:sz="0" w:space="0" w:color="auto"/>
            <w:left w:val="none" w:sz="0" w:space="0" w:color="auto"/>
            <w:bottom w:val="none" w:sz="0" w:space="0" w:color="auto"/>
            <w:right w:val="none" w:sz="0" w:space="0" w:color="auto"/>
          </w:divBdr>
          <w:divsChild>
            <w:div w:id="829634039">
              <w:marLeft w:val="0"/>
              <w:marRight w:val="0"/>
              <w:marTop w:val="0"/>
              <w:marBottom w:val="0"/>
              <w:divBdr>
                <w:top w:val="none" w:sz="0" w:space="0" w:color="auto"/>
                <w:left w:val="none" w:sz="0" w:space="0" w:color="auto"/>
                <w:bottom w:val="none" w:sz="0" w:space="0" w:color="auto"/>
                <w:right w:val="none" w:sz="0" w:space="0" w:color="auto"/>
              </w:divBdr>
            </w:div>
          </w:divsChild>
        </w:div>
        <w:div w:id="1624071017">
          <w:marLeft w:val="0"/>
          <w:marRight w:val="0"/>
          <w:marTop w:val="0"/>
          <w:marBottom w:val="0"/>
          <w:divBdr>
            <w:top w:val="none" w:sz="0" w:space="0" w:color="auto"/>
            <w:left w:val="none" w:sz="0" w:space="0" w:color="auto"/>
            <w:bottom w:val="none" w:sz="0" w:space="0" w:color="auto"/>
            <w:right w:val="none" w:sz="0" w:space="0" w:color="auto"/>
          </w:divBdr>
          <w:divsChild>
            <w:div w:id="2109735482">
              <w:marLeft w:val="0"/>
              <w:marRight w:val="0"/>
              <w:marTop w:val="0"/>
              <w:marBottom w:val="0"/>
              <w:divBdr>
                <w:top w:val="none" w:sz="0" w:space="0" w:color="auto"/>
                <w:left w:val="none" w:sz="0" w:space="0" w:color="auto"/>
                <w:bottom w:val="none" w:sz="0" w:space="0" w:color="auto"/>
                <w:right w:val="none" w:sz="0" w:space="0" w:color="auto"/>
              </w:divBdr>
            </w:div>
          </w:divsChild>
        </w:div>
        <w:div w:id="1949507962">
          <w:marLeft w:val="0"/>
          <w:marRight w:val="0"/>
          <w:marTop w:val="0"/>
          <w:marBottom w:val="0"/>
          <w:divBdr>
            <w:top w:val="none" w:sz="0" w:space="0" w:color="auto"/>
            <w:left w:val="none" w:sz="0" w:space="0" w:color="auto"/>
            <w:bottom w:val="none" w:sz="0" w:space="0" w:color="auto"/>
            <w:right w:val="none" w:sz="0" w:space="0" w:color="auto"/>
          </w:divBdr>
          <w:divsChild>
            <w:div w:id="276452044">
              <w:marLeft w:val="0"/>
              <w:marRight w:val="0"/>
              <w:marTop w:val="0"/>
              <w:marBottom w:val="0"/>
              <w:divBdr>
                <w:top w:val="none" w:sz="0" w:space="0" w:color="auto"/>
                <w:left w:val="none" w:sz="0" w:space="0" w:color="auto"/>
                <w:bottom w:val="none" w:sz="0" w:space="0" w:color="auto"/>
                <w:right w:val="none" w:sz="0" w:space="0" w:color="auto"/>
              </w:divBdr>
            </w:div>
          </w:divsChild>
        </w:div>
        <w:div w:id="2048748412">
          <w:marLeft w:val="0"/>
          <w:marRight w:val="0"/>
          <w:marTop w:val="0"/>
          <w:marBottom w:val="0"/>
          <w:divBdr>
            <w:top w:val="none" w:sz="0" w:space="0" w:color="auto"/>
            <w:left w:val="none" w:sz="0" w:space="0" w:color="auto"/>
            <w:bottom w:val="none" w:sz="0" w:space="0" w:color="auto"/>
            <w:right w:val="none" w:sz="0" w:space="0" w:color="auto"/>
          </w:divBdr>
          <w:divsChild>
            <w:div w:id="1683703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8063458">
      <w:bodyDiv w:val="1"/>
      <w:marLeft w:val="0"/>
      <w:marRight w:val="0"/>
      <w:marTop w:val="0"/>
      <w:marBottom w:val="0"/>
      <w:divBdr>
        <w:top w:val="none" w:sz="0" w:space="0" w:color="auto"/>
        <w:left w:val="none" w:sz="0" w:space="0" w:color="auto"/>
        <w:bottom w:val="none" w:sz="0" w:space="0" w:color="auto"/>
        <w:right w:val="none" w:sz="0" w:space="0" w:color="auto"/>
      </w:divBdr>
    </w:div>
    <w:div w:id="1873761828">
      <w:bodyDiv w:val="1"/>
      <w:marLeft w:val="0"/>
      <w:marRight w:val="0"/>
      <w:marTop w:val="0"/>
      <w:marBottom w:val="0"/>
      <w:divBdr>
        <w:top w:val="none" w:sz="0" w:space="0" w:color="auto"/>
        <w:left w:val="none" w:sz="0" w:space="0" w:color="auto"/>
        <w:bottom w:val="none" w:sz="0" w:space="0" w:color="auto"/>
        <w:right w:val="none" w:sz="0" w:space="0" w:color="auto"/>
      </w:divBdr>
    </w:div>
    <w:div w:id="1883664625">
      <w:bodyDiv w:val="1"/>
      <w:marLeft w:val="0"/>
      <w:marRight w:val="0"/>
      <w:marTop w:val="0"/>
      <w:marBottom w:val="0"/>
      <w:divBdr>
        <w:top w:val="none" w:sz="0" w:space="0" w:color="auto"/>
        <w:left w:val="none" w:sz="0" w:space="0" w:color="auto"/>
        <w:bottom w:val="none" w:sz="0" w:space="0" w:color="auto"/>
        <w:right w:val="none" w:sz="0" w:space="0" w:color="auto"/>
      </w:divBdr>
    </w:div>
    <w:div w:id="1889294936">
      <w:bodyDiv w:val="1"/>
      <w:marLeft w:val="0"/>
      <w:marRight w:val="0"/>
      <w:marTop w:val="0"/>
      <w:marBottom w:val="0"/>
      <w:divBdr>
        <w:top w:val="none" w:sz="0" w:space="0" w:color="auto"/>
        <w:left w:val="none" w:sz="0" w:space="0" w:color="auto"/>
        <w:bottom w:val="none" w:sz="0" w:space="0" w:color="auto"/>
        <w:right w:val="none" w:sz="0" w:space="0" w:color="auto"/>
      </w:divBdr>
    </w:div>
    <w:div w:id="1897547917">
      <w:bodyDiv w:val="1"/>
      <w:marLeft w:val="0"/>
      <w:marRight w:val="0"/>
      <w:marTop w:val="0"/>
      <w:marBottom w:val="0"/>
      <w:divBdr>
        <w:top w:val="none" w:sz="0" w:space="0" w:color="auto"/>
        <w:left w:val="none" w:sz="0" w:space="0" w:color="auto"/>
        <w:bottom w:val="none" w:sz="0" w:space="0" w:color="auto"/>
        <w:right w:val="none" w:sz="0" w:space="0" w:color="auto"/>
      </w:divBdr>
    </w:div>
    <w:div w:id="1918129463">
      <w:bodyDiv w:val="1"/>
      <w:marLeft w:val="0"/>
      <w:marRight w:val="0"/>
      <w:marTop w:val="0"/>
      <w:marBottom w:val="0"/>
      <w:divBdr>
        <w:top w:val="none" w:sz="0" w:space="0" w:color="auto"/>
        <w:left w:val="none" w:sz="0" w:space="0" w:color="auto"/>
        <w:bottom w:val="none" w:sz="0" w:space="0" w:color="auto"/>
        <w:right w:val="none" w:sz="0" w:space="0" w:color="auto"/>
      </w:divBdr>
    </w:div>
    <w:div w:id="1933778052">
      <w:bodyDiv w:val="1"/>
      <w:marLeft w:val="0"/>
      <w:marRight w:val="0"/>
      <w:marTop w:val="0"/>
      <w:marBottom w:val="0"/>
      <w:divBdr>
        <w:top w:val="none" w:sz="0" w:space="0" w:color="auto"/>
        <w:left w:val="none" w:sz="0" w:space="0" w:color="auto"/>
        <w:bottom w:val="none" w:sz="0" w:space="0" w:color="auto"/>
        <w:right w:val="none" w:sz="0" w:space="0" w:color="auto"/>
      </w:divBdr>
    </w:div>
    <w:div w:id="1944221381">
      <w:bodyDiv w:val="1"/>
      <w:marLeft w:val="0"/>
      <w:marRight w:val="0"/>
      <w:marTop w:val="0"/>
      <w:marBottom w:val="0"/>
      <w:divBdr>
        <w:top w:val="none" w:sz="0" w:space="0" w:color="auto"/>
        <w:left w:val="none" w:sz="0" w:space="0" w:color="auto"/>
        <w:bottom w:val="none" w:sz="0" w:space="0" w:color="auto"/>
        <w:right w:val="none" w:sz="0" w:space="0" w:color="auto"/>
      </w:divBdr>
    </w:div>
    <w:div w:id="1947494003">
      <w:bodyDiv w:val="1"/>
      <w:marLeft w:val="0"/>
      <w:marRight w:val="0"/>
      <w:marTop w:val="0"/>
      <w:marBottom w:val="0"/>
      <w:divBdr>
        <w:top w:val="none" w:sz="0" w:space="0" w:color="auto"/>
        <w:left w:val="none" w:sz="0" w:space="0" w:color="auto"/>
        <w:bottom w:val="none" w:sz="0" w:space="0" w:color="auto"/>
        <w:right w:val="none" w:sz="0" w:space="0" w:color="auto"/>
      </w:divBdr>
    </w:div>
    <w:div w:id="1948926396">
      <w:bodyDiv w:val="1"/>
      <w:marLeft w:val="0"/>
      <w:marRight w:val="0"/>
      <w:marTop w:val="0"/>
      <w:marBottom w:val="0"/>
      <w:divBdr>
        <w:top w:val="none" w:sz="0" w:space="0" w:color="auto"/>
        <w:left w:val="none" w:sz="0" w:space="0" w:color="auto"/>
        <w:bottom w:val="none" w:sz="0" w:space="0" w:color="auto"/>
        <w:right w:val="none" w:sz="0" w:space="0" w:color="auto"/>
      </w:divBdr>
    </w:div>
    <w:div w:id="1950429613">
      <w:bodyDiv w:val="1"/>
      <w:marLeft w:val="0"/>
      <w:marRight w:val="0"/>
      <w:marTop w:val="0"/>
      <w:marBottom w:val="0"/>
      <w:divBdr>
        <w:top w:val="none" w:sz="0" w:space="0" w:color="auto"/>
        <w:left w:val="none" w:sz="0" w:space="0" w:color="auto"/>
        <w:bottom w:val="none" w:sz="0" w:space="0" w:color="auto"/>
        <w:right w:val="none" w:sz="0" w:space="0" w:color="auto"/>
      </w:divBdr>
    </w:div>
    <w:div w:id="1954558997">
      <w:bodyDiv w:val="1"/>
      <w:marLeft w:val="0"/>
      <w:marRight w:val="0"/>
      <w:marTop w:val="0"/>
      <w:marBottom w:val="0"/>
      <w:divBdr>
        <w:top w:val="none" w:sz="0" w:space="0" w:color="auto"/>
        <w:left w:val="none" w:sz="0" w:space="0" w:color="auto"/>
        <w:bottom w:val="none" w:sz="0" w:space="0" w:color="auto"/>
        <w:right w:val="none" w:sz="0" w:space="0" w:color="auto"/>
      </w:divBdr>
    </w:div>
    <w:div w:id="1957789052">
      <w:bodyDiv w:val="1"/>
      <w:marLeft w:val="0"/>
      <w:marRight w:val="0"/>
      <w:marTop w:val="0"/>
      <w:marBottom w:val="0"/>
      <w:divBdr>
        <w:top w:val="none" w:sz="0" w:space="0" w:color="auto"/>
        <w:left w:val="none" w:sz="0" w:space="0" w:color="auto"/>
        <w:bottom w:val="none" w:sz="0" w:space="0" w:color="auto"/>
        <w:right w:val="none" w:sz="0" w:space="0" w:color="auto"/>
      </w:divBdr>
    </w:div>
    <w:div w:id="1959800573">
      <w:bodyDiv w:val="1"/>
      <w:marLeft w:val="0"/>
      <w:marRight w:val="0"/>
      <w:marTop w:val="0"/>
      <w:marBottom w:val="0"/>
      <w:divBdr>
        <w:top w:val="none" w:sz="0" w:space="0" w:color="auto"/>
        <w:left w:val="none" w:sz="0" w:space="0" w:color="auto"/>
        <w:bottom w:val="none" w:sz="0" w:space="0" w:color="auto"/>
        <w:right w:val="none" w:sz="0" w:space="0" w:color="auto"/>
      </w:divBdr>
    </w:div>
    <w:div w:id="2010399099">
      <w:bodyDiv w:val="1"/>
      <w:marLeft w:val="0"/>
      <w:marRight w:val="0"/>
      <w:marTop w:val="0"/>
      <w:marBottom w:val="0"/>
      <w:divBdr>
        <w:top w:val="none" w:sz="0" w:space="0" w:color="auto"/>
        <w:left w:val="none" w:sz="0" w:space="0" w:color="auto"/>
        <w:bottom w:val="none" w:sz="0" w:space="0" w:color="auto"/>
        <w:right w:val="none" w:sz="0" w:space="0" w:color="auto"/>
      </w:divBdr>
    </w:div>
    <w:div w:id="2018995381">
      <w:bodyDiv w:val="1"/>
      <w:marLeft w:val="0"/>
      <w:marRight w:val="0"/>
      <w:marTop w:val="0"/>
      <w:marBottom w:val="0"/>
      <w:divBdr>
        <w:top w:val="none" w:sz="0" w:space="0" w:color="auto"/>
        <w:left w:val="none" w:sz="0" w:space="0" w:color="auto"/>
        <w:bottom w:val="none" w:sz="0" w:space="0" w:color="auto"/>
        <w:right w:val="none" w:sz="0" w:space="0" w:color="auto"/>
      </w:divBdr>
    </w:div>
    <w:div w:id="2023387472">
      <w:bodyDiv w:val="1"/>
      <w:marLeft w:val="0"/>
      <w:marRight w:val="0"/>
      <w:marTop w:val="0"/>
      <w:marBottom w:val="0"/>
      <w:divBdr>
        <w:top w:val="none" w:sz="0" w:space="0" w:color="auto"/>
        <w:left w:val="none" w:sz="0" w:space="0" w:color="auto"/>
        <w:bottom w:val="none" w:sz="0" w:space="0" w:color="auto"/>
        <w:right w:val="none" w:sz="0" w:space="0" w:color="auto"/>
      </w:divBdr>
      <w:divsChild>
        <w:div w:id="1015380236">
          <w:marLeft w:val="0"/>
          <w:marRight w:val="0"/>
          <w:marTop w:val="0"/>
          <w:marBottom w:val="0"/>
          <w:divBdr>
            <w:top w:val="none" w:sz="0" w:space="0" w:color="auto"/>
            <w:left w:val="none" w:sz="0" w:space="0" w:color="auto"/>
            <w:bottom w:val="none" w:sz="0" w:space="0" w:color="auto"/>
            <w:right w:val="none" w:sz="0" w:space="0" w:color="auto"/>
          </w:divBdr>
        </w:div>
      </w:divsChild>
    </w:div>
    <w:div w:id="2024044927">
      <w:bodyDiv w:val="1"/>
      <w:marLeft w:val="0"/>
      <w:marRight w:val="0"/>
      <w:marTop w:val="0"/>
      <w:marBottom w:val="0"/>
      <w:divBdr>
        <w:top w:val="none" w:sz="0" w:space="0" w:color="auto"/>
        <w:left w:val="none" w:sz="0" w:space="0" w:color="auto"/>
        <w:bottom w:val="none" w:sz="0" w:space="0" w:color="auto"/>
        <w:right w:val="none" w:sz="0" w:space="0" w:color="auto"/>
      </w:divBdr>
    </w:div>
    <w:div w:id="2038651507">
      <w:bodyDiv w:val="1"/>
      <w:marLeft w:val="0"/>
      <w:marRight w:val="0"/>
      <w:marTop w:val="0"/>
      <w:marBottom w:val="0"/>
      <w:divBdr>
        <w:top w:val="none" w:sz="0" w:space="0" w:color="auto"/>
        <w:left w:val="none" w:sz="0" w:space="0" w:color="auto"/>
        <w:bottom w:val="none" w:sz="0" w:space="0" w:color="auto"/>
        <w:right w:val="none" w:sz="0" w:space="0" w:color="auto"/>
      </w:divBdr>
    </w:div>
    <w:div w:id="2054963535">
      <w:bodyDiv w:val="1"/>
      <w:marLeft w:val="0"/>
      <w:marRight w:val="0"/>
      <w:marTop w:val="0"/>
      <w:marBottom w:val="0"/>
      <w:divBdr>
        <w:top w:val="none" w:sz="0" w:space="0" w:color="auto"/>
        <w:left w:val="none" w:sz="0" w:space="0" w:color="auto"/>
        <w:bottom w:val="none" w:sz="0" w:space="0" w:color="auto"/>
        <w:right w:val="none" w:sz="0" w:space="0" w:color="auto"/>
      </w:divBdr>
    </w:div>
    <w:div w:id="2081710142">
      <w:bodyDiv w:val="1"/>
      <w:marLeft w:val="0"/>
      <w:marRight w:val="0"/>
      <w:marTop w:val="0"/>
      <w:marBottom w:val="0"/>
      <w:divBdr>
        <w:top w:val="none" w:sz="0" w:space="0" w:color="auto"/>
        <w:left w:val="none" w:sz="0" w:space="0" w:color="auto"/>
        <w:bottom w:val="none" w:sz="0" w:space="0" w:color="auto"/>
        <w:right w:val="none" w:sz="0" w:space="0" w:color="auto"/>
      </w:divBdr>
    </w:div>
    <w:div w:id="2121366703">
      <w:bodyDiv w:val="1"/>
      <w:marLeft w:val="0"/>
      <w:marRight w:val="0"/>
      <w:marTop w:val="0"/>
      <w:marBottom w:val="0"/>
      <w:divBdr>
        <w:top w:val="none" w:sz="0" w:space="0" w:color="auto"/>
        <w:left w:val="none" w:sz="0" w:space="0" w:color="auto"/>
        <w:bottom w:val="none" w:sz="0" w:space="0" w:color="auto"/>
        <w:right w:val="none" w:sz="0" w:space="0" w:color="auto"/>
      </w:divBdr>
    </w:div>
    <w:div w:id="2132236341">
      <w:bodyDiv w:val="1"/>
      <w:marLeft w:val="0"/>
      <w:marRight w:val="0"/>
      <w:marTop w:val="0"/>
      <w:marBottom w:val="0"/>
      <w:divBdr>
        <w:top w:val="none" w:sz="0" w:space="0" w:color="auto"/>
        <w:left w:val="none" w:sz="0" w:space="0" w:color="auto"/>
        <w:bottom w:val="none" w:sz="0" w:space="0" w:color="auto"/>
        <w:right w:val="none" w:sz="0" w:space="0" w:color="auto"/>
      </w:divBdr>
    </w:div>
    <w:div w:id="2137719222">
      <w:bodyDiv w:val="1"/>
      <w:marLeft w:val="0"/>
      <w:marRight w:val="0"/>
      <w:marTop w:val="0"/>
      <w:marBottom w:val="0"/>
      <w:divBdr>
        <w:top w:val="none" w:sz="0" w:space="0" w:color="auto"/>
        <w:left w:val="none" w:sz="0" w:space="0" w:color="auto"/>
        <w:bottom w:val="none" w:sz="0" w:space="0" w:color="auto"/>
        <w:right w:val="none" w:sz="0" w:space="0" w:color="auto"/>
      </w:divBdr>
    </w:div>
    <w:div w:id="2144228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86E155734C6B44C852A9D4A0E14A6EE" ma:contentTypeVersion="11" ma:contentTypeDescription="Crée un document." ma:contentTypeScope="" ma:versionID="1100466938b7ac5ffd0d185cbe06b745">
  <xsd:schema xmlns:xsd="http://www.w3.org/2001/XMLSchema" xmlns:xs="http://www.w3.org/2001/XMLSchema" xmlns:p="http://schemas.microsoft.com/office/2006/metadata/properties" xmlns:ns2="69c6d426-a766-4e21-8d9f-c430dc17d437" xmlns:ns3="f928db3a-4ce8-4b2a-b903-acdfc246dfc5" targetNamespace="http://schemas.microsoft.com/office/2006/metadata/properties" ma:root="true" ma:fieldsID="4e88c0066a480d89e26d79337730670c" ns2:_="" ns3:_="">
    <xsd:import namespace="69c6d426-a766-4e21-8d9f-c430dc17d437"/>
    <xsd:import namespace="f928db3a-4ce8-4b2a-b903-acdfc246dfc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DateTake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c6d426-a766-4e21-8d9f-c430dc17d4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928db3a-4ce8-4b2a-b903-acdfc246dfc5" elementFormDefault="qualified">
    <xsd:import namespace="http://schemas.microsoft.com/office/2006/documentManagement/types"/>
    <xsd:import namespace="http://schemas.microsoft.com/office/infopath/2007/PartnerControls"/>
    <xsd:element name="SharedWithUsers" ma:index="12"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18353F-117F-4D1F-A6DA-BFA160D4569B}">
  <ds:schemaRefs>
    <ds:schemaRef ds:uri="http://schemas.microsoft.com/sharepoint/v3/contenttype/forms"/>
  </ds:schemaRefs>
</ds:datastoreItem>
</file>

<file path=customXml/itemProps2.xml><?xml version="1.0" encoding="utf-8"?>
<ds:datastoreItem xmlns:ds="http://schemas.openxmlformats.org/officeDocument/2006/customXml" ds:itemID="{689383FF-0E12-4C5E-937C-86516E7B65CA}">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f928db3a-4ce8-4b2a-b903-acdfc246dfc5"/>
    <ds:schemaRef ds:uri="69c6d426-a766-4e21-8d9f-c430dc17d437"/>
    <ds:schemaRef ds:uri="http://www.w3.org/XML/1998/namespace"/>
    <ds:schemaRef ds:uri="http://purl.org/dc/dcmitype/"/>
  </ds:schemaRefs>
</ds:datastoreItem>
</file>

<file path=customXml/itemProps3.xml><?xml version="1.0" encoding="utf-8"?>
<ds:datastoreItem xmlns:ds="http://schemas.openxmlformats.org/officeDocument/2006/customXml" ds:itemID="{0159DFF4-A16A-4C55-A598-BF6651E986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c6d426-a766-4e21-8d9f-c430dc17d437"/>
    <ds:schemaRef ds:uri="f928db3a-4ce8-4b2a-b903-acdfc246df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B3D060B-7AAD-4C49-ADA9-F5DFFC2885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1306</Words>
  <Characters>7183</Characters>
  <Application>Microsoft Office Word</Application>
  <DocSecurity>0</DocSecurity>
  <Lines>59</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dc:creator>
  <cp:keywords/>
  <dc:description/>
  <cp:lastModifiedBy>Laurie Thiesse</cp:lastModifiedBy>
  <cp:revision>6</cp:revision>
  <cp:lastPrinted>2021-09-08T17:12:00Z</cp:lastPrinted>
  <dcterms:created xsi:type="dcterms:W3CDTF">2021-09-30T12:51:00Z</dcterms:created>
  <dcterms:modified xsi:type="dcterms:W3CDTF">2021-11-26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6E155734C6B44C852A9D4A0E14A6EE</vt:lpwstr>
  </property>
</Properties>
</file>